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9CED7" w14:textId="43780229" w:rsidR="003A170C" w:rsidRPr="000913B1" w:rsidRDefault="003A170C" w:rsidP="003A170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Batang" w:hAnsi="Times New Roman" w:cs="font222"/>
          <w:b/>
          <w:sz w:val="28"/>
          <w:szCs w:val="18"/>
        </w:rPr>
      </w:pPr>
      <w:bookmarkStart w:id="0" w:name="_GoBack"/>
      <w:bookmarkEnd w:id="0"/>
      <w:r>
        <w:rPr>
          <w:rFonts w:ascii="Times New Roman" w:eastAsia="Batang" w:hAnsi="Times New Roman" w:cs="font222"/>
          <w:b/>
          <w:sz w:val="24"/>
          <w:szCs w:val="18"/>
        </w:rPr>
        <w:t xml:space="preserve">Table </w:t>
      </w:r>
      <w:r w:rsidR="001F38F5">
        <w:rPr>
          <w:rFonts w:ascii="Times New Roman" w:eastAsia="Batang" w:hAnsi="Times New Roman" w:cs="font222"/>
          <w:b/>
          <w:sz w:val="24"/>
          <w:szCs w:val="18"/>
        </w:rPr>
        <w:t>S</w:t>
      </w:r>
      <w:r>
        <w:rPr>
          <w:rFonts w:ascii="Times New Roman" w:eastAsia="Batang" w:hAnsi="Times New Roman" w:cs="font222"/>
          <w:b/>
          <w:sz w:val="24"/>
          <w:szCs w:val="18"/>
        </w:rPr>
        <w:t>1</w:t>
      </w:r>
      <w:r w:rsidRPr="00DE6389">
        <w:rPr>
          <w:rFonts w:ascii="Times New Roman" w:eastAsia="Batang" w:hAnsi="Times New Roman" w:cs="font222"/>
          <w:b/>
          <w:sz w:val="24"/>
          <w:szCs w:val="18"/>
        </w:rPr>
        <w:t xml:space="preserve">. </w:t>
      </w:r>
      <w:r w:rsidRPr="00113BD2">
        <w:rPr>
          <w:rFonts w:ascii="Times New Roman" w:eastAsia="Batang" w:hAnsi="Times New Roman" w:cs="font222"/>
          <w:b/>
          <w:sz w:val="24"/>
          <w:szCs w:val="18"/>
        </w:rPr>
        <w:t>Model parameter values</w:t>
      </w:r>
    </w:p>
    <w:tbl>
      <w:tblPr>
        <w:tblW w:w="9383" w:type="dxa"/>
        <w:tblInd w:w="92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273"/>
        <w:gridCol w:w="2340"/>
        <w:gridCol w:w="4770"/>
      </w:tblGrid>
      <w:tr w:rsidR="003A170C" w:rsidRPr="00DE6389" w14:paraId="71B49F56" w14:textId="77777777" w:rsidTr="00A11B09">
        <w:trPr>
          <w:trHeight w:val="260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B0CA46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20"/>
                <w:szCs w:val="20"/>
              </w:rPr>
            </w:pPr>
            <w:r w:rsidRPr="00DE6389">
              <w:rPr>
                <w:rFonts w:ascii="Times New Roman" w:eastAsia="Batang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4CCAC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20"/>
                <w:szCs w:val="20"/>
              </w:rPr>
            </w:pPr>
            <w:r w:rsidRPr="00DE6389">
              <w:rPr>
                <w:rFonts w:ascii="Times New Roman" w:eastAsia="Batang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0CFF8D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20"/>
                <w:szCs w:val="20"/>
              </w:rPr>
            </w:pPr>
            <w:r>
              <w:rPr>
                <w:rFonts w:ascii="Times New Roman" w:eastAsia="Batang" w:hAnsi="Times New Roman"/>
                <w:b/>
                <w:sz w:val="20"/>
                <w:szCs w:val="20"/>
              </w:rPr>
              <w:t>Comment</w:t>
            </w:r>
          </w:p>
        </w:tc>
      </w:tr>
      <w:tr w:rsidR="003A170C" w:rsidRPr="00DE6389" w14:paraId="2C211911" w14:textId="77777777" w:rsidTr="00A11B09">
        <w:trPr>
          <w:trHeight w:val="260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1924A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 xml:space="preserve">Cell membrane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5F807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8E189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51B0CEE7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B61EB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Total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membrane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area, </w:t>
            </w:r>
            <w:proofErr w:type="spell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82572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8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6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cm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185A5" w14:textId="1131F4BF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/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&lt;EndNote&gt;&lt;Cite&gt;&lt;Author&gt;Rosenbluth&lt;/Author&gt;&lt;Year&gt;2006&lt;/Year&gt;&lt;RecNum&gt;225&lt;/RecNum&gt;&lt;DisplayText&gt;(1)&lt;/DisplayText&gt;&lt;record&gt;&lt;rec-number&gt;225&lt;/rec-number&gt;&lt;foreign-keys&gt;&lt;key app="EN" db-id="rr9psppa4r0f9me2wr8x9tpo0sxw555df2av"&gt;225&lt;/key&gt;&lt;/foreign-keys&gt;&lt;ref-type name="Journal Article"&gt;17&lt;/ref-type&gt;&lt;contributors&gt;&lt;authors&gt;&lt;author&gt;Rosenbluth, M. J.&lt;/author&gt;&lt;author&gt;Lam, W. A.&lt;/author&gt;&lt;author&gt;Fletcher, D. A. &lt;/author&gt;&lt;/authors&gt;&lt;/contributors&gt;&lt;auth-address&gt;Department of Bioengineering, University of California Berkeley and University of California San Francisco/University of California Berkeley Joint Graduate Group in Bioengineering, Berkeley, USA.&lt;/auth-address&gt;&lt;titles&gt;&lt;title&gt; Force microscopy of nonadherent cells: a comparison of leukemia cell deformability   &lt;/title&gt;&lt;secondary-title&gt;Biophys J&lt;/secondary-title&gt;&lt;/titles&gt;&lt;periodical&gt;&lt;full-title&gt;Biophys J&lt;/full-title&gt;&lt;/periodical&gt;&lt;pages&gt;2994-3003&lt;/pages&gt;&lt;volume&gt;90&lt;/volume&gt;&lt;number&gt;8&lt;/number&gt;&lt;edition&gt;2006/01/31&lt;/edition&gt;&lt;keywords&gt;&lt;keyword&gt;Acute Disease&lt;/keyword&gt;&lt;keyword&gt;Cell Adhesion&lt;/keyword&gt;&lt;keyword&gt;Cell Line, Tumor&lt;/keyword&gt;&lt;keyword&gt;Cells, Cultured&lt;/keyword&gt;&lt;keyword&gt;Elasticity&lt;/keyword&gt;&lt;keyword&gt;Humans&lt;/keyword&gt;&lt;keyword&gt;Leukemia, Myeloid/blood/*pathology&lt;/keyword&gt;&lt;keyword&gt;Micromanipulation&lt;/keyword&gt;&lt;keyword&gt;Microscopy, Atomic Force&lt;/keyword&gt;&lt;keyword&gt;Models, Biological&lt;/keyword&gt;&lt;keyword&gt;Neutrophils/*pathology/ultrastructure&lt;/keyword&gt;&lt;keyword&gt;Precursor Cell Lymphoblastic Leukemia-Lymphoma/blood/*pathology&lt;/keyword&gt;&lt;keyword&gt;Viscosity&lt;/keyword&gt;&lt;/keywords&gt;&lt;dates&gt;&lt;year&gt;2006&lt;/year&gt;&lt;pub-dates&gt;&lt;date&gt;Apr 15&lt;/date&gt;&lt;/pub-dates&gt;&lt;/dates&gt;&lt;isbn&gt;0006-3495 (Print)&amp;#xD;0006-3495 (Linking)&lt;/isbn&gt;&lt;accession-num&gt;16443660&lt;/accession-num&gt;&lt;urls&gt;&lt;related-urls&gt;&lt;url&gt;http://www.ncbi.nlm.nih.gov/pubmed/16443660&lt;/url&gt;&lt;/related-urls&gt;&lt;/urls&gt;&lt;custom2&gt;1414579&lt;/custom2&gt;&lt;electronic-resource-num&gt;S0006-3495(06)72480-8 [pii]&amp;#xD;10.1529/biophysj.105.067496&lt;/electronic-resource-num&gt;&lt;language&gt;eng&lt;/language&gt;&lt;/record&gt;&lt;/Cite&gt;&lt;/EndNote&gt;</w:instrTex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" w:tooltip="Rosenbluth, 2006 #22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</w:p>
        </w:tc>
      </w:tr>
      <w:tr w:rsidR="003A170C" w:rsidRPr="00DE6389" w14:paraId="2B55E63C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E4418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Aggregated raft area,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70DD4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3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bscript"/>
              </w:rPr>
              <w:t>m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cm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A784C" w14:textId="335F3C89" w:rsidR="003A170C" w:rsidRPr="00DE6389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Lipid rafts occupy 30-40% of the cell membrane area in RBL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 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cells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begin"/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&lt;EndNote&gt;&lt;Cite&gt;&lt;Author&gt;Holowka&lt;/Author&gt;&lt;Year&gt;2001&lt;/Year&gt;&lt;RecNum&gt;85&lt;/RecNum&gt;&lt;DisplayText&gt;(2)&lt;/DisplayText&gt;&lt;record&gt;&lt;rec-number&gt;85&lt;/rec-number&gt;&lt;foreign-keys&gt;&lt;key app="EN" db-id="rr9psppa4r0f9me2wr8x9tpo0sxw555df2av"&gt;85&lt;/key&gt;&lt;/foreign-keys&gt;&lt;ref-type name="Journal Article"&gt;17&lt;/ref-type&gt;&lt;contributors&gt;&lt;authors&gt;&lt;author&gt;Holowka, D.&lt;/author&gt;&lt;author&gt;Baird, B. &lt;/author&gt;&lt;/authors&gt;&lt;/contributors&gt;&lt;auth-address&gt;Department of Chemistry and Chemical Biology, Baker Laboratory, Cornell University, Ithaca, NY 14853-1301, USA.&lt;/auth-address&gt;&lt;titles&gt;&lt;title&gt; FcεRI as a paradigm for a lipid raft-dependent receptor in hematopoietic cells   &lt;/title&gt;&lt;secondary-title&gt;Semin Immunol&lt;/secondary-title&gt;&lt;/titles&gt;&lt;pages&gt;99-105&lt;/pages&gt;&lt;volume&gt;13&lt;/volume&gt;&lt;number&gt;2&lt;/number&gt;&lt;edition&gt;2001/04/20&lt;/edition&gt;&lt;keywords&gt;&lt;keyword&gt;Animals&lt;/keyword&gt;&lt;keyword&gt;Hematopoietic Stem Cells/*immunology&lt;/keyword&gt;&lt;keyword&gt;Membrane Microdomains/*immunology&lt;/keyword&gt;&lt;keyword&gt;Receptors, IgE/*immunology&lt;/keyword&gt;&lt;keyword&gt;Signal Transduction/*immunology&lt;/keyword&gt;&lt;/keywords&gt;&lt;dates&gt;&lt;year&gt;2001&lt;/year&gt;&lt;pub-dates&gt;&lt;date&gt;Apr&lt;/date&gt;&lt;/pub-dates&gt;&lt;/dates&gt;&lt;isbn&gt;1044-5323 (Print)&amp;#xD;1044-5323 (Linking)&lt;/isbn&gt;&lt;accession-num&gt;11308293&lt;/accession-num&gt;&lt;urls&gt;&lt;related-urls&gt;&lt;url&gt;http://www.ncbi.nlm.nih.gov/pubmed/11308293&lt;/url&gt;&lt;/related-urls&gt;&lt;/urls&gt;&lt;electronic-resource-num&gt;10.1006/smim.2000.0301&amp;#xD;S1044532300903014 [pii]&lt;/electronic-resource-num&gt;&lt;language&gt;eng&lt;/language&gt;&lt;/record&gt;&lt;/Cite&gt;&lt;/EndNote&gt;</w:instrTex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2" w:tooltip="Holowka, 2001 #8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2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06E5493E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E517C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>Lipid raf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8B2AD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B6C43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11AF6CAB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78F97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  <w:lang w:val="el-GR"/>
              </w:rPr>
            </w:pP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  <w:lang w:val="el-GR"/>
              </w:rPr>
              <w:t xml:space="preserve">Radius, 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lang w:val="el-GR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52F2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100 n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6E582" w14:textId="77777777" w:rsidR="003A170C" w:rsidRPr="00DE6389" w:rsidRDefault="003A170C" w:rsidP="00A11B09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Th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is assumption for individual raft dimension is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not important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in the model; a different raft size does not alter the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results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presented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. </w:t>
            </w:r>
          </w:p>
        </w:tc>
      </w:tr>
      <w:tr w:rsidR="003A170C" w:rsidRPr="00DE6389" w14:paraId="3472F576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897B1" w14:textId="77777777" w:rsidR="003A170C" w:rsidRPr="00256DC2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Density, </w:t>
            </w:r>
            <w:r w:rsidRPr="00256DC2">
              <w:rPr>
                <w:rFonts w:ascii="Times New Roman" w:eastAsia="Batang" w:hAnsi="Times New Roman"/>
                <w:i/>
                <w:sz w:val="18"/>
                <w:szCs w:val="20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0244A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10</w:t>
            </w:r>
            <w:r w:rsidRPr="009A78A8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9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/cm</w:t>
            </w:r>
            <w:r w:rsidRPr="009A78A8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CED32" w14:textId="77777777" w:rsidR="003A170C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Based on raft size (</w:t>
            </w:r>
            <w:r w:rsidRPr="00C24E03">
              <w:rPr>
                <w:rFonts w:ascii="Times New Roman" w:eastAsia="Batang" w:hAnsi="Times New Roman"/>
                <w:i/>
                <w:sz w:val="18"/>
                <w:szCs w:val="20"/>
              </w:rPr>
              <w:t>a</w:t>
            </w:r>
            <w:r w:rsidRPr="00C24E03">
              <w:rPr>
                <w:rFonts w:ascii="Times New Roman" w:eastAsia="Batang" w:hAnsi="Times New Roman"/>
                <w:sz w:val="18"/>
                <w:szCs w:val="20"/>
              </w:rPr>
              <w:t xml:space="preserve"> =100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nm) and aggregated raft area </w:t>
            </w:r>
          </w:p>
          <w:p w14:paraId="4B34677D" w14:textId="77777777" w:rsidR="003A170C" w:rsidRPr="00AE0CE3" w:rsidRDefault="003A170C" w:rsidP="00A11B09">
            <w:pPr>
              <w:spacing w:after="0" w:line="240" w:lineRule="auto"/>
              <w:ind w:left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(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3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bscript"/>
              </w:rPr>
              <w:t>m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cm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2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)</w:t>
            </w:r>
          </w:p>
        </w:tc>
      </w:tr>
      <w:tr w:rsidR="003A170C" w:rsidRPr="00DE6389" w14:paraId="24D81DD0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F7B8C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Mean l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ifetime, 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lang w:val="el-GR"/>
              </w:rPr>
              <w:t>τ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36ED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1-100 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11FA8" w14:textId="77777777" w:rsidR="003A170C" w:rsidRPr="00DE6389" w:rsidRDefault="003A170C" w:rsidP="00A11B09">
            <w:pPr>
              <w:spacing w:after="0" w:line="240" w:lineRule="auto"/>
              <w:ind w:left="-11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Default value is 10 s</w:t>
            </w:r>
          </w:p>
        </w:tc>
      </w:tr>
      <w:tr w:rsidR="003A170C" w:rsidRPr="00DE6389" w14:paraId="1492A9CA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C8DBB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>
              <w:rPr>
                <w:rFonts w:ascii="Times New Roman" w:eastAsia="Batang" w:hAnsi="Times New Roman"/>
                <w:b/>
                <w:sz w:val="18"/>
                <w:szCs w:val="20"/>
              </w:rPr>
              <w:t xml:space="preserve">Protein partitionin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5F842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1ADBB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528C908C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86F77" w14:textId="77777777" w:rsidR="003A170C" w:rsidRPr="0066325D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  <w:lang w:val="el-GR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Receptor monomer,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 w:rsidR="00B95713">
              <w:rPr>
                <w:rFonts w:ascii="Times New Roman" w:eastAsia="Batang" w:hAnsi="Times New Roman"/>
                <w:b/>
                <w:position w:val="-10"/>
                <w:sz w:val="18"/>
                <w:szCs w:val="20"/>
              </w:rPr>
              <w:object w:dxaOrig="240" w:dyaOrig="320" w14:anchorId="1E3FDE9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6pt" o:ole="">
                  <v:imagedata r:id="rId8" o:title=""/>
                </v:shape>
                <o:OLEObject Type="Embed" ProgID="Equation.DSMT4" ShapeID="_x0000_i1025" DrawAspect="Content" ObjectID="_1288351505" r:id="rId9"/>
              </w:objec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91433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8DEEA" w14:textId="620B7932" w:rsidR="003A170C" w:rsidRPr="00DE6389" w:rsidRDefault="003A170C" w:rsidP="006F068C">
            <w:pPr>
              <w:spacing w:after="0" w:line="240" w:lineRule="auto"/>
              <w:ind w:left="155" w:hanging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Since receptor monomers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distribute randomly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in the plasma membrane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aWVsZDwvQXV0aG9yPjxZZWFyPjE5OTU8L1llYXI+PFJl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aWVsZDwvQXV0aG9yPjxZZWFyPjE5OTU8L1llYXI+PFJl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3" w:tooltip="Field, 1995 #89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3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 xml:space="preserve">, </w:t>
            </w:r>
            <w:hyperlink w:anchor="_ENREF_4" w:tooltip="Field, 1997 #93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4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fldChar w:fldCharType="begin"/>
            </w:r>
            <w:r>
              <w:fldChar w:fldCharType="separate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{Field, 1997 #93}</w:t>
            </w:r>
            <w: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, </w:t>
            </w:r>
            <w:r w:rsidR="00B95713">
              <w:rPr>
                <w:rFonts w:ascii="Times New Roman" w:eastAsia="Batang" w:hAnsi="Times New Roman"/>
                <w:b/>
                <w:position w:val="-10"/>
                <w:sz w:val="18"/>
                <w:szCs w:val="20"/>
              </w:rPr>
              <w:object w:dxaOrig="660" w:dyaOrig="320" w14:anchorId="134B876D">
                <v:shape id="_x0000_i1026" type="#_x0000_t75" style="width:33pt;height:16pt" o:ole="">
                  <v:imagedata r:id="rId10" o:title=""/>
                </v:shape>
                <o:OLEObject Type="Embed" ProgID="Equation.DSMT4" ShapeID="_x0000_i1026" DrawAspect="Content" ObjectID="_1288351506" r:id="rId11"/>
              </w:objec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implies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30% of the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m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partitions into the raft compartment, which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epresents 30% of the cell membrane. </w:t>
            </w:r>
          </w:p>
        </w:tc>
      </w:tr>
      <w:tr w:rsidR="003A170C" w:rsidRPr="00DE6389" w14:paraId="587D6141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22705" w14:textId="77777777" w:rsidR="003A170C" w:rsidRPr="0066325D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Receptor dimer, </w:t>
            </w:r>
            <w:r w:rsidR="00B95713">
              <w:rPr>
                <w:rFonts w:ascii="Times New Roman" w:eastAsia="Batang" w:hAnsi="Times New Roman"/>
                <w:b/>
                <w:position w:val="-10"/>
                <w:sz w:val="18"/>
                <w:szCs w:val="20"/>
              </w:rPr>
              <w:object w:dxaOrig="260" w:dyaOrig="320" w14:anchorId="53970D07">
                <v:shape id="_x0000_i1027" type="#_x0000_t75" style="width:13pt;height:16pt" o:ole="">
                  <v:imagedata r:id="rId12" o:title=""/>
                </v:shape>
                <o:OLEObject Type="Embed" ProgID="Equation.DSMT4" ShapeID="_x0000_i1027" DrawAspect="Content" ObjectID="_1288351507" r:id="rId13"/>
              </w:objec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FD4B2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F571A" w14:textId="64B7F1B0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Estimated from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Lb3Zhcm92YTwvQXV0aG9yPjxZZWFyPjIwMDE8L1llYXI+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Lb3Zhcm92YTwvQXV0aG9yPjxZZWFyPjIwMDE8L1llYXI+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5" w:tooltip="Kovarova, 2001 #194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5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(Materials and Methods)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. </w:t>
            </w:r>
          </w:p>
        </w:tc>
      </w:tr>
      <w:tr w:rsidR="003A170C" w:rsidRPr="00DE6389" w14:paraId="7090CEDC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8DF2A" w14:textId="77777777" w:rsidR="003A170C" w:rsidRPr="0066325D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Lyn, </w:t>
            </w:r>
            <w:r w:rsidR="00B95713">
              <w:rPr>
                <w:rFonts w:ascii="Times New Roman" w:eastAsia="Batang" w:hAnsi="Times New Roman"/>
                <w:b/>
                <w:position w:val="-10"/>
                <w:sz w:val="18"/>
                <w:szCs w:val="20"/>
              </w:rPr>
              <w:object w:dxaOrig="240" w:dyaOrig="320" w14:anchorId="64DBBABB">
                <v:shape id="_x0000_i1028" type="#_x0000_t75" style="width:12pt;height:16pt" o:ole="">
                  <v:imagedata r:id="rId14" o:title=""/>
                </v:shape>
                <o:OLEObject Type="Embed" ProgID="Equation.DSMT4" ShapeID="_x0000_i1028" DrawAspect="Content" ObjectID="_1288351508" r:id="rId15"/>
              </w:objec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64552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E2651" w14:textId="19987878" w:rsidR="003A170C" w:rsidRPr="00DE6389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Assumed to be the same as receptor dimer. In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/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&lt;EndNote&gt;&lt;Cite&gt;&lt;Author&gt;Young&lt;/Author&gt;&lt;Year&gt;2005&lt;/Year&gt;&lt;RecNum&gt;29&lt;/RecNum&gt;&lt;DisplayText&gt;(6)&lt;/DisplayText&gt;&lt;record&gt;&lt;rec-number&gt;29&lt;/rec-number&gt;&lt;foreign-keys&gt;&lt;key app="EN" db-id="rr9psppa4r0f9me2wr8x9tpo0sxw555df2av"&gt;29&lt;/key&gt;&lt;/foreign-keys&gt;&lt;ref-type name="Journal Article"&gt;17&lt;/ref-type&gt;&lt;contributors&gt;&lt;authors&gt;&lt;author&gt;Young, R. M.&lt;/author&gt;&lt;author&gt;Zheng, X.&lt;/author&gt;&lt;author&gt;Holowka, D.&lt;/author&gt;&lt;author&gt;Baird, B. &lt;/author&gt;&lt;/authors&gt;&lt;/contributors&gt;&lt;auth-address&gt;Department of Chemistry and Chemical Biology, Cornell University, Ithaca, New York 14853, USA.&lt;/auth-address&gt;&lt;titles&gt;&lt;title&gt; Reconstitution of regulated phosphorylation of FcεRI by a lipid raft-excluded protein-tyrosine phosphatase   &lt;/title&gt;&lt;secondary-title&gt;J Biol Chem&lt;/secondary-title&gt;&lt;/titles&gt;&lt;periodical&gt;&lt;full-title&gt;J Biol Chem&lt;/full-title&gt;&lt;/periodical&gt;&lt;pages&gt;1230-5&lt;/pages&gt;&lt;volume&gt;280&lt;/volume&gt;&lt;number&gt;2&lt;/number&gt;&lt;edition&gt;2004/11/13&lt;/edition&gt;&lt;keywords&gt;&lt;keyword&gt;Animals&lt;/keyword&gt;&lt;keyword&gt;Antigens/immunology&lt;/keyword&gt;&lt;keyword&gt;CHO Cells&lt;/keyword&gt;&lt;keyword&gt;Cricetinae&lt;/keyword&gt;&lt;keyword&gt;Humans&lt;/keyword&gt;&lt;keyword&gt;Membrane Microdomains/*metabolism&lt;/keyword&gt;&lt;keyword&gt;Phosphorylation&lt;/keyword&gt;&lt;keyword&gt;Protein Tyrosine Phosphatases/genetics/*metabolism&lt;/keyword&gt;&lt;keyword&gt;Receptors, IgE/genetics/immunology/*metabolism&lt;/keyword&gt;&lt;keyword&gt;Signal Transduction&lt;/keyword&gt;&lt;keyword&gt;Substrate Specificity&lt;/keyword&gt;&lt;keyword&gt;src-Family Kinases/genetics/metabolism&lt;/keyword&gt;&lt;/keywords&gt;&lt;dates&gt;&lt;year&gt;2005&lt;/year&gt;&lt;pub-dates&gt;&lt;date&gt;Jan 14&lt;/date&gt;&lt;/pub-dates&gt;&lt;/dates&gt;&lt;isbn&gt;0021-9258 (Print)&amp;#xD;0021-9258 (Linking)&lt;/isbn&gt;&lt;accession-num&gt;15537644&lt;/accession-num&gt;&lt;urls&gt;&lt;related-urls&gt;&lt;url&gt;http://www.ncbi.nlm.nih.gov/pubmed/15537644&lt;/url&gt;&lt;/related-urls&gt;&lt;/urls&gt;&lt;electronic-resource-num&gt;M408339200 [pii]&amp;#xD;10.1074/jbc.M408339200&lt;/electronic-resource-num&gt;&lt;language&gt;eng&lt;/language&gt;&lt;/record&gt;&lt;/Cite&gt;&lt;/EndNote&gt;</w:instrTex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6" w:tooltip="Young, 2005 #29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6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, &gt; 62% raft partitioning of Lyn has been reported.</w:t>
            </w:r>
          </w:p>
        </w:tc>
      </w:tr>
      <w:tr w:rsidR="003A170C" w:rsidRPr="00DE6389" w14:paraId="4D8AB294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CBB2A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LAT,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 w:rsidR="00B95713">
              <w:rPr>
                <w:rFonts w:ascii="Times New Roman" w:eastAsia="Batang" w:hAnsi="Times New Roman"/>
                <w:b/>
                <w:position w:val="-10"/>
                <w:sz w:val="18"/>
                <w:szCs w:val="20"/>
              </w:rPr>
              <w:object w:dxaOrig="240" w:dyaOrig="320" w14:anchorId="5C977511">
                <v:shape id="_x0000_i1029" type="#_x0000_t75" style="width:12pt;height:16pt" o:ole="">
                  <v:imagedata r:id="rId16" o:title=""/>
                </v:shape>
                <o:OLEObject Type="Embed" ProgID="Equation.DSMT4" ShapeID="_x0000_i1029" DrawAspect="Content" ObjectID="_1288351509" r:id="rId17"/>
              </w:objec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5342B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F1D79" w14:textId="62581887" w:rsidR="003A170C" w:rsidRPr="00DE6389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Assumed the same as receptor dimer. LAT taken to be as a localized protein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based on </w:t>
            </w:r>
            <w:r w:rsidRPr="00A73063">
              <w:rPr>
                <w:rFonts w:ascii="Times New Roman" w:eastAsia="Batang" w:hAnsi="Times New Roman" w:cs="font35"/>
                <w:sz w:val="18"/>
                <w:szCs w:val="20"/>
              </w:rPr>
              <w:fldChar w:fldCharType="begin">
                <w:fldData xml:space="preserve">PEVuZE5vdGU+PENpdGU+PEF1dGhvcj5BcnVkY2hhbmRyYW48L0F1dGhvcj48WWVhcj4yMDAwPC9Z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</w:fldData>
              </w:fldChar>
            </w:r>
            <w:r w:rsidR="006F068C">
              <w:rPr>
                <w:rFonts w:ascii="Times New Roman" w:eastAsia="Batang" w:hAnsi="Times New Roman" w:cs="font35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 w:cs="font35"/>
                <w:sz w:val="18"/>
                <w:szCs w:val="20"/>
              </w:rPr>
              <w:fldChar w:fldCharType="begin">
                <w:fldData xml:space="preserve">PEVuZE5vdGU+PENpdGU+PEF1dGhvcj5BcnVkY2hhbmRyYW48L0F1dGhvcj48WWVhcj4yMDAwPC9Z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</w:fldData>
              </w:fldChar>
            </w:r>
            <w:r w:rsidR="006F068C">
              <w:rPr>
                <w:rFonts w:ascii="Times New Roman" w:eastAsia="Batang" w:hAnsi="Times New Roman" w:cs="font35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 w:cs="font35"/>
                <w:sz w:val="18"/>
                <w:szCs w:val="20"/>
              </w:rPr>
            </w:r>
            <w:r w:rsidR="006F068C">
              <w:rPr>
                <w:rFonts w:ascii="Times New Roman" w:eastAsia="Batang" w:hAnsi="Times New Roman" w:cs="font35"/>
                <w:sz w:val="18"/>
                <w:szCs w:val="20"/>
              </w:rPr>
              <w:fldChar w:fldCharType="end"/>
            </w:r>
            <w:r w:rsidRPr="00A73063">
              <w:rPr>
                <w:rFonts w:ascii="Times New Roman" w:eastAsia="Batang" w:hAnsi="Times New Roman" w:cs="font35"/>
                <w:sz w:val="18"/>
                <w:szCs w:val="20"/>
              </w:rPr>
            </w:r>
            <w:r w:rsidRPr="00A73063">
              <w:rPr>
                <w:rFonts w:ascii="Times New Roman" w:eastAsia="Batang" w:hAnsi="Times New Roman" w:cs="font35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 w:cs="font35"/>
                <w:noProof/>
                <w:sz w:val="18"/>
                <w:szCs w:val="20"/>
              </w:rPr>
              <w:t>(</w:t>
            </w:r>
            <w:hyperlink w:anchor="_ENREF_7" w:tooltip="Arudchandran, 2000 #202" w:history="1">
              <w:r w:rsidR="006F068C">
                <w:rPr>
                  <w:rFonts w:ascii="Times New Roman" w:eastAsia="Batang" w:hAnsi="Times New Roman" w:cs="font35"/>
                  <w:noProof/>
                  <w:sz w:val="18"/>
                  <w:szCs w:val="20"/>
                </w:rPr>
                <w:t>7-9</w:t>
              </w:r>
            </w:hyperlink>
            <w:r w:rsidR="006F068C">
              <w:rPr>
                <w:rFonts w:ascii="Times New Roman" w:eastAsia="Batang" w:hAnsi="Times New Roman" w:cs="font35"/>
                <w:noProof/>
                <w:sz w:val="18"/>
                <w:szCs w:val="20"/>
              </w:rPr>
              <w:t>)</w:t>
            </w:r>
            <w:r w:rsidRPr="00A73063">
              <w:rPr>
                <w:rFonts w:ascii="Times New Roman" w:eastAsia="Batang" w:hAnsi="Times New Roman" w:cs="font35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(Materials and Methods).</w:t>
            </w:r>
          </w:p>
        </w:tc>
      </w:tr>
      <w:tr w:rsidR="003A170C" w:rsidRPr="00DE6389" w14:paraId="21D3741C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A8E9" w14:textId="77777777" w:rsidR="003A170C" w:rsidRPr="006E28C2" w:rsidRDefault="003A170C" w:rsidP="00A11B09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="00B95713">
              <w:rPr>
                <w:rFonts w:ascii="Times New Roman" w:eastAsia="Batang" w:hAnsi="Times New Roman"/>
                <w:b/>
                <w:position w:val="-12"/>
                <w:sz w:val="18"/>
                <w:szCs w:val="20"/>
              </w:rPr>
              <w:object w:dxaOrig="360" w:dyaOrig="340" w14:anchorId="397304E9">
                <v:shape id="_x0000_i1030" type="#_x0000_t75" style="width:18pt;height:17pt" o:ole="">
                  <v:imagedata r:id="rId18" o:title=""/>
                </v:shape>
                <o:OLEObject Type="Embed" ProgID="Equation.DSMT4" ShapeID="_x0000_i1030" DrawAspect="Content" ObjectID="_1288351510" r:id="rId19"/>
              </w:objec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9E7FC" w14:textId="77777777" w:rsidR="003A170C" w:rsidRPr="00DE6389" w:rsidRDefault="00150F7B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B95713">
              <w:rPr>
                <w:rFonts w:ascii="Times New Roman" w:eastAsia="Batang" w:hAnsi="Times New Roman"/>
                <w:b/>
                <w:position w:val="-30"/>
                <w:sz w:val="18"/>
                <w:szCs w:val="20"/>
              </w:rPr>
              <w:object w:dxaOrig="1120" w:dyaOrig="700" w14:anchorId="0C904287">
                <v:shape id="_x0000_i1031" type="#_x0000_t75" style="width:56pt;height:35pt" o:ole="">
                  <v:imagedata r:id="rId20" o:title=""/>
                </v:shape>
                <o:OLEObject Type="Embed" ProgID="Equation.DSMT4" ShapeID="_x0000_i1031" DrawAspect="Content" ObjectID="_1288351511" r:id="rId21"/>
              </w:objec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57341" w14:textId="77777777" w:rsidR="003A170C" w:rsidRPr="00DE6389" w:rsidRDefault="003A170C" w:rsidP="00A11B09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Two-dimensional forward rate constant for lipid raft – Fc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RI monomer association (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Eq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(1)). </w:t>
            </w:r>
          </w:p>
        </w:tc>
      </w:tr>
      <w:tr w:rsidR="003A170C" w:rsidRPr="00DE6389" w14:paraId="2CF8390B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1470" w14:textId="77777777" w:rsidR="003A170C" w:rsidRPr="00DE6389" w:rsidRDefault="003A170C" w:rsidP="00A11B09">
            <w:pPr>
              <w:spacing w:after="0" w:line="240" w:lineRule="auto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="00B95713">
              <w:rPr>
                <w:rFonts w:ascii="Times New Roman" w:eastAsia="Batang" w:hAnsi="Times New Roman"/>
                <w:b/>
                <w:position w:val="-12"/>
                <w:sz w:val="18"/>
                <w:szCs w:val="20"/>
              </w:rPr>
              <w:object w:dxaOrig="380" w:dyaOrig="340" w14:anchorId="1554ED64">
                <v:shape id="_x0000_i1032" type="#_x0000_t75" style="width:19pt;height:17pt" o:ole="">
                  <v:imagedata r:id="rId22" o:title=""/>
                </v:shape>
                <o:OLEObject Type="Embed" ProgID="Equation.DSMT4" ShapeID="_x0000_i1032" DrawAspect="Content" ObjectID="_1288351512" r:id="rId23"/>
              </w:objec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EE45B" w14:textId="77777777" w:rsidR="003A170C" w:rsidRPr="00DE6389" w:rsidRDefault="00150F7B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B95713">
              <w:rPr>
                <w:rFonts w:ascii="Times New Roman" w:eastAsia="Batang" w:hAnsi="Times New Roman"/>
                <w:b/>
                <w:position w:val="-30"/>
                <w:sz w:val="18"/>
                <w:szCs w:val="20"/>
              </w:rPr>
              <w:object w:dxaOrig="1140" w:dyaOrig="700" w14:anchorId="7623DF94">
                <v:shape id="_x0000_i1033" type="#_x0000_t75" style="width:57pt;height:35pt" o:ole="">
                  <v:imagedata r:id="rId24" o:title=""/>
                </v:shape>
                <o:OLEObject Type="Embed" ProgID="Equation.DSMT4" ShapeID="_x0000_i1033" DrawAspect="Content" ObjectID="_1288351513" r:id="rId25"/>
              </w:objec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B3E78" w14:textId="77777777" w:rsidR="003A170C" w:rsidRPr="00DE6389" w:rsidRDefault="003A170C" w:rsidP="00A11B09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Two-dimensional forward rate constant for lipid raft - Fc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RI dimer association (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Eq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(1)). </w:t>
            </w:r>
          </w:p>
        </w:tc>
      </w:tr>
      <w:tr w:rsidR="003A170C" w:rsidRPr="00DE6389" w14:paraId="6EDE76F3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1E5B" w14:textId="77777777" w:rsidR="003A170C" w:rsidRPr="00DE6389" w:rsidRDefault="003A170C" w:rsidP="00A11B09">
            <w:pPr>
              <w:spacing w:after="0" w:line="240" w:lineRule="auto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="00B95713">
              <w:rPr>
                <w:rFonts w:ascii="Times New Roman" w:eastAsia="Batang" w:hAnsi="Times New Roman"/>
                <w:b/>
                <w:position w:val="-12"/>
                <w:sz w:val="18"/>
                <w:szCs w:val="20"/>
              </w:rPr>
              <w:object w:dxaOrig="360" w:dyaOrig="340" w14:anchorId="59453131">
                <v:shape id="_x0000_i1034" type="#_x0000_t75" style="width:18pt;height:17pt" o:ole="">
                  <v:imagedata r:id="rId26" o:title=""/>
                </v:shape>
                <o:OLEObject Type="Embed" ProgID="Equation.DSMT4" ShapeID="_x0000_i1034" DrawAspect="Content" ObjectID="_1288351514" r:id="rId27"/>
              </w:objec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66E37" w14:textId="77777777" w:rsidR="003A170C" w:rsidRPr="00DE6389" w:rsidRDefault="00150F7B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B95713">
              <w:rPr>
                <w:rFonts w:ascii="Times New Roman" w:eastAsia="Batang" w:hAnsi="Times New Roman"/>
                <w:b/>
                <w:position w:val="-30"/>
                <w:sz w:val="18"/>
                <w:szCs w:val="20"/>
              </w:rPr>
              <w:object w:dxaOrig="1120" w:dyaOrig="700" w14:anchorId="4E7D0B87">
                <v:shape id="_x0000_i1035" type="#_x0000_t75" style="width:56pt;height:35pt" o:ole="">
                  <v:imagedata r:id="rId28" o:title=""/>
                </v:shape>
                <o:OLEObject Type="Embed" ProgID="Equation.DSMT4" ShapeID="_x0000_i1035" DrawAspect="Content" ObjectID="_1288351515" r:id="rId29"/>
              </w:objec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EEFB2" w14:textId="77777777" w:rsidR="003A170C" w:rsidRPr="00DE6389" w:rsidRDefault="003A170C" w:rsidP="00A11B09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Two-dimensional forward rate constant for lipid raft - Lyn association (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Eq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(1)). </w:t>
            </w:r>
          </w:p>
        </w:tc>
      </w:tr>
      <w:tr w:rsidR="003A170C" w:rsidRPr="00DE6389" w14:paraId="3DAF51EC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28B5" w14:textId="77777777" w:rsidR="003A170C" w:rsidRPr="00DE6389" w:rsidRDefault="003A170C" w:rsidP="00A11B09">
            <w:pPr>
              <w:spacing w:after="0" w:line="240" w:lineRule="auto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="00B95713">
              <w:rPr>
                <w:rFonts w:ascii="Times New Roman" w:eastAsia="Batang" w:hAnsi="Times New Roman"/>
                <w:b/>
                <w:position w:val="-12"/>
                <w:sz w:val="18"/>
                <w:szCs w:val="20"/>
              </w:rPr>
              <w:object w:dxaOrig="360" w:dyaOrig="340" w14:anchorId="2E301502">
                <v:shape id="_x0000_i1036" type="#_x0000_t75" style="width:18pt;height:17pt" o:ole="">
                  <v:imagedata r:id="rId30" o:title=""/>
                </v:shape>
                <o:OLEObject Type="Embed" ProgID="Equation.DSMT4" ShapeID="_x0000_i1036" DrawAspect="Content" ObjectID="_1288351516" r:id="rId31"/>
              </w:objec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49F44" w14:textId="77777777" w:rsidR="003A170C" w:rsidRPr="00DE6389" w:rsidRDefault="00150F7B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B95713">
              <w:rPr>
                <w:rFonts w:ascii="Times New Roman" w:eastAsia="Batang" w:hAnsi="Times New Roman"/>
                <w:b/>
                <w:position w:val="-30"/>
                <w:sz w:val="18"/>
                <w:szCs w:val="20"/>
              </w:rPr>
              <w:object w:dxaOrig="1120" w:dyaOrig="700" w14:anchorId="05A2B4D6">
                <v:shape id="_x0000_i1037" type="#_x0000_t75" style="width:56pt;height:35pt" o:ole="">
                  <v:imagedata r:id="rId32" o:title=""/>
                </v:shape>
                <o:OLEObject Type="Embed" ProgID="Equation.DSMT4" ShapeID="_x0000_i1037" DrawAspect="Content" ObjectID="_1288351517" r:id="rId33"/>
              </w:objec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EC2AE" w14:textId="77777777" w:rsidR="003A170C" w:rsidRPr="00DE6389" w:rsidRDefault="003A170C" w:rsidP="00A11B09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Two-dimensional forward rate constant for lipid raft - LAT association (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Eq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(1)). </w:t>
            </w:r>
          </w:p>
        </w:tc>
      </w:tr>
      <w:tr w:rsidR="003A170C" w:rsidRPr="00DE6389" w14:paraId="61F06D67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93DE" w14:textId="77777777" w:rsidR="003A170C" w:rsidRPr="00DE6389" w:rsidRDefault="003A170C" w:rsidP="00A11B09">
            <w:pPr>
              <w:tabs>
                <w:tab w:val="left" w:pos="178"/>
                <w:tab w:val="left" w:pos="268"/>
                <w:tab w:val="left" w:pos="358"/>
              </w:tabs>
              <w:spacing w:after="0" w:line="240" w:lineRule="auto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>
              <w:rPr>
                <w:rFonts w:ascii="Times New Roman" w:eastAsia="Batang" w:hAnsi="Times New Roman"/>
                <w:b/>
                <w:sz w:val="18"/>
                <w:szCs w:val="20"/>
              </w:rPr>
              <w:t xml:space="preserve">   </w:t>
            </w:r>
            <w:r w:rsidR="00B95713" w:rsidRPr="00A40C8A">
              <w:rPr>
                <w:rFonts w:ascii="Times New Roman" w:eastAsia="Batang" w:hAnsi="Times New Roman"/>
                <w:position w:val="-10"/>
                <w:sz w:val="18"/>
                <w:szCs w:val="20"/>
              </w:rPr>
              <w:object w:dxaOrig="1460" w:dyaOrig="320" w14:anchorId="4E0037AE">
                <v:shape id="_x0000_i1038" type="#_x0000_t75" style="width:73pt;height:16pt" o:ole="">
                  <v:imagedata r:id="rId34" o:title=""/>
                </v:shape>
                <o:OLEObject Type="Embed" ProgID="Equation.DSMT4" ShapeID="_x0000_i1038" DrawAspect="Content" ObjectID="_1288351518" r:id="rId35"/>
              </w:objec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69E9" w14:textId="77777777" w:rsidR="003A170C" w:rsidRPr="003A0CD3" w:rsidRDefault="00B95713" w:rsidP="00A11B09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20"/>
                <w:lang w:val="el-GR"/>
              </w:rPr>
            </w:pPr>
            <w:r>
              <w:rPr>
                <w:rFonts w:ascii="Times New Roman" w:eastAsia="Batang" w:hAnsi="Times New Roman"/>
                <w:b/>
                <w:position w:val="-6"/>
                <w:sz w:val="18"/>
                <w:szCs w:val="20"/>
              </w:rPr>
              <w:object w:dxaOrig="380" w:dyaOrig="240" w14:anchorId="7964E20D">
                <v:shape id="_x0000_i1039" type="#_x0000_t75" style="width:19pt;height:12pt" o:ole="">
                  <v:imagedata r:id="rId36" o:title=""/>
                </v:shape>
                <o:OLEObject Type="Embed" ProgID="Equation.DSMT4" ShapeID="_x0000_i1039" DrawAspect="Content" ObjectID="_1288351519" r:id="rId37"/>
              </w:objec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30DAC" w14:textId="77777777" w:rsidR="003A170C" w:rsidRPr="001303B6" w:rsidRDefault="003A170C" w:rsidP="00A11B09">
            <w:pPr>
              <w:spacing w:after="0" w:line="240" w:lineRule="auto"/>
              <w:ind w:left="155" w:hanging="155"/>
              <w:jc w:val="both"/>
              <w:rPr>
                <w:rFonts w:ascii="Times New Roman" w:eastAsia="Batang" w:hAnsi="Times New Roman"/>
                <w:sz w:val="18"/>
                <w:szCs w:val="20"/>
                <w:lang w:val="el-GR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Reverse constants (proteins dissociation from lipid rafts, equal to lipid raft turn over rate, </w:t>
            </w:r>
            <w:r w:rsidR="00B95713">
              <w:rPr>
                <w:rFonts w:ascii="Times New Roman" w:eastAsia="Batang" w:hAnsi="Times New Roman"/>
                <w:b/>
                <w:position w:val="-6"/>
                <w:sz w:val="18"/>
                <w:szCs w:val="20"/>
              </w:rPr>
              <w:object w:dxaOrig="700" w:dyaOrig="240" w14:anchorId="2E4116BE">
                <v:shape id="_x0000_i1040" type="#_x0000_t75" style="width:35pt;height:12pt" o:ole="">
                  <v:imagedata r:id="rId38" o:title=""/>
                </v:shape>
                <o:OLEObject Type="Embed" ProgID="Equation.DSMT4" ShapeID="_x0000_i1040" DrawAspect="Content" ObjectID="_1288351520" r:id="rId39"/>
              </w:object>
            </w:r>
            <w:r>
              <w:rPr>
                <w:rFonts w:ascii="Times New Roman" w:eastAsia="Batang" w:hAnsi="Times New Roman"/>
                <w:sz w:val="18"/>
                <w:szCs w:val="20"/>
              </w:rPr>
              <w:t>)</w:t>
            </w:r>
          </w:p>
        </w:tc>
      </w:tr>
      <w:tr w:rsidR="003A170C" w:rsidRPr="00DE6389" w14:paraId="590B678D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1F43D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>Concentra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3B09C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B3273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38BC385E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07D24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Fc</w:t>
            </w:r>
            <w:r w:rsidRPr="00DE6389"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RI, </w:t>
            </w:r>
            <w:proofErr w:type="spell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R</w:t>
            </w:r>
            <w:r>
              <w:rPr>
                <w:rFonts w:ascii="Times New Roman" w:eastAsia="Batang" w:hAnsi="Times New Roman"/>
                <w:i/>
                <w:sz w:val="18"/>
                <w:szCs w:val="20"/>
              </w:rPr>
              <w:t>ec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D9DA7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4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5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/cell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5E5C4" w14:textId="54CFFF73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Estimated number of Fc</w:t>
            </w:r>
            <w:r w:rsidRPr="00DE6389"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RI in RBL cells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,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ef.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65238908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B2F6A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Lyn, </w:t>
            </w:r>
            <w:proofErr w:type="spell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Lyn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6B100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2.8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4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/cell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12F62" w14:textId="20324E82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Available Lyn is  ~ 0.07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R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bscript"/>
              </w:rPr>
              <w:t>T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wgMTEpPC9EaXNwbGF5VGV4dD48cmVj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wgMTEpPC9EaXNwbGF5VGV4dD48cmVj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 xml:space="preserve">, </w:t>
            </w:r>
            <w:hyperlink w:anchor="_ENREF_11" w:tooltip="Wofsy, 1997 #176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1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303E9962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CEE38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proofErr w:type="spellStart"/>
            <w:r w:rsidRPr="00DE6389">
              <w:rPr>
                <w:rFonts w:ascii="Times New Roman" w:eastAsia="Batang" w:hAnsi="Times New Roman"/>
                <w:sz w:val="18"/>
                <w:szCs w:val="20"/>
              </w:rPr>
              <w:t>Syk</w:t>
            </w:r>
            <w:proofErr w:type="spellEnd"/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, </w:t>
            </w:r>
            <w:proofErr w:type="spell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S</w:t>
            </w:r>
            <w:r>
              <w:rPr>
                <w:rFonts w:ascii="Times New Roman" w:eastAsia="Batang" w:hAnsi="Times New Roman"/>
                <w:i/>
                <w:sz w:val="18"/>
                <w:szCs w:val="20"/>
              </w:rPr>
              <w:t>yk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BACEA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4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5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/cell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56D4B" w14:textId="14CFDA45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01C1C199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F14D9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LAT, 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LAT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FB747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1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6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/cell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6EEBF" w14:textId="1946368C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OYWc8L0F1dGhvcj48WWVhcj4yMDA5PC9ZZWFyPjxSZWNO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OYWc8L0F1dGhvcj48WWVhcj4yMDA5PC9ZZWFyPjxSZWNO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2" w:tooltip="Nag, 2009 #226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2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49FADA1F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CC481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Grb2, </w:t>
            </w:r>
            <w:proofErr w:type="spell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G</w:t>
            </w:r>
            <w:r>
              <w:rPr>
                <w:rFonts w:ascii="Times New Roman" w:eastAsia="Batang" w:hAnsi="Times New Roman"/>
                <w:i/>
                <w:sz w:val="18"/>
                <w:szCs w:val="20"/>
              </w:rPr>
              <w:t>rb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B4C01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4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5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/cell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F833E" w14:textId="4C79DF47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OYWc8L0F1dGhvcj48WWVhcj4yMDA5PC9ZZWFyPjxSZWNO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OYWc8L0F1dGhvcj48WWVhcj4yMDA5PC9ZZWFyPjxSZWNO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2" w:tooltip="Nag, 2009 #226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2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</w:p>
        </w:tc>
      </w:tr>
      <w:tr w:rsidR="003A170C" w:rsidRPr="00DE6389" w14:paraId="1C1931C6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EAB68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>
              <w:rPr>
                <w:rFonts w:ascii="Times New Roman" w:eastAsia="Batang" w:hAnsi="Times New Roman"/>
                <w:b/>
                <w:sz w:val="18"/>
                <w:szCs w:val="20"/>
              </w:rPr>
              <w:t>Receptor-l</w:t>
            </w:r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>igand bind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28DF1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C5C99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09122E70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74AC1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k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on</w:t>
            </w:r>
            <w:proofErr w:type="spellEnd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B8F15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5 </w:t>
            </w:r>
            <w:r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7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perscript"/>
              </w:rPr>
              <w:t xml:space="preserve"> </w:t>
            </w:r>
            <w:r w:rsidRPr="00ED2CAD">
              <w:rPr>
                <w:rFonts w:ascii="Times New Roman" w:eastAsia="Batang" w:hAnsi="Times New Roman"/>
                <w:i/>
                <w:szCs w:val="20"/>
                <w:vertAlign w:val="superscript"/>
              </w:rPr>
              <w:t>a</w:t>
            </w:r>
          </w:p>
          <w:p w14:paraId="3C4CB840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(8.125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8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olecule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53BC0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Ligand binding to Fc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I from solution. </w:t>
            </w:r>
          </w:p>
        </w:tc>
      </w:tr>
      <w:tr w:rsidR="003A170C" w:rsidRPr="00DE6389" w14:paraId="79316E08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C3191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k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x</w:t>
            </w:r>
            <w:proofErr w:type="spellEnd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647F7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24FF0">
              <w:rPr>
                <w:rFonts w:ascii="Times New Roman" w:eastAsia="Batang" w:hAnsi="Times New Roman"/>
                <w:sz w:val="18"/>
                <w:szCs w:val="20"/>
              </w:rPr>
              <w:t xml:space="preserve">4 </w:t>
            </w:r>
            <w:r w:rsidRPr="00D24FF0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24FF0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24FF0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1</w:t>
            </w:r>
            <w:r w:rsidRPr="00D24FF0">
              <w:rPr>
                <w:rFonts w:ascii="Times New Roman" w:eastAsia="Batang" w:hAnsi="Times New Roman"/>
                <w:sz w:val="18"/>
                <w:szCs w:val="20"/>
              </w:rPr>
              <w:t xml:space="preserve"> cm</w:t>
            </w:r>
            <w:r w:rsidRPr="00D24FF0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 xml:space="preserve">2 </w:t>
            </w:r>
            <w:r w:rsidRPr="00D24FF0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24FF0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  <w:p w14:paraId="3313A2BA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(5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6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olecule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684CD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Ligand binding to Fc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I from membrane. </w:t>
            </w:r>
          </w:p>
        </w:tc>
      </w:tr>
      <w:tr w:rsidR="003A170C" w:rsidRPr="00DE6389" w14:paraId="69CC461B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726A2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k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off</w:t>
            </w:r>
            <w:proofErr w:type="spellEnd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20D43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5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39949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Ligand dissociation </w:t>
            </w:r>
          </w:p>
        </w:tc>
      </w:tr>
      <w:tr w:rsidR="003A170C" w:rsidRPr="00DE6389" w14:paraId="3A50A975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A69AD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proofErr w:type="spellStart"/>
            <w:r>
              <w:rPr>
                <w:rFonts w:ascii="Times New Roman" w:eastAsia="Batang" w:hAnsi="Times New Roman"/>
                <w:b/>
                <w:sz w:val="18"/>
                <w:szCs w:val="20"/>
              </w:rPr>
              <w:t>Reeptor-h</w:t>
            </w:r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>apten</w:t>
            </w:r>
            <w:proofErr w:type="spellEnd"/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 xml:space="preserve"> bind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4F2F5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96411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15235863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1B9B5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k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on,h</w:t>
            </w:r>
            <w:proofErr w:type="spellEnd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E242D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2.6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7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Batang" w:hAnsi="Times New Roman" w:cs="font222"/>
                <w:i/>
                <w:sz w:val="24"/>
                <w:szCs w:val="18"/>
                <w:vertAlign w:val="superscript"/>
              </w:rPr>
              <w:t>a</w:t>
            </w:r>
          </w:p>
          <w:p w14:paraId="337EC0D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(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4.3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8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olecule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9DB6B" w14:textId="668AA01A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Hapten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binding to Fc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I (from solution) (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/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&lt;EndNote&gt;&lt;Cite&gt;&lt;Author&gt;Erickson&lt;/Author&gt;&lt;Year&gt;1987&lt;/Year&gt;&lt;RecNum&gt;231&lt;/RecNum&gt;&lt;DisplayText&gt;(13)&lt;/DisplayText&gt;&lt;record&gt;&lt;rec-number&gt;231&lt;/rec-number&gt;&lt;foreign-keys&gt;&lt;key app="EN" db-id="rr9psppa4r0f9me2wr8x9tpo0sxw555df2av"&gt;231&lt;/key&gt;&lt;/foreign-keys&gt;&lt;ref-type name="Journal Article"&gt;17&lt;/ref-type&gt;&lt;contributors&gt;&lt;authors&gt;&lt;author&gt;Erickson, J.&lt;/author&gt;&lt;author&gt;Goldstein, B.&lt;/author&gt;&lt;author&gt;Holowka, D.&lt;/author&gt;&lt;author&gt;Baird, B. &lt;/author&gt;&lt;/authors&gt;&lt;/contributors&gt;&lt;auth-address&gt;Department of Chemistry, Cornell University, Ithaca, New York 14853.&lt;/auth-address&gt;&lt;titles&gt;&lt;title&gt; The effect of receptor density on the forward rate constant for binding of ligands to cell surface receptors   &lt;/title&gt;&lt;secondary-title&gt;Biophys J&lt;/secondary-title&gt;&lt;/titles&gt;&lt;periodical&gt;&lt;full-title&gt;Biophys J&lt;/full-title&gt;&lt;/periodical&gt;&lt;pages&gt;657-62&lt;/pages&gt;&lt;volume&gt;52&lt;/volume&gt;&lt;number&gt;4&lt;/number&gt;&lt;edition&gt;1987/10/01&lt;/edition&gt;&lt;keywords&gt;&lt;keyword&gt;Animals&lt;/keyword&gt;&lt;keyword&gt;Cell Membrane/immunology/*metabolism&lt;/keyword&gt;&lt;keyword&gt;Fluorescein-5-isothiocyanate&lt;/keyword&gt;&lt;keyword&gt;Fluoresceins&lt;/keyword&gt;&lt;keyword&gt;Fluorescent Dyes&lt;/keyword&gt;&lt;keyword&gt;Immunoglobulin E/*metabolism&lt;/keyword&gt;&lt;keyword&gt;Kinetics&lt;/keyword&gt;&lt;keyword&gt;Ligands&lt;/keyword&gt;&lt;keyword&gt;Protein Binding&lt;/keyword&gt;&lt;keyword&gt;Receptors, Drug/*metabolism&lt;/keyword&gt;&lt;keyword&gt;Receptors, Fc/*metabolism&lt;/keyword&gt;&lt;keyword&gt;Receptors, IgE&lt;/keyword&gt;&lt;keyword&gt;Spectrometry, Fluorescence&lt;/keyword&gt;&lt;keyword&gt;Thiocyanates&lt;/keyword&gt;&lt;/keywords&gt;&lt;dates&gt;&lt;year&gt;1987&lt;/year&gt;&lt;pub-dates&gt;&lt;date&gt;Oct&lt;/date&gt;&lt;/pub-dates&gt;&lt;/dates&gt;&lt;isbn&gt;0006-3495 (Print)&amp;#xD;0006-3495 (Linking)&lt;/isbn&gt;&lt;accession-num&gt;2960385&lt;/accession-num&gt;&lt;urls&gt;&lt;related-urls&gt;&lt;url&gt;http://www.ncbi.nlm.nih.gov/pubmed/2960385&lt;/url&gt;&lt;/related-urls&gt;&lt;/urls&gt;&lt;custom2&gt;1330059&lt;/custom2&gt;&lt;electronic-resource-num&gt;S0006-3495(87)83258-7 [pii]&amp;#xD;10.1016/S0006-3495(87)83258-7&lt;/electronic-resource-num&gt;&lt;language&gt;eng&lt;/language&gt;&lt;/record&gt;&lt;/Cite&gt;&lt;/EndNote&gt;</w:instrTex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3" w:tooltip="Erickson, 1987 #231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3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).</w:t>
            </w:r>
          </w:p>
        </w:tc>
      </w:tr>
      <w:tr w:rsidR="003A170C" w:rsidRPr="00DE6389" w14:paraId="06680391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29081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k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off,h</w:t>
            </w:r>
            <w:proofErr w:type="spellEnd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E63BA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0.019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4BF9E" w14:textId="6DC413CA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Hapten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dissociation (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/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&lt;EndNote&gt;&lt;Cite&gt;&lt;Author&gt;Erickson&lt;/Author&gt;&lt;Year&gt;1987&lt;/Year&gt;&lt;RecNum&gt;231&lt;/RecNum&gt;&lt;DisplayText&gt;(13)&lt;/DisplayText&gt;&lt;record&gt;&lt;rec-number&gt;231&lt;/rec-number&gt;&lt;foreign-keys&gt;&lt;key app="EN" db-id="rr9psppa4r0f9me2wr8x9tpo0sxw555df2av"&gt;231&lt;/key&gt;&lt;/foreign-keys&gt;&lt;ref-type name="Journal Article"&gt;17&lt;/ref-type&gt;&lt;contributors&gt;&lt;authors&gt;&lt;author&gt;Erickson, J.&lt;/author&gt;&lt;author&gt;Goldstein, B.&lt;/author&gt;&lt;author&gt;Holowka, D.&lt;/author&gt;&lt;author&gt;Baird, B. &lt;/author&gt;&lt;/authors&gt;&lt;/contributors&gt;&lt;auth-address&gt;Department of Chemistry, Cornell University, Ithaca, New York 14853.&lt;/auth-address&gt;&lt;titles&gt;&lt;title&gt; The effect of receptor density on the forward rate constant for binding of ligands to cell surface receptors   &lt;/title&gt;&lt;secondary-title&gt;Biophys J&lt;/secondary-title&gt;&lt;/titles&gt;&lt;periodical&gt;&lt;full-title&gt;Biophys J&lt;/full-title&gt;&lt;/periodical&gt;&lt;pages&gt;657-62&lt;/pages&gt;&lt;volume&gt;52&lt;/volume&gt;&lt;number&gt;4&lt;/number&gt;&lt;edition&gt;1987/10/01&lt;/edition&gt;&lt;keywords&gt;&lt;keyword&gt;Animals&lt;/keyword&gt;&lt;keyword&gt;Cell Membrane/immunology/*metabolism&lt;/keyword&gt;&lt;keyword&gt;Fluorescein-5-isothiocyanate&lt;/keyword&gt;&lt;keyword&gt;Fluoresceins&lt;/keyword&gt;&lt;keyword&gt;Fluorescent Dyes&lt;/keyword&gt;&lt;keyword&gt;Immunoglobulin E/*metabolism&lt;/keyword&gt;&lt;keyword&gt;Kinetics&lt;/keyword&gt;&lt;keyword&gt;Ligands&lt;/keyword&gt;&lt;keyword&gt;Protein Binding&lt;/keyword&gt;&lt;keyword&gt;Receptors, Drug/*metabolism&lt;/keyword&gt;&lt;keyword&gt;Receptors, Fc/*metabolism&lt;/keyword&gt;&lt;keyword&gt;Receptors, IgE&lt;/keyword&gt;&lt;keyword&gt;Spectrometry, Fluorescence&lt;/keyword&gt;&lt;keyword&gt;Thiocyanates&lt;/keyword&gt;&lt;/keywords&gt;&lt;dates&gt;&lt;year&gt;1987&lt;/year&gt;&lt;pub-dates&gt;&lt;date&gt;Oct&lt;/date&gt;&lt;/pub-dates&gt;&lt;/dates&gt;&lt;isbn&gt;0006-3495 (Print)&amp;#xD;0006-3495 (Linking)&lt;/isbn&gt;&lt;accession-num&gt;2960385&lt;/accession-num&gt;&lt;urls&gt;&lt;related-urls&gt;&lt;url&gt;http://www.ncbi.nlm.nih.gov/pubmed/2960385&lt;/url&gt;&lt;/related-urls&gt;&lt;/urls&gt;&lt;custom2&gt;1330059&lt;/custom2&gt;&lt;electronic-resource-num&gt;S0006-3495(87)83258-7 [pii]&amp;#xD;10.1016/S0006-3495(87)83258-7&lt;/electronic-resource-num&gt;&lt;language&gt;eng&lt;/language&gt;&lt;/record&gt;&lt;/Cite&gt;&lt;/EndNote&gt;</w:instrTex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3" w:tooltip="Erickson, 1987 #231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3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).</w:t>
            </w:r>
          </w:p>
        </w:tc>
      </w:tr>
      <w:tr w:rsidR="003A170C" w:rsidRPr="00DE6389" w14:paraId="08E57039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D8C1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>
              <w:rPr>
                <w:rFonts w:ascii="Times New Roman" w:eastAsia="Batang" w:hAnsi="Times New Roman"/>
                <w:b/>
                <w:sz w:val="18"/>
                <w:szCs w:val="20"/>
              </w:rPr>
              <w:lastRenderedPageBreak/>
              <w:t>Receptor-Lyn bind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54ED1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D5B53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3423BC85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F1ED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l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f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40C49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4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0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cm</w:t>
            </w:r>
            <w:r w:rsidRPr="00500DE2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2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500DE2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 xml:space="preserve"> </w:t>
            </w:r>
          </w:p>
          <w:p w14:paraId="5E37F14F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(5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5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olecule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144A9" w14:textId="170F78E3" w:rsidR="003A170C" w:rsidRPr="00DE6389" w:rsidRDefault="003A170C" w:rsidP="006F068C">
            <w:pPr>
              <w:spacing w:after="0" w:line="240" w:lineRule="auto"/>
              <w:ind w:left="155" w:hanging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Lyn association with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unphosphorylated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/phosphorylated 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 xml:space="preserve">β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ITAM via unique/SH2 domain. Parameter value is estimated in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56E219E0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40BD6" w14:textId="77777777" w:rsidR="003A170C" w:rsidRPr="00762D23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l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r,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1</w:t>
            </w:r>
            <w:proofErr w:type="gramEnd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7028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20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9FE6C" w14:textId="726D5DF1" w:rsidR="003A170C" w:rsidRPr="00DE6389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Lyn unique domain dissociation. Parameter value is estimated in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6EB23238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77965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l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r,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2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8FB6C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12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22F02" w14:textId="282FA1DA" w:rsidR="003A170C" w:rsidRPr="00DE6389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Lyn SH2 domain dissociation. Parameter value is estimated in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3E0C32EA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8E06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>
              <w:rPr>
                <w:rFonts w:ascii="Times New Roman" w:eastAsia="Batang" w:hAnsi="Times New Roman"/>
                <w:b/>
                <w:sz w:val="18"/>
                <w:szCs w:val="20"/>
              </w:rPr>
              <w:t>Receptor-</w:t>
            </w:r>
            <w:proofErr w:type="spellStart"/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>Syk</w:t>
            </w:r>
            <w:proofErr w:type="spellEnd"/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 xml:space="preserve"> </w:t>
            </w:r>
            <w:r>
              <w:rPr>
                <w:rFonts w:ascii="Times New Roman" w:eastAsia="Batang" w:hAnsi="Times New Roman"/>
                <w:b/>
                <w:sz w:val="18"/>
                <w:szCs w:val="20"/>
              </w:rPr>
              <w:t>bind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E436F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DEF90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306FABC7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A1F69" w14:textId="77777777" w:rsidR="003A170C" w:rsidRPr="00DE6389" w:rsidRDefault="003A170C" w:rsidP="00A11B09">
            <w:pPr>
              <w:tabs>
                <w:tab w:val="left" w:pos="268"/>
              </w:tabs>
              <w:spacing w:after="0" w:line="240" w:lineRule="auto"/>
              <w:ind w:left="178" w:hanging="178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s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f</w:t>
            </w:r>
            <w:proofErr w:type="spellEnd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3E845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5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7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 xml:space="preserve"> </w:t>
            </w:r>
            <w:r w:rsidRPr="00A33D8E">
              <w:rPr>
                <w:rFonts w:ascii="Times New Roman" w:eastAsia="Batang" w:hAnsi="Times New Roman"/>
                <w:i/>
                <w:sz w:val="24"/>
                <w:szCs w:val="20"/>
                <w:vertAlign w:val="superscript"/>
              </w:rPr>
              <w:t>b</w:t>
            </w:r>
          </w:p>
          <w:p w14:paraId="33D272EA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(6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5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olecule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F384D" w14:textId="61B5B4C5" w:rsidR="003A170C" w:rsidRPr="00DE6389" w:rsidRDefault="003A170C" w:rsidP="006F068C">
            <w:pPr>
              <w:spacing w:after="0" w:line="240" w:lineRule="auto"/>
              <w:ind w:left="155" w:hanging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Syk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association with phosphorylated 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 xml:space="preserve">γ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ITAM. Parameter value is estimated in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77A94A8B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DC7E9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s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r</w:t>
            </w:r>
            <w:proofErr w:type="spellEnd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B0E95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20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B5B45" w14:textId="3CA96AF8" w:rsidR="003A170C" w:rsidRPr="00A77E9C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Syk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dissociation. Parameter value estimated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in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is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13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Batang" w:hAnsi="Times New Roman"/>
                <w:i/>
                <w:sz w:val="24"/>
                <w:szCs w:val="20"/>
                <w:vertAlign w:val="superscript"/>
              </w:rPr>
              <w:t>c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486F4980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DA697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>
              <w:rPr>
                <w:rFonts w:ascii="Times New Roman" w:eastAsia="Batang" w:hAnsi="Times New Roman"/>
                <w:b/>
                <w:sz w:val="18"/>
                <w:szCs w:val="20"/>
              </w:rPr>
              <w:t>LAT-</w:t>
            </w:r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>Grb2 associ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BE82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537ED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40DE1E5B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39B7F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g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f</w:t>
            </w:r>
            <w:proofErr w:type="spellEnd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15BD6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6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 xml:space="preserve"> </w:t>
            </w:r>
            <w:r w:rsidRPr="00A33D8E">
              <w:rPr>
                <w:rFonts w:ascii="Times New Roman" w:eastAsia="Batang" w:hAnsi="Times New Roman"/>
                <w:i/>
                <w:sz w:val="24"/>
                <w:szCs w:val="20"/>
                <w:vertAlign w:val="superscript"/>
              </w:rPr>
              <w:t>b</w:t>
            </w:r>
          </w:p>
          <w:p w14:paraId="243CEE98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(1.25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6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olecule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A0C7E" w14:textId="5AE61BFE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Grb2 association with phosphorylated LAT (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OYWc8L0F1dGhvcj48WWVhcj4yMDA5PC9ZZWFyPjxSZWNO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OYWc8L0F1dGhvcj48WWVhcj4yMDA5PC9ZZWFyPjxSZWNO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2" w:tooltip="Nag, 2009 #226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2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).</w:t>
            </w:r>
          </w:p>
        </w:tc>
      </w:tr>
      <w:tr w:rsidR="003A170C" w:rsidRPr="00DE6389" w14:paraId="3FD17815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6812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g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r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83A4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0.30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18BEB" w14:textId="558960C4" w:rsidR="003A170C" w:rsidRPr="00DE6389" w:rsidRDefault="003A170C" w:rsidP="006F068C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Grb2 dissociation  (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OYWc8L0F1dGhvcj48WWVhcj4yMDA5PC9ZZWFyPjxSZWNO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OYWc8L0F1dGhvcj48WWVhcj4yMDA5PC9ZZWFyPjxSZWNO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=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2" w:tooltip="Nag, 2009 #226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2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). </w:t>
            </w:r>
          </w:p>
        </w:tc>
      </w:tr>
      <w:tr w:rsidR="003A170C" w:rsidRPr="00DE6389" w14:paraId="66E1DFF7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8A2E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>Phosphoryl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F747B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45B5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6A71127C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9F721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L</w:t>
            </w:r>
            <w:proofErr w:type="spellEnd"/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  <w:lang w:val="el-GR"/>
              </w:rPr>
              <w:t>β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  <w:lang w:val="el-GR"/>
              </w:rPr>
              <w:t>1,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A4BC8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30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A2A9A" w14:textId="2F7AF6A2" w:rsidR="003A170C" w:rsidRPr="00DE6389" w:rsidRDefault="003A170C" w:rsidP="006F068C">
            <w:pPr>
              <w:spacing w:after="0" w:line="240" w:lineRule="auto"/>
              <w:ind w:left="155" w:hanging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Fc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I 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 xml:space="preserve">β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phosphorylation mediated by unique domain-bound   Lyn in raft regions. Parameter value based on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26ED3F85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1643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 w:rsidRPr="00207EA1"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207EA1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L</w:t>
            </w:r>
            <w:proofErr w:type="spellEnd"/>
            <w:r w:rsidRPr="00207EA1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  <w:lang w:val="el-GR"/>
              </w:rPr>
              <w:t>β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  <w:lang w:val="el-GR"/>
              </w:rPr>
              <w:t>1,d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5BB71" w14:textId="77777777" w:rsidR="003A170C" w:rsidRPr="000D16DD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  <w:vertAlign w:val="subscript"/>
                <w:lang w:val="el-GR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6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4B33F" w14:textId="55B35B4E" w:rsidR="003A170C" w:rsidRDefault="003A170C" w:rsidP="006F068C">
            <w:pPr>
              <w:tabs>
                <w:tab w:val="left" w:pos="155"/>
              </w:tabs>
              <w:spacing w:after="0" w:line="240" w:lineRule="auto"/>
              <w:ind w:left="155" w:hanging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Same interaction as above in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nonraft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regions. Lyn kinase activity reduced by 5-fold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/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&lt;EndNote&gt;&lt;Cite&gt;&lt;Author&gt;Young&lt;/Author&gt;&lt;Year&gt;2003&lt;/Year&gt;&lt;RecNum&gt;84&lt;/RecNum&gt;&lt;DisplayText&gt;(14)&lt;/DisplayText&gt;&lt;record&gt;&lt;rec-number&gt;84&lt;/rec-number&gt;&lt;foreign-keys&gt;&lt;key app="EN" db-id="rr9psppa4r0f9me2wr8x9tpo0sxw555df2av"&gt;84&lt;/key&gt;&lt;/foreign-keys&gt;&lt;ref-type name="Journal Article"&gt;17&lt;/ref-type&gt;&lt;contributors&gt;&lt;authors&gt;&lt;author&gt;Young, R. M.&lt;/author&gt;&lt;author&gt;Holowka, D.&lt;/author&gt;&lt;author&gt;Baird, B. &lt;/author&gt;&lt;/authors&gt;&lt;/contributors&gt;&lt;auth-address&gt;Department of Chemistry and Chemical Biology, Cornell University, Ithaca, New York 14853, USA.&lt;/auth-address&gt;&lt;titles&gt;&lt;title&gt; A lipid raft environment enhances Lyn kinase activity by protecting the active site tyrosine from dephosphorylation   &lt;/title&gt;&lt;secondary-title&gt;J Biol Chem&lt;/secondary-title&gt;&lt;/titles&gt;&lt;periodical&gt;&lt;full-title&gt;J Biol Chem&lt;/full-title&gt;&lt;/periodical&gt;&lt;pages&gt;20746-52&lt;/pages&gt;&lt;volume&gt;278&lt;/volume&gt;&lt;number&gt;23&lt;/number&gt;&lt;edition&gt;2003/04/03&lt;/edition&gt;&lt;keywords&gt;&lt;keyword&gt;Animals&lt;/keyword&gt;&lt;keyword&gt;Cell Membrane/metabolism&lt;/keyword&gt;&lt;keyword&gt;Detergents&lt;/keyword&gt;&lt;keyword&gt;Enzyme Activation/physiology&lt;/keyword&gt;&lt;keyword&gt;Leukemia, Experimental&lt;/keyword&gt;&lt;keyword&gt;Membrane Microdomains/*enzymology&lt;/keyword&gt;&lt;keyword&gt;Octoxynol&lt;/keyword&gt;&lt;keyword&gt;Phosphorylation&lt;/keyword&gt;&lt;keyword&gt;Rats&lt;/keyword&gt;&lt;keyword&gt;Tumor Cells, Cultured&lt;/keyword&gt;&lt;keyword&gt;Tyrosine/metabolism&lt;/keyword&gt;&lt;keyword&gt;src-Family Kinases/*metabolism&lt;/keyword&gt;&lt;/keywords&gt;&lt;dates&gt;&lt;year&gt;2003&lt;/year&gt;&lt;pub-dates&gt;&lt;date&gt;Jun 6&lt;/date&gt;&lt;/pub-dates&gt;&lt;/dates&gt;&lt;isbn&gt;0021-9258 (Print)&amp;#xD;0021-9258 (Linking)&lt;/isbn&gt;&lt;accession-num&gt;12670955&lt;/accession-num&gt;&lt;urls&gt;&lt;related-urls&gt;&lt;url&gt;http://www.ncbi.nlm.nih.gov/pubmed/12670955&lt;/url&gt;&lt;/related-urls&gt;&lt;/urls&gt;&lt;electronic-resource-num&gt;10.1074/jbc.M211402200&amp;#xD;M211402200 [pii]&lt;/electronic-resource-num&gt;&lt;language&gt;eng&lt;/language&gt;&lt;/record&gt;&lt;/Cite&gt;&lt;/EndNote&gt;</w:instrTex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4" w:tooltip="Young, 2003 #84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4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1D8F2EA1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A9DAA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586A3E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L</w:t>
            </w:r>
            <w:proofErr w:type="spellEnd"/>
            <w:r w:rsidRPr="00586A3E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β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2,o</w:t>
            </w:r>
            <w:proofErr w:type="gramEnd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F867C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100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7031C" w14:textId="396B4C0C" w:rsidR="003A170C" w:rsidRPr="00DE6389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Fc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I 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 xml:space="preserve">β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phosphorylation mediated by SH2 domain-bound Lyn in raft regions. Parameter value based on Ref. </w:t>
            </w:r>
            <w:r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hAnsi="Times New Roman"/>
                <w:sz w:val="18"/>
              </w:rPr>
              <w:instrText xml:space="preserve"> ADDIN EN.CITE </w:instrText>
            </w:r>
            <w:r w:rsidR="006F068C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hAnsi="Times New Roman"/>
                <w:sz w:val="18"/>
              </w:rPr>
              <w:instrText xml:space="preserve"> ADDIN EN.CITE.DATA </w:instrText>
            </w:r>
            <w:r w:rsidR="006F068C">
              <w:rPr>
                <w:rFonts w:ascii="Times New Roman" w:hAnsi="Times New Roman"/>
                <w:sz w:val="18"/>
              </w:rPr>
            </w:r>
            <w:r w:rsidR="006F068C">
              <w:rPr>
                <w:rFonts w:ascii="Times New Roman" w:hAnsi="Times New Roman"/>
                <w:sz w:val="18"/>
              </w:rPr>
              <w:fldChar w:fldCharType="end"/>
            </w:r>
            <w:r>
              <w:rPr>
                <w:rFonts w:ascii="Times New Roman" w:hAnsi="Times New Roman"/>
                <w:sz w:val="18"/>
              </w:rPr>
            </w:r>
            <w:r>
              <w:rPr>
                <w:rFonts w:ascii="Times New Roman" w:hAnsi="Times New Roman"/>
                <w:sz w:val="18"/>
              </w:rPr>
              <w:fldChar w:fldCharType="separate"/>
            </w:r>
            <w:r w:rsidR="006F068C">
              <w:rPr>
                <w:rFonts w:ascii="Times New Roman" w:hAnsi="Times New Roman"/>
                <w:noProof/>
                <w:sz w:val="18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hAnsi="Times New Roman"/>
                  <w:noProof/>
                  <w:sz w:val="18"/>
                </w:rPr>
                <w:t>10</w:t>
              </w:r>
            </w:hyperlink>
            <w:r w:rsidR="006F068C">
              <w:rPr>
                <w:rFonts w:ascii="Times New Roman" w:hAnsi="Times New Roman"/>
                <w:noProof/>
                <w:sz w:val="18"/>
              </w:rPr>
              <w:t>)</w:t>
            </w:r>
            <w:r>
              <w:rPr>
                <w:rFonts w:ascii="Times New Roman" w:hAnsi="Times New Roman"/>
                <w:sz w:val="18"/>
              </w:rPr>
              <w:fldChar w:fldCharType="end"/>
            </w:r>
            <w:r>
              <w:rPr>
                <w:rFonts w:ascii="Times New Roman" w:hAnsi="Times New Roman"/>
                <w:sz w:val="18"/>
              </w:rPr>
              <w:t>.</w:t>
            </w:r>
          </w:p>
        </w:tc>
      </w:tr>
      <w:tr w:rsidR="003A170C" w:rsidRPr="00DE6389" w14:paraId="0D211FC0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C87D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586A3E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L</w:t>
            </w:r>
            <w:proofErr w:type="spellEnd"/>
            <w:r w:rsidRPr="00586A3E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β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2,d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51E06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20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DA5DF" w14:textId="7E3F3B44" w:rsidR="003A170C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Same interaction as above in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nonraft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regions. Lyn kinase activity reduced by 5-fold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/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&lt;EndNote&gt;&lt;Cite&gt;&lt;Author&gt;Young&lt;/Author&gt;&lt;Year&gt;2003&lt;/Year&gt;&lt;RecNum&gt;84&lt;/RecNum&gt;&lt;DisplayText&gt;(14)&lt;/DisplayText&gt;&lt;record&gt;&lt;rec-number&gt;84&lt;/rec-number&gt;&lt;foreign-keys&gt;&lt;key app="EN" db-id="rr9psppa4r0f9me2wr8x9tpo0sxw555df2av"&gt;84&lt;/key&gt;&lt;/foreign-keys&gt;&lt;ref-type name="Journal Article"&gt;17&lt;/ref-type&gt;&lt;contributors&gt;&lt;authors&gt;&lt;author&gt;Young, R. M.&lt;/author&gt;&lt;author&gt;Holowka, D.&lt;/author&gt;&lt;author&gt;Baird, B. &lt;/author&gt;&lt;/authors&gt;&lt;/contributors&gt;&lt;auth-address&gt;Department of Chemistry and Chemical Biology, Cornell University, Ithaca, New York 14853, USA.&lt;/auth-address&gt;&lt;titles&gt;&lt;title&gt; A lipid raft environment enhances Lyn kinase activity by protecting the active site tyrosine from dephosphorylation   &lt;/title&gt;&lt;secondary-title&gt;J Biol Chem&lt;/secondary-title&gt;&lt;/titles&gt;&lt;periodical&gt;&lt;full-title&gt;J Biol Chem&lt;/full-title&gt;&lt;/periodical&gt;&lt;pages&gt;20746-52&lt;/pages&gt;&lt;volume&gt;278&lt;/volume&gt;&lt;number&gt;23&lt;/number&gt;&lt;edition&gt;2003/04/03&lt;/edition&gt;&lt;keywords&gt;&lt;keyword&gt;Animals&lt;/keyword&gt;&lt;keyword&gt;Cell Membrane/metabolism&lt;/keyword&gt;&lt;keyword&gt;Detergents&lt;/keyword&gt;&lt;keyword&gt;Enzyme Activation/physiology&lt;/keyword&gt;&lt;keyword&gt;Leukemia, Experimental&lt;/keyword&gt;&lt;keyword&gt;Membrane Microdomains/*enzymology&lt;/keyword&gt;&lt;keyword&gt;Octoxynol&lt;/keyword&gt;&lt;keyword&gt;Phosphorylation&lt;/keyword&gt;&lt;keyword&gt;Rats&lt;/keyword&gt;&lt;keyword&gt;Tumor Cells, Cultured&lt;/keyword&gt;&lt;keyword&gt;Tyrosine/metabolism&lt;/keyword&gt;&lt;keyword&gt;src-Family Kinases/*metabolism&lt;/keyword&gt;&lt;/keywords&gt;&lt;dates&gt;&lt;year&gt;2003&lt;/year&gt;&lt;pub-dates&gt;&lt;date&gt;Jun 6&lt;/date&gt;&lt;/pub-dates&gt;&lt;/dates&gt;&lt;isbn&gt;0021-9258 (Print)&amp;#xD;0021-9258 (Linking)&lt;/isbn&gt;&lt;accession-num&gt;12670955&lt;/accession-num&gt;&lt;urls&gt;&lt;related-urls&gt;&lt;url&gt;http://www.ncbi.nlm.nih.gov/pubmed/12670955&lt;/url&gt;&lt;/related-urls&gt;&lt;/urls&gt;&lt;electronic-resource-num&gt;10.1074/jbc.M211402200&amp;#xD;M211402200 [pii]&lt;/electronic-resource-num&gt;&lt;language&gt;eng&lt;/language&gt;&lt;/record&gt;&lt;/Cite&gt;&lt;/EndNote&gt;</w:instrTex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4" w:tooltip="Young, 2003 #84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4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2A03CDD3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BC405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Lγ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1,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BC14C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1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32D0A" w14:textId="39E8AC91" w:rsidR="003A170C" w:rsidRPr="00DE6389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Fc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I 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 xml:space="preserve">γ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phosphorylation mediated by unique domain-bound Lyn in raft regions. Parameter value based on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412083E8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BCE6C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Lγ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1,d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AFCF8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0.2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79A20" w14:textId="4820F0EC" w:rsidR="003A170C" w:rsidRDefault="003A170C" w:rsidP="006F068C">
            <w:pPr>
              <w:spacing w:after="0" w:line="240" w:lineRule="auto"/>
              <w:ind w:left="155" w:hanging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Same interaction as above in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nonraft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regions. Lyn kinase activity reduced by 5-fold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/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&lt;EndNote&gt;&lt;Cite&gt;&lt;Author&gt;Young&lt;/Author&gt;&lt;Year&gt;2003&lt;/Year&gt;&lt;RecNum&gt;84&lt;/RecNum&gt;&lt;DisplayText&gt;(14)&lt;/DisplayText&gt;&lt;record&gt;&lt;rec-number&gt;84&lt;/rec-number&gt;&lt;foreign-keys&gt;&lt;key app="EN" db-id="rr9psppa4r0f9me2wr8x9tpo0sxw555df2av"&gt;84&lt;/key&gt;&lt;/foreign-keys&gt;&lt;ref-type name="Journal Article"&gt;17&lt;/ref-type&gt;&lt;contributors&gt;&lt;authors&gt;&lt;author&gt;Young, R. M.&lt;/author&gt;&lt;author&gt;Holowka, D.&lt;/author&gt;&lt;author&gt;Baird, B. &lt;/author&gt;&lt;/authors&gt;&lt;/contributors&gt;&lt;auth-address&gt;Department of Chemistry and Chemical Biology, Cornell University, Ithaca, New York 14853, USA.&lt;/auth-address&gt;&lt;titles&gt;&lt;title&gt; A lipid raft environment enhances Lyn kinase activity by protecting the active site tyrosine from dephosphorylation   &lt;/title&gt;&lt;secondary-title&gt;J Biol Chem&lt;/secondary-title&gt;&lt;/titles&gt;&lt;periodical&gt;&lt;full-title&gt;J Biol Chem&lt;/full-title&gt;&lt;/periodical&gt;&lt;pages&gt;20746-52&lt;/pages&gt;&lt;volume&gt;278&lt;/volume&gt;&lt;number&gt;23&lt;/number&gt;&lt;edition&gt;2003/04/03&lt;/edition&gt;&lt;keywords&gt;&lt;keyword&gt;Animals&lt;/keyword&gt;&lt;keyword&gt;Cell Membrane/metabolism&lt;/keyword&gt;&lt;keyword&gt;Detergents&lt;/keyword&gt;&lt;keyword&gt;Enzyme Activation/physiology&lt;/keyword&gt;&lt;keyword&gt;Leukemia, Experimental&lt;/keyword&gt;&lt;keyword&gt;Membrane Microdomains/*enzymology&lt;/keyword&gt;&lt;keyword&gt;Octoxynol&lt;/keyword&gt;&lt;keyword&gt;Phosphorylation&lt;/keyword&gt;&lt;keyword&gt;Rats&lt;/keyword&gt;&lt;keyword&gt;Tumor Cells, Cultured&lt;/keyword&gt;&lt;keyword&gt;Tyrosine/metabolism&lt;/keyword&gt;&lt;keyword&gt;src-Family Kinases/*metabolism&lt;/keyword&gt;&lt;/keywords&gt;&lt;dates&gt;&lt;year&gt;2003&lt;/year&gt;&lt;pub-dates&gt;&lt;date&gt;Jun 6&lt;/date&gt;&lt;/pub-dates&gt;&lt;/dates&gt;&lt;isbn&gt;0021-9258 (Print)&amp;#xD;0021-9258 (Linking)&lt;/isbn&gt;&lt;accession-num&gt;12670955&lt;/accession-num&gt;&lt;urls&gt;&lt;related-urls&gt;&lt;url&gt;http://www.ncbi.nlm.nih.gov/pubmed/12670955&lt;/url&gt;&lt;/related-urls&gt;&lt;/urls&gt;&lt;electronic-resource-num&gt;10.1074/jbc.M211402200&amp;#xD;M211402200 [pii]&lt;/electronic-resource-num&gt;&lt;language&gt;eng&lt;/language&gt;&lt;/record&gt;&lt;/Cite&gt;&lt;/EndNote&gt;</w:instrTex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4" w:tooltip="Young, 2003 #84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4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7945449D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143A9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Lγ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2,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D5ED7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3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C6401" w14:textId="4F1838C3" w:rsidR="003A170C" w:rsidRPr="00DE6389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Fc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ε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RI 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 xml:space="preserve">γ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phosphorylatoin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mediated by SH2 domain-bound Lyn. Parameter value based on Ref. </w:t>
            </w:r>
            <w:r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hAnsi="Times New Roman"/>
                <w:sz w:val="18"/>
              </w:rPr>
              <w:instrText xml:space="preserve"> ADDIN EN.CITE </w:instrText>
            </w:r>
            <w:r w:rsidR="006F068C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hAnsi="Times New Roman"/>
                <w:sz w:val="18"/>
              </w:rPr>
              <w:instrText xml:space="preserve"> ADDIN EN.CITE.DATA </w:instrText>
            </w:r>
            <w:r w:rsidR="006F068C">
              <w:rPr>
                <w:rFonts w:ascii="Times New Roman" w:hAnsi="Times New Roman"/>
                <w:sz w:val="18"/>
              </w:rPr>
            </w:r>
            <w:r w:rsidR="006F068C">
              <w:rPr>
                <w:rFonts w:ascii="Times New Roman" w:hAnsi="Times New Roman"/>
                <w:sz w:val="18"/>
              </w:rPr>
              <w:fldChar w:fldCharType="end"/>
            </w:r>
            <w:r>
              <w:rPr>
                <w:rFonts w:ascii="Times New Roman" w:hAnsi="Times New Roman"/>
                <w:sz w:val="18"/>
              </w:rPr>
            </w:r>
            <w:r>
              <w:rPr>
                <w:rFonts w:ascii="Times New Roman" w:hAnsi="Times New Roman"/>
                <w:sz w:val="18"/>
              </w:rPr>
              <w:fldChar w:fldCharType="separate"/>
            </w:r>
            <w:r w:rsidR="006F068C">
              <w:rPr>
                <w:rFonts w:ascii="Times New Roman" w:hAnsi="Times New Roman"/>
                <w:noProof/>
                <w:sz w:val="18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hAnsi="Times New Roman"/>
                  <w:noProof/>
                  <w:sz w:val="18"/>
                </w:rPr>
                <w:t>10</w:t>
              </w:r>
            </w:hyperlink>
            <w:r w:rsidR="006F068C">
              <w:rPr>
                <w:rFonts w:ascii="Times New Roman" w:hAnsi="Times New Roman"/>
                <w:noProof/>
                <w:sz w:val="18"/>
              </w:rPr>
              <w:t>)</w:t>
            </w:r>
            <w:r>
              <w:rPr>
                <w:rFonts w:ascii="Times New Roman" w:hAnsi="Times New Roman"/>
                <w:sz w:val="18"/>
              </w:rPr>
              <w:fldChar w:fldCharType="end"/>
            </w:r>
            <w:r>
              <w:rPr>
                <w:rFonts w:ascii="Times New Roman" w:hAnsi="Times New Roman"/>
                <w:sz w:val="18"/>
              </w:rPr>
              <w:t>.</w:t>
            </w:r>
          </w:p>
        </w:tc>
      </w:tr>
      <w:tr w:rsidR="003A170C" w:rsidRPr="00DE6389" w14:paraId="012FB022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63B76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Lγ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2,d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40497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>0.6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11643" w14:textId="2A4C6FEA" w:rsidR="003A170C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Same interaction as above in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nonraft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regions. Lyn kinase activity reduced by 5-fold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/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&lt;EndNote&gt;&lt;Cite&gt;&lt;Author&gt;Young&lt;/Author&gt;&lt;Year&gt;2003&lt;/Year&gt;&lt;RecNum&gt;84&lt;/RecNum&gt;&lt;DisplayText&gt;(14)&lt;/DisplayText&gt;&lt;record&gt;&lt;rec-number&gt;84&lt;/rec-number&gt;&lt;foreign-keys&gt;&lt;key app="EN" db-id="rr9psppa4r0f9me2wr8x9tpo0sxw555df2av"&gt;84&lt;/key&gt;&lt;/foreign-keys&gt;&lt;ref-type name="Journal Article"&gt;17&lt;/ref-type&gt;&lt;contributors&gt;&lt;authors&gt;&lt;author&gt;Young, R. M.&lt;/author&gt;&lt;author&gt;Holowka, D.&lt;/author&gt;&lt;author&gt;Baird, B. &lt;/author&gt;&lt;/authors&gt;&lt;/contributors&gt;&lt;auth-address&gt;Department of Chemistry and Chemical Biology, Cornell University, Ithaca, New York 14853, USA.&lt;/auth-address&gt;&lt;titles&gt;&lt;title&gt; A lipid raft environment enhances Lyn kinase activity by protecting the active site tyrosine from dephosphorylation   &lt;/title&gt;&lt;secondary-title&gt;J Biol Chem&lt;/secondary-title&gt;&lt;/titles&gt;&lt;periodical&gt;&lt;full-title&gt;J Biol Chem&lt;/full-title&gt;&lt;/periodical&gt;&lt;pages&gt;20746-52&lt;/pages&gt;&lt;volume&gt;278&lt;/volume&gt;&lt;number&gt;23&lt;/number&gt;&lt;edition&gt;2003/04/03&lt;/edition&gt;&lt;keywords&gt;&lt;keyword&gt;Animals&lt;/keyword&gt;&lt;keyword&gt;Cell Membrane/metabolism&lt;/keyword&gt;&lt;keyword&gt;Detergents&lt;/keyword&gt;&lt;keyword&gt;Enzyme Activation/physiology&lt;/keyword&gt;&lt;keyword&gt;Leukemia, Experimental&lt;/keyword&gt;&lt;keyword&gt;Membrane Microdomains/*enzymology&lt;/keyword&gt;&lt;keyword&gt;Octoxynol&lt;/keyword&gt;&lt;keyword&gt;Phosphorylation&lt;/keyword&gt;&lt;keyword&gt;Rats&lt;/keyword&gt;&lt;keyword&gt;Tumor Cells, Cultured&lt;/keyword&gt;&lt;keyword&gt;Tyrosine/metabolism&lt;/keyword&gt;&lt;keyword&gt;src-Family Kinases/*metabolism&lt;/keyword&gt;&lt;/keywords&gt;&lt;dates&gt;&lt;year&gt;2003&lt;/year&gt;&lt;pub-dates&gt;&lt;date&gt;Jun 6&lt;/date&gt;&lt;/pub-dates&gt;&lt;/dates&gt;&lt;isbn&gt;0021-9258 (Print)&amp;#xD;0021-9258 (Linking)&lt;/isbn&gt;&lt;accession-num&gt;12670955&lt;/accession-num&gt;&lt;urls&gt;&lt;related-urls&gt;&lt;url&gt;http://www.ncbi.nlm.nih.gov/pubmed/12670955&lt;/url&gt;&lt;/related-urls&gt;&lt;/urls&gt;&lt;electronic-resource-num&gt;10.1074/jbc.M211402200&amp;#xD;M211402200 [pii]&lt;/electronic-resource-num&gt;&lt;language&gt;eng&lt;/language&gt;&lt;/record&gt;&lt;/Cite&gt;&lt;/EndNote&gt;</w:instrTex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4" w:tooltip="Young, 2003 #84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4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3F33B9EA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4A6C6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ss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,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1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ECA08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100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95A8D" w14:textId="7FD3F777" w:rsidR="003A170C" w:rsidRPr="00DE6389" w:rsidRDefault="003A170C" w:rsidP="006F068C">
            <w:pPr>
              <w:spacing w:after="0" w:line="240" w:lineRule="auto"/>
              <w:ind w:left="155" w:hanging="18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Syk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autophosphorylation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mediated by activation loop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unphosphorylated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Syk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. Parameter value based on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. </w:t>
            </w:r>
          </w:p>
        </w:tc>
      </w:tr>
      <w:tr w:rsidR="003A170C" w:rsidRPr="00DE6389" w14:paraId="608C78CB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00A58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ss</w:t>
            </w:r>
            <w:r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,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2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99E9E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>200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70CA3" w14:textId="29C03BCA" w:rsidR="003A170C" w:rsidRPr="00DE6389" w:rsidRDefault="003A170C" w:rsidP="006F068C">
            <w:pPr>
              <w:spacing w:after="0" w:line="240" w:lineRule="auto"/>
              <w:ind w:left="130" w:hanging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Syk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autophosphorylation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mediated by activation loop phosphorylated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Syk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. Parameter value based on Ref. </w:t>
            </w:r>
            <w:r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hAnsi="Times New Roman"/>
                <w:sz w:val="18"/>
              </w:rPr>
              <w:instrText xml:space="preserve"> ADDIN EN.CITE </w:instrText>
            </w:r>
            <w:r w:rsidR="006F068C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hAnsi="Times New Roman"/>
                <w:sz w:val="18"/>
              </w:rPr>
              <w:instrText xml:space="preserve"> ADDIN EN.CITE.DATA </w:instrText>
            </w:r>
            <w:r w:rsidR="006F068C">
              <w:rPr>
                <w:rFonts w:ascii="Times New Roman" w:hAnsi="Times New Roman"/>
                <w:sz w:val="18"/>
              </w:rPr>
            </w:r>
            <w:r w:rsidR="006F068C">
              <w:rPr>
                <w:rFonts w:ascii="Times New Roman" w:hAnsi="Times New Roman"/>
                <w:sz w:val="18"/>
              </w:rPr>
              <w:fldChar w:fldCharType="end"/>
            </w:r>
            <w:r>
              <w:rPr>
                <w:rFonts w:ascii="Times New Roman" w:hAnsi="Times New Roman"/>
                <w:sz w:val="18"/>
              </w:rPr>
            </w:r>
            <w:r>
              <w:rPr>
                <w:rFonts w:ascii="Times New Roman" w:hAnsi="Times New Roman"/>
                <w:sz w:val="18"/>
              </w:rPr>
              <w:fldChar w:fldCharType="separate"/>
            </w:r>
            <w:r w:rsidR="006F068C">
              <w:rPr>
                <w:rFonts w:ascii="Times New Roman" w:hAnsi="Times New Roman"/>
                <w:noProof/>
                <w:sz w:val="18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hAnsi="Times New Roman"/>
                  <w:noProof/>
                  <w:sz w:val="18"/>
                </w:rPr>
                <w:t>10</w:t>
              </w:r>
            </w:hyperlink>
            <w:r w:rsidR="006F068C">
              <w:rPr>
                <w:rFonts w:ascii="Times New Roman" w:hAnsi="Times New Roman"/>
                <w:noProof/>
                <w:sz w:val="18"/>
              </w:rPr>
              <w:t>)</w:t>
            </w:r>
            <w:r>
              <w:rPr>
                <w:rFonts w:ascii="Times New Roman" w:hAnsi="Times New Roman"/>
                <w:sz w:val="18"/>
              </w:rPr>
              <w:fldChar w:fldCharType="end"/>
            </w:r>
            <w:r>
              <w:rPr>
                <w:rFonts w:ascii="Times New Roman" w:hAnsi="Times New Roman"/>
                <w:sz w:val="18"/>
              </w:rPr>
              <w:t>.</w:t>
            </w:r>
          </w:p>
        </w:tc>
      </w:tr>
      <w:tr w:rsidR="003A170C" w:rsidRPr="00DE6389" w14:paraId="68307367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2EAB4" w14:textId="77777777" w:rsidR="003A170C" w:rsidRPr="00DE6389" w:rsidRDefault="003A170C" w:rsidP="00A11B09">
            <w:pPr>
              <w:tabs>
                <w:tab w:val="left" w:pos="268"/>
              </w:tabs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spellStart"/>
            <w:proofErr w:type="gram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sl</w:t>
            </w:r>
            <w:proofErr w:type="spellEnd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2B588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5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7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  <w:p w14:paraId="642B20CF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(6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sym w:font="Symbol" w:char="F0B4"/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10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5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molecule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8F85" w14:textId="77777777" w:rsidR="003A170C" w:rsidRDefault="003A170C" w:rsidP="00A11B09">
            <w:pPr>
              <w:spacing w:after="0" w:line="240" w:lineRule="auto"/>
              <w:ind w:left="155" w:hanging="27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LAT phosphorylation by receptor-bound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Syk</w:t>
            </w:r>
            <w:proofErr w:type="spellEnd"/>
          </w:p>
          <w:p w14:paraId="5C0CD7DA" w14:textId="77777777" w:rsidR="003A170C" w:rsidRDefault="003A170C" w:rsidP="00A11B09">
            <w:pPr>
              <w:spacing w:after="0" w:line="240" w:lineRule="auto"/>
              <w:ind w:left="155" w:hanging="270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   Equivalent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maximum first order rate constant, </w:t>
            </w:r>
          </w:p>
          <w:p w14:paraId="73C1ADAB" w14:textId="77777777" w:rsidR="003A170C" w:rsidRPr="006A2DA2" w:rsidRDefault="003A170C" w:rsidP="00A11B09">
            <w:pPr>
              <w:spacing w:after="0" w:line="240" w:lineRule="auto"/>
              <w:ind w:left="155" w:hanging="270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        </w:t>
            </w:r>
            <w:proofErr w:type="spellStart"/>
            <w:proofErr w:type="gram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p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sl</w:t>
            </w:r>
            <w:proofErr w:type="spellEnd"/>
            <w:proofErr w:type="gramEnd"/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 xml:space="preserve"> 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S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T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= 24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>
              <w:rPr>
                <w:rFonts w:ascii="Times New Roman" w:eastAsia="Batang" w:hAnsi="Times New Roman"/>
                <w:sz w:val="18"/>
                <w:szCs w:val="20"/>
              </w:rPr>
              <w:t>.</w:t>
            </w:r>
          </w:p>
        </w:tc>
      </w:tr>
      <w:tr w:rsidR="003A170C" w:rsidRPr="00DE6389" w14:paraId="40F54A4F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8210B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20"/>
              </w:rPr>
            </w:pPr>
            <w:proofErr w:type="spellStart"/>
            <w:r w:rsidRPr="00DE6389">
              <w:rPr>
                <w:rFonts w:ascii="Times New Roman" w:eastAsia="Batang" w:hAnsi="Times New Roman"/>
                <w:b/>
                <w:sz w:val="18"/>
                <w:szCs w:val="20"/>
              </w:rPr>
              <w:t>Dephosphorylati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68AF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4B235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</w:p>
        </w:tc>
      </w:tr>
      <w:tr w:rsidR="003A170C" w:rsidRPr="00DE6389" w14:paraId="11152FAC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0953D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d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  <w:lang w:val="el-GR"/>
              </w:rPr>
              <w:t>β</w:t>
            </w:r>
            <w:proofErr w:type="gramEnd"/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 xml:space="preserve">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, </w:t>
            </w:r>
            <w:proofErr w:type="spell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d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γ</w:t>
            </w:r>
            <w:proofErr w:type="spellEnd"/>
            <w:r w:rsidRPr="00DE6389">
              <w:rPr>
                <w:rFonts w:ascii="Times New Roman" w:eastAsia="Batang" w:hAnsi="Times New Roman"/>
                <w:sz w:val="18"/>
                <w:szCs w:val="20"/>
                <w:vertAlign w:val="subscript"/>
              </w:rPr>
              <w:t xml:space="preserve">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, 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d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A0526" w14:textId="77777777" w:rsidR="003A170C" w:rsidRPr="00DE6389" w:rsidRDefault="00B95713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b/>
                <w:i/>
                <w:position w:val="-6"/>
                <w:sz w:val="18"/>
                <w:szCs w:val="20"/>
              </w:rPr>
              <w:object w:dxaOrig="520" w:dyaOrig="220" w14:anchorId="121240FB">
                <v:shape id="_x0000_i1041" type="#_x0000_t75" style="width:26pt;height:11pt" o:ole="">
                  <v:imagedata r:id="rId40" o:title=""/>
                </v:shape>
                <o:OLEObject Type="Embed" ProgID="Equation.DSMT4" ShapeID="_x0000_i1041" DrawAspect="Content" ObjectID="_1288351521" r:id="rId41"/>
              </w:object>
            </w:r>
            <w:proofErr w:type="gramStart"/>
            <w:r w:rsidR="003A170C"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proofErr w:type="gramEnd"/>
            <w:r w:rsidR="003A170C"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4614B" w14:textId="6A0D1380" w:rsidR="003A170C" w:rsidRPr="00CC7851" w:rsidRDefault="003A170C" w:rsidP="006F068C">
            <w:pPr>
              <w:spacing w:after="0" w:line="240" w:lineRule="auto"/>
              <w:ind w:left="155" w:hanging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First order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dephosphorylation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rate constants for </w:t>
            </w:r>
            <w:r>
              <w:rPr>
                <w:rFonts w:ascii="Times New Roman" w:eastAsia="Batang" w:hAnsi="Times New Roman"/>
                <w:sz w:val="18"/>
                <w:szCs w:val="20"/>
                <w:lang w:val="el-GR"/>
              </w:rPr>
              <w:t>β, γ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, and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Syk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. Estimated 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>20 s</w:t>
            </w:r>
            <w:r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  <w:r w:rsidRPr="00DE6389">
              <w:rPr>
                <w:rFonts w:ascii="Times New Roman" w:eastAsia="Batang" w:hAnsi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in Ref. 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begin">
      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      </w:fldCha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instrText xml:space="preserve"> ADDIN EN.CITE.DATA </w:instrText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</w:r>
            <w:r w:rsidR="006F068C"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sz w:val="18"/>
                <w:szCs w:val="20"/>
              </w:rPr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separate"/>
            </w:r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(</w:t>
            </w:r>
            <w:hyperlink w:anchor="_ENREF_10" w:tooltip="Faeder, 2003 #105" w:history="1">
              <w:r w:rsidR="006F068C">
                <w:rPr>
                  <w:rFonts w:ascii="Times New Roman" w:eastAsia="Batang" w:hAnsi="Times New Roman"/>
                  <w:noProof/>
                  <w:sz w:val="18"/>
                  <w:szCs w:val="20"/>
                </w:rPr>
                <w:t>10</w:t>
              </w:r>
            </w:hyperlink>
            <w:r w:rsidR="006F068C">
              <w:rPr>
                <w:rFonts w:ascii="Times New Roman" w:eastAsia="Batang" w:hAnsi="Times New Roman"/>
                <w:noProof/>
                <w:sz w:val="18"/>
                <w:szCs w:val="20"/>
              </w:rPr>
              <w:t>)</w:t>
            </w:r>
            <w:r>
              <w:rPr>
                <w:rFonts w:ascii="Times New Roman" w:eastAsia="Batang" w:hAnsi="Times New Roman"/>
                <w:sz w:val="18"/>
                <w:szCs w:val="20"/>
              </w:rPr>
              <w:fldChar w:fldCharType="end"/>
            </w:r>
            <w:r>
              <w:rPr>
                <w:rFonts w:ascii="Times New Roman" w:eastAsia="Batang" w:hAnsi="Times New Roman"/>
                <w:i/>
                <w:sz w:val="24"/>
                <w:szCs w:val="20"/>
                <w:vertAlign w:val="superscript"/>
              </w:rPr>
              <w:t>d</w:t>
            </w:r>
            <w:r>
              <w:rPr>
                <w:rFonts w:ascii="Times New Roman" w:eastAsia="Batang" w:hAnsi="Times New Roman"/>
                <w:sz w:val="18"/>
                <w:szCs w:val="20"/>
              </w:rPr>
              <w:t xml:space="preserve">. </w:t>
            </w:r>
          </w:p>
        </w:tc>
      </w:tr>
      <w:tr w:rsidR="003A170C" w:rsidRPr="00DE6389" w14:paraId="2FFCD133" w14:textId="77777777" w:rsidTr="00A11B09">
        <w:trPr>
          <w:trHeight w:val="260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D2A083" w14:textId="77777777" w:rsidR="003A170C" w:rsidRPr="00DE6389" w:rsidRDefault="003A170C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i/>
                <w:sz w:val="18"/>
                <w:szCs w:val="20"/>
              </w:rPr>
            </w:pPr>
            <w:r>
              <w:rPr>
                <w:rFonts w:ascii="Times New Roman" w:eastAsia="Batang" w:hAnsi="Times New Roman"/>
                <w:i/>
                <w:sz w:val="18"/>
                <w:szCs w:val="20"/>
              </w:rPr>
              <w:t xml:space="preserve">   </w:t>
            </w:r>
            <w:proofErr w:type="gramStart"/>
            <w:r w:rsidRPr="00DE6389">
              <w:rPr>
                <w:rFonts w:ascii="Times New Roman" w:eastAsia="Batang" w:hAnsi="Times New Roman"/>
                <w:i/>
                <w:sz w:val="18"/>
                <w:szCs w:val="20"/>
              </w:rPr>
              <w:t>d</w:t>
            </w:r>
            <w:r w:rsidRPr="00DE6389">
              <w:rPr>
                <w:rFonts w:ascii="Times New Roman" w:eastAsia="Batang" w:hAnsi="Times New Roman"/>
                <w:i/>
                <w:sz w:val="18"/>
                <w:szCs w:val="20"/>
                <w:vertAlign w:val="subscript"/>
              </w:rPr>
              <w:t>l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64C949" w14:textId="77777777" w:rsidR="003A170C" w:rsidRPr="00DE6389" w:rsidRDefault="00B95713" w:rsidP="00A11B09">
            <w:pPr>
              <w:spacing w:after="0" w:line="240" w:lineRule="auto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b/>
                <w:i/>
                <w:position w:val="-6"/>
                <w:sz w:val="18"/>
                <w:szCs w:val="20"/>
              </w:rPr>
              <w:object w:dxaOrig="540" w:dyaOrig="220" w14:anchorId="61539B5F">
                <v:shape id="_x0000_i1042" type="#_x0000_t75" style="width:27pt;height:11pt" o:ole="">
                  <v:imagedata r:id="rId42" o:title=""/>
                </v:shape>
                <o:OLEObject Type="Embed" ProgID="Equation.DSMT4" ShapeID="_x0000_i1042" DrawAspect="Content" ObjectID="_1288351522" r:id="rId43"/>
              </w:object>
            </w:r>
            <w:proofErr w:type="gramStart"/>
            <w:r w:rsidR="003A170C" w:rsidRPr="00DE6389">
              <w:rPr>
                <w:rFonts w:ascii="Times New Roman" w:eastAsia="Batang" w:hAnsi="Times New Roman"/>
                <w:sz w:val="18"/>
                <w:szCs w:val="20"/>
              </w:rPr>
              <w:t>s</w:t>
            </w:r>
            <w:proofErr w:type="gramEnd"/>
            <w:r w:rsidR="003A170C" w:rsidRPr="00DE6389">
              <w:rPr>
                <w:rFonts w:ascii="Times New Roman" w:eastAsia="Batang" w:hAnsi="Times New Roman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ACD8F" w14:textId="77777777" w:rsidR="003A170C" w:rsidRPr="00DE6389" w:rsidRDefault="003A170C" w:rsidP="00A11B09">
            <w:pPr>
              <w:tabs>
                <w:tab w:val="left" w:pos="245"/>
              </w:tabs>
              <w:spacing w:after="0" w:line="240" w:lineRule="auto"/>
              <w:ind w:left="155" w:hanging="155"/>
              <w:jc w:val="both"/>
              <w:rPr>
                <w:rFonts w:ascii="Times New Roman" w:eastAsia="Batang" w:hAnsi="Times New Roman"/>
                <w:sz w:val="18"/>
                <w:szCs w:val="20"/>
              </w:rPr>
            </w:pPr>
            <w:r>
              <w:rPr>
                <w:rFonts w:ascii="Times New Roman" w:eastAsia="Batang" w:hAnsi="Times New Roman"/>
                <w:sz w:val="18"/>
                <w:szCs w:val="20"/>
              </w:rPr>
              <w:t xml:space="preserve">First order </w:t>
            </w:r>
            <w:proofErr w:type="spellStart"/>
            <w:r>
              <w:rPr>
                <w:rFonts w:ascii="Times New Roman" w:eastAsia="Batang" w:hAnsi="Times New Roman"/>
                <w:sz w:val="18"/>
                <w:szCs w:val="20"/>
              </w:rPr>
              <w:t>dephosphorylation</w:t>
            </w:r>
            <w:proofErr w:type="spellEnd"/>
            <w:r>
              <w:rPr>
                <w:rFonts w:ascii="Times New Roman" w:eastAsia="Batang" w:hAnsi="Times New Roman"/>
                <w:sz w:val="18"/>
                <w:szCs w:val="20"/>
              </w:rPr>
              <w:t xml:space="preserve"> rate constant for LAT used in this study. </w:t>
            </w:r>
          </w:p>
        </w:tc>
      </w:tr>
    </w:tbl>
    <w:p w14:paraId="10F25ABC" w14:textId="6E1462B7" w:rsidR="003A170C" w:rsidRDefault="003A170C" w:rsidP="003A170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Batang" w:hAnsi="Times New Roman" w:cs="font222"/>
          <w:sz w:val="18"/>
          <w:szCs w:val="18"/>
        </w:rPr>
      </w:pPr>
      <w:proofErr w:type="spellStart"/>
      <w:proofErr w:type="gramStart"/>
      <w:r>
        <w:rPr>
          <w:rFonts w:ascii="Times New Roman" w:eastAsia="Batang" w:hAnsi="Times New Roman" w:cs="font222"/>
          <w:i/>
          <w:sz w:val="24"/>
          <w:szCs w:val="18"/>
          <w:vertAlign w:val="superscript"/>
        </w:rPr>
        <w:t>a</w:t>
      </w:r>
      <w:r w:rsidRPr="00F40C52">
        <w:rPr>
          <w:rFonts w:ascii="Times New Roman" w:eastAsia="Batang" w:hAnsi="Times New Roman" w:cs="font222"/>
          <w:sz w:val="18"/>
          <w:szCs w:val="18"/>
        </w:rPr>
        <w:t>Cell</w:t>
      </w:r>
      <w:proofErr w:type="spellEnd"/>
      <w:proofErr w:type="gramEnd"/>
      <w:r w:rsidRPr="00F40C52">
        <w:rPr>
          <w:rFonts w:ascii="Times New Roman" w:eastAsia="Batang" w:hAnsi="Times New Roman" w:cs="font222"/>
          <w:sz w:val="18"/>
          <w:szCs w:val="18"/>
        </w:rPr>
        <w:t xml:space="preserve"> density assumed to be 10</w:t>
      </w:r>
      <w:r w:rsidRPr="00F40C52">
        <w:rPr>
          <w:rFonts w:ascii="Times New Roman" w:eastAsia="Batang" w:hAnsi="Times New Roman" w:cs="font222"/>
          <w:sz w:val="18"/>
          <w:szCs w:val="18"/>
          <w:vertAlign w:val="superscript"/>
        </w:rPr>
        <w:t>6</w:t>
      </w:r>
      <w:r w:rsidRPr="00F40C52">
        <w:rPr>
          <w:rFonts w:ascii="Times New Roman" w:eastAsia="Batang" w:hAnsi="Times New Roman" w:cs="font222"/>
          <w:sz w:val="18"/>
          <w:szCs w:val="18"/>
        </w:rPr>
        <w:t xml:space="preserve"> cells/ml</w:t>
      </w:r>
      <w:r>
        <w:rPr>
          <w:rFonts w:ascii="Times New Roman" w:eastAsia="Batang" w:hAnsi="Times New Roman" w:cs="font222"/>
          <w:sz w:val="18"/>
          <w:szCs w:val="18"/>
        </w:rPr>
        <w:t xml:space="preserve"> </w:t>
      </w:r>
      <w:r>
        <w:rPr>
          <w:rFonts w:ascii="Times New Roman" w:eastAsia="Batang" w:hAnsi="Times New Roman" w:cs="font222"/>
          <w:sz w:val="18"/>
          <w:szCs w:val="18"/>
        </w:rPr>
        <w:fldChar w:fldCharType="begin">
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</w:fldChar>
      </w:r>
      <w:r w:rsidR="006F068C">
        <w:rPr>
          <w:rFonts w:ascii="Times New Roman" w:eastAsia="Batang" w:hAnsi="Times New Roman" w:cs="font222"/>
          <w:sz w:val="18"/>
          <w:szCs w:val="18"/>
        </w:rPr>
        <w:instrText xml:space="preserve"> ADDIN EN.CITE </w:instrText>
      </w:r>
      <w:r w:rsidR="006F068C">
        <w:rPr>
          <w:rFonts w:ascii="Times New Roman" w:eastAsia="Batang" w:hAnsi="Times New Roman" w:cs="font222"/>
          <w:sz w:val="18"/>
          <w:szCs w:val="18"/>
        </w:rPr>
        <w:fldChar w:fldCharType="begin">
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</w:fldChar>
      </w:r>
      <w:r w:rsidR="006F068C">
        <w:rPr>
          <w:rFonts w:ascii="Times New Roman" w:eastAsia="Batang" w:hAnsi="Times New Roman" w:cs="font222"/>
          <w:sz w:val="18"/>
          <w:szCs w:val="18"/>
        </w:rPr>
        <w:instrText xml:space="preserve"> ADDIN EN.CITE.DATA </w:instrText>
      </w:r>
      <w:r w:rsidR="006F068C">
        <w:rPr>
          <w:rFonts w:ascii="Times New Roman" w:eastAsia="Batang" w:hAnsi="Times New Roman" w:cs="font222"/>
          <w:sz w:val="18"/>
          <w:szCs w:val="18"/>
        </w:rPr>
      </w:r>
      <w:r w:rsidR="006F068C">
        <w:rPr>
          <w:rFonts w:ascii="Times New Roman" w:eastAsia="Batang" w:hAnsi="Times New Roman" w:cs="font222"/>
          <w:sz w:val="18"/>
          <w:szCs w:val="18"/>
        </w:rPr>
        <w:fldChar w:fldCharType="end"/>
      </w:r>
      <w:r>
        <w:rPr>
          <w:rFonts w:ascii="Times New Roman" w:eastAsia="Batang" w:hAnsi="Times New Roman" w:cs="font222"/>
          <w:sz w:val="18"/>
          <w:szCs w:val="18"/>
        </w:rPr>
      </w:r>
      <w:r>
        <w:rPr>
          <w:rFonts w:ascii="Times New Roman" w:eastAsia="Batang" w:hAnsi="Times New Roman" w:cs="font222"/>
          <w:sz w:val="18"/>
          <w:szCs w:val="18"/>
        </w:rPr>
        <w:fldChar w:fldCharType="separate"/>
      </w:r>
      <w:r w:rsidR="006F068C">
        <w:rPr>
          <w:rFonts w:ascii="Times New Roman" w:eastAsia="Batang" w:hAnsi="Times New Roman" w:cs="font222"/>
          <w:noProof/>
          <w:sz w:val="18"/>
          <w:szCs w:val="18"/>
        </w:rPr>
        <w:t>(</w:t>
      </w:r>
      <w:hyperlink w:anchor="_ENREF_10" w:tooltip="Faeder, 2003 #105" w:history="1">
        <w:r w:rsidR="006F068C">
          <w:rPr>
            <w:rFonts w:ascii="Times New Roman" w:eastAsia="Batang" w:hAnsi="Times New Roman" w:cs="font222"/>
            <w:noProof/>
            <w:sz w:val="18"/>
            <w:szCs w:val="18"/>
          </w:rPr>
          <w:t>10</w:t>
        </w:r>
      </w:hyperlink>
      <w:r w:rsidR="006F068C">
        <w:rPr>
          <w:rFonts w:ascii="Times New Roman" w:eastAsia="Batang" w:hAnsi="Times New Roman" w:cs="font222"/>
          <w:noProof/>
          <w:sz w:val="18"/>
          <w:szCs w:val="18"/>
        </w:rPr>
        <w:t>)</w:t>
      </w:r>
      <w:r>
        <w:rPr>
          <w:rFonts w:ascii="Times New Roman" w:eastAsia="Batang" w:hAnsi="Times New Roman" w:cs="font222"/>
          <w:sz w:val="18"/>
          <w:szCs w:val="18"/>
        </w:rPr>
        <w:fldChar w:fldCharType="end"/>
      </w:r>
      <w:r w:rsidRPr="00F40C52">
        <w:rPr>
          <w:rFonts w:ascii="Times New Roman" w:eastAsia="Batang" w:hAnsi="Times New Roman" w:cs="font222"/>
          <w:sz w:val="18"/>
          <w:szCs w:val="18"/>
        </w:rPr>
        <w:t xml:space="preserve">. </w:t>
      </w:r>
    </w:p>
    <w:p w14:paraId="3C8FA388" w14:textId="7013394C" w:rsidR="003A170C" w:rsidRPr="00F40C52" w:rsidRDefault="003A170C" w:rsidP="003A170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Batang" w:hAnsi="Times New Roman" w:cs="font222"/>
          <w:sz w:val="18"/>
          <w:szCs w:val="18"/>
        </w:rPr>
      </w:pPr>
      <w:proofErr w:type="spellStart"/>
      <w:proofErr w:type="gramStart"/>
      <w:r w:rsidRPr="007B1F74">
        <w:rPr>
          <w:rFonts w:ascii="Times New Roman" w:eastAsia="Batang" w:hAnsi="Times New Roman" w:cs="font222"/>
          <w:i/>
          <w:sz w:val="24"/>
          <w:szCs w:val="18"/>
          <w:vertAlign w:val="superscript"/>
        </w:rPr>
        <w:t>b</w:t>
      </w:r>
      <w:r w:rsidRPr="00F40C52">
        <w:rPr>
          <w:rFonts w:ascii="Times New Roman" w:eastAsia="Batang" w:hAnsi="Times New Roman" w:cs="font222"/>
          <w:sz w:val="18"/>
          <w:szCs w:val="18"/>
        </w:rPr>
        <w:t>Cell</w:t>
      </w:r>
      <w:proofErr w:type="spellEnd"/>
      <w:proofErr w:type="gramEnd"/>
      <w:r w:rsidRPr="00F40C52">
        <w:rPr>
          <w:rFonts w:ascii="Times New Roman" w:eastAsia="Batang" w:hAnsi="Times New Roman" w:cs="font222"/>
          <w:sz w:val="18"/>
          <w:szCs w:val="18"/>
        </w:rPr>
        <w:t xml:space="preserve"> volume assumed to be 1.4 </w:t>
      </w:r>
      <w:r w:rsidRPr="00F40C52">
        <w:rPr>
          <w:rFonts w:ascii="Times New Roman" w:eastAsia="Batang" w:hAnsi="Times New Roman" w:cs="font222"/>
          <w:sz w:val="18"/>
          <w:szCs w:val="18"/>
        </w:rPr>
        <w:sym w:font="Symbol" w:char="F0B4"/>
      </w:r>
      <w:r w:rsidRPr="00F40C52">
        <w:rPr>
          <w:rFonts w:ascii="Times New Roman" w:eastAsia="Batang" w:hAnsi="Times New Roman" w:cs="font222"/>
          <w:sz w:val="18"/>
          <w:szCs w:val="18"/>
        </w:rPr>
        <w:t xml:space="preserve"> 10</w:t>
      </w:r>
      <w:r w:rsidRPr="00F40C52">
        <w:rPr>
          <w:rFonts w:ascii="Times New Roman" w:eastAsia="Batang" w:hAnsi="Times New Roman" w:cs="font222"/>
          <w:sz w:val="18"/>
          <w:szCs w:val="18"/>
          <w:vertAlign w:val="superscript"/>
        </w:rPr>
        <w:t>-9</w:t>
      </w:r>
      <w:r w:rsidRPr="00F40C52">
        <w:rPr>
          <w:rFonts w:ascii="Times New Roman" w:eastAsia="Batang" w:hAnsi="Times New Roman" w:cs="font222"/>
          <w:sz w:val="18"/>
          <w:szCs w:val="18"/>
        </w:rPr>
        <w:t xml:space="preserve"> ml</w:t>
      </w:r>
      <w:r>
        <w:rPr>
          <w:rFonts w:ascii="Times New Roman" w:eastAsia="Batang" w:hAnsi="Times New Roman" w:cs="font222"/>
          <w:sz w:val="18"/>
          <w:szCs w:val="18"/>
        </w:rPr>
        <w:t xml:space="preserve"> </w:t>
      </w:r>
      <w:r>
        <w:rPr>
          <w:rFonts w:ascii="Times New Roman" w:eastAsia="Batang" w:hAnsi="Times New Roman" w:cs="font222"/>
          <w:sz w:val="18"/>
          <w:szCs w:val="18"/>
        </w:rPr>
        <w:fldChar w:fldCharType="begin">
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</w:fldChar>
      </w:r>
      <w:r w:rsidR="006F068C">
        <w:rPr>
          <w:rFonts w:ascii="Times New Roman" w:eastAsia="Batang" w:hAnsi="Times New Roman" w:cs="font222"/>
          <w:sz w:val="18"/>
          <w:szCs w:val="18"/>
        </w:rPr>
        <w:instrText xml:space="preserve"> ADDIN EN.CITE </w:instrText>
      </w:r>
      <w:r w:rsidR="006F068C">
        <w:rPr>
          <w:rFonts w:ascii="Times New Roman" w:eastAsia="Batang" w:hAnsi="Times New Roman" w:cs="font222"/>
          <w:sz w:val="18"/>
          <w:szCs w:val="18"/>
        </w:rPr>
        <w:fldChar w:fldCharType="begin">
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</w:fldChar>
      </w:r>
      <w:r w:rsidR="006F068C">
        <w:rPr>
          <w:rFonts w:ascii="Times New Roman" w:eastAsia="Batang" w:hAnsi="Times New Roman" w:cs="font222"/>
          <w:sz w:val="18"/>
          <w:szCs w:val="18"/>
        </w:rPr>
        <w:instrText xml:space="preserve"> ADDIN EN.CITE.DATA </w:instrText>
      </w:r>
      <w:r w:rsidR="006F068C">
        <w:rPr>
          <w:rFonts w:ascii="Times New Roman" w:eastAsia="Batang" w:hAnsi="Times New Roman" w:cs="font222"/>
          <w:sz w:val="18"/>
          <w:szCs w:val="18"/>
        </w:rPr>
      </w:r>
      <w:r w:rsidR="006F068C">
        <w:rPr>
          <w:rFonts w:ascii="Times New Roman" w:eastAsia="Batang" w:hAnsi="Times New Roman" w:cs="font222"/>
          <w:sz w:val="18"/>
          <w:szCs w:val="18"/>
        </w:rPr>
        <w:fldChar w:fldCharType="end"/>
      </w:r>
      <w:r>
        <w:rPr>
          <w:rFonts w:ascii="Times New Roman" w:eastAsia="Batang" w:hAnsi="Times New Roman" w:cs="font222"/>
          <w:sz w:val="18"/>
          <w:szCs w:val="18"/>
        </w:rPr>
      </w:r>
      <w:r>
        <w:rPr>
          <w:rFonts w:ascii="Times New Roman" w:eastAsia="Batang" w:hAnsi="Times New Roman" w:cs="font222"/>
          <w:sz w:val="18"/>
          <w:szCs w:val="18"/>
        </w:rPr>
        <w:fldChar w:fldCharType="separate"/>
      </w:r>
      <w:r w:rsidR="006F068C">
        <w:rPr>
          <w:rFonts w:ascii="Times New Roman" w:eastAsia="Batang" w:hAnsi="Times New Roman" w:cs="font222"/>
          <w:noProof/>
          <w:sz w:val="18"/>
          <w:szCs w:val="18"/>
        </w:rPr>
        <w:t>(</w:t>
      </w:r>
      <w:hyperlink w:anchor="_ENREF_10" w:tooltip="Faeder, 2003 #105" w:history="1">
        <w:r w:rsidR="006F068C">
          <w:rPr>
            <w:rFonts w:ascii="Times New Roman" w:eastAsia="Batang" w:hAnsi="Times New Roman" w:cs="font222"/>
            <w:noProof/>
            <w:sz w:val="18"/>
            <w:szCs w:val="18"/>
          </w:rPr>
          <w:t>10</w:t>
        </w:r>
      </w:hyperlink>
      <w:r w:rsidR="006F068C">
        <w:rPr>
          <w:rFonts w:ascii="Times New Roman" w:eastAsia="Batang" w:hAnsi="Times New Roman" w:cs="font222"/>
          <w:noProof/>
          <w:sz w:val="18"/>
          <w:szCs w:val="18"/>
        </w:rPr>
        <w:t>)</w:t>
      </w:r>
      <w:r>
        <w:rPr>
          <w:rFonts w:ascii="Times New Roman" w:eastAsia="Batang" w:hAnsi="Times New Roman" w:cs="font222"/>
          <w:sz w:val="18"/>
          <w:szCs w:val="18"/>
        </w:rPr>
        <w:fldChar w:fldCharType="end"/>
      </w:r>
      <w:r w:rsidRPr="00F40C52">
        <w:rPr>
          <w:rFonts w:ascii="Times New Roman" w:eastAsia="Batang" w:hAnsi="Times New Roman" w:cs="font222"/>
          <w:sz w:val="18"/>
          <w:szCs w:val="18"/>
        </w:rPr>
        <w:t xml:space="preserve">. </w:t>
      </w:r>
    </w:p>
    <w:p w14:paraId="6D816BF3" w14:textId="62D3F685" w:rsidR="003A170C" w:rsidRPr="00DE6389" w:rsidRDefault="003A170C" w:rsidP="003A170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Batang" w:hAnsi="Times New Roman" w:cs="font222"/>
          <w:sz w:val="18"/>
          <w:szCs w:val="18"/>
        </w:rPr>
      </w:pPr>
      <w:proofErr w:type="spellStart"/>
      <w:proofErr w:type="gramStart"/>
      <w:r>
        <w:rPr>
          <w:rFonts w:ascii="Times New Roman" w:eastAsia="Batang" w:hAnsi="Times New Roman" w:cs="font222"/>
          <w:i/>
          <w:sz w:val="24"/>
          <w:szCs w:val="18"/>
          <w:vertAlign w:val="superscript"/>
        </w:rPr>
        <w:t>c</w:t>
      </w:r>
      <w:r>
        <w:rPr>
          <w:rFonts w:ascii="Times New Roman" w:eastAsia="Batang" w:hAnsi="Times New Roman" w:cs="font222"/>
          <w:sz w:val="18"/>
          <w:szCs w:val="18"/>
        </w:rPr>
        <w:t>Faeder</w:t>
      </w:r>
      <w:proofErr w:type="spellEnd"/>
      <w:proofErr w:type="gramEnd"/>
      <w:r>
        <w:rPr>
          <w:rFonts w:ascii="Times New Roman" w:eastAsia="Batang" w:hAnsi="Times New Roman" w:cs="font222"/>
          <w:sz w:val="18"/>
          <w:szCs w:val="18"/>
        </w:rPr>
        <w:t xml:space="preserve"> et al. </w:t>
      </w:r>
      <w:r>
        <w:rPr>
          <w:rFonts w:ascii="Times New Roman" w:eastAsia="Batang" w:hAnsi="Times New Roman" w:cs="font222"/>
          <w:sz w:val="18"/>
          <w:szCs w:val="18"/>
        </w:rPr>
        <w:fldChar w:fldCharType="begin">
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</w:fldChar>
      </w:r>
      <w:r w:rsidR="006F068C">
        <w:rPr>
          <w:rFonts w:ascii="Times New Roman" w:eastAsia="Batang" w:hAnsi="Times New Roman" w:cs="font222"/>
          <w:sz w:val="18"/>
          <w:szCs w:val="18"/>
        </w:rPr>
        <w:instrText xml:space="preserve"> ADDIN EN.CITE </w:instrText>
      </w:r>
      <w:r w:rsidR="006F068C">
        <w:rPr>
          <w:rFonts w:ascii="Times New Roman" w:eastAsia="Batang" w:hAnsi="Times New Roman" w:cs="font222"/>
          <w:sz w:val="18"/>
          <w:szCs w:val="18"/>
        </w:rPr>
        <w:fldChar w:fldCharType="begin">
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</w:fldChar>
      </w:r>
      <w:r w:rsidR="006F068C">
        <w:rPr>
          <w:rFonts w:ascii="Times New Roman" w:eastAsia="Batang" w:hAnsi="Times New Roman" w:cs="font222"/>
          <w:sz w:val="18"/>
          <w:szCs w:val="18"/>
        </w:rPr>
        <w:instrText xml:space="preserve"> ADDIN EN.CITE.DATA </w:instrText>
      </w:r>
      <w:r w:rsidR="006F068C">
        <w:rPr>
          <w:rFonts w:ascii="Times New Roman" w:eastAsia="Batang" w:hAnsi="Times New Roman" w:cs="font222"/>
          <w:sz w:val="18"/>
          <w:szCs w:val="18"/>
        </w:rPr>
      </w:r>
      <w:r w:rsidR="006F068C">
        <w:rPr>
          <w:rFonts w:ascii="Times New Roman" w:eastAsia="Batang" w:hAnsi="Times New Roman" w:cs="font222"/>
          <w:sz w:val="18"/>
          <w:szCs w:val="18"/>
        </w:rPr>
        <w:fldChar w:fldCharType="end"/>
      </w:r>
      <w:r>
        <w:rPr>
          <w:rFonts w:ascii="Times New Roman" w:eastAsia="Batang" w:hAnsi="Times New Roman" w:cs="font222"/>
          <w:sz w:val="18"/>
          <w:szCs w:val="18"/>
        </w:rPr>
      </w:r>
      <w:r>
        <w:rPr>
          <w:rFonts w:ascii="Times New Roman" w:eastAsia="Batang" w:hAnsi="Times New Roman" w:cs="font222"/>
          <w:sz w:val="18"/>
          <w:szCs w:val="18"/>
        </w:rPr>
        <w:fldChar w:fldCharType="separate"/>
      </w:r>
      <w:r w:rsidR="006F068C">
        <w:rPr>
          <w:rFonts w:ascii="Times New Roman" w:eastAsia="Batang" w:hAnsi="Times New Roman" w:cs="font222"/>
          <w:noProof/>
          <w:sz w:val="18"/>
          <w:szCs w:val="18"/>
        </w:rPr>
        <w:t>(</w:t>
      </w:r>
      <w:hyperlink w:anchor="_ENREF_10" w:tooltip="Faeder, 2003 #105" w:history="1">
        <w:r w:rsidR="006F068C">
          <w:rPr>
            <w:rFonts w:ascii="Times New Roman" w:eastAsia="Batang" w:hAnsi="Times New Roman" w:cs="font222"/>
            <w:noProof/>
            <w:sz w:val="18"/>
            <w:szCs w:val="18"/>
          </w:rPr>
          <w:t>10</w:t>
        </w:r>
      </w:hyperlink>
      <w:r w:rsidR="006F068C">
        <w:rPr>
          <w:rFonts w:ascii="Times New Roman" w:eastAsia="Batang" w:hAnsi="Times New Roman" w:cs="font222"/>
          <w:noProof/>
          <w:sz w:val="18"/>
          <w:szCs w:val="18"/>
        </w:rPr>
        <w:t>)</w:t>
      </w:r>
      <w:r>
        <w:rPr>
          <w:rFonts w:ascii="Times New Roman" w:eastAsia="Batang" w:hAnsi="Times New Roman" w:cs="font222"/>
          <w:sz w:val="18"/>
          <w:szCs w:val="18"/>
        </w:rPr>
        <w:fldChar w:fldCharType="end"/>
      </w:r>
      <w:r>
        <w:rPr>
          <w:rFonts w:ascii="Times New Roman" w:eastAsia="Batang" w:hAnsi="Times New Roman" w:cs="font222"/>
          <w:sz w:val="18"/>
          <w:szCs w:val="18"/>
        </w:rPr>
        <w:t xml:space="preserve"> estimated</w:t>
      </w:r>
      <w:r w:rsidRPr="00DE6389">
        <w:rPr>
          <w:rFonts w:ascii="Times New Roman" w:eastAsia="Batang" w:hAnsi="Times New Roman" w:cs="font222"/>
          <w:sz w:val="18"/>
          <w:szCs w:val="18"/>
        </w:rPr>
        <w:t xml:space="preserve"> </w:t>
      </w:r>
      <w:r w:rsidR="00B95713">
        <w:rPr>
          <w:rFonts w:ascii="Times New Roman" w:eastAsia="Batang" w:hAnsi="Times New Roman" w:cs="font222"/>
          <w:b/>
          <w:position w:val="-12"/>
          <w:sz w:val="18"/>
          <w:szCs w:val="18"/>
        </w:rPr>
        <w:object w:dxaOrig="260" w:dyaOrig="340" w14:anchorId="5F7C8292">
          <v:shape id="_x0000_i1043" type="#_x0000_t75" style="width:13pt;height:17pt" o:ole="">
            <v:imagedata r:id="rId44" o:title=""/>
          </v:shape>
          <o:OLEObject Type="Embed" ProgID="Equation.DSMT4" ShapeID="_x0000_i1043" DrawAspect="Content" ObjectID="_1288351523" r:id="rId45"/>
        </w:object>
      </w:r>
      <w:r>
        <w:rPr>
          <w:rFonts w:ascii="Times New Roman" w:eastAsia="Batang" w:hAnsi="Times New Roman" w:cs="font222"/>
          <w:sz w:val="18"/>
          <w:szCs w:val="18"/>
        </w:rPr>
        <w:t xml:space="preserve">= </w:t>
      </w:r>
      <w:r w:rsidRPr="00DE6389">
        <w:rPr>
          <w:rFonts w:ascii="Times New Roman" w:eastAsia="Batang" w:hAnsi="Times New Roman" w:cs="font222"/>
          <w:sz w:val="18"/>
          <w:szCs w:val="18"/>
        </w:rPr>
        <w:t>0.13 s</w:t>
      </w:r>
      <w:r w:rsidRPr="00DE6389">
        <w:rPr>
          <w:rFonts w:ascii="Times New Roman" w:eastAsia="Batang" w:hAnsi="Times New Roman" w:cs="font222"/>
          <w:sz w:val="18"/>
          <w:szCs w:val="18"/>
          <w:vertAlign w:val="superscript"/>
        </w:rPr>
        <w:t>-1</w:t>
      </w:r>
      <w:r>
        <w:rPr>
          <w:rFonts w:ascii="Times New Roman" w:eastAsia="Batang" w:hAnsi="Times New Roman" w:cs="font222"/>
          <w:sz w:val="18"/>
          <w:szCs w:val="18"/>
        </w:rPr>
        <w:t xml:space="preserve"> for receptor-</w:t>
      </w:r>
      <w:proofErr w:type="spellStart"/>
      <w:r>
        <w:rPr>
          <w:rFonts w:ascii="Times New Roman" w:eastAsia="Batang" w:hAnsi="Times New Roman" w:cs="font222"/>
          <w:sz w:val="18"/>
          <w:szCs w:val="18"/>
        </w:rPr>
        <w:t>Syk</w:t>
      </w:r>
      <w:proofErr w:type="spellEnd"/>
      <w:r>
        <w:rPr>
          <w:rFonts w:ascii="Times New Roman" w:eastAsia="Batang" w:hAnsi="Times New Roman" w:cs="font222"/>
          <w:sz w:val="18"/>
          <w:szCs w:val="18"/>
        </w:rPr>
        <w:t xml:space="preserve"> binding</w:t>
      </w:r>
      <w:r w:rsidRPr="00DE6389">
        <w:rPr>
          <w:rFonts w:ascii="Times New Roman" w:eastAsia="Batang" w:hAnsi="Times New Roman" w:cs="font222"/>
          <w:sz w:val="18"/>
          <w:szCs w:val="18"/>
        </w:rPr>
        <w:t xml:space="preserve"> </w:t>
      </w:r>
      <w:r>
        <w:rPr>
          <w:rFonts w:ascii="Times New Roman" w:eastAsia="Batang" w:hAnsi="Times New Roman" w:cs="font222"/>
          <w:sz w:val="18"/>
          <w:szCs w:val="18"/>
        </w:rPr>
        <w:t xml:space="preserve">by fitting their model to </w:t>
      </w:r>
      <w:r w:rsidRPr="00DE6389">
        <w:rPr>
          <w:rFonts w:ascii="Times New Roman" w:eastAsia="Batang" w:hAnsi="Times New Roman" w:cs="font222"/>
          <w:sz w:val="18"/>
          <w:szCs w:val="18"/>
          <w:lang w:val="el-GR"/>
        </w:rPr>
        <w:t xml:space="preserve">γ ITAM </w:t>
      </w:r>
      <w:proofErr w:type="spellStart"/>
      <w:r>
        <w:rPr>
          <w:rFonts w:ascii="Times New Roman" w:eastAsia="Batang" w:hAnsi="Times New Roman" w:cs="font222"/>
          <w:sz w:val="18"/>
          <w:szCs w:val="18"/>
        </w:rPr>
        <w:t>dephosphorylation</w:t>
      </w:r>
      <w:proofErr w:type="spellEnd"/>
      <w:r>
        <w:rPr>
          <w:rFonts w:ascii="Times New Roman" w:eastAsia="Batang" w:hAnsi="Times New Roman" w:cs="font222"/>
          <w:sz w:val="18"/>
          <w:szCs w:val="18"/>
        </w:rPr>
        <w:t xml:space="preserve"> kinetics in Mao and Metzger </w:t>
      </w:r>
      <w:r>
        <w:rPr>
          <w:rFonts w:ascii="Times New Roman" w:eastAsia="Batang" w:hAnsi="Times New Roman" w:cs="font222"/>
          <w:sz w:val="18"/>
          <w:szCs w:val="18"/>
        </w:rPr>
        <w:fldChar w:fldCharType="begin"/>
      </w:r>
      <w:r w:rsidR="006F068C">
        <w:rPr>
          <w:rFonts w:ascii="Times New Roman" w:eastAsia="Batang" w:hAnsi="Times New Roman" w:cs="font222"/>
          <w:sz w:val="18"/>
          <w:szCs w:val="18"/>
        </w:rPr>
        <w:instrText xml:space="preserve"> ADDIN EN.CITE &lt;EndNote&gt;&lt;Cite&gt;&lt;Author&gt;Mao&lt;/Author&gt;&lt;Year&gt;1997&lt;/Year&gt;&lt;RecNum&gt;99&lt;/RecNum&gt;&lt;DisplayText&gt;(15)&lt;/DisplayText&gt;&lt;record&gt;&lt;rec-number&gt;99&lt;/rec-number&gt;&lt;foreign-keys&gt;&lt;key app="EN" db-id="rr9psppa4r0f9me2wr8x9tpo0sxw555df2av"&gt;99&lt;/key&gt;&lt;/foreign-keys&gt;&lt;ref-type name="Journal Article"&gt;17&lt;/ref-type&gt;&lt;contributors&gt;&lt;authors&gt;&lt;author&gt;Mao, S. Y.&lt;/author&gt;&lt;author&gt;Metzger, H. &lt;/author&gt;&lt;/authors&gt;&lt;/contributors&gt;&lt;auth-address&gt;Arthritis and Rheumatism Branch, NIAMS, National Institutes of Health, Bethesda, Maryland 20892, USA.&lt;/auth-address&gt;&lt;titles&gt;&lt;title&gt; Characterization of protein-tyrosine phosphatases that dephosphorylate the high affinity IgE receptor   &lt;/title&gt;&lt;secondary-title&gt;J Biol Chem&lt;/secondary-title&gt;&lt;/titles&gt;&lt;periodical&gt;&lt;full-title&gt;J Biol Chem&lt;/full-title&gt;&lt;/periodical&gt;&lt;pages&gt;14067-73&lt;/pages&gt;&lt;volume&gt;272&lt;/volume&gt;&lt;number&gt;22&lt;/number&gt;&lt;edition&gt;1997/05/30&lt;/edition&gt;&lt;keywords&gt;&lt;keyword&gt;Animals&lt;/keyword&gt;&lt;keyword&gt;Immunoglobulin E/metabolism&lt;/keyword&gt;&lt;keyword&gt;Phosphorylation&lt;/keyword&gt;&lt;keyword&gt;Protein Tyrosine Phosphatases/*analysis/metabolism&lt;/keyword&gt;&lt;keyword&gt;Rats&lt;/keyword&gt;&lt;keyword&gt;Receptors, IgE/*metabolism&lt;/keyword&gt;&lt;keyword&gt;Signal Transduction&lt;/keyword&gt;&lt;keyword&gt;Tumor Cells, Cultured&lt;/keyword&gt;&lt;/keywords&gt;&lt;dates&gt;&lt;year&gt;1997&lt;/year&gt;&lt;pub-dates&gt;&lt;date&gt;May 30&lt;/date&gt;&lt;/pub-dates&gt;&lt;/dates&gt;&lt;isbn&gt;0021-9258 (Print)&amp;#xD;0021-9258 (Linking)&lt;/isbn&gt;&lt;accession-num&gt;9162030&lt;/accession-num&gt;&lt;urls&gt;&lt;related-urls&gt;&lt;url&gt;http://www.ncbi.nlm.nih.gov/pubmed/9162030&lt;/url&gt;&lt;/related-urls&gt;&lt;/urls&gt;&lt;language&gt;eng&lt;/language&gt;&lt;/record&gt;&lt;/Cite&gt;&lt;/EndNote&gt;</w:instrText>
      </w:r>
      <w:r>
        <w:rPr>
          <w:rFonts w:ascii="Times New Roman" w:eastAsia="Batang" w:hAnsi="Times New Roman" w:cs="font222"/>
          <w:sz w:val="18"/>
          <w:szCs w:val="18"/>
        </w:rPr>
        <w:fldChar w:fldCharType="separate"/>
      </w:r>
      <w:r w:rsidR="006F068C">
        <w:rPr>
          <w:rFonts w:ascii="Times New Roman" w:eastAsia="Batang" w:hAnsi="Times New Roman" w:cs="font222"/>
          <w:noProof/>
          <w:sz w:val="18"/>
          <w:szCs w:val="18"/>
        </w:rPr>
        <w:t>(</w:t>
      </w:r>
      <w:hyperlink w:anchor="_ENREF_15" w:tooltip="Mao, 1997 #99" w:history="1">
        <w:r w:rsidR="006F068C">
          <w:rPr>
            <w:rFonts w:ascii="Times New Roman" w:eastAsia="Batang" w:hAnsi="Times New Roman" w:cs="font222"/>
            <w:noProof/>
            <w:sz w:val="18"/>
            <w:szCs w:val="18"/>
          </w:rPr>
          <w:t>15</w:t>
        </w:r>
      </w:hyperlink>
      <w:r w:rsidR="006F068C">
        <w:rPr>
          <w:rFonts w:ascii="Times New Roman" w:eastAsia="Batang" w:hAnsi="Times New Roman" w:cs="font222"/>
          <w:noProof/>
          <w:sz w:val="18"/>
          <w:szCs w:val="18"/>
        </w:rPr>
        <w:t>)</w:t>
      </w:r>
      <w:r>
        <w:rPr>
          <w:rFonts w:ascii="Times New Roman" w:eastAsia="Batang" w:hAnsi="Times New Roman" w:cs="font222"/>
          <w:sz w:val="18"/>
          <w:szCs w:val="18"/>
        </w:rPr>
        <w:fldChar w:fldCharType="end"/>
      </w:r>
      <w:r w:rsidRPr="00DE6389">
        <w:rPr>
          <w:rFonts w:ascii="Times New Roman" w:eastAsia="Batang" w:hAnsi="Times New Roman" w:cs="font222"/>
          <w:sz w:val="18"/>
          <w:szCs w:val="18"/>
        </w:rPr>
        <w:t xml:space="preserve">. </w:t>
      </w:r>
      <w:r>
        <w:rPr>
          <w:rFonts w:ascii="Times New Roman" w:eastAsia="Batang" w:hAnsi="Times New Roman" w:cs="font222"/>
          <w:sz w:val="18"/>
          <w:szCs w:val="18"/>
        </w:rPr>
        <w:t xml:space="preserve">Here, this value is adjusted </w:t>
      </w:r>
      <w:proofErr w:type="gramStart"/>
      <w:r w:rsidRPr="00DE6389">
        <w:rPr>
          <w:rFonts w:ascii="Times New Roman" w:eastAsia="Batang" w:hAnsi="Times New Roman" w:cs="font222"/>
          <w:sz w:val="18"/>
          <w:szCs w:val="18"/>
        </w:rPr>
        <w:t xml:space="preserve">to </w:t>
      </w:r>
      <w:r>
        <w:rPr>
          <w:rFonts w:ascii="Times New Roman" w:eastAsia="Batang" w:hAnsi="Times New Roman" w:cs="font222"/>
          <w:sz w:val="18"/>
          <w:szCs w:val="18"/>
        </w:rPr>
        <w:t>0.2 s</w:t>
      </w:r>
      <w:r w:rsidRPr="00D224C6">
        <w:rPr>
          <w:rFonts w:ascii="Times New Roman" w:eastAsia="Batang" w:hAnsi="Times New Roman" w:cs="font222"/>
          <w:sz w:val="18"/>
          <w:szCs w:val="18"/>
          <w:vertAlign w:val="superscript"/>
        </w:rPr>
        <w:t>-1</w:t>
      </w:r>
      <w:r>
        <w:rPr>
          <w:rFonts w:ascii="Times New Roman" w:eastAsia="Batang" w:hAnsi="Times New Roman" w:cs="font222"/>
          <w:sz w:val="18"/>
          <w:szCs w:val="18"/>
        </w:rPr>
        <w:t xml:space="preserve"> (1.5-fold increase) to take into account the additional protective effects of lipid rafts on </w:t>
      </w:r>
      <w:r>
        <w:rPr>
          <w:rFonts w:ascii="Times New Roman" w:eastAsia="Batang" w:hAnsi="Times New Roman" w:cs="font222"/>
          <w:sz w:val="18"/>
          <w:szCs w:val="18"/>
          <w:lang w:val="el-GR"/>
        </w:rPr>
        <w:t xml:space="preserve">γ </w:t>
      </w:r>
      <w:r>
        <w:rPr>
          <w:rFonts w:ascii="Times New Roman" w:eastAsia="Batang" w:hAnsi="Times New Roman" w:cs="font222"/>
          <w:sz w:val="18"/>
          <w:szCs w:val="18"/>
        </w:rPr>
        <w:t>phosphorylation</w:t>
      </w:r>
      <w:proofErr w:type="gramEnd"/>
      <w:r>
        <w:rPr>
          <w:rFonts w:ascii="Times New Roman" w:eastAsia="Batang" w:hAnsi="Times New Roman" w:cs="font222"/>
          <w:sz w:val="18"/>
          <w:szCs w:val="18"/>
        </w:rPr>
        <w:t xml:space="preserve">. </w:t>
      </w:r>
    </w:p>
    <w:p w14:paraId="1917376D" w14:textId="0369012E" w:rsidR="003A170C" w:rsidRDefault="003A170C" w:rsidP="003A170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/>
          <w:b/>
          <w:caps/>
          <w:sz w:val="28"/>
          <w:szCs w:val="24"/>
        </w:rPr>
      </w:pPr>
      <w:proofErr w:type="spellStart"/>
      <w:proofErr w:type="gramStart"/>
      <w:r>
        <w:rPr>
          <w:rFonts w:ascii="Times New Roman" w:eastAsia="Batang" w:hAnsi="Times New Roman" w:cs="font222"/>
          <w:i/>
          <w:sz w:val="24"/>
          <w:szCs w:val="18"/>
          <w:vertAlign w:val="superscript"/>
        </w:rPr>
        <w:t>d</w:t>
      </w:r>
      <w:r>
        <w:rPr>
          <w:rFonts w:ascii="Times New Roman" w:eastAsia="Batang" w:hAnsi="Times New Roman" w:cs="font222"/>
          <w:sz w:val="18"/>
          <w:szCs w:val="18"/>
        </w:rPr>
        <w:t>Values</w:t>
      </w:r>
      <w:proofErr w:type="spellEnd"/>
      <w:proofErr w:type="gramEnd"/>
      <w:r>
        <w:rPr>
          <w:rFonts w:ascii="Times New Roman" w:eastAsia="Batang" w:hAnsi="Times New Roman" w:cs="font222"/>
          <w:sz w:val="18"/>
          <w:szCs w:val="18"/>
        </w:rPr>
        <w:t xml:space="preserve"> from </w:t>
      </w:r>
      <w:proofErr w:type="spellStart"/>
      <w:r>
        <w:rPr>
          <w:rFonts w:ascii="Times New Roman" w:eastAsia="Batang" w:hAnsi="Times New Roman" w:cs="font222"/>
          <w:sz w:val="18"/>
          <w:szCs w:val="18"/>
        </w:rPr>
        <w:t>Faeder</w:t>
      </w:r>
      <w:proofErr w:type="spellEnd"/>
      <w:r>
        <w:rPr>
          <w:rFonts w:ascii="Times New Roman" w:eastAsia="Batang" w:hAnsi="Times New Roman" w:cs="font222"/>
          <w:sz w:val="18"/>
          <w:szCs w:val="18"/>
        </w:rPr>
        <w:t xml:space="preserve"> et al. </w:t>
      </w:r>
      <w:r>
        <w:rPr>
          <w:rFonts w:ascii="Times New Roman" w:hAnsi="Times New Roman"/>
          <w:sz w:val="18"/>
        </w:rPr>
        <w:fldChar w:fldCharType="begin">
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</w:fldChar>
      </w:r>
      <w:r w:rsidR="006F068C">
        <w:rPr>
          <w:rFonts w:ascii="Times New Roman" w:hAnsi="Times New Roman"/>
          <w:sz w:val="18"/>
        </w:rPr>
        <w:instrText xml:space="preserve"> ADDIN EN.CITE </w:instrText>
      </w:r>
      <w:r w:rsidR="006F068C">
        <w:rPr>
          <w:rFonts w:ascii="Times New Roman" w:hAnsi="Times New Roman"/>
          <w:sz w:val="18"/>
        </w:rPr>
        <w:fldChar w:fldCharType="begin">
          <w:fldData xml:space="preserve">PEVuZE5vdGU+PENpdGU+PEF1dGhvcj5GYWVkZXI8L0F1dGhvcj48WWVhcj4yMDAzPC9ZZWFyPjxS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</w:fldData>
        </w:fldChar>
      </w:r>
      <w:r w:rsidR="006F068C">
        <w:rPr>
          <w:rFonts w:ascii="Times New Roman" w:hAnsi="Times New Roman"/>
          <w:sz w:val="18"/>
        </w:rPr>
        <w:instrText xml:space="preserve"> ADDIN EN.CITE.DATA </w:instrText>
      </w:r>
      <w:r w:rsidR="006F068C">
        <w:rPr>
          <w:rFonts w:ascii="Times New Roman" w:hAnsi="Times New Roman"/>
          <w:sz w:val="18"/>
        </w:rPr>
      </w:r>
      <w:r w:rsidR="006F068C">
        <w:rPr>
          <w:rFonts w:ascii="Times New Roman" w:hAnsi="Times New Roman"/>
          <w:sz w:val="18"/>
        </w:rPr>
        <w:fldChar w:fldCharType="end"/>
      </w:r>
      <w:r>
        <w:rPr>
          <w:rFonts w:ascii="Times New Roman" w:hAnsi="Times New Roman"/>
          <w:sz w:val="18"/>
        </w:rPr>
      </w:r>
      <w:r>
        <w:rPr>
          <w:rFonts w:ascii="Times New Roman" w:hAnsi="Times New Roman"/>
          <w:sz w:val="18"/>
        </w:rPr>
        <w:fldChar w:fldCharType="separate"/>
      </w:r>
      <w:r w:rsidR="006F068C">
        <w:rPr>
          <w:rFonts w:ascii="Times New Roman" w:hAnsi="Times New Roman"/>
          <w:noProof/>
          <w:sz w:val="18"/>
        </w:rPr>
        <w:t>(</w:t>
      </w:r>
      <w:hyperlink w:anchor="_ENREF_10" w:tooltip="Faeder, 2003 #105" w:history="1">
        <w:r w:rsidR="006F068C">
          <w:rPr>
            <w:rFonts w:ascii="Times New Roman" w:hAnsi="Times New Roman"/>
            <w:noProof/>
            <w:sz w:val="18"/>
          </w:rPr>
          <w:t>10</w:t>
        </w:r>
      </w:hyperlink>
      <w:r w:rsidR="006F068C">
        <w:rPr>
          <w:rFonts w:ascii="Times New Roman" w:hAnsi="Times New Roman"/>
          <w:noProof/>
          <w:sz w:val="18"/>
        </w:rPr>
        <w:t>)</w:t>
      </w:r>
      <w:r>
        <w:rPr>
          <w:rFonts w:ascii="Times New Roman" w:hAnsi="Times New Roman"/>
          <w:sz w:val="18"/>
        </w:rPr>
        <w:fldChar w:fldCharType="end"/>
      </w:r>
      <w:r>
        <w:rPr>
          <w:rFonts w:ascii="Times New Roman" w:hAnsi="Times New Roman"/>
          <w:sz w:val="18"/>
        </w:rPr>
        <w:t xml:space="preserve"> are multiplied by</w:t>
      </w:r>
      <w:r w:rsidR="00B95713">
        <w:rPr>
          <w:rFonts w:ascii="Times New Roman" w:hAnsi="Times New Roman"/>
          <w:b/>
          <w:position w:val="-8"/>
          <w:sz w:val="18"/>
        </w:rPr>
        <w:object w:dxaOrig="200" w:dyaOrig="220" w14:anchorId="46AA0CEE">
          <v:shape id="_x0000_i1044" type="#_x0000_t75" style="width:10pt;height:11pt" o:ole="">
            <v:imagedata r:id="rId46" o:title=""/>
          </v:shape>
          <o:OLEObject Type="Embed" ProgID="Equation.DSMT4" ShapeID="_x0000_i1044" DrawAspect="Content" ObjectID="_1288351524" r:id="rId47"/>
        </w:object>
      </w:r>
      <w:r>
        <w:rPr>
          <w:rFonts w:ascii="Times New Roman" w:hAnsi="Times New Roman"/>
          <w:sz w:val="18"/>
        </w:rPr>
        <w:t xml:space="preserve"> </w:t>
      </w:r>
      <w:r w:rsidR="00B95713">
        <w:rPr>
          <w:rFonts w:ascii="Times New Roman" w:hAnsi="Times New Roman"/>
          <w:b/>
          <w:position w:val="-6"/>
          <w:sz w:val="18"/>
        </w:rPr>
        <w:object w:dxaOrig="440" w:dyaOrig="220" w14:anchorId="04BEE3E7">
          <v:shape id="_x0000_i1045" type="#_x0000_t75" style="width:22pt;height:11pt" o:ole="">
            <v:imagedata r:id="rId48" o:title=""/>
          </v:shape>
          <o:OLEObject Type="Embed" ProgID="Equation.DSMT4" ShapeID="_x0000_i1045" DrawAspect="Content" ObjectID="_1288351525" r:id="rId49"/>
        </w:object>
      </w:r>
      <w:r>
        <w:rPr>
          <w:rFonts w:ascii="Times New Roman" w:hAnsi="Times New Roman"/>
          <w:sz w:val="18"/>
        </w:rPr>
        <w:t xml:space="preserve"> in the </w:t>
      </w:r>
      <w:proofErr w:type="spellStart"/>
      <w:r>
        <w:rPr>
          <w:rFonts w:ascii="Times New Roman" w:hAnsi="Times New Roman"/>
          <w:sz w:val="18"/>
        </w:rPr>
        <w:t>nonraft</w:t>
      </w:r>
      <w:proofErr w:type="spellEnd"/>
      <w:r>
        <w:rPr>
          <w:rFonts w:ascii="Times New Roman" w:hAnsi="Times New Roman"/>
          <w:sz w:val="18"/>
        </w:rPr>
        <w:t xml:space="preserve"> compartment, and </w:t>
      </w:r>
      <w:r w:rsidR="00B95713">
        <w:rPr>
          <w:rFonts w:ascii="Times New Roman" w:hAnsi="Times New Roman"/>
          <w:b/>
          <w:position w:val="-6"/>
          <w:sz w:val="18"/>
        </w:rPr>
        <w:object w:dxaOrig="420" w:dyaOrig="220" w14:anchorId="2A39B570">
          <v:shape id="_x0000_i1046" type="#_x0000_t75" style="width:21pt;height:11pt" o:ole="">
            <v:imagedata r:id="rId50" o:title=""/>
          </v:shape>
          <o:OLEObject Type="Embed" ProgID="Equation.DSMT4" ShapeID="_x0000_i1046" DrawAspect="Content" ObjectID="_1288351526" r:id="rId51"/>
        </w:object>
      </w:r>
      <w:r>
        <w:rPr>
          <w:rFonts w:ascii="Times New Roman" w:hAnsi="Times New Roman"/>
          <w:sz w:val="18"/>
        </w:rPr>
        <w:t xml:space="preserve">in the raft compartment. </w:t>
      </w:r>
    </w:p>
    <w:p w14:paraId="00C827EE" w14:textId="77777777" w:rsidR="006F068C" w:rsidRDefault="006F068C" w:rsidP="003A170C">
      <w:pPr>
        <w:pStyle w:val="ListParagraph"/>
        <w:spacing w:line="480" w:lineRule="auto"/>
        <w:ind w:left="0"/>
        <w:contextualSpacing w:val="0"/>
        <w:jc w:val="both"/>
        <w:rPr>
          <w:rFonts w:ascii="Times New Roman" w:eastAsia="Batang" w:hAnsi="Times New Roman"/>
          <w:sz w:val="24"/>
          <w:szCs w:val="24"/>
          <w:lang w:eastAsia="ko-KR"/>
        </w:rPr>
      </w:pPr>
    </w:p>
    <w:p w14:paraId="1DF749D7" w14:textId="77777777" w:rsidR="00792834" w:rsidRDefault="00792834" w:rsidP="003A170C">
      <w:pPr>
        <w:pStyle w:val="ListParagraph"/>
        <w:spacing w:line="480" w:lineRule="auto"/>
        <w:ind w:left="0"/>
        <w:contextualSpacing w:val="0"/>
        <w:jc w:val="both"/>
        <w:rPr>
          <w:rFonts w:ascii="Times New Roman" w:eastAsia="Batang" w:hAnsi="Times New Roman"/>
          <w:sz w:val="24"/>
          <w:szCs w:val="24"/>
          <w:lang w:eastAsia="ko-KR"/>
        </w:rPr>
      </w:pPr>
    </w:p>
    <w:p w14:paraId="27B94240" w14:textId="092F5045" w:rsidR="003B2A6E" w:rsidRPr="003B2A6E" w:rsidRDefault="003B2A6E" w:rsidP="003A170C">
      <w:pPr>
        <w:pStyle w:val="ListParagraph"/>
        <w:spacing w:line="480" w:lineRule="auto"/>
        <w:ind w:left="0"/>
        <w:contextualSpacing w:val="0"/>
        <w:jc w:val="both"/>
        <w:rPr>
          <w:rFonts w:ascii="Times New Roman" w:eastAsia="Batang" w:hAnsi="Times New Roman"/>
          <w:b/>
          <w:sz w:val="28"/>
          <w:szCs w:val="28"/>
          <w:lang w:eastAsia="ko-KR"/>
        </w:rPr>
      </w:pPr>
      <w:r w:rsidRPr="003B2A6E">
        <w:rPr>
          <w:rFonts w:ascii="Times New Roman" w:eastAsia="Batang" w:hAnsi="Times New Roman"/>
          <w:b/>
          <w:sz w:val="28"/>
          <w:szCs w:val="28"/>
          <w:lang w:eastAsia="ko-KR"/>
        </w:rPr>
        <w:t xml:space="preserve">References </w:t>
      </w:r>
    </w:p>
    <w:p w14:paraId="4C8923D9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r>
        <w:rPr>
          <w:rFonts w:ascii="Times New Roman" w:eastAsia="Batang" w:hAnsi="Times New Roman"/>
          <w:sz w:val="24"/>
          <w:szCs w:val="24"/>
          <w:lang w:eastAsia="ko-KR"/>
        </w:rPr>
        <w:fldChar w:fldCharType="begin"/>
      </w:r>
      <w:r>
        <w:rPr>
          <w:rFonts w:ascii="Times New Roman" w:eastAsia="Batang" w:hAnsi="Times New Roman"/>
          <w:sz w:val="24"/>
          <w:szCs w:val="24"/>
          <w:lang w:eastAsia="ko-KR"/>
        </w:rPr>
        <w:instrText xml:space="preserve"> ADDIN EN.REFLIST </w:instrText>
      </w:r>
      <w:r>
        <w:rPr>
          <w:rFonts w:ascii="Times New Roman" w:eastAsia="Batang" w:hAnsi="Times New Roman"/>
          <w:sz w:val="24"/>
          <w:szCs w:val="24"/>
          <w:lang w:eastAsia="ko-KR"/>
        </w:rPr>
        <w:fldChar w:fldCharType="separate"/>
      </w:r>
      <w:bookmarkStart w:id="1" w:name="_ENREF_1"/>
      <w:r w:rsidRPr="006F068C">
        <w:rPr>
          <w:rFonts w:eastAsia="Batang"/>
          <w:noProof/>
          <w:szCs w:val="24"/>
          <w:lang w:eastAsia="ko-KR"/>
        </w:rPr>
        <w:t>1.</w:t>
      </w:r>
      <w:r w:rsidRPr="006F068C">
        <w:rPr>
          <w:rFonts w:eastAsia="Batang"/>
          <w:noProof/>
          <w:szCs w:val="24"/>
          <w:lang w:eastAsia="ko-KR"/>
        </w:rPr>
        <w:tab/>
        <w:t xml:space="preserve">Rosenbluth, M. J., W. A. Lam, and D. A. Fletcher. 2006. Force microscopy of nonadherent cells: a comparison of leukemia cell deformability   </w:t>
      </w:r>
      <w:r w:rsidRPr="006F068C">
        <w:rPr>
          <w:rFonts w:eastAsia="Batang"/>
          <w:i/>
          <w:noProof/>
          <w:szCs w:val="24"/>
          <w:lang w:eastAsia="ko-KR"/>
        </w:rPr>
        <w:t xml:space="preserve">Biophys J </w:t>
      </w:r>
      <w:r w:rsidRPr="006F068C">
        <w:rPr>
          <w:rFonts w:eastAsia="Batang"/>
          <w:noProof/>
          <w:szCs w:val="24"/>
          <w:lang w:eastAsia="ko-KR"/>
        </w:rPr>
        <w:t>90:2994-3003.</w:t>
      </w:r>
      <w:bookmarkEnd w:id="1"/>
    </w:p>
    <w:p w14:paraId="366C2308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2" w:name="_ENREF_2"/>
      <w:r w:rsidRPr="006F068C">
        <w:rPr>
          <w:rFonts w:eastAsia="Batang"/>
          <w:noProof/>
          <w:szCs w:val="24"/>
          <w:lang w:eastAsia="ko-KR"/>
        </w:rPr>
        <w:t>2.</w:t>
      </w:r>
      <w:r w:rsidRPr="006F068C">
        <w:rPr>
          <w:rFonts w:eastAsia="Batang"/>
          <w:noProof/>
          <w:szCs w:val="24"/>
          <w:lang w:eastAsia="ko-KR"/>
        </w:rPr>
        <w:tab/>
        <w:t xml:space="preserve">Holowka, D., and B. Baird. 2001. FcεRI as a paradigm for a lipid raft-dependent receptor in hematopoietic cells   </w:t>
      </w:r>
      <w:r w:rsidRPr="006F068C">
        <w:rPr>
          <w:rFonts w:eastAsia="Batang"/>
          <w:i/>
          <w:noProof/>
          <w:szCs w:val="24"/>
          <w:lang w:eastAsia="ko-KR"/>
        </w:rPr>
        <w:t xml:space="preserve">Semin Immunol </w:t>
      </w:r>
      <w:r w:rsidRPr="006F068C">
        <w:rPr>
          <w:rFonts w:eastAsia="Batang"/>
          <w:noProof/>
          <w:szCs w:val="24"/>
          <w:lang w:eastAsia="ko-KR"/>
        </w:rPr>
        <w:t>13:99-105.</w:t>
      </w:r>
      <w:bookmarkEnd w:id="2"/>
    </w:p>
    <w:p w14:paraId="2939127C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3" w:name="_ENREF_3"/>
      <w:r w:rsidRPr="006F068C">
        <w:rPr>
          <w:rFonts w:eastAsia="Batang"/>
          <w:noProof/>
          <w:szCs w:val="24"/>
          <w:lang w:eastAsia="ko-KR"/>
        </w:rPr>
        <w:t>3.</w:t>
      </w:r>
      <w:r w:rsidRPr="006F068C">
        <w:rPr>
          <w:rFonts w:eastAsia="Batang"/>
          <w:noProof/>
          <w:szCs w:val="24"/>
          <w:lang w:eastAsia="ko-KR"/>
        </w:rPr>
        <w:tab/>
        <w:t xml:space="preserve">Field, K. A., D. Holowka, and B. Baird. 1995. FcεRI-mediated recruitment of p53/56lyn to detergent-resistant membrane domains accompanies cellular signaling   </w:t>
      </w:r>
      <w:r w:rsidRPr="006F068C">
        <w:rPr>
          <w:rFonts w:eastAsia="Batang"/>
          <w:i/>
          <w:noProof/>
          <w:szCs w:val="24"/>
          <w:lang w:eastAsia="ko-KR"/>
        </w:rPr>
        <w:t xml:space="preserve">Proc Natl Acad Sci U S A </w:t>
      </w:r>
      <w:r w:rsidRPr="006F068C">
        <w:rPr>
          <w:rFonts w:eastAsia="Batang"/>
          <w:noProof/>
          <w:szCs w:val="24"/>
          <w:lang w:eastAsia="ko-KR"/>
        </w:rPr>
        <w:t>92:9201-9205.</w:t>
      </w:r>
      <w:bookmarkEnd w:id="3"/>
    </w:p>
    <w:p w14:paraId="0B242F61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4" w:name="_ENREF_4"/>
      <w:r w:rsidRPr="006F068C">
        <w:rPr>
          <w:rFonts w:eastAsia="Batang"/>
          <w:noProof/>
          <w:szCs w:val="24"/>
          <w:lang w:eastAsia="ko-KR"/>
        </w:rPr>
        <w:t>4.</w:t>
      </w:r>
      <w:r w:rsidRPr="006F068C">
        <w:rPr>
          <w:rFonts w:eastAsia="Batang"/>
          <w:noProof/>
          <w:szCs w:val="24"/>
          <w:lang w:eastAsia="ko-KR"/>
        </w:rPr>
        <w:tab/>
        <w:t xml:space="preserve">Field, K. A., D. Holowka, and B. Baird. 1997. Compartmentalized activation of the high affinity immunoglobulin E receptor within membrane domains   </w:t>
      </w:r>
      <w:r w:rsidRPr="006F068C">
        <w:rPr>
          <w:rFonts w:eastAsia="Batang"/>
          <w:i/>
          <w:noProof/>
          <w:szCs w:val="24"/>
          <w:lang w:eastAsia="ko-KR"/>
        </w:rPr>
        <w:t xml:space="preserve">J Biol Chem </w:t>
      </w:r>
      <w:r w:rsidRPr="006F068C">
        <w:rPr>
          <w:rFonts w:eastAsia="Batang"/>
          <w:noProof/>
          <w:szCs w:val="24"/>
          <w:lang w:eastAsia="ko-KR"/>
        </w:rPr>
        <w:t>272:4276-4280.</w:t>
      </w:r>
      <w:bookmarkEnd w:id="4"/>
    </w:p>
    <w:p w14:paraId="28109F31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5" w:name="_ENREF_5"/>
      <w:r w:rsidRPr="006F068C">
        <w:rPr>
          <w:rFonts w:eastAsia="Batang"/>
          <w:noProof/>
          <w:szCs w:val="24"/>
          <w:lang w:eastAsia="ko-KR"/>
        </w:rPr>
        <w:t>5.</w:t>
      </w:r>
      <w:r w:rsidRPr="006F068C">
        <w:rPr>
          <w:rFonts w:eastAsia="Batang"/>
          <w:noProof/>
          <w:szCs w:val="24"/>
          <w:lang w:eastAsia="ko-KR"/>
        </w:rPr>
        <w:tab/>
        <w:t xml:space="preserve">Kovarova, M., P. Tolar, R. Arudchandran, L. Draberova, J. Rivera, and P. Draber. 2001. Structure-function analysis of Lyn kinase association with lipid rafts and initiation of early signaling events after Fcε receptor I aggregation   </w:t>
      </w:r>
      <w:r w:rsidRPr="006F068C">
        <w:rPr>
          <w:rFonts w:eastAsia="Batang"/>
          <w:i/>
          <w:noProof/>
          <w:szCs w:val="24"/>
          <w:lang w:eastAsia="ko-KR"/>
        </w:rPr>
        <w:t xml:space="preserve">Mol Cell Biol </w:t>
      </w:r>
      <w:r w:rsidRPr="006F068C">
        <w:rPr>
          <w:rFonts w:eastAsia="Batang"/>
          <w:noProof/>
          <w:szCs w:val="24"/>
          <w:lang w:eastAsia="ko-KR"/>
        </w:rPr>
        <w:t>21:8318-8328.</w:t>
      </w:r>
      <w:bookmarkEnd w:id="5"/>
    </w:p>
    <w:p w14:paraId="0E940BCB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6" w:name="_ENREF_6"/>
      <w:r w:rsidRPr="006F068C">
        <w:rPr>
          <w:rFonts w:eastAsia="Batang"/>
          <w:noProof/>
          <w:szCs w:val="24"/>
          <w:lang w:eastAsia="ko-KR"/>
        </w:rPr>
        <w:t>6.</w:t>
      </w:r>
      <w:r w:rsidRPr="006F068C">
        <w:rPr>
          <w:rFonts w:eastAsia="Batang"/>
          <w:noProof/>
          <w:szCs w:val="24"/>
          <w:lang w:eastAsia="ko-KR"/>
        </w:rPr>
        <w:tab/>
        <w:t xml:space="preserve">Young, R. M., X. Zheng, D. Holowka, and B. Baird. 2005. Reconstitution of regulated phosphorylation of FcεRI by a lipid raft-excluded protein-tyrosine phosphatase   </w:t>
      </w:r>
      <w:r w:rsidRPr="006F068C">
        <w:rPr>
          <w:rFonts w:eastAsia="Batang"/>
          <w:i/>
          <w:noProof/>
          <w:szCs w:val="24"/>
          <w:lang w:eastAsia="ko-KR"/>
        </w:rPr>
        <w:t xml:space="preserve">J Biol Chem </w:t>
      </w:r>
      <w:r w:rsidRPr="006F068C">
        <w:rPr>
          <w:rFonts w:eastAsia="Batang"/>
          <w:noProof/>
          <w:szCs w:val="24"/>
          <w:lang w:eastAsia="ko-KR"/>
        </w:rPr>
        <w:t>280:1230-1235.</w:t>
      </w:r>
      <w:bookmarkEnd w:id="6"/>
    </w:p>
    <w:p w14:paraId="387A7E5D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7" w:name="_ENREF_7"/>
      <w:r w:rsidRPr="006F068C">
        <w:rPr>
          <w:rFonts w:eastAsia="Batang"/>
          <w:noProof/>
          <w:szCs w:val="24"/>
          <w:lang w:eastAsia="ko-KR"/>
        </w:rPr>
        <w:t>7.</w:t>
      </w:r>
      <w:r w:rsidRPr="006F068C">
        <w:rPr>
          <w:rFonts w:eastAsia="Batang"/>
          <w:noProof/>
          <w:szCs w:val="24"/>
          <w:lang w:eastAsia="ko-KR"/>
        </w:rPr>
        <w:tab/>
        <w:t xml:space="preserve">Arudchandran, R., M. J. Brown, M. J. Peirce, J. S. Song, J. Zhang, R. P. Siraganian, U. Blank, and J. Rivera. 2000. The Src homology 2 domain of Vav is required for its compartmentation to the plasma membrane and activation of c-Jun NH(2)-terminal kinase 1   </w:t>
      </w:r>
      <w:r w:rsidRPr="006F068C">
        <w:rPr>
          <w:rFonts w:eastAsia="Batang"/>
          <w:i/>
          <w:noProof/>
          <w:szCs w:val="24"/>
          <w:lang w:eastAsia="ko-KR"/>
        </w:rPr>
        <w:t xml:space="preserve">J Exp Med </w:t>
      </w:r>
      <w:r w:rsidRPr="006F068C">
        <w:rPr>
          <w:rFonts w:eastAsia="Batang"/>
          <w:noProof/>
          <w:szCs w:val="24"/>
          <w:lang w:eastAsia="ko-KR"/>
        </w:rPr>
        <w:t>191:47-60.</w:t>
      </w:r>
      <w:bookmarkEnd w:id="7"/>
    </w:p>
    <w:p w14:paraId="54ECFD20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8" w:name="_ENREF_8"/>
      <w:r w:rsidRPr="006F068C">
        <w:rPr>
          <w:rFonts w:eastAsia="Batang"/>
          <w:noProof/>
          <w:szCs w:val="24"/>
          <w:lang w:eastAsia="ko-KR"/>
        </w:rPr>
        <w:t>8.</w:t>
      </w:r>
      <w:r w:rsidRPr="006F068C">
        <w:rPr>
          <w:rFonts w:eastAsia="Batang"/>
          <w:noProof/>
          <w:szCs w:val="24"/>
          <w:lang w:eastAsia="ko-KR"/>
        </w:rPr>
        <w:tab/>
        <w:t xml:space="preserve">Zhang, W., R. P. Trible, and L. E. Samelson. 1998. LAT palmitoylation: its essential role in membrane microdomain targeting and tyrosine phosphorylation during T cell activation   </w:t>
      </w:r>
      <w:r w:rsidRPr="006F068C">
        <w:rPr>
          <w:rFonts w:eastAsia="Batang"/>
          <w:i/>
          <w:noProof/>
          <w:szCs w:val="24"/>
          <w:lang w:eastAsia="ko-KR"/>
        </w:rPr>
        <w:t xml:space="preserve">Immunity </w:t>
      </w:r>
      <w:r w:rsidRPr="006F068C">
        <w:rPr>
          <w:rFonts w:eastAsia="Batang"/>
          <w:noProof/>
          <w:szCs w:val="24"/>
          <w:lang w:eastAsia="ko-KR"/>
        </w:rPr>
        <w:t>9:239-246.</w:t>
      </w:r>
      <w:bookmarkEnd w:id="8"/>
    </w:p>
    <w:p w14:paraId="1C4AE064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9" w:name="_ENREF_9"/>
      <w:r w:rsidRPr="006F068C">
        <w:rPr>
          <w:rFonts w:eastAsia="Batang"/>
          <w:noProof/>
          <w:szCs w:val="24"/>
          <w:lang w:eastAsia="ko-KR"/>
        </w:rPr>
        <w:t>9.</w:t>
      </w:r>
      <w:r w:rsidRPr="006F068C">
        <w:rPr>
          <w:rFonts w:eastAsia="Batang"/>
          <w:noProof/>
          <w:szCs w:val="24"/>
          <w:lang w:eastAsia="ko-KR"/>
        </w:rPr>
        <w:tab/>
        <w:t xml:space="preserve">Tanimura, N., M. Nagafuku, Y. Minaki, Y. Umeda, F. Hayashi, J. Sakakura, A. Kato, D. R. Liddicoat, M. Ogata, T. Hamaoka, and A. Kosugi. 2003. Dynamic changes in the mobility of LAT in aggregated lipid rafts upon T cell activation   </w:t>
      </w:r>
      <w:r w:rsidRPr="006F068C">
        <w:rPr>
          <w:rFonts w:eastAsia="Batang"/>
          <w:i/>
          <w:noProof/>
          <w:szCs w:val="24"/>
          <w:lang w:eastAsia="ko-KR"/>
        </w:rPr>
        <w:t xml:space="preserve">J Cell Biol </w:t>
      </w:r>
      <w:r w:rsidRPr="006F068C">
        <w:rPr>
          <w:rFonts w:eastAsia="Batang"/>
          <w:noProof/>
          <w:szCs w:val="24"/>
          <w:lang w:eastAsia="ko-KR"/>
        </w:rPr>
        <w:t>160:125-135.</w:t>
      </w:r>
      <w:bookmarkEnd w:id="9"/>
    </w:p>
    <w:p w14:paraId="7052D3E4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10" w:name="_ENREF_10"/>
      <w:r w:rsidRPr="006F068C">
        <w:rPr>
          <w:rFonts w:eastAsia="Batang"/>
          <w:noProof/>
          <w:szCs w:val="24"/>
          <w:lang w:eastAsia="ko-KR"/>
        </w:rPr>
        <w:t>10.</w:t>
      </w:r>
      <w:r w:rsidRPr="006F068C">
        <w:rPr>
          <w:rFonts w:eastAsia="Batang"/>
          <w:noProof/>
          <w:szCs w:val="24"/>
          <w:lang w:eastAsia="ko-KR"/>
        </w:rPr>
        <w:tab/>
        <w:t xml:space="preserve">Faeder, J. R., W. S. Hlavacek, I. Reischl, M. L. Blinov, H. Metzger, A. Redondo, C. Wofsy, and B. Goldstein. 2003. Investigation of early events in FcεRI-mediated signaling using a detailed mathematical model   </w:t>
      </w:r>
      <w:r w:rsidRPr="006F068C">
        <w:rPr>
          <w:rFonts w:eastAsia="Batang"/>
          <w:i/>
          <w:noProof/>
          <w:szCs w:val="24"/>
          <w:lang w:eastAsia="ko-KR"/>
        </w:rPr>
        <w:t xml:space="preserve">J Immunol </w:t>
      </w:r>
      <w:r w:rsidRPr="006F068C">
        <w:rPr>
          <w:rFonts w:eastAsia="Batang"/>
          <w:noProof/>
          <w:szCs w:val="24"/>
          <w:lang w:eastAsia="ko-KR"/>
        </w:rPr>
        <w:t>170:3769-3781.</w:t>
      </w:r>
      <w:bookmarkEnd w:id="10"/>
    </w:p>
    <w:p w14:paraId="73CE1020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11" w:name="_ENREF_11"/>
      <w:r w:rsidRPr="006F068C">
        <w:rPr>
          <w:rFonts w:eastAsia="Batang"/>
          <w:noProof/>
          <w:szCs w:val="24"/>
          <w:lang w:eastAsia="ko-KR"/>
        </w:rPr>
        <w:t>11.</w:t>
      </w:r>
      <w:r w:rsidRPr="006F068C">
        <w:rPr>
          <w:rFonts w:eastAsia="Batang"/>
          <w:noProof/>
          <w:szCs w:val="24"/>
          <w:lang w:eastAsia="ko-KR"/>
        </w:rPr>
        <w:tab/>
        <w:t xml:space="preserve">Wofsy, C., C. Torigoe, U. M. Kent, H. Metzger, and B. Goldstein. 1997. Exploiting the difference between intrinsic and extrinsic kinases: implications for regulation of signaling by immunoreceptors   </w:t>
      </w:r>
      <w:r w:rsidRPr="006F068C">
        <w:rPr>
          <w:rFonts w:eastAsia="Batang"/>
          <w:i/>
          <w:noProof/>
          <w:szCs w:val="24"/>
          <w:lang w:eastAsia="ko-KR"/>
        </w:rPr>
        <w:t xml:space="preserve">J Immunol </w:t>
      </w:r>
      <w:r w:rsidRPr="006F068C">
        <w:rPr>
          <w:rFonts w:eastAsia="Batang"/>
          <w:noProof/>
          <w:szCs w:val="24"/>
          <w:lang w:eastAsia="ko-KR"/>
        </w:rPr>
        <w:t>159:5984-5992.</w:t>
      </w:r>
      <w:bookmarkEnd w:id="11"/>
    </w:p>
    <w:p w14:paraId="2A863558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12" w:name="_ENREF_12"/>
      <w:r w:rsidRPr="006F068C">
        <w:rPr>
          <w:rFonts w:eastAsia="Batang"/>
          <w:noProof/>
          <w:szCs w:val="24"/>
          <w:lang w:eastAsia="ko-KR"/>
        </w:rPr>
        <w:t>12.</w:t>
      </w:r>
      <w:r w:rsidRPr="006F068C">
        <w:rPr>
          <w:rFonts w:eastAsia="Batang"/>
          <w:noProof/>
          <w:szCs w:val="24"/>
          <w:lang w:eastAsia="ko-KR"/>
        </w:rPr>
        <w:tab/>
        <w:t xml:space="preserve">Nag, A., M. I. Monine, J. R. Faeder, and B. Goldstein. 2009. Aggregation of membrane proteins by cytosolic cross-linkers: theory and simulation of the LAT-Grb2-SOS1 system   </w:t>
      </w:r>
      <w:r w:rsidRPr="006F068C">
        <w:rPr>
          <w:rFonts w:eastAsia="Batang"/>
          <w:i/>
          <w:noProof/>
          <w:szCs w:val="24"/>
          <w:lang w:eastAsia="ko-KR"/>
        </w:rPr>
        <w:t xml:space="preserve">Biophys J </w:t>
      </w:r>
      <w:r w:rsidRPr="006F068C">
        <w:rPr>
          <w:rFonts w:eastAsia="Batang"/>
          <w:noProof/>
          <w:szCs w:val="24"/>
          <w:lang w:eastAsia="ko-KR"/>
        </w:rPr>
        <w:t>96:2604-2623.</w:t>
      </w:r>
      <w:bookmarkEnd w:id="12"/>
    </w:p>
    <w:p w14:paraId="4F41F4E1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13" w:name="_ENREF_13"/>
      <w:r w:rsidRPr="006F068C">
        <w:rPr>
          <w:rFonts w:eastAsia="Batang"/>
          <w:noProof/>
          <w:szCs w:val="24"/>
          <w:lang w:eastAsia="ko-KR"/>
        </w:rPr>
        <w:t>13.</w:t>
      </w:r>
      <w:r w:rsidRPr="006F068C">
        <w:rPr>
          <w:rFonts w:eastAsia="Batang"/>
          <w:noProof/>
          <w:szCs w:val="24"/>
          <w:lang w:eastAsia="ko-KR"/>
        </w:rPr>
        <w:tab/>
        <w:t xml:space="preserve">Erickson, J., B. Goldstein, D. Holowka, and B. Baird. 1987. The effect of receptor density on the forward rate constant for binding of ligands to cell surface receptors   </w:t>
      </w:r>
      <w:r w:rsidRPr="006F068C">
        <w:rPr>
          <w:rFonts w:eastAsia="Batang"/>
          <w:i/>
          <w:noProof/>
          <w:szCs w:val="24"/>
          <w:lang w:eastAsia="ko-KR"/>
        </w:rPr>
        <w:t xml:space="preserve">Biophys J </w:t>
      </w:r>
      <w:r w:rsidRPr="006F068C">
        <w:rPr>
          <w:rFonts w:eastAsia="Batang"/>
          <w:noProof/>
          <w:szCs w:val="24"/>
          <w:lang w:eastAsia="ko-KR"/>
        </w:rPr>
        <w:t>52:657-662.</w:t>
      </w:r>
      <w:bookmarkEnd w:id="13"/>
    </w:p>
    <w:p w14:paraId="101A2344" w14:textId="77777777" w:rsidR="006F068C" w:rsidRPr="006F068C" w:rsidRDefault="006F068C" w:rsidP="006F068C">
      <w:pPr>
        <w:pStyle w:val="ListParagraph"/>
        <w:spacing w:after="0"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14" w:name="_ENREF_14"/>
      <w:r w:rsidRPr="006F068C">
        <w:rPr>
          <w:rFonts w:eastAsia="Batang"/>
          <w:noProof/>
          <w:szCs w:val="24"/>
          <w:lang w:eastAsia="ko-KR"/>
        </w:rPr>
        <w:t>14.</w:t>
      </w:r>
      <w:r w:rsidRPr="006F068C">
        <w:rPr>
          <w:rFonts w:eastAsia="Batang"/>
          <w:noProof/>
          <w:szCs w:val="24"/>
          <w:lang w:eastAsia="ko-KR"/>
        </w:rPr>
        <w:tab/>
        <w:t xml:space="preserve">Young, R. M., D. Holowka, and B. Baird. 2003. A lipid raft environment enhances Lyn kinase activity by protecting the active site tyrosine from dephosphorylation   </w:t>
      </w:r>
      <w:r w:rsidRPr="006F068C">
        <w:rPr>
          <w:rFonts w:eastAsia="Batang"/>
          <w:i/>
          <w:noProof/>
          <w:szCs w:val="24"/>
          <w:lang w:eastAsia="ko-KR"/>
        </w:rPr>
        <w:t xml:space="preserve">J Biol Chem </w:t>
      </w:r>
      <w:r w:rsidRPr="006F068C">
        <w:rPr>
          <w:rFonts w:eastAsia="Batang"/>
          <w:noProof/>
          <w:szCs w:val="24"/>
          <w:lang w:eastAsia="ko-KR"/>
        </w:rPr>
        <w:t>278:20746-20752.</w:t>
      </w:r>
      <w:bookmarkEnd w:id="14"/>
    </w:p>
    <w:p w14:paraId="171C4AE2" w14:textId="77777777" w:rsidR="006F068C" w:rsidRPr="006F068C" w:rsidRDefault="006F068C" w:rsidP="006F068C">
      <w:pPr>
        <w:pStyle w:val="ListParagraph"/>
        <w:spacing w:line="240" w:lineRule="auto"/>
        <w:ind w:hanging="720"/>
        <w:jc w:val="both"/>
        <w:rPr>
          <w:rFonts w:eastAsia="Batang"/>
          <w:noProof/>
          <w:szCs w:val="24"/>
          <w:lang w:eastAsia="ko-KR"/>
        </w:rPr>
      </w:pPr>
      <w:bookmarkStart w:id="15" w:name="_ENREF_15"/>
      <w:r w:rsidRPr="006F068C">
        <w:rPr>
          <w:rFonts w:eastAsia="Batang"/>
          <w:noProof/>
          <w:szCs w:val="24"/>
          <w:lang w:eastAsia="ko-KR"/>
        </w:rPr>
        <w:t>15.</w:t>
      </w:r>
      <w:r w:rsidRPr="006F068C">
        <w:rPr>
          <w:rFonts w:eastAsia="Batang"/>
          <w:noProof/>
          <w:szCs w:val="24"/>
          <w:lang w:eastAsia="ko-KR"/>
        </w:rPr>
        <w:tab/>
        <w:t xml:space="preserve">Mao, S. Y., and H. Metzger. 1997. Characterization of protein-tyrosine phosphatases that dephosphorylate the high affinity IgE receptor   </w:t>
      </w:r>
      <w:r w:rsidRPr="006F068C">
        <w:rPr>
          <w:rFonts w:eastAsia="Batang"/>
          <w:i/>
          <w:noProof/>
          <w:szCs w:val="24"/>
          <w:lang w:eastAsia="ko-KR"/>
        </w:rPr>
        <w:t xml:space="preserve">J Biol Chem </w:t>
      </w:r>
      <w:r w:rsidRPr="006F068C">
        <w:rPr>
          <w:rFonts w:eastAsia="Batang"/>
          <w:noProof/>
          <w:szCs w:val="24"/>
          <w:lang w:eastAsia="ko-KR"/>
        </w:rPr>
        <w:t>272:14067-14073.</w:t>
      </w:r>
      <w:bookmarkEnd w:id="15"/>
    </w:p>
    <w:p w14:paraId="26B600D2" w14:textId="64E3ED87" w:rsidR="006F068C" w:rsidRDefault="006F068C" w:rsidP="006F068C">
      <w:pPr>
        <w:pStyle w:val="ListParagraph"/>
        <w:spacing w:line="240" w:lineRule="auto"/>
        <w:jc w:val="both"/>
        <w:rPr>
          <w:rFonts w:ascii="Times New Roman" w:eastAsia="Batang" w:hAnsi="Times New Roman"/>
          <w:noProof/>
          <w:sz w:val="24"/>
          <w:szCs w:val="24"/>
          <w:lang w:eastAsia="ko-KR"/>
        </w:rPr>
      </w:pPr>
    </w:p>
    <w:p w14:paraId="18FDA6C9" w14:textId="3E5A3BD4" w:rsidR="009A7C7D" w:rsidRPr="00DE6389" w:rsidRDefault="006F068C" w:rsidP="003A170C">
      <w:pPr>
        <w:pStyle w:val="ListParagraph"/>
        <w:spacing w:line="480" w:lineRule="auto"/>
        <w:ind w:left="0"/>
        <w:contextualSpacing w:val="0"/>
        <w:jc w:val="both"/>
        <w:rPr>
          <w:rFonts w:ascii="Times New Roman" w:eastAsia="Batang" w:hAnsi="Times New Roman"/>
          <w:sz w:val="24"/>
          <w:szCs w:val="24"/>
          <w:lang w:eastAsia="ko-KR"/>
        </w:rPr>
      </w:pPr>
      <w:r>
        <w:rPr>
          <w:rFonts w:ascii="Times New Roman" w:eastAsia="Batang" w:hAnsi="Times New Roman"/>
          <w:sz w:val="24"/>
          <w:szCs w:val="24"/>
          <w:lang w:eastAsia="ko-KR"/>
        </w:rPr>
        <w:fldChar w:fldCharType="end"/>
      </w:r>
    </w:p>
    <w:sectPr w:rsidR="009A7C7D" w:rsidRPr="00DE6389" w:rsidSect="00A50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54C406" w14:textId="77777777" w:rsidR="00F77BC7" w:rsidRDefault="00F77BC7" w:rsidP="009A7C7D">
      <w:pPr>
        <w:spacing w:after="0" w:line="240" w:lineRule="auto"/>
      </w:pPr>
      <w:r>
        <w:separator/>
      </w:r>
    </w:p>
  </w:endnote>
  <w:endnote w:type="continuationSeparator" w:id="0">
    <w:p w14:paraId="0157D844" w14:textId="77777777" w:rsidR="00F77BC7" w:rsidRDefault="00F77BC7" w:rsidP="009A7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algun Gothic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Batang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MB X 12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ont222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ont35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7EE190" w14:textId="77777777" w:rsidR="00F77BC7" w:rsidRDefault="00F77BC7" w:rsidP="009A7C7D">
      <w:pPr>
        <w:spacing w:after="0" w:line="240" w:lineRule="auto"/>
      </w:pPr>
      <w:r>
        <w:separator/>
      </w:r>
    </w:p>
  </w:footnote>
  <w:footnote w:type="continuationSeparator" w:id="0">
    <w:p w14:paraId="0B76A1EF" w14:textId="77777777" w:rsidR="00F77BC7" w:rsidRDefault="00F77BC7" w:rsidP="009A7C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F7074"/>
    <w:multiLevelType w:val="hybridMultilevel"/>
    <w:tmpl w:val="7FC42398"/>
    <w:lvl w:ilvl="0" w:tplc="6F8A806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17C39"/>
    <w:multiLevelType w:val="hybridMultilevel"/>
    <w:tmpl w:val="3104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7E4552E"/>
    <w:multiLevelType w:val="hybridMultilevel"/>
    <w:tmpl w:val="E6CA6332"/>
    <w:lvl w:ilvl="0" w:tplc="139A4C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41517E"/>
    <w:multiLevelType w:val="hybridMultilevel"/>
    <w:tmpl w:val="8AE29422"/>
    <w:lvl w:ilvl="0" w:tplc="3EBC18BE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71C3C19"/>
    <w:multiLevelType w:val="hybridMultilevel"/>
    <w:tmpl w:val="4E00E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480FD3"/>
    <w:multiLevelType w:val="hybridMultilevel"/>
    <w:tmpl w:val="2E921FD8"/>
    <w:lvl w:ilvl="0" w:tplc="D0DE89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8850D8"/>
    <w:multiLevelType w:val="hybridMultilevel"/>
    <w:tmpl w:val="2BB65BC0"/>
    <w:lvl w:ilvl="0" w:tplc="AC5A77E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9psppa4r0f9me2wr8x9tpo0sxw555df2av&quot;&gt;LipidRaft&lt;record-ids&gt;&lt;item&gt;29&lt;/item&gt;&lt;item&gt;80&lt;/item&gt;&lt;item&gt;84&lt;/item&gt;&lt;item&gt;85&lt;/item&gt;&lt;item&gt;89&lt;/item&gt;&lt;item&gt;93&lt;/item&gt;&lt;item&gt;99&lt;/item&gt;&lt;item&gt;105&lt;/item&gt;&lt;item&gt;176&lt;/item&gt;&lt;item&gt;194&lt;/item&gt;&lt;item&gt;201&lt;/item&gt;&lt;item&gt;202&lt;/item&gt;&lt;item&gt;225&lt;/item&gt;&lt;item&gt;226&lt;/item&gt;&lt;item&gt;231&lt;/item&gt;&lt;/record-ids&gt;&lt;/item&gt;&lt;/Libraries&gt;"/>
  </w:docVars>
  <w:rsids>
    <w:rsidRoot w:val="003F0491"/>
    <w:rsid w:val="000003B1"/>
    <w:rsid w:val="0000054C"/>
    <w:rsid w:val="00000C6F"/>
    <w:rsid w:val="00001214"/>
    <w:rsid w:val="00001370"/>
    <w:rsid w:val="00001A20"/>
    <w:rsid w:val="00001F35"/>
    <w:rsid w:val="000025E6"/>
    <w:rsid w:val="00002892"/>
    <w:rsid w:val="00002B81"/>
    <w:rsid w:val="00002C0B"/>
    <w:rsid w:val="00002CB8"/>
    <w:rsid w:val="000035AA"/>
    <w:rsid w:val="000037B7"/>
    <w:rsid w:val="00003F59"/>
    <w:rsid w:val="00003FC2"/>
    <w:rsid w:val="000042AF"/>
    <w:rsid w:val="0000489A"/>
    <w:rsid w:val="000049C6"/>
    <w:rsid w:val="00005144"/>
    <w:rsid w:val="0000538E"/>
    <w:rsid w:val="000056A9"/>
    <w:rsid w:val="00005811"/>
    <w:rsid w:val="00005B0E"/>
    <w:rsid w:val="00005FA3"/>
    <w:rsid w:val="000061BC"/>
    <w:rsid w:val="00006899"/>
    <w:rsid w:val="00006C93"/>
    <w:rsid w:val="00006F4A"/>
    <w:rsid w:val="00007130"/>
    <w:rsid w:val="000101C3"/>
    <w:rsid w:val="000106E4"/>
    <w:rsid w:val="00011424"/>
    <w:rsid w:val="00011467"/>
    <w:rsid w:val="000117B6"/>
    <w:rsid w:val="0001180B"/>
    <w:rsid w:val="000118DA"/>
    <w:rsid w:val="0001192C"/>
    <w:rsid w:val="00011A42"/>
    <w:rsid w:val="00011E63"/>
    <w:rsid w:val="0001220B"/>
    <w:rsid w:val="0001226A"/>
    <w:rsid w:val="0001234F"/>
    <w:rsid w:val="000128EF"/>
    <w:rsid w:val="00012964"/>
    <w:rsid w:val="00012AA7"/>
    <w:rsid w:val="000135EE"/>
    <w:rsid w:val="00013867"/>
    <w:rsid w:val="0001420A"/>
    <w:rsid w:val="000144AC"/>
    <w:rsid w:val="00014B31"/>
    <w:rsid w:val="000156DE"/>
    <w:rsid w:val="000156E9"/>
    <w:rsid w:val="000157BA"/>
    <w:rsid w:val="00015B3D"/>
    <w:rsid w:val="00016261"/>
    <w:rsid w:val="00016A38"/>
    <w:rsid w:val="00016AEE"/>
    <w:rsid w:val="00016B8F"/>
    <w:rsid w:val="00016BAA"/>
    <w:rsid w:val="00016FC3"/>
    <w:rsid w:val="000176C9"/>
    <w:rsid w:val="00020209"/>
    <w:rsid w:val="000203FC"/>
    <w:rsid w:val="00020717"/>
    <w:rsid w:val="00020C82"/>
    <w:rsid w:val="0002108D"/>
    <w:rsid w:val="000211D3"/>
    <w:rsid w:val="000214B2"/>
    <w:rsid w:val="000214EF"/>
    <w:rsid w:val="00021889"/>
    <w:rsid w:val="0002196F"/>
    <w:rsid w:val="000219C0"/>
    <w:rsid w:val="00021C7B"/>
    <w:rsid w:val="00022114"/>
    <w:rsid w:val="0002215E"/>
    <w:rsid w:val="0002266E"/>
    <w:rsid w:val="000228ED"/>
    <w:rsid w:val="00022B85"/>
    <w:rsid w:val="00022F30"/>
    <w:rsid w:val="000232A4"/>
    <w:rsid w:val="00023B88"/>
    <w:rsid w:val="00023D8D"/>
    <w:rsid w:val="00023E78"/>
    <w:rsid w:val="00023F11"/>
    <w:rsid w:val="00024E49"/>
    <w:rsid w:val="00024F38"/>
    <w:rsid w:val="00025016"/>
    <w:rsid w:val="0002508C"/>
    <w:rsid w:val="00025166"/>
    <w:rsid w:val="000253AA"/>
    <w:rsid w:val="000253EF"/>
    <w:rsid w:val="0002590F"/>
    <w:rsid w:val="00025B24"/>
    <w:rsid w:val="00026A8C"/>
    <w:rsid w:val="000272CA"/>
    <w:rsid w:val="00027469"/>
    <w:rsid w:val="00027A1E"/>
    <w:rsid w:val="00027CBD"/>
    <w:rsid w:val="00027D2E"/>
    <w:rsid w:val="00030081"/>
    <w:rsid w:val="00030118"/>
    <w:rsid w:val="000302F0"/>
    <w:rsid w:val="00030D86"/>
    <w:rsid w:val="00030EB9"/>
    <w:rsid w:val="00031561"/>
    <w:rsid w:val="00031610"/>
    <w:rsid w:val="000317DE"/>
    <w:rsid w:val="000319C3"/>
    <w:rsid w:val="00031A30"/>
    <w:rsid w:val="000320B6"/>
    <w:rsid w:val="00032210"/>
    <w:rsid w:val="00032361"/>
    <w:rsid w:val="00032B5F"/>
    <w:rsid w:val="000335FA"/>
    <w:rsid w:val="0003392B"/>
    <w:rsid w:val="00033EFF"/>
    <w:rsid w:val="0003406E"/>
    <w:rsid w:val="000342AC"/>
    <w:rsid w:val="000342DF"/>
    <w:rsid w:val="00034484"/>
    <w:rsid w:val="00034B58"/>
    <w:rsid w:val="00034BA0"/>
    <w:rsid w:val="00034BC4"/>
    <w:rsid w:val="00034E11"/>
    <w:rsid w:val="0003518E"/>
    <w:rsid w:val="000354C5"/>
    <w:rsid w:val="000357BF"/>
    <w:rsid w:val="000358F5"/>
    <w:rsid w:val="00036872"/>
    <w:rsid w:val="000369C8"/>
    <w:rsid w:val="000369FB"/>
    <w:rsid w:val="0003756D"/>
    <w:rsid w:val="00037776"/>
    <w:rsid w:val="000379A2"/>
    <w:rsid w:val="00037AA3"/>
    <w:rsid w:val="00037B64"/>
    <w:rsid w:val="00037C0D"/>
    <w:rsid w:val="00037C6F"/>
    <w:rsid w:val="00037D08"/>
    <w:rsid w:val="00037E12"/>
    <w:rsid w:val="00040206"/>
    <w:rsid w:val="00040259"/>
    <w:rsid w:val="0004050B"/>
    <w:rsid w:val="00040E29"/>
    <w:rsid w:val="0004105B"/>
    <w:rsid w:val="000410F5"/>
    <w:rsid w:val="0004126B"/>
    <w:rsid w:val="0004141A"/>
    <w:rsid w:val="000419B8"/>
    <w:rsid w:val="00041AFB"/>
    <w:rsid w:val="00041F48"/>
    <w:rsid w:val="00042900"/>
    <w:rsid w:val="00042F4F"/>
    <w:rsid w:val="00043028"/>
    <w:rsid w:val="000433F2"/>
    <w:rsid w:val="00043838"/>
    <w:rsid w:val="00044347"/>
    <w:rsid w:val="0004443D"/>
    <w:rsid w:val="000444F0"/>
    <w:rsid w:val="00044877"/>
    <w:rsid w:val="000449CA"/>
    <w:rsid w:val="00044E9A"/>
    <w:rsid w:val="000451BD"/>
    <w:rsid w:val="00045449"/>
    <w:rsid w:val="00046037"/>
    <w:rsid w:val="000461E1"/>
    <w:rsid w:val="00046432"/>
    <w:rsid w:val="00046638"/>
    <w:rsid w:val="00046CEF"/>
    <w:rsid w:val="00046DBA"/>
    <w:rsid w:val="00046DC4"/>
    <w:rsid w:val="0004708C"/>
    <w:rsid w:val="000471B8"/>
    <w:rsid w:val="000471CF"/>
    <w:rsid w:val="00047487"/>
    <w:rsid w:val="00047FD3"/>
    <w:rsid w:val="000502EA"/>
    <w:rsid w:val="00050375"/>
    <w:rsid w:val="00050AED"/>
    <w:rsid w:val="00050B6C"/>
    <w:rsid w:val="00050B7E"/>
    <w:rsid w:val="00050F23"/>
    <w:rsid w:val="00050F91"/>
    <w:rsid w:val="000519ED"/>
    <w:rsid w:val="00051FE5"/>
    <w:rsid w:val="00052349"/>
    <w:rsid w:val="0005251D"/>
    <w:rsid w:val="00052ACC"/>
    <w:rsid w:val="00053049"/>
    <w:rsid w:val="00053117"/>
    <w:rsid w:val="00053120"/>
    <w:rsid w:val="00053CDB"/>
    <w:rsid w:val="000548EE"/>
    <w:rsid w:val="00054C30"/>
    <w:rsid w:val="00054D0D"/>
    <w:rsid w:val="00055376"/>
    <w:rsid w:val="00055658"/>
    <w:rsid w:val="000556EE"/>
    <w:rsid w:val="00055854"/>
    <w:rsid w:val="00055DFA"/>
    <w:rsid w:val="00055ED5"/>
    <w:rsid w:val="00056019"/>
    <w:rsid w:val="00056170"/>
    <w:rsid w:val="0005714F"/>
    <w:rsid w:val="000577E2"/>
    <w:rsid w:val="00057984"/>
    <w:rsid w:val="00060141"/>
    <w:rsid w:val="0006055B"/>
    <w:rsid w:val="00060B10"/>
    <w:rsid w:val="00060B19"/>
    <w:rsid w:val="00060E38"/>
    <w:rsid w:val="00060F5F"/>
    <w:rsid w:val="00060FBF"/>
    <w:rsid w:val="00061104"/>
    <w:rsid w:val="000615CC"/>
    <w:rsid w:val="0006179C"/>
    <w:rsid w:val="00061EE8"/>
    <w:rsid w:val="00061F5E"/>
    <w:rsid w:val="00061FF2"/>
    <w:rsid w:val="0006244C"/>
    <w:rsid w:val="00062595"/>
    <w:rsid w:val="00062634"/>
    <w:rsid w:val="0006274E"/>
    <w:rsid w:val="0006281F"/>
    <w:rsid w:val="00062A7D"/>
    <w:rsid w:val="000630CB"/>
    <w:rsid w:val="0006314C"/>
    <w:rsid w:val="0006339A"/>
    <w:rsid w:val="0006350F"/>
    <w:rsid w:val="000639D6"/>
    <w:rsid w:val="000639F7"/>
    <w:rsid w:val="00063B38"/>
    <w:rsid w:val="00063E97"/>
    <w:rsid w:val="00063E9F"/>
    <w:rsid w:val="00063EAA"/>
    <w:rsid w:val="00063EF6"/>
    <w:rsid w:val="000647D1"/>
    <w:rsid w:val="0006495C"/>
    <w:rsid w:val="00064BF2"/>
    <w:rsid w:val="00064BF4"/>
    <w:rsid w:val="000652A4"/>
    <w:rsid w:val="00065C22"/>
    <w:rsid w:val="00065DE9"/>
    <w:rsid w:val="0006617E"/>
    <w:rsid w:val="000670A6"/>
    <w:rsid w:val="000672DC"/>
    <w:rsid w:val="00067D3A"/>
    <w:rsid w:val="00070E66"/>
    <w:rsid w:val="00071361"/>
    <w:rsid w:val="000717AB"/>
    <w:rsid w:val="00071EA0"/>
    <w:rsid w:val="00071EE5"/>
    <w:rsid w:val="000722B4"/>
    <w:rsid w:val="000724D7"/>
    <w:rsid w:val="000725F3"/>
    <w:rsid w:val="00072660"/>
    <w:rsid w:val="00072FD0"/>
    <w:rsid w:val="00072FE5"/>
    <w:rsid w:val="0007308B"/>
    <w:rsid w:val="000730C9"/>
    <w:rsid w:val="0007358D"/>
    <w:rsid w:val="0007388A"/>
    <w:rsid w:val="00073EC1"/>
    <w:rsid w:val="00073F03"/>
    <w:rsid w:val="0007480B"/>
    <w:rsid w:val="00074832"/>
    <w:rsid w:val="00074E6C"/>
    <w:rsid w:val="000752DE"/>
    <w:rsid w:val="00075CBD"/>
    <w:rsid w:val="00075CD5"/>
    <w:rsid w:val="00075ED2"/>
    <w:rsid w:val="000763A6"/>
    <w:rsid w:val="00076454"/>
    <w:rsid w:val="00076463"/>
    <w:rsid w:val="00076790"/>
    <w:rsid w:val="00076BFA"/>
    <w:rsid w:val="00076CF1"/>
    <w:rsid w:val="00076FB2"/>
    <w:rsid w:val="000771D0"/>
    <w:rsid w:val="00077250"/>
    <w:rsid w:val="00077503"/>
    <w:rsid w:val="00077A32"/>
    <w:rsid w:val="00080E90"/>
    <w:rsid w:val="00080FB2"/>
    <w:rsid w:val="0008103F"/>
    <w:rsid w:val="000812CF"/>
    <w:rsid w:val="000813EE"/>
    <w:rsid w:val="0008143D"/>
    <w:rsid w:val="000816B3"/>
    <w:rsid w:val="00081ADC"/>
    <w:rsid w:val="00081DFC"/>
    <w:rsid w:val="00082876"/>
    <w:rsid w:val="00082CD4"/>
    <w:rsid w:val="00082D42"/>
    <w:rsid w:val="00082E15"/>
    <w:rsid w:val="0008312B"/>
    <w:rsid w:val="000831E4"/>
    <w:rsid w:val="00083310"/>
    <w:rsid w:val="000844EC"/>
    <w:rsid w:val="000849E8"/>
    <w:rsid w:val="00084A7B"/>
    <w:rsid w:val="00084F27"/>
    <w:rsid w:val="000853F7"/>
    <w:rsid w:val="00085619"/>
    <w:rsid w:val="00085681"/>
    <w:rsid w:val="00085C40"/>
    <w:rsid w:val="00086379"/>
    <w:rsid w:val="000866A2"/>
    <w:rsid w:val="0008694C"/>
    <w:rsid w:val="00086B30"/>
    <w:rsid w:val="00086C5F"/>
    <w:rsid w:val="00087013"/>
    <w:rsid w:val="000870F6"/>
    <w:rsid w:val="0008747B"/>
    <w:rsid w:val="0009096E"/>
    <w:rsid w:val="00090DCC"/>
    <w:rsid w:val="00090EE0"/>
    <w:rsid w:val="0009104E"/>
    <w:rsid w:val="00091379"/>
    <w:rsid w:val="00091E4D"/>
    <w:rsid w:val="00092080"/>
    <w:rsid w:val="00092152"/>
    <w:rsid w:val="00092A27"/>
    <w:rsid w:val="00092B70"/>
    <w:rsid w:val="0009332F"/>
    <w:rsid w:val="000942CC"/>
    <w:rsid w:val="000944E4"/>
    <w:rsid w:val="0009465B"/>
    <w:rsid w:val="000946C5"/>
    <w:rsid w:val="000949CE"/>
    <w:rsid w:val="00094E9A"/>
    <w:rsid w:val="000952D4"/>
    <w:rsid w:val="0009561E"/>
    <w:rsid w:val="00095EB4"/>
    <w:rsid w:val="0009627E"/>
    <w:rsid w:val="000963A8"/>
    <w:rsid w:val="000963C6"/>
    <w:rsid w:val="00096546"/>
    <w:rsid w:val="00096777"/>
    <w:rsid w:val="00096809"/>
    <w:rsid w:val="00096B21"/>
    <w:rsid w:val="000972DA"/>
    <w:rsid w:val="00097A64"/>
    <w:rsid w:val="00097AD7"/>
    <w:rsid w:val="00097F33"/>
    <w:rsid w:val="000A01F6"/>
    <w:rsid w:val="000A0437"/>
    <w:rsid w:val="000A0452"/>
    <w:rsid w:val="000A0489"/>
    <w:rsid w:val="000A0FD3"/>
    <w:rsid w:val="000A1656"/>
    <w:rsid w:val="000A1736"/>
    <w:rsid w:val="000A1C05"/>
    <w:rsid w:val="000A247E"/>
    <w:rsid w:val="000A24F4"/>
    <w:rsid w:val="000A2566"/>
    <w:rsid w:val="000A2632"/>
    <w:rsid w:val="000A2DA2"/>
    <w:rsid w:val="000A3475"/>
    <w:rsid w:val="000A3624"/>
    <w:rsid w:val="000A3A10"/>
    <w:rsid w:val="000A3D13"/>
    <w:rsid w:val="000A4265"/>
    <w:rsid w:val="000A4993"/>
    <w:rsid w:val="000A4A47"/>
    <w:rsid w:val="000A4C35"/>
    <w:rsid w:val="000A4C40"/>
    <w:rsid w:val="000A4F22"/>
    <w:rsid w:val="000A53A5"/>
    <w:rsid w:val="000A5563"/>
    <w:rsid w:val="000A577F"/>
    <w:rsid w:val="000A6066"/>
    <w:rsid w:val="000A64B7"/>
    <w:rsid w:val="000A65F6"/>
    <w:rsid w:val="000A6621"/>
    <w:rsid w:val="000A6901"/>
    <w:rsid w:val="000A69BB"/>
    <w:rsid w:val="000A6FE3"/>
    <w:rsid w:val="000A7566"/>
    <w:rsid w:val="000A778C"/>
    <w:rsid w:val="000A7804"/>
    <w:rsid w:val="000A7CAC"/>
    <w:rsid w:val="000B0172"/>
    <w:rsid w:val="000B0625"/>
    <w:rsid w:val="000B0C1B"/>
    <w:rsid w:val="000B0D68"/>
    <w:rsid w:val="000B0F04"/>
    <w:rsid w:val="000B1B1D"/>
    <w:rsid w:val="000B1E79"/>
    <w:rsid w:val="000B2392"/>
    <w:rsid w:val="000B2415"/>
    <w:rsid w:val="000B2B03"/>
    <w:rsid w:val="000B2BDE"/>
    <w:rsid w:val="000B2D55"/>
    <w:rsid w:val="000B3111"/>
    <w:rsid w:val="000B35BD"/>
    <w:rsid w:val="000B4065"/>
    <w:rsid w:val="000B481D"/>
    <w:rsid w:val="000B51F2"/>
    <w:rsid w:val="000B52EF"/>
    <w:rsid w:val="000B54A9"/>
    <w:rsid w:val="000B55C2"/>
    <w:rsid w:val="000B575E"/>
    <w:rsid w:val="000B5AFF"/>
    <w:rsid w:val="000B5E4B"/>
    <w:rsid w:val="000B636F"/>
    <w:rsid w:val="000B69AD"/>
    <w:rsid w:val="000B6EB0"/>
    <w:rsid w:val="000B6F1B"/>
    <w:rsid w:val="000B6FC0"/>
    <w:rsid w:val="000B75F0"/>
    <w:rsid w:val="000B79EA"/>
    <w:rsid w:val="000C0150"/>
    <w:rsid w:val="000C029F"/>
    <w:rsid w:val="000C02B4"/>
    <w:rsid w:val="000C035D"/>
    <w:rsid w:val="000C03BE"/>
    <w:rsid w:val="000C0929"/>
    <w:rsid w:val="000C0A06"/>
    <w:rsid w:val="000C0D71"/>
    <w:rsid w:val="000C10A2"/>
    <w:rsid w:val="000C125D"/>
    <w:rsid w:val="000C1463"/>
    <w:rsid w:val="000C1AD8"/>
    <w:rsid w:val="000C226B"/>
    <w:rsid w:val="000C22C0"/>
    <w:rsid w:val="000C24BC"/>
    <w:rsid w:val="000C2A2C"/>
    <w:rsid w:val="000C2F4A"/>
    <w:rsid w:val="000C30C2"/>
    <w:rsid w:val="000C338B"/>
    <w:rsid w:val="000C33E1"/>
    <w:rsid w:val="000C3975"/>
    <w:rsid w:val="000C3AD9"/>
    <w:rsid w:val="000C43C1"/>
    <w:rsid w:val="000C45DE"/>
    <w:rsid w:val="000C49E9"/>
    <w:rsid w:val="000C4E3C"/>
    <w:rsid w:val="000C5840"/>
    <w:rsid w:val="000C5DE3"/>
    <w:rsid w:val="000C68BA"/>
    <w:rsid w:val="000C68C8"/>
    <w:rsid w:val="000C69A0"/>
    <w:rsid w:val="000C6AE6"/>
    <w:rsid w:val="000C6C76"/>
    <w:rsid w:val="000C7671"/>
    <w:rsid w:val="000C76A5"/>
    <w:rsid w:val="000C7706"/>
    <w:rsid w:val="000C7830"/>
    <w:rsid w:val="000C7D32"/>
    <w:rsid w:val="000D0390"/>
    <w:rsid w:val="000D04BA"/>
    <w:rsid w:val="000D05A4"/>
    <w:rsid w:val="000D0C93"/>
    <w:rsid w:val="000D10F3"/>
    <w:rsid w:val="000D124D"/>
    <w:rsid w:val="000D13D4"/>
    <w:rsid w:val="000D147D"/>
    <w:rsid w:val="000D165A"/>
    <w:rsid w:val="000D16DD"/>
    <w:rsid w:val="000D17E7"/>
    <w:rsid w:val="000D194E"/>
    <w:rsid w:val="000D1B66"/>
    <w:rsid w:val="000D1C43"/>
    <w:rsid w:val="000D20B1"/>
    <w:rsid w:val="000D2BA2"/>
    <w:rsid w:val="000D2DDE"/>
    <w:rsid w:val="000D2F09"/>
    <w:rsid w:val="000D2FD1"/>
    <w:rsid w:val="000D2FFF"/>
    <w:rsid w:val="000D33C1"/>
    <w:rsid w:val="000D3829"/>
    <w:rsid w:val="000D393E"/>
    <w:rsid w:val="000D39B8"/>
    <w:rsid w:val="000D3F50"/>
    <w:rsid w:val="000D3F99"/>
    <w:rsid w:val="000D4042"/>
    <w:rsid w:val="000D4351"/>
    <w:rsid w:val="000D47D5"/>
    <w:rsid w:val="000D4A6D"/>
    <w:rsid w:val="000D4BED"/>
    <w:rsid w:val="000D518F"/>
    <w:rsid w:val="000D534C"/>
    <w:rsid w:val="000D54C2"/>
    <w:rsid w:val="000D55EF"/>
    <w:rsid w:val="000D58B2"/>
    <w:rsid w:val="000D5C56"/>
    <w:rsid w:val="000D5DA9"/>
    <w:rsid w:val="000D5EC0"/>
    <w:rsid w:val="000D5F09"/>
    <w:rsid w:val="000D5F3A"/>
    <w:rsid w:val="000D604D"/>
    <w:rsid w:val="000D665B"/>
    <w:rsid w:val="000D6CC8"/>
    <w:rsid w:val="000D6E4F"/>
    <w:rsid w:val="000D74F3"/>
    <w:rsid w:val="000D7518"/>
    <w:rsid w:val="000D79FF"/>
    <w:rsid w:val="000D7B37"/>
    <w:rsid w:val="000D7BE6"/>
    <w:rsid w:val="000E02EE"/>
    <w:rsid w:val="000E0317"/>
    <w:rsid w:val="000E0536"/>
    <w:rsid w:val="000E0567"/>
    <w:rsid w:val="000E062C"/>
    <w:rsid w:val="000E0E2B"/>
    <w:rsid w:val="000E0E37"/>
    <w:rsid w:val="000E123F"/>
    <w:rsid w:val="000E150B"/>
    <w:rsid w:val="000E1A54"/>
    <w:rsid w:val="000E1AA8"/>
    <w:rsid w:val="000E1B83"/>
    <w:rsid w:val="000E1C2B"/>
    <w:rsid w:val="000E3181"/>
    <w:rsid w:val="000E37BA"/>
    <w:rsid w:val="000E397D"/>
    <w:rsid w:val="000E3A6A"/>
    <w:rsid w:val="000E40B0"/>
    <w:rsid w:val="000E44A6"/>
    <w:rsid w:val="000E47BB"/>
    <w:rsid w:val="000E48CF"/>
    <w:rsid w:val="000E4F3C"/>
    <w:rsid w:val="000E513D"/>
    <w:rsid w:val="000E5215"/>
    <w:rsid w:val="000E5369"/>
    <w:rsid w:val="000E5550"/>
    <w:rsid w:val="000E579D"/>
    <w:rsid w:val="000E5976"/>
    <w:rsid w:val="000E5BFF"/>
    <w:rsid w:val="000E5EEF"/>
    <w:rsid w:val="000E6396"/>
    <w:rsid w:val="000E66F7"/>
    <w:rsid w:val="000E679F"/>
    <w:rsid w:val="000E6BA2"/>
    <w:rsid w:val="000E6BBC"/>
    <w:rsid w:val="000E71BC"/>
    <w:rsid w:val="000E75BB"/>
    <w:rsid w:val="000E7618"/>
    <w:rsid w:val="000E78C1"/>
    <w:rsid w:val="000E7B33"/>
    <w:rsid w:val="000E7DFD"/>
    <w:rsid w:val="000F0082"/>
    <w:rsid w:val="000F0237"/>
    <w:rsid w:val="000F03E4"/>
    <w:rsid w:val="000F03FC"/>
    <w:rsid w:val="000F0499"/>
    <w:rsid w:val="000F17F5"/>
    <w:rsid w:val="000F1BA5"/>
    <w:rsid w:val="000F1F96"/>
    <w:rsid w:val="000F206B"/>
    <w:rsid w:val="000F20FB"/>
    <w:rsid w:val="000F21F5"/>
    <w:rsid w:val="000F24AC"/>
    <w:rsid w:val="000F2568"/>
    <w:rsid w:val="000F2727"/>
    <w:rsid w:val="000F2DD8"/>
    <w:rsid w:val="000F30E9"/>
    <w:rsid w:val="000F3177"/>
    <w:rsid w:val="000F33C8"/>
    <w:rsid w:val="000F35A7"/>
    <w:rsid w:val="000F36CD"/>
    <w:rsid w:val="000F37D5"/>
    <w:rsid w:val="000F3A9B"/>
    <w:rsid w:val="000F3F54"/>
    <w:rsid w:val="000F41BA"/>
    <w:rsid w:val="000F4761"/>
    <w:rsid w:val="000F47BB"/>
    <w:rsid w:val="000F4E65"/>
    <w:rsid w:val="000F520B"/>
    <w:rsid w:val="000F570B"/>
    <w:rsid w:val="000F573F"/>
    <w:rsid w:val="000F5CCA"/>
    <w:rsid w:val="000F6204"/>
    <w:rsid w:val="000F624D"/>
    <w:rsid w:val="000F635A"/>
    <w:rsid w:val="000F647C"/>
    <w:rsid w:val="000F68B8"/>
    <w:rsid w:val="000F6A04"/>
    <w:rsid w:val="000F6D7B"/>
    <w:rsid w:val="000F6DF3"/>
    <w:rsid w:val="000F7990"/>
    <w:rsid w:val="00100076"/>
    <w:rsid w:val="00100088"/>
    <w:rsid w:val="0010101B"/>
    <w:rsid w:val="00101058"/>
    <w:rsid w:val="001010BF"/>
    <w:rsid w:val="00101201"/>
    <w:rsid w:val="001013E9"/>
    <w:rsid w:val="001015A3"/>
    <w:rsid w:val="001018DA"/>
    <w:rsid w:val="00101A7C"/>
    <w:rsid w:val="00102306"/>
    <w:rsid w:val="001024D0"/>
    <w:rsid w:val="00102B3A"/>
    <w:rsid w:val="00102B8E"/>
    <w:rsid w:val="00103CC1"/>
    <w:rsid w:val="00104E8D"/>
    <w:rsid w:val="001051BC"/>
    <w:rsid w:val="00105640"/>
    <w:rsid w:val="00105D4F"/>
    <w:rsid w:val="00105D55"/>
    <w:rsid w:val="00105E04"/>
    <w:rsid w:val="001060A3"/>
    <w:rsid w:val="001064A8"/>
    <w:rsid w:val="0010677F"/>
    <w:rsid w:val="00106968"/>
    <w:rsid w:val="00106BA6"/>
    <w:rsid w:val="00106F23"/>
    <w:rsid w:val="001070E9"/>
    <w:rsid w:val="001072B1"/>
    <w:rsid w:val="001073A4"/>
    <w:rsid w:val="001073BD"/>
    <w:rsid w:val="00107717"/>
    <w:rsid w:val="00107860"/>
    <w:rsid w:val="001078EF"/>
    <w:rsid w:val="00107C6F"/>
    <w:rsid w:val="001101D2"/>
    <w:rsid w:val="001107FB"/>
    <w:rsid w:val="00110812"/>
    <w:rsid w:val="00110EB2"/>
    <w:rsid w:val="00110FEE"/>
    <w:rsid w:val="0011168F"/>
    <w:rsid w:val="00111B0D"/>
    <w:rsid w:val="00111D1F"/>
    <w:rsid w:val="00112216"/>
    <w:rsid w:val="00112424"/>
    <w:rsid w:val="00112703"/>
    <w:rsid w:val="0011286C"/>
    <w:rsid w:val="00112D35"/>
    <w:rsid w:val="00112F61"/>
    <w:rsid w:val="001132CB"/>
    <w:rsid w:val="00113F09"/>
    <w:rsid w:val="00114093"/>
    <w:rsid w:val="00114917"/>
    <w:rsid w:val="00114D31"/>
    <w:rsid w:val="00114EEF"/>
    <w:rsid w:val="001166CE"/>
    <w:rsid w:val="0011684F"/>
    <w:rsid w:val="00116D57"/>
    <w:rsid w:val="001170E4"/>
    <w:rsid w:val="0011725D"/>
    <w:rsid w:val="00117576"/>
    <w:rsid w:val="001178E0"/>
    <w:rsid w:val="00117BDC"/>
    <w:rsid w:val="00117D35"/>
    <w:rsid w:val="00117EA1"/>
    <w:rsid w:val="001202B6"/>
    <w:rsid w:val="001202F3"/>
    <w:rsid w:val="001204D2"/>
    <w:rsid w:val="00120502"/>
    <w:rsid w:val="00120A62"/>
    <w:rsid w:val="00120FE0"/>
    <w:rsid w:val="0012115E"/>
    <w:rsid w:val="001212E3"/>
    <w:rsid w:val="001215C6"/>
    <w:rsid w:val="00121A17"/>
    <w:rsid w:val="00121E14"/>
    <w:rsid w:val="00121F1B"/>
    <w:rsid w:val="00122007"/>
    <w:rsid w:val="00122080"/>
    <w:rsid w:val="00122965"/>
    <w:rsid w:val="00122CA0"/>
    <w:rsid w:val="00123474"/>
    <w:rsid w:val="001237E3"/>
    <w:rsid w:val="00123D46"/>
    <w:rsid w:val="00124057"/>
    <w:rsid w:val="0012408A"/>
    <w:rsid w:val="00124182"/>
    <w:rsid w:val="0012463F"/>
    <w:rsid w:val="0012467F"/>
    <w:rsid w:val="001247DA"/>
    <w:rsid w:val="00124855"/>
    <w:rsid w:val="00124940"/>
    <w:rsid w:val="00125227"/>
    <w:rsid w:val="00125583"/>
    <w:rsid w:val="00125627"/>
    <w:rsid w:val="001258AE"/>
    <w:rsid w:val="001266FB"/>
    <w:rsid w:val="00126BB0"/>
    <w:rsid w:val="00126D23"/>
    <w:rsid w:val="00126EBB"/>
    <w:rsid w:val="0012713D"/>
    <w:rsid w:val="0012729A"/>
    <w:rsid w:val="0012748B"/>
    <w:rsid w:val="00127662"/>
    <w:rsid w:val="00127FA0"/>
    <w:rsid w:val="00130027"/>
    <w:rsid w:val="0013037C"/>
    <w:rsid w:val="0013045C"/>
    <w:rsid w:val="00130501"/>
    <w:rsid w:val="00130CFB"/>
    <w:rsid w:val="00131460"/>
    <w:rsid w:val="0013179C"/>
    <w:rsid w:val="001319EB"/>
    <w:rsid w:val="00131B74"/>
    <w:rsid w:val="001324E2"/>
    <w:rsid w:val="00132525"/>
    <w:rsid w:val="00132AFA"/>
    <w:rsid w:val="0013315A"/>
    <w:rsid w:val="001331F3"/>
    <w:rsid w:val="001334F2"/>
    <w:rsid w:val="001342E1"/>
    <w:rsid w:val="00134411"/>
    <w:rsid w:val="001347D9"/>
    <w:rsid w:val="00134C2E"/>
    <w:rsid w:val="00134CC1"/>
    <w:rsid w:val="00134DF7"/>
    <w:rsid w:val="00134E75"/>
    <w:rsid w:val="001352D0"/>
    <w:rsid w:val="001355EA"/>
    <w:rsid w:val="00135C57"/>
    <w:rsid w:val="00135D65"/>
    <w:rsid w:val="00135D7B"/>
    <w:rsid w:val="00135ECC"/>
    <w:rsid w:val="00135F03"/>
    <w:rsid w:val="00136845"/>
    <w:rsid w:val="00136997"/>
    <w:rsid w:val="00136AE5"/>
    <w:rsid w:val="00136CB9"/>
    <w:rsid w:val="00136D4E"/>
    <w:rsid w:val="001377AA"/>
    <w:rsid w:val="00137847"/>
    <w:rsid w:val="00137A07"/>
    <w:rsid w:val="00137AFB"/>
    <w:rsid w:val="00137B47"/>
    <w:rsid w:val="00137B8E"/>
    <w:rsid w:val="0014020E"/>
    <w:rsid w:val="001405A0"/>
    <w:rsid w:val="00140811"/>
    <w:rsid w:val="00140B9C"/>
    <w:rsid w:val="00140BAD"/>
    <w:rsid w:val="00140E29"/>
    <w:rsid w:val="0014124E"/>
    <w:rsid w:val="001412CF"/>
    <w:rsid w:val="00141B2F"/>
    <w:rsid w:val="001427B8"/>
    <w:rsid w:val="00142865"/>
    <w:rsid w:val="00142A78"/>
    <w:rsid w:val="0014300F"/>
    <w:rsid w:val="001432CD"/>
    <w:rsid w:val="001435A9"/>
    <w:rsid w:val="0014360D"/>
    <w:rsid w:val="00143749"/>
    <w:rsid w:val="00143AF4"/>
    <w:rsid w:val="00144768"/>
    <w:rsid w:val="00144963"/>
    <w:rsid w:val="00144E29"/>
    <w:rsid w:val="001454B6"/>
    <w:rsid w:val="001458CC"/>
    <w:rsid w:val="0014593C"/>
    <w:rsid w:val="001459E6"/>
    <w:rsid w:val="00145A28"/>
    <w:rsid w:val="00145C1C"/>
    <w:rsid w:val="00145EA5"/>
    <w:rsid w:val="001462F2"/>
    <w:rsid w:val="001462F5"/>
    <w:rsid w:val="00146308"/>
    <w:rsid w:val="00146A38"/>
    <w:rsid w:val="00147004"/>
    <w:rsid w:val="001470DD"/>
    <w:rsid w:val="0014730A"/>
    <w:rsid w:val="00147558"/>
    <w:rsid w:val="00147596"/>
    <w:rsid w:val="001476DA"/>
    <w:rsid w:val="00147C57"/>
    <w:rsid w:val="001501F3"/>
    <w:rsid w:val="00150356"/>
    <w:rsid w:val="001508BB"/>
    <w:rsid w:val="00150918"/>
    <w:rsid w:val="00150F7B"/>
    <w:rsid w:val="00150F7C"/>
    <w:rsid w:val="00150FA2"/>
    <w:rsid w:val="001510C0"/>
    <w:rsid w:val="0015159F"/>
    <w:rsid w:val="00151638"/>
    <w:rsid w:val="00151664"/>
    <w:rsid w:val="00151C8F"/>
    <w:rsid w:val="001521CC"/>
    <w:rsid w:val="00152303"/>
    <w:rsid w:val="001528B1"/>
    <w:rsid w:val="001528F2"/>
    <w:rsid w:val="00152E05"/>
    <w:rsid w:val="0015377A"/>
    <w:rsid w:val="00153B5B"/>
    <w:rsid w:val="00153F6B"/>
    <w:rsid w:val="001547F3"/>
    <w:rsid w:val="00154BD4"/>
    <w:rsid w:val="00154E11"/>
    <w:rsid w:val="00155299"/>
    <w:rsid w:val="001553B6"/>
    <w:rsid w:val="0015568E"/>
    <w:rsid w:val="00156433"/>
    <w:rsid w:val="00156BFA"/>
    <w:rsid w:val="00156C12"/>
    <w:rsid w:val="00157087"/>
    <w:rsid w:val="00157234"/>
    <w:rsid w:val="0015784F"/>
    <w:rsid w:val="00157F74"/>
    <w:rsid w:val="00160567"/>
    <w:rsid w:val="00160754"/>
    <w:rsid w:val="0016075E"/>
    <w:rsid w:val="001607C4"/>
    <w:rsid w:val="00160875"/>
    <w:rsid w:val="00160C21"/>
    <w:rsid w:val="00161291"/>
    <w:rsid w:val="001616A2"/>
    <w:rsid w:val="00161850"/>
    <w:rsid w:val="00161B1A"/>
    <w:rsid w:val="00161CA8"/>
    <w:rsid w:val="00161E7D"/>
    <w:rsid w:val="0016213E"/>
    <w:rsid w:val="00162DC4"/>
    <w:rsid w:val="0016332B"/>
    <w:rsid w:val="0016359E"/>
    <w:rsid w:val="00164362"/>
    <w:rsid w:val="001647D9"/>
    <w:rsid w:val="00164D50"/>
    <w:rsid w:val="00164FD5"/>
    <w:rsid w:val="001652BE"/>
    <w:rsid w:val="00165363"/>
    <w:rsid w:val="0016555B"/>
    <w:rsid w:val="001656D5"/>
    <w:rsid w:val="00165F45"/>
    <w:rsid w:val="00165FAA"/>
    <w:rsid w:val="00166050"/>
    <w:rsid w:val="00166AE0"/>
    <w:rsid w:val="00166E2F"/>
    <w:rsid w:val="00166ED8"/>
    <w:rsid w:val="0016705E"/>
    <w:rsid w:val="001673E0"/>
    <w:rsid w:val="00167642"/>
    <w:rsid w:val="00167AF8"/>
    <w:rsid w:val="00167F57"/>
    <w:rsid w:val="001702E8"/>
    <w:rsid w:val="001707C8"/>
    <w:rsid w:val="00170877"/>
    <w:rsid w:val="00170B90"/>
    <w:rsid w:val="001711DF"/>
    <w:rsid w:val="00171402"/>
    <w:rsid w:val="001714BA"/>
    <w:rsid w:val="00171546"/>
    <w:rsid w:val="00171553"/>
    <w:rsid w:val="001717A1"/>
    <w:rsid w:val="0017191E"/>
    <w:rsid w:val="00171BE5"/>
    <w:rsid w:val="00171F70"/>
    <w:rsid w:val="001722F0"/>
    <w:rsid w:val="0017267A"/>
    <w:rsid w:val="00172824"/>
    <w:rsid w:val="001728D0"/>
    <w:rsid w:val="001734B3"/>
    <w:rsid w:val="001738BE"/>
    <w:rsid w:val="00173CBA"/>
    <w:rsid w:val="00173CE2"/>
    <w:rsid w:val="0017419E"/>
    <w:rsid w:val="0017424B"/>
    <w:rsid w:val="00174DBA"/>
    <w:rsid w:val="001750C3"/>
    <w:rsid w:val="00175874"/>
    <w:rsid w:val="00175909"/>
    <w:rsid w:val="0017616D"/>
    <w:rsid w:val="0017644F"/>
    <w:rsid w:val="00176559"/>
    <w:rsid w:val="00176CD6"/>
    <w:rsid w:val="00176FA7"/>
    <w:rsid w:val="0017715F"/>
    <w:rsid w:val="00177393"/>
    <w:rsid w:val="0017790E"/>
    <w:rsid w:val="00177CAC"/>
    <w:rsid w:val="00180E96"/>
    <w:rsid w:val="00181443"/>
    <w:rsid w:val="00181615"/>
    <w:rsid w:val="0018180B"/>
    <w:rsid w:val="00182293"/>
    <w:rsid w:val="0018235F"/>
    <w:rsid w:val="001823EE"/>
    <w:rsid w:val="00182610"/>
    <w:rsid w:val="00182CB0"/>
    <w:rsid w:val="00182D92"/>
    <w:rsid w:val="00183586"/>
    <w:rsid w:val="001837C5"/>
    <w:rsid w:val="00183A3B"/>
    <w:rsid w:val="00184149"/>
    <w:rsid w:val="001841D1"/>
    <w:rsid w:val="00184383"/>
    <w:rsid w:val="00184894"/>
    <w:rsid w:val="00184AF3"/>
    <w:rsid w:val="00184B09"/>
    <w:rsid w:val="00184B81"/>
    <w:rsid w:val="00184D39"/>
    <w:rsid w:val="0018507D"/>
    <w:rsid w:val="001851A9"/>
    <w:rsid w:val="00185361"/>
    <w:rsid w:val="00185724"/>
    <w:rsid w:val="001857BA"/>
    <w:rsid w:val="001858F2"/>
    <w:rsid w:val="00185971"/>
    <w:rsid w:val="00185AD1"/>
    <w:rsid w:val="00185BC7"/>
    <w:rsid w:val="00185F40"/>
    <w:rsid w:val="001866DC"/>
    <w:rsid w:val="001869B8"/>
    <w:rsid w:val="00186E4E"/>
    <w:rsid w:val="00187060"/>
    <w:rsid w:val="00187145"/>
    <w:rsid w:val="001878C2"/>
    <w:rsid w:val="001905B8"/>
    <w:rsid w:val="00190C26"/>
    <w:rsid w:val="00191238"/>
    <w:rsid w:val="001912F1"/>
    <w:rsid w:val="001919F7"/>
    <w:rsid w:val="00191E25"/>
    <w:rsid w:val="001922C1"/>
    <w:rsid w:val="001923E3"/>
    <w:rsid w:val="001927F1"/>
    <w:rsid w:val="0019335F"/>
    <w:rsid w:val="0019362A"/>
    <w:rsid w:val="0019389E"/>
    <w:rsid w:val="00193A72"/>
    <w:rsid w:val="00193F8D"/>
    <w:rsid w:val="001941C4"/>
    <w:rsid w:val="0019421A"/>
    <w:rsid w:val="00194271"/>
    <w:rsid w:val="001943CE"/>
    <w:rsid w:val="00194769"/>
    <w:rsid w:val="00194B73"/>
    <w:rsid w:val="001950AF"/>
    <w:rsid w:val="001950E2"/>
    <w:rsid w:val="00195151"/>
    <w:rsid w:val="0019563E"/>
    <w:rsid w:val="00196017"/>
    <w:rsid w:val="001961EA"/>
    <w:rsid w:val="001962A9"/>
    <w:rsid w:val="0019671C"/>
    <w:rsid w:val="00196CCC"/>
    <w:rsid w:val="00196CD3"/>
    <w:rsid w:val="00196E7F"/>
    <w:rsid w:val="00196F4C"/>
    <w:rsid w:val="0019700C"/>
    <w:rsid w:val="001978DE"/>
    <w:rsid w:val="001A08FF"/>
    <w:rsid w:val="001A112E"/>
    <w:rsid w:val="001A176C"/>
    <w:rsid w:val="001A1846"/>
    <w:rsid w:val="001A18C5"/>
    <w:rsid w:val="001A192F"/>
    <w:rsid w:val="001A1AF2"/>
    <w:rsid w:val="001A1D0E"/>
    <w:rsid w:val="001A2C08"/>
    <w:rsid w:val="001A3043"/>
    <w:rsid w:val="001A35E0"/>
    <w:rsid w:val="001A36D7"/>
    <w:rsid w:val="001A3974"/>
    <w:rsid w:val="001A3A7B"/>
    <w:rsid w:val="001A3C00"/>
    <w:rsid w:val="001A3ECA"/>
    <w:rsid w:val="001A3FCA"/>
    <w:rsid w:val="001A4254"/>
    <w:rsid w:val="001A45F2"/>
    <w:rsid w:val="001A48F0"/>
    <w:rsid w:val="001A5202"/>
    <w:rsid w:val="001A5292"/>
    <w:rsid w:val="001A5AF7"/>
    <w:rsid w:val="001A6764"/>
    <w:rsid w:val="001A6856"/>
    <w:rsid w:val="001A69CA"/>
    <w:rsid w:val="001A6BD4"/>
    <w:rsid w:val="001A6F13"/>
    <w:rsid w:val="001A70E2"/>
    <w:rsid w:val="001A7399"/>
    <w:rsid w:val="001B0476"/>
    <w:rsid w:val="001B1315"/>
    <w:rsid w:val="001B16A0"/>
    <w:rsid w:val="001B17BC"/>
    <w:rsid w:val="001B2BC7"/>
    <w:rsid w:val="001B2E6D"/>
    <w:rsid w:val="001B3025"/>
    <w:rsid w:val="001B303D"/>
    <w:rsid w:val="001B32BD"/>
    <w:rsid w:val="001B3944"/>
    <w:rsid w:val="001B3B11"/>
    <w:rsid w:val="001B3B96"/>
    <w:rsid w:val="001B3E66"/>
    <w:rsid w:val="001B40DF"/>
    <w:rsid w:val="001B42DE"/>
    <w:rsid w:val="001B4613"/>
    <w:rsid w:val="001B4CB0"/>
    <w:rsid w:val="001B4F77"/>
    <w:rsid w:val="001B50B0"/>
    <w:rsid w:val="001B52B5"/>
    <w:rsid w:val="001B52F9"/>
    <w:rsid w:val="001B5828"/>
    <w:rsid w:val="001B67D6"/>
    <w:rsid w:val="001B6BB5"/>
    <w:rsid w:val="001B732B"/>
    <w:rsid w:val="001B7357"/>
    <w:rsid w:val="001B7537"/>
    <w:rsid w:val="001B796C"/>
    <w:rsid w:val="001B7A2F"/>
    <w:rsid w:val="001B7D29"/>
    <w:rsid w:val="001B7DEA"/>
    <w:rsid w:val="001C098D"/>
    <w:rsid w:val="001C0AA5"/>
    <w:rsid w:val="001C0E74"/>
    <w:rsid w:val="001C0FB7"/>
    <w:rsid w:val="001C109E"/>
    <w:rsid w:val="001C16EB"/>
    <w:rsid w:val="001C1831"/>
    <w:rsid w:val="001C199B"/>
    <w:rsid w:val="001C1D0B"/>
    <w:rsid w:val="001C1D54"/>
    <w:rsid w:val="001C2138"/>
    <w:rsid w:val="001C2382"/>
    <w:rsid w:val="001C24E0"/>
    <w:rsid w:val="001C2766"/>
    <w:rsid w:val="001C28DC"/>
    <w:rsid w:val="001C2EF6"/>
    <w:rsid w:val="001C2FA5"/>
    <w:rsid w:val="001C3815"/>
    <w:rsid w:val="001C4382"/>
    <w:rsid w:val="001C4753"/>
    <w:rsid w:val="001C47E8"/>
    <w:rsid w:val="001C4CC5"/>
    <w:rsid w:val="001C4D39"/>
    <w:rsid w:val="001C53DD"/>
    <w:rsid w:val="001C54C0"/>
    <w:rsid w:val="001C5DD1"/>
    <w:rsid w:val="001C63B6"/>
    <w:rsid w:val="001C63F8"/>
    <w:rsid w:val="001C6644"/>
    <w:rsid w:val="001C68CF"/>
    <w:rsid w:val="001C69F7"/>
    <w:rsid w:val="001C6E45"/>
    <w:rsid w:val="001C6EFA"/>
    <w:rsid w:val="001C6F16"/>
    <w:rsid w:val="001C744D"/>
    <w:rsid w:val="001C76B6"/>
    <w:rsid w:val="001C7D7D"/>
    <w:rsid w:val="001D02EE"/>
    <w:rsid w:val="001D0792"/>
    <w:rsid w:val="001D086D"/>
    <w:rsid w:val="001D09CA"/>
    <w:rsid w:val="001D0E23"/>
    <w:rsid w:val="001D0F31"/>
    <w:rsid w:val="001D0F39"/>
    <w:rsid w:val="001D1237"/>
    <w:rsid w:val="001D1578"/>
    <w:rsid w:val="001D1E16"/>
    <w:rsid w:val="001D23A4"/>
    <w:rsid w:val="001D29C0"/>
    <w:rsid w:val="001D2B44"/>
    <w:rsid w:val="001D2D83"/>
    <w:rsid w:val="001D31CA"/>
    <w:rsid w:val="001D3528"/>
    <w:rsid w:val="001D391E"/>
    <w:rsid w:val="001D3B26"/>
    <w:rsid w:val="001D3BF5"/>
    <w:rsid w:val="001D4410"/>
    <w:rsid w:val="001D4A29"/>
    <w:rsid w:val="001D5031"/>
    <w:rsid w:val="001D6474"/>
    <w:rsid w:val="001D6FA3"/>
    <w:rsid w:val="001D77DA"/>
    <w:rsid w:val="001D77E1"/>
    <w:rsid w:val="001D7DCC"/>
    <w:rsid w:val="001E0195"/>
    <w:rsid w:val="001E0EDC"/>
    <w:rsid w:val="001E1B9E"/>
    <w:rsid w:val="001E1DB6"/>
    <w:rsid w:val="001E2AA6"/>
    <w:rsid w:val="001E2C33"/>
    <w:rsid w:val="001E2C64"/>
    <w:rsid w:val="001E306B"/>
    <w:rsid w:val="001E32D8"/>
    <w:rsid w:val="001E3344"/>
    <w:rsid w:val="001E34F2"/>
    <w:rsid w:val="001E3A32"/>
    <w:rsid w:val="001E3DE6"/>
    <w:rsid w:val="001E41F2"/>
    <w:rsid w:val="001E4B6B"/>
    <w:rsid w:val="001E539F"/>
    <w:rsid w:val="001E5454"/>
    <w:rsid w:val="001E57CE"/>
    <w:rsid w:val="001E58F4"/>
    <w:rsid w:val="001E6205"/>
    <w:rsid w:val="001E6216"/>
    <w:rsid w:val="001E6250"/>
    <w:rsid w:val="001E6364"/>
    <w:rsid w:val="001E6576"/>
    <w:rsid w:val="001E6D3E"/>
    <w:rsid w:val="001E71F6"/>
    <w:rsid w:val="001E7511"/>
    <w:rsid w:val="001E76AD"/>
    <w:rsid w:val="001E77C2"/>
    <w:rsid w:val="001E7A33"/>
    <w:rsid w:val="001E7D40"/>
    <w:rsid w:val="001E7D87"/>
    <w:rsid w:val="001E7F15"/>
    <w:rsid w:val="001F0467"/>
    <w:rsid w:val="001F07D8"/>
    <w:rsid w:val="001F0A16"/>
    <w:rsid w:val="001F0B83"/>
    <w:rsid w:val="001F0F40"/>
    <w:rsid w:val="001F14BC"/>
    <w:rsid w:val="001F14BD"/>
    <w:rsid w:val="001F1C50"/>
    <w:rsid w:val="001F201F"/>
    <w:rsid w:val="001F2C1D"/>
    <w:rsid w:val="001F2E77"/>
    <w:rsid w:val="001F3601"/>
    <w:rsid w:val="001F38CC"/>
    <w:rsid w:val="001F38F5"/>
    <w:rsid w:val="001F3A76"/>
    <w:rsid w:val="001F3AFC"/>
    <w:rsid w:val="001F4001"/>
    <w:rsid w:val="001F417D"/>
    <w:rsid w:val="001F52DC"/>
    <w:rsid w:val="001F5ACD"/>
    <w:rsid w:val="001F6777"/>
    <w:rsid w:val="001F6A61"/>
    <w:rsid w:val="001F6CFD"/>
    <w:rsid w:val="001F6D1D"/>
    <w:rsid w:val="001F6F10"/>
    <w:rsid w:val="001F6F19"/>
    <w:rsid w:val="001F7370"/>
    <w:rsid w:val="0020047E"/>
    <w:rsid w:val="00200D9F"/>
    <w:rsid w:val="00200FA0"/>
    <w:rsid w:val="00201182"/>
    <w:rsid w:val="00201208"/>
    <w:rsid w:val="0020140B"/>
    <w:rsid w:val="00201785"/>
    <w:rsid w:val="00201D02"/>
    <w:rsid w:val="00201D9A"/>
    <w:rsid w:val="00202014"/>
    <w:rsid w:val="002027BC"/>
    <w:rsid w:val="002033B9"/>
    <w:rsid w:val="002033FE"/>
    <w:rsid w:val="00203D0E"/>
    <w:rsid w:val="00203E19"/>
    <w:rsid w:val="00203ECD"/>
    <w:rsid w:val="00204217"/>
    <w:rsid w:val="00204498"/>
    <w:rsid w:val="00204758"/>
    <w:rsid w:val="00204D09"/>
    <w:rsid w:val="00204D0B"/>
    <w:rsid w:val="00204DF5"/>
    <w:rsid w:val="002053AF"/>
    <w:rsid w:val="002053B5"/>
    <w:rsid w:val="00205A32"/>
    <w:rsid w:val="00205DA1"/>
    <w:rsid w:val="002060A6"/>
    <w:rsid w:val="0020650B"/>
    <w:rsid w:val="00206771"/>
    <w:rsid w:val="00206B59"/>
    <w:rsid w:val="00206C9C"/>
    <w:rsid w:val="002072EC"/>
    <w:rsid w:val="0020766A"/>
    <w:rsid w:val="0020780C"/>
    <w:rsid w:val="00207983"/>
    <w:rsid w:val="00207B60"/>
    <w:rsid w:val="00207BBB"/>
    <w:rsid w:val="00207EA1"/>
    <w:rsid w:val="00210140"/>
    <w:rsid w:val="002104FD"/>
    <w:rsid w:val="002105A2"/>
    <w:rsid w:val="00210AE6"/>
    <w:rsid w:val="00210DE3"/>
    <w:rsid w:val="00211C75"/>
    <w:rsid w:val="00212087"/>
    <w:rsid w:val="00212133"/>
    <w:rsid w:val="00212315"/>
    <w:rsid w:val="002124CE"/>
    <w:rsid w:val="0021252B"/>
    <w:rsid w:val="00212BC1"/>
    <w:rsid w:val="00212C8A"/>
    <w:rsid w:val="00212D7C"/>
    <w:rsid w:val="00212EB1"/>
    <w:rsid w:val="00213162"/>
    <w:rsid w:val="00213171"/>
    <w:rsid w:val="002131B0"/>
    <w:rsid w:val="00213378"/>
    <w:rsid w:val="002134F5"/>
    <w:rsid w:val="0021421B"/>
    <w:rsid w:val="0021427A"/>
    <w:rsid w:val="0021430F"/>
    <w:rsid w:val="002143B4"/>
    <w:rsid w:val="002147EC"/>
    <w:rsid w:val="00214861"/>
    <w:rsid w:val="0021489B"/>
    <w:rsid w:val="0021494A"/>
    <w:rsid w:val="002151AA"/>
    <w:rsid w:val="00215203"/>
    <w:rsid w:val="00215367"/>
    <w:rsid w:val="00215801"/>
    <w:rsid w:val="00215DB4"/>
    <w:rsid w:val="002160ED"/>
    <w:rsid w:val="00216537"/>
    <w:rsid w:val="002170DC"/>
    <w:rsid w:val="00217196"/>
    <w:rsid w:val="002175A4"/>
    <w:rsid w:val="00217676"/>
    <w:rsid w:val="002179D2"/>
    <w:rsid w:val="00220BF9"/>
    <w:rsid w:val="00220D8C"/>
    <w:rsid w:val="00220DB0"/>
    <w:rsid w:val="00220F5D"/>
    <w:rsid w:val="00221097"/>
    <w:rsid w:val="00221178"/>
    <w:rsid w:val="002214D3"/>
    <w:rsid w:val="002214F8"/>
    <w:rsid w:val="00221A90"/>
    <w:rsid w:val="00222A5B"/>
    <w:rsid w:val="00223134"/>
    <w:rsid w:val="002231E3"/>
    <w:rsid w:val="002235DC"/>
    <w:rsid w:val="00223839"/>
    <w:rsid w:val="002238F1"/>
    <w:rsid w:val="0022418C"/>
    <w:rsid w:val="00224190"/>
    <w:rsid w:val="0022498F"/>
    <w:rsid w:val="00224C71"/>
    <w:rsid w:val="00224D16"/>
    <w:rsid w:val="00224E3B"/>
    <w:rsid w:val="00224E99"/>
    <w:rsid w:val="00225385"/>
    <w:rsid w:val="00225686"/>
    <w:rsid w:val="0022583F"/>
    <w:rsid w:val="002259A0"/>
    <w:rsid w:val="00225C1B"/>
    <w:rsid w:val="00225F0B"/>
    <w:rsid w:val="0022644B"/>
    <w:rsid w:val="002264B5"/>
    <w:rsid w:val="002269DC"/>
    <w:rsid w:val="00226ECC"/>
    <w:rsid w:val="00227203"/>
    <w:rsid w:val="00227687"/>
    <w:rsid w:val="002278FC"/>
    <w:rsid w:val="002279D2"/>
    <w:rsid w:val="00227B12"/>
    <w:rsid w:val="002307FE"/>
    <w:rsid w:val="00231767"/>
    <w:rsid w:val="002317C7"/>
    <w:rsid w:val="002317E7"/>
    <w:rsid w:val="00231ECF"/>
    <w:rsid w:val="00231FEF"/>
    <w:rsid w:val="002321CC"/>
    <w:rsid w:val="002322A4"/>
    <w:rsid w:val="00232350"/>
    <w:rsid w:val="002326F8"/>
    <w:rsid w:val="00232FF4"/>
    <w:rsid w:val="0023333E"/>
    <w:rsid w:val="0023369B"/>
    <w:rsid w:val="00233EFE"/>
    <w:rsid w:val="0023459E"/>
    <w:rsid w:val="00234C40"/>
    <w:rsid w:val="00234DE8"/>
    <w:rsid w:val="00234EB4"/>
    <w:rsid w:val="00235102"/>
    <w:rsid w:val="00235374"/>
    <w:rsid w:val="002358B3"/>
    <w:rsid w:val="00236178"/>
    <w:rsid w:val="002362F3"/>
    <w:rsid w:val="00236791"/>
    <w:rsid w:val="00236A6B"/>
    <w:rsid w:val="00236BA6"/>
    <w:rsid w:val="00237554"/>
    <w:rsid w:val="0023758E"/>
    <w:rsid w:val="002376E7"/>
    <w:rsid w:val="002379B3"/>
    <w:rsid w:val="002379F1"/>
    <w:rsid w:val="00237C57"/>
    <w:rsid w:val="00237F16"/>
    <w:rsid w:val="00240343"/>
    <w:rsid w:val="00240347"/>
    <w:rsid w:val="0024053F"/>
    <w:rsid w:val="0024064D"/>
    <w:rsid w:val="00240931"/>
    <w:rsid w:val="00240AAF"/>
    <w:rsid w:val="00240E36"/>
    <w:rsid w:val="00241219"/>
    <w:rsid w:val="00241373"/>
    <w:rsid w:val="002419C6"/>
    <w:rsid w:val="00241D75"/>
    <w:rsid w:val="0024207B"/>
    <w:rsid w:val="002420E9"/>
    <w:rsid w:val="0024217B"/>
    <w:rsid w:val="0024225F"/>
    <w:rsid w:val="002425B0"/>
    <w:rsid w:val="002427B4"/>
    <w:rsid w:val="00242C4B"/>
    <w:rsid w:val="00242E28"/>
    <w:rsid w:val="00243077"/>
    <w:rsid w:val="002431D1"/>
    <w:rsid w:val="0024373B"/>
    <w:rsid w:val="00243C71"/>
    <w:rsid w:val="00243E1A"/>
    <w:rsid w:val="00243FA8"/>
    <w:rsid w:val="002440AA"/>
    <w:rsid w:val="002442ED"/>
    <w:rsid w:val="00244C26"/>
    <w:rsid w:val="002453C4"/>
    <w:rsid w:val="002455E7"/>
    <w:rsid w:val="00245797"/>
    <w:rsid w:val="00245B7F"/>
    <w:rsid w:val="002460DB"/>
    <w:rsid w:val="002462BE"/>
    <w:rsid w:val="002462C2"/>
    <w:rsid w:val="002463B5"/>
    <w:rsid w:val="0024660B"/>
    <w:rsid w:val="00246B09"/>
    <w:rsid w:val="00246C4B"/>
    <w:rsid w:val="00247551"/>
    <w:rsid w:val="002477EA"/>
    <w:rsid w:val="00247AC7"/>
    <w:rsid w:val="00247E9F"/>
    <w:rsid w:val="0025058E"/>
    <w:rsid w:val="00250A6A"/>
    <w:rsid w:val="00250B61"/>
    <w:rsid w:val="00250EC3"/>
    <w:rsid w:val="00251A7B"/>
    <w:rsid w:val="00252030"/>
    <w:rsid w:val="00252803"/>
    <w:rsid w:val="00252F78"/>
    <w:rsid w:val="002530A3"/>
    <w:rsid w:val="0025332D"/>
    <w:rsid w:val="00253399"/>
    <w:rsid w:val="00253662"/>
    <w:rsid w:val="00253A07"/>
    <w:rsid w:val="00253A12"/>
    <w:rsid w:val="00253B08"/>
    <w:rsid w:val="00253B5A"/>
    <w:rsid w:val="002541A4"/>
    <w:rsid w:val="00254677"/>
    <w:rsid w:val="00254A56"/>
    <w:rsid w:val="00254D11"/>
    <w:rsid w:val="0025574F"/>
    <w:rsid w:val="00255B4C"/>
    <w:rsid w:val="00255C5B"/>
    <w:rsid w:val="00256057"/>
    <w:rsid w:val="00256259"/>
    <w:rsid w:val="00256B2B"/>
    <w:rsid w:val="00256CD6"/>
    <w:rsid w:val="00256DB0"/>
    <w:rsid w:val="00256FC7"/>
    <w:rsid w:val="0025737A"/>
    <w:rsid w:val="00257A51"/>
    <w:rsid w:val="00257B0A"/>
    <w:rsid w:val="00260433"/>
    <w:rsid w:val="0026053F"/>
    <w:rsid w:val="002613F2"/>
    <w:rsid w:val="0026194D"/>
    <w:rsid w:val="00261B01"/>
    <w:rsid w:val="00261CF5"/>
    <w:rsid w:val="002620CA"/>
    <w:rsid w:val="00262858"/>
    <w:rsid w:val="00263040"/>
    <w:rsid w:val="0026337B"/>
    <w:rsid w:val="002634DA"/>
    <w:rsid w:val="00263C12"/>
    <w:rsid w:val="00263E6A"/>
    <w:rsid w:val="00264285"/>
    <w:rsid w:val="00264A6C"/>
    <w:rsid w:val="00264AF4"/>
    <w:rsid w:val="002651D1"/>
    <w:rsid w:val="002656DB"/>
    <w:rsid w:val="00265C0A"/>
    <w:rsid w:val="00265C3A"/>
    <w:rsid w:val="00265D1F"/>
    <w:rsid w:val="00265D92"/>
    <w:rsid w:val="00265F57"/>
    <w:rsid w:val="00265FC0"/>
    <w:rsid w:val="0026657F"/>
    <w:rsid w:val="002668E3"/>
    <w:rsid w:val="00266FB1"/>
    <w:rsid w:val="0026735D"/>
    <w:rsid w:val="002674FC"/>
    <w:rsid w:val="0026760A"/>
    <w:rsid w:val="002677F8"/>
    <w:rsid w:val="00270032"/>
    <w:rsid w:val="0027019D"/>
    <w:rsid w:val="002704A6"/>
    <w:rsid w:val="002706D0"/>
    <w:rsid w:val="002706EF"/>
    <w:rsid w:val="00270852"/>
    <w:rsid w:val="00270A08"/>
    <w:rsid w:val="00270E22"/>
    <w:rsid w:val="0027150D"/>
    <w:rsid w:val="00271BC7"/>
    <w:rsid w:val="00271F61"/>
    <w:rsid w:val="002720E4"/>
    <w:rsid w:val="002725F4"/>
    <w:rsid w:val="00272A6B"/>
    <w:rsid w:val="00272AF4"/>
    <w:rsid w:val="00272BF4"/>
    <w:rsid w:val="00272DA6"/>
    <w:rsid w:val="002735A2"/>
    <w:rsid w:val="00273A7A"/>
    <w:rsid w:val="00273AD0"/>
    <w:rsid w:val="00273DA7"/>
    <w:rsid w:val="00273F36"/>
    <w:rsid w:val="0027448F"/>
    <w:rsid w:val="00274654"/>
    <w:rsid w:val="002746E3"/>
    <w:rsid w:val="002747C5"/>
    <w:rsid w:val="0027498C"/>
    <w:rsid w:val="002751AD"/>
    <w:rsid w:val="00275856"/>
    <w:rsid w:val="00275AAF"/>
    <w:rsid w:val="00276303"/>
    <w:rsid w:val="00276A40"/>
    <w:rsid w:val="00276C46"/>
    <w:rsid w:val="00276C9F"/>
    <w:rsid w:val="0027708C"/>
    <w:rsid w:val="00277431"/>
    <w:rsid w:val="002775DE"/>
    <w:rsid w:val="00277659"/>
    <w:rsid w:val="00280604"/>
    <w:rsid w:val="002814E5"/>
    <w:rsid w:val="0028181F"/>
    <w:rsid w:val="0028197F"/>
    <w:rsid w:val="00281B37"/>
    <w:rsid w:val="00281B8D"/>
    <w:rsid w:val="00281C11"/>
    <w:rsid w:val="00281CD1"/>
    <w:rsid w:val="00281EA3"/>
    <w:rsid w:val="00281F2A"/>
    <w:rsid w:val="0028342E"/>
    <w:rsid w:val="00283654"/>
    <w:rsid w:val="002838BA"/>
    <w:rsid w:val="00283F3D"/>
    <w:rsid w:val="00283F79"/>
    <w:rsid w:val="0028435B"/>
    <w:rsid w:val="002846E2"/>
    <w:rsid w:val="00284B3E"/>
    <w:rsid w:val="00284E69"/>
    <w:rsid w:val="00285095"/>
    <w:rsid w:val="0028530F"/>
    <w:rsid w:val="002858DB"/>
    <w:rsid w:val="00285939"/>
    <w:rsid w:val="0028641C"/>
    <w:rsid w:val="002868DD"/>
    <w:rsid w:val="00286CD7"/>
    <w:rsid w:val="002875D9"/>
    <w:rsid w:val="002901A8"/>
    <w:rsid w:val="00290B22"/>
    <w:rsid w:val="00290C90"/>
    <w:rsid w:val="00291364"/>
    <w:rsid w:val="002913F6"/>
    <w:rsid w:val="00291B3C"/>
    <w:rsid w:val="002921FC"/>
    <w:rsid w:val="0029247F"/>
    <w:rsid w:val="00292613"/>
    <w:rsid w:val="0029332A"/>
    <w:rsid w:val="00293471"/>
    <w:rsid w:val="00293B8B"/>
    <w:rsid w:val="002941DE"/>
    <w:rsid w:val="00294963"/>
    <w:rsid w:val="00294AAA"/>
    <w:rsid w:val="00294B18"/>
    <w:rsid w:val="00294EAB"/>
    <w:rsid w:val="00295354"/>
    <w:rsid w:val="00295911"/>
    <w:rsid w:val="00295DD3"/>
    <w:rsid w:val="00296045"/>
    <w:rsid w:val="00296504"/>
    <w:rsid w:val="00296AB8"/>
    <w:rsid w:val="00296B84"/>
    <w:rsid w:val="00297113"/>
    <w:rsid w:val="0029733C"/>
    <w:rsid w:val="002973C1"/>
    <w:rsid w:val="00297A8A"/>
    <w:rsid w:val="00297FE2"/>
    <w:rsid w:val="002A05EE"/>
    <w:rsid w:val="002A0757"/>
    <w:rsid w:val="002A098F"/>
    <w:rsid w:val="002A0AEC"/>
    <w:rsid w:val="002A0B07"/>
    <w:rsid w:val="002A108A"/>
    <w:rsid w:val="002A1123"/>
    <w:rsid w:val="002A164C"/>
    <w:rsid w:val="002A1AB3"/>
    <w:rsid w:val="002A1ACC"/>
    <w:rsid w:val="002A1B34"/>
    <w:rsid w:val="002A21A7"/>
    <w:rsid w:val="002A2D74"/>
    <w:rsid w:val="002A3569"/>
    <w:rsid w:val="002A3670"/>
    <w:rsid w:val="002A36C2"/>
    <w:rsid w:val="002A3D29"/>
    <w:rsid w:val="002A3D93"/>
    <w:rsid w:val="002A430C"/>
    <w:rsid w:val="002A4E59"/>
    <w:rsid w:val="002A5302"/>
    <w:rsid w:val="002A53A2"/>
    <w:rsid w:val="002A54A6"/>
    <w:rsid w:val="002A5C09"/>
    <w:rsid w:val="002A5C5E"/>
    <w:rsid w:val="002A656D"/>
    <w:rsid w:val="002A6C81"/>
    <w:rsid w:val="002A7051"/>
    <w:rsid w:val="002A70AA"/>
    <w:rsid w:val="002A722B"/>
    <w:rsid w:val="002A73CA"/>
    <w:rsid w:val="002A73E2"/>
    <w:rsid w:val="002A77D2"/>
    <w:rsid w:val="002A78AD"/>
    <w:rsid w:val="002A78DA"/>
    <w:rsid w:val="002A792B"/>
    <w:rsid w:val="002A7AB9"/>
    <w:rsid w:val="002B08C2"/>
    <w:rsid w:val="002B0A7D"/>
    <w:rsid w:val="002B0B8D"/>
    <w:rsid w:val="002B1151"/>
    <w:rsid w:val="002B1DA1"/>
    <w:rsid w:val="002B1F9B"/>
    <w:rsid w:val="002B2016"/>
    <w:rsid w:val="002B203A"/>
    <w:rsid w:val="002B2AEE"/>
    <w:rsid w:val="002B2B2A"/>
    <w:rsid w:val="002B2D4D"/>
    <w:rsid w:val="002B2D91"/>
    <w:rsid w:val="002B3209"/>
    <w:rsid w:val="002B3CE5"/>
    <w:rsid w:val="002B45AA"/>
    <w:rsid w:val="002B4E85"/>
    <w:rsid w:val="002B526B"/>
    <w:rsid w:val="002B5504"/>
    <w:rsid w:val="002B56D9"/>
    <w:rsid w:val="002B5D2D"/>
    <w:rsid w:val="002B5D9D"/>
    <w:rsid w:val="002B62F2"/>
    <w:rsid w:val="002B6518"/>
    <w:rsid w:val="002B670F"/>
    <w:rsid w:val="002B6E30"/>
    <w:rsid w:val="002B6E54"/>
    <w:rsid w:val="002B790B"/>
    <w:rsid w:val="002B7AD8"/>
    <w:rsid w:val="002B7CF2"/>
    <w:rsid w:val="002C01C4"/>
    <w:rsid w:val="002C01D9"/>
    <w:rsid w:val="002C064B"/>
    <w:rsid w:val="002C0A19"/>
    <w:rsid w:val="002C0E18"/>
    <w:rsid w:val="002C0FE1"/>
    <w:rsid w:val="002C11C7"/>
    <w:rsid w:val="002C1EC8"/>
    <w:rsid w:val="002C2029"/>
    <w:rsid w:val="002C20D2"/>
    <w:rsid w:val="002C22DA"/>
    <w:rsid w:val="002C26AA"/>
    <w:rsid w:val="002C276E"/>
    <w:rsid w:val="002C2C01"/>
    <w:rsid w:val="002C342F"/>
    <w:rsid w:val="002C34D1"/>
    <w:rsid w:val="002C394D"/>
    <w:rsid w:val="002C3CD9"/>
    <w:rsid w:val="002C4102"/>
    <w:rsid w:val="002C426A"/>
    <w:rsid w:val="002C4275"/>
    <w:rsid w:val="002C4784"/>
    <w:rsid w:val="002C4FDB"/>
    <w:rsid w:val="002C5042"/>
    <w:rsid w:val="002C50FA"/>
    <w:rsid w:val="002C5373"/>
    <w:rsid w:val="002C53BF"/>
    <w:rsid w:val="002C542A"/>
    <w:rsid w:val="002C56BE"/>
    <w:rsid w:val="002C5B79"/>
    <w:rsid w:val="002C5CEF"/>
    <w:rsid w:val="002C61DE"/>
    <w:rsid w:val="002C645C"/>
    <w:rsid w:val="002C6E49"/>
    <w:rsid w:val="002C731C"/>
    <w:rsid w:val="002D046A"/>
    <w:rsid w:val="002D0546"/>
    <w:rsid w:val="002D0CEE"/>
    <w:rsid w:val="002D0D10"/>
    <w:rsid w:val="002D0DEA"/>
    <w:rsid w:val="002D0E64"/>
    <w:rsid w:val="002D1C25"/>
    <w:rsid w:val="002D2201"/>
    <w:rsid w:val="002D22E2"/>
    <w:rsid w:val="002D23AC"/>
    <w:rsid w:val="002D25B7"/>
    <w:rsid w:val="002D27C8"/>
    <w:rsid w:val="002D2B08"/>
    <w:rsid w:val="002D2BE1"/>
    <w:rsid w:val="002D2F8D"/>
    <w:rsid w:val="002D2FD5"/>
    <w:rsid w:val="002D30CB"/>
    <w:rsid w:val="002D342C"/>
    <w:rsid w:val="002D34B0"/>
    <w:rsid w:val="002D378D"/>
    <w:rsid w:val="002D40A4"/>
    <w:rsid w:val="002D41A6"/>
    <w:rsid w:val="002D41B3"/>
    <w:rsid w:val="002D43A8"/>
    <w:rsid w:val="002D43C3"/>
    <w:rsid w:val="002D4E65"/>
    <w:rsid w:val="002D55B5"/>
    <w:rsid w:val="002D5670"/>
    <w:rsid w:val="002D5681"/>
    <w:rsid w:val="002D5951"/>
    <w:rsid w:val="002D5F31"/>
    <w:rsid w:val="002D6019"/>
    <w:rsid w:val="002D6436"/>
    <w:rsid w:val="002D6709"/>
    <w:rsid w:val="002D695F"/>
    <w:rsid w:val="002D7183"/>
    <w:rsid w:val="002D766C"/>
    <w:rsid w:val="002D7AB1"/>
    <w:rsid w:val="002E0431"/>
    <w:rsid w:val="002E0468"/>
    <w:rsid w:val="002E04B4"/>
    <w:rsid w:val="002E09A2"/>
    <w:rsid w:val="002E14BA"/>
    <w:rsid w:val="002E162F"/>
    <w:rsid w:val="002E1CFE"/>
    <w:rsid w:val="002E1F71"/>
    <w:rsid w:val="002E22DD"/>
    <w:rsid w:val="002E26AD"/>
    <w:rsid w:val="002E2ACF"/>
    <w:rsid w:val="002E3018"/>
    <w:rsid w:val="002E3060"/>
    <w:rsid w:val="002E323E"/>
    <w:rsid w:val="002E3802"/>
    <w:rsid w:val="002E3A31"/>
    <w:rsid w:val="002E3C9C"/>
    <w:rsid w:val="002E4289"/>
    <w:rsid w:val="002E4F10"/>
    <w:rsid w:val="002E5A1A"/>
    <w:rsid w:val="002E60EB"/>
    <w:rsid w:val="002E64C7"/>
    <w:rsid w:val="002E6634"/>
    <w:rsid w:val="002E684D"/>
    <w:rsid w:val="002E6950"/>
    <w:rsid w:val="002E6F1C"/>
    <w:rsid w:val="002E6FEF"/>
    <w:rsid w:val="002E77EB"/>
    <w:rsid w:val="002E7EF9"/>
    <w:rsid w:val="002F0003"/>
    <w:rsid w:val="002F065C"/>
    <w:rsid w:val="002F0779"/>
    <w:rsid w:val="002F1330"/>
    <w:rsid w:val="002F156E"/>
    <w:rsid w:val="002F1629"/>
    <w:rsid w:val="002F1703"/>
    <w:rsid w:val="002F20F1"/>
    <w:rsid w:val="002F2767"/>
    <w:rsid w:val="002F27F7"/>
    <w:rsid w:val="002F3046"/>
    <w:rsid w:val="002F307F"/>
    <w:rsid w:val="002F3204"/>
    <w:rsid w:val="002F37B7"/>
    <w:rsid w:val="002F3A16"/>
    <w:rsid w:val="002F4040"/>
    <w:rsid w:val="002F440A"/>
    <w:rsid w:val="002F485A"/>
    <w:rsid w:val="002F4A84"/>
    <w:rsid w:val="002F4A9D"/>
    <w:rsid w:val="002F549A"/>
    <w:rsid w:val="002F5627"/>
    <w:rsid w:val="002F5A86"/>
    <w:rsid w:val="002F5E2A"/>
    <w:rsid w:val="002F5E36"/>
    <w:rsid w:val="002F629A"/>
    <w:rsid w:val="002F6368"/>
    <w:rsid w:val="002F6E35"/>
    <w:rsid w:val="002F6E80"/>
    <w:rsid w:val="002F73D3"/>
    <w:rsid w:val="002F7501"/>
    <w:rsid w:val="002F783B"/>
    <w:rsid w:val="002F7B9E"/>
    <w:rsid w:val="002F7BBE"/>
    <w:rsid w:val="002F7E27"/>
    <w:rsid w:val="002F7E30"/>
    <w:rsid w:val="0030044D"/>
    <w:rsid w:val="003004D9"/>
    <w:rsid w:val="00300B35"/>
    <w:rsid w:val="00300C4F"/>
    <w:rsid w:val="0030190C"/>
    <w:rsid w:val="00302030"/>
    <w:rsid w:val="00302B98"/>
    <w:rsid w:val="00302EF5"/>
    <w:rsid w:val="003030C1"/>
    <w:rsid w:val="00303A4B"/>
    <w:rsid w:val="00303E1E"/>
    <w:rsid w:val="0030408B"/>
    <w:rsid w:val="00304190"/>
    <w:rsid w:val="003043DD"/>
    <w:rsid w:val="0030441C"/>
    <w:rsid w:val="003048D8"/>
    <w:rsid w:val="00304D04"/>
    <w:rsid w:val="00304F3A"/>
    <w:rsid w:val="0030534D"/>
    <w:rsid w:val="0030553A"/>
    <w:rsid w:val="003056AE"/>
    <w:rsid w:val="00305B53"/>
    <w:rsid w:val="00305CC3"/>
    <w:rsid w:val="00305D0D"/>
    <w:rsid w:val="00305D40"/>
    <w:rsid w:val="003061B7"/>
    <w:rsid w:val="003065E2"/>
    <w:rsid w:val="0030730F"/>
    <w:rsid w:val="003078C3"/>
    <w:rsid w:val="0030791C"/>
    <w:rsid w:val="00307E51"/>
    <w:rsid w:val="00310329"/>
    <w:rsid w:val="0031049B"/>
    <w:rsid w:val="00311334"/>
    <w:rsid w:val="0031136E"/>
    <w:rsid w:val="00311477"/>
    <w:rsid w:val="003116A6"/>
    <w:rsid w:val="00311B25"/>
    <w:rsid w:val="00311B39"/>
    <w:rsid w:val="00311DB8"/>
    <w:rsid w:val="00311E64"/>
    <w:rsid w:val="00312A58"/>
    <w:rsid w:val="00312D0B"/>
    <w:rsid w:val="00312D5A"/>
    <w:rsid w:val="003132AE"/>
    <w:rsid w:val="003133F0"/>
    <w:rsid w:val="00313EBC"/>
    <w:rsid w:val="00313F49"/>
    <w:rsid w:val="00313FBE"/>
    <w:rsid w:val="0031436B"/>
    <w:rsid w:val="0031449E"/>
    <w:rsid w:val="00314691"/>
    <w:rsid w:val="00314834"/>
    <w:rsid w:val="0031489C"/>
    <w:rsid w:val="00314D13"/>
    <w:rsid w:val="00315207"/>
    <w:rsid w:val="0031556B"/>
    <w:rsid w:val="003162E1"/>
    <w:rsid w:val="0031644A"/>
    <w:rsid w:val="003167DE"/>
    <w:rsid w:val="00316A13"/>
    <w:rsid w:val="00316AB7"/>
    <w:rsid w:val="00317025"/>
    <w:rsid w:val="00317AD0"/>
    <w:rsid w:val="003208BE"/>
    <w:rsid w:val="00320F90"/>
    <w:rsid w:val="0032107E"/>
    <w:rsid w:val="0032198E"/>
    <w:rsid w:val="00321AD0"/>
    <w:rsid w:val="00322694"/>
    <w:rsid w:val="00322B62"/>
    <w:rsid w:val="003231D5"/>
    <w:rsid w:val="003233C2"/>
    <w:rsid w:val="00324323"/>
    <w:rsid w:val="003249A8"/>
    <w:rsid w:val="00324AA5"/>
    <w:rsid w:val="00324FAD"/>
    <w:rsid w:val="003250FC"/>
    <w:rsid w:val="00325224"/>
    <w:rsid w:val="00325467"/>
    <w:rsid w:val="00325568"/>
    <w:rsid w:val="0032599A"/>
    <w:rsid w:val="00325A1A"/>
    <w:rsid w:val="00325E01"/>
    <w:rsid w:val="00326265"/>
    <w:rsid w:val="00326B04"/>
    <w:rsid w:val="003278DF"/>
    <w:rsid w:val="00327B4D"/>
    <w:rsid w:val="00327FCF"/>
    <w:rsid w:val="00330B14"/>
    <w:rsid w:val="00330CEF"/>
    <w:rsid w:val="00330F44"/>
    <w:rsid w:val="003310DE"/>
    <w:rsid w:val="0033127B"/>
    <w:rsid w:val="003312B8"/>
    <w:rsid w:val="00331E47"/>
    <w:rsid w:val="00331FAA"/>
    <w:rsid w:val="0033237C"/>
    <w:rsid w:val="003324AF"/>
    <w:rsid w:val="0033270D"/>
    <w:rsid w:val="00332914"/>
    <w:rsid w:val="00332A7F"/>
    <w:rsid w:val="00332B1F"/>
    <w:rsid w:val="00332D8B"/>
    <w:rsid w:val="00333023"/>
    <w:rsid w:val="00333445"/>
    <w:rsid w:val="003336CD"/>
    <w:rsid w:val="00333E7B"/>
    <w:rsid w:val="00333E88"/>
    <w:rsid w:val="00334172"/>
    <w:rsid w:val="003341DD"/>
    <w:rsid w:val="00334430"/>
    <w:rsid w:val="00334BDF"/>
    <w:rsid w:val="00334E87"/>
    <w:rsid w:val="00335A4B"/>
    <w:rsid w:val="00335ECA"/>
    <w:rsid w:val="00336309"/>
    <w:rsid w:val="00336778"/>
    <w:rsid w:val="00336804"/>
    <w:rsid w:val="00336F9B"/>
    <w:rsid w:val="00337039"/>
    <w:rsid w:val="00337A23"/>
    <w:rsid w:val="00337A31"/>
    <w:rsid w:val="00337E09"/>
    <w:rsid w:val="003403DF"/>
    <w:rsid w:val="003408BC"/>
    <w:rsid w:val="00340BBD"/>
    <w:rsid w:val="00340D18"/>
    <w:rsid w:val="0034194B"/>
    <w:rsid w:val="00341BB1"/>
    <w:rsid w:val="003428E3"/>
    <w:rsid w:val="00342B20"/>
    <w:rsid w:val="00342B43"/>
    <w:rsid w:val="00342B48"/>
    <w:rsid w:val="00342BC7"/>
    <w:rsid w:val="00342F3F"/>
    <w:rsid w:val="0034315F"/>
    <w:rsid w:val="0034442A"/>
    <w:rsid w:val="00344956"/>
    <w:rsid w:val="00344957"/>
    <w:rsid w:val="00344A6F"/>
    <w:rsid w:val="00344D28"/>
    <w:rsid w:val="00344EF5"/>
    <w:rsid w:val="0034562C"/>
    <w:rsid w:val="00345C87"/>
    <w:rsid w:val="00346130"/>
    <w:rsid w:val="003463F9"/>
    <w:rsid w:val="003465A4"/>
    <w:rsid w:val="00346AA6"/>
    <w:rsid w:val="00346D61"/>
    <w:rsid w:val="00346DB9"/>
    <w:rsid w:val="00346F88"/>
    <w:rsid w:val="0034707D"/>
    <w:rsid w:val="003473E0"/>
    <w:rsid w:val="003473EE"/>
    <w:rsid w:val="00347645"/>
    <w:rsid w:val="0034773D"/>
    <w:rsid w:val="003479D6"/>
    <w:rsid w:val="00347E05"/>
    <w:rsid w:val="00350175"/>
    <w:rsid w:val="003502CD"/>
    <w:rsid w:val="00350547"/>
    <w:rsid w:val="003509CC"/>
    <w:rsid w:val="003517C4"/>
    <w:rsid w:val="00351A2A"/>
    <w:rsid w:val="00351CB4"/>
    <w:rsid w:val="00351CCD"/>
    <w:rsid w:val="00351D75"/>
    <w:rsid w:val="00352D6F"/>
    <w:rsid w:val="00353065"/>
    <w:rsid w:val="00354381"/>
    <w:rsid w:val="0035439F"/>
    <w:rsid w:val="00354AC3"/>
    <w:rsid w:val="00354DFF"/>
    <w:rsid w:val="00355E41"/>
    <w:rsid w:val="003562F5"/>
    <w:rsid w:val="003566A0"/>
    <w:rsid w:val="003571A4"/>
    <w:rsid w:val="00357745"/>
    <w:rsid w:val="003578EF"/>
    <w:rsid w:val="003579D6"/>
    <w:rsid w:val="00357E36"/>
    <w:rsid w:val="0036032D"/>
    <w:rsid w:val="003603AF"/>
    <w:rsid w:val="003604A6"/>
    <w:rsid w:val="00360889"/>
    <w:rsid w:val="003608FC"/>
    <w:rsid w:val="0036092E"/>
    <w:rsid w:val="00360BD4"/>
    <w:rsid w:val="00360BEF"/>
    <w:rsid w:val="00361063"/>
    <w:rsid w:val="0036173F"/>
    <w:rsid w:val="00361893"/>
    <w:rsid w:val="00361C03"/>
    <w:rsid w:val="00361F27"/>
    <w:rsid w:val="003633A4"/>
    <w:rsid w:val="00363504"/>
    <w:rsid w:val="0036381C"/>
    <w:rsid w:val="00364553"/>
    <w:rsid w:val="00364593"/>
    <w:rsid w:val="00364610"/>
    <w:rsid w:val="00364935"/>
    <w:rsid w:val="00364AF3"/>
    <w:rsid w:val="00364BF7"/>
    <w:rsid w:val="00364C29"/>
    <w:rsid w:val="003651C2"/>
    <w:rsid w:val="00365408"/>
    <w:rsid w:val="003655A0"/>
    <w:rsid w:val="00365B76"/>
    <w:rsid w:val="00365C8A"/>
    <w:rsid w:val="00365E85"/>
    <w:rsid w:val="00365F02"/>
    <w:rsid w:val="00366889"/>
    <w:rsid w:val="003670E5"/>
    <w:rsid w:val="003674C4"/>
    <w:rsid w:val="0036752D"/>
    <w:rsid w:val="00367744"/>
    <w:rsid w:val="00367C19"/>
    <w:rsid w:val="00367D33"/>
    <w:rsid w:val="00367D69"/>
    <w:rsid w:val="00370096"/>
    <w:rsid w:val="003705CB"/>
    <w:rsid w:val="00370D09"/>
    <w:rsid w:val="00370E23"/>
    <w:rsid w:val="00371233"/>
    <w:rsid w:val="003715A6"/>
    <w:rsid w:val="003718E4"/>
    <w:rsid w:val="00372C0F"/>
    <w:rsid w:val="00372EA8"/>
    <w:rsid w:val="003732CD"/>
    <w:rsid w:val="003735F7"/>
    <w:rsid w:val="003738BD"/>
    <w:rsid w:val="003738CC"/>
    <w:rsid w:val="00373B53"/>
    <w:rsid w:val="00374362"/>
    <w:rsid w:val="003743C9"/>
    <w:rsid w:val="003746DE"/>
    <w:rsid w:val="0037483F"/>
    <w:rsid w:val="003748C2"/>
    <w:rsid w:val="00374DCD"/>
    <w:rsid w:val="00374ED9"/>
    <w:rsid w:val="00374FB2"/>
    <w:rsid w:val="00374FC8"/>
    <w:rsid w:val="00374FF3"/>
    <w:rsid w:val="003758D6"/>
    <w:rsid w:val="00375DF3"/>
    <w:rsid w:val="003761CB"/>
    <w:rsid w:val="00376272"/>
    <w:rsid w:val="003769F8"/>
    <w:rsid w:val="00377A48"/>
    <w:rsid w:val="00377AA1"/>
    <w:rsid w:val="0038004C"/>
    <w:rsid w:val="0038067D"/>
    <w:rsid w:val="00380829"/>
    <w:rsid w:val="00380A50"/>
    <w:rsid w:val="00380ABF"/>
    <w:rsid w:val="00380EA5"/>
    <w:rsid w:val="003815EF"/>
    <w:rsid w:val="00381773"/>
    <w:rsid w:val="0038248A"/>
    <w:rsid w:val="003827DF"/>
    <w:rsid w:val="00382DA5"/>
    <w:rsid w:val="003839C3"/>
    <w:rsid w:val="00383C5E"/>
    <w:rsid w:val="00383FA0"/>
    <w:rsid w:val="003840D9"/>
    <w:rsid w:val="003844A2"/>
    <w:rsid w:val="003845C5"/>
    <w:rsid w:val="0038480D"/>
    <w:rsid w:val="003848AD"/>
    <w:rsid w:val="003848EF"/>
    <w:rsid w:val="00384E5F"/>
    <w:rsid w:val="00384FCF"/>
    <w:rsid w:val="003851B3"/>
    <w:rsid w:val="00385226"/>
    <w:rsid w:val="0038563D"/>
    <w:rsid w:val="0038584C"/>
    <w:rsid w:val="00385E71"/>
    <w:rsid w:val="0038630F"/>
    <w:rsid w:val="00386432"/>
    <w:rsid w:val="003864F6"/>
    <w:rsid w:val="00386577"/>
    <w:rsid w:val="003869A4"/>
    <w:rsid w:val="00386D20"/>
    <w:rsid w:val="00386E69"/>
    <w:rsid w:val="00386FC8"/>
    <w:rsid w:val="003871C2"/>
    <w:rsid w:val="00387471"/>
    <w:rsid w:val="00387516"/>
    <w:rsid w:val="00387A00"/>
    <w:rsid w:val="00390045"/>
    <w:rsid w:val="0039007E"/>
    <w:rsid w:val="00390A90"/>
    <w:rsid w:val="00390C80"/>
    <w:rsid w:val="00390FD2"/>
    <w:rsid w:val="0039152A"/>
    <w:rsid w:val="00391650"/>
    <w:rsid w:val="00391AA4"/>
    <w:rsid w:val="00391D9B"/>
    <w:rsid w:val="0039233D"/>
    <w:rsid w:val="003930D1"/>
    <w:rsid w:val="0039391D"/>
    <w:rsid w:val="003939B5"/>
    <w:rsid w:val="00393FB3"/>
    <w:rsid w:val="003941CD"/>
    <w:rsid w:val="003942BB"/>
    <w:rsid w:val="00394362"/>
    <w:rsid w:val="0039545C"/>
    <w:rsid w:val="00395A14"/>
    <w:rsid w:val="00395BB9"/>
    <w:rsid w:val="00395D58"/>
    <w:rsid w:val="003963F2"/>
    <w:rsid w:val="00396712"/>
    <w:rsid w:val="00396EFF"/>
    <w:rsid w:val="00396FBF"/>
    <w:rsid w:val="00397108"/>
    <w:rsid w:val="0039724B"/>
    <w:rsid w:val="0039743B"/>
    <w:rsid w:val="003974CA"/>
    <w:rsid w:val="003A098D"/>
    <w:rsid w:val="003A0C46"/>
    <w:rsid w:val="003A123C"/>
    <w:rsid w:val="003A1591"/>
    <w:rsid w:val="003A15C3"/>
    <w:rsid w:val="003A15F0"/>
    <w:rsid w:val="003A170C"/>
    <w:rsid w:val="003A17FE"/>
    <w:rsid w:val="003A19CA"/>
    <w:rsid w:val="003A1DD0"/>
    <w:rsid w:val="003A20CC"/>
    <w:rsid w:val="003A2122"/>
    <w:rsid w:val="003A22C8"/>
    <w:rsid w:val="003A24E1"/>
    <w:rsid w:val="003A2E01"/>
    <w:rsid w:val="003A2F5F"/>
    <w:rsid w:val="003A3723"/>
    <w:rsid w:val="003A3A1A"/>
    <w:rsid w:val="003A3D56"/>
    <w:rsid w:val="003A3FA8"/>
    <w:rsid w:val="003A440C"/>
    <w:rsid w:val="003A499D"/>
    <w:rsid w:val="003A52F2"/>
    <w:rsid w:val="003A562F"/>
    <w:rsid w:val="003A5709"/>
    <w:rsid w:val="003A5DD5"/>
    <w:rsid w:val="003A5FDB"/>
    <w:rsid w:val="003A63F9"/>
    <w:rsid w:val="003A6903"/>
    <w:rsid w:val="003A7517"/>
    <w:rsid w:val="003A7B0E"/>
    <w:rsid w:val="003A7B51"/>
    <w:rsid w:val="003A7C35"/>
    <w:rsid w:val="003A7D0F"/>
    <w:rsid w:val="003A7DAF"/>
    <w:rsid w:val="003B0098"/>
    <w:rsid w:val="003B0237"/>
    <w:rsid w:val="003B080C"/>
    <w:rsid w:val="003B0811"/>
    <w:rsid w:val="003B0C79"/>
    <w:rsid w:val="003B0C7F"/>
    <w:rsid w:val="003B0D0E"/>
    <w:rsid w:val="003B1E45"/>
    <w:rsid w:val="003B1E84"/>
    <w:rsid w:val="003B1E9B"/>
    <w:rsid w:val="003B2386"/>
    <w:rsid w:val="003B23C0"/>
    <w:rsid w:val="003B24BD"/>
    <w:rsid w:val="003B2A6E"/>
    <w:rsid w:val="003B3082"/>
    <w:rsid w:val="003B3130"/>
    <w:rsid w:val="003B335B"/>
    <w:rsid w:val="003B3945"/>
    <w:rsid w:val="003B3A7C"/>
    <w:rsid w:val="003B3C99"/>
    <w:rsid w:val="003B3CDA"/>
    <w:rsid w:val="003B3EE8"/>
    <w:rsid w:val="003B4816"/>
    <w:rsid w:val="003B4CC0"/>
    <w:rsid w:val="003B4EB3"/>
    <w:rsid w:val="003B4EB7"/>
    <w:rsid w:val="003B58D2"/>
    <w:rsid w:val="003B5993"/>
    <w:rsid w:val="003B5DC0"/>
    <w:rsid w:val="003B5F59"/>
    <w:rsid w:val="003B606B"/>
    <w:rsid w:val="003B6E85"/>
    <w:rsid w:val="003B7044"/>
    <w:rsid w:val="003B7655"/>
    <w:rsid w:val="003B76F3"/>
    <w:rsid w:val="003B79FB"/>
    <w:rsid w:val="003B7B09"/>
    <w:rsid w:val="003B7B45"/>
    <w:rsid w:val="003B7B5A"/>
    <w:rsid w:val="003B7FD2"/>
    <w:rsid w:val="003C0319"/>
    <w:rsid w:val="003C0433"/>
    <w:rsid w:val="003C04DD"/>
    <w:rsid w:val="003C063B"/>
    <w:rsid w:val="003C096C"/>
    <w:rsid w:val="003C119C"/>
    <w:rsid w:val="003C161F"/>
    <w:rsid w:val="003C178E"/>
    <w:rsid w:val="003C2096"/>
    <w:rsid w:val="003C2C3D"/>
    <w:rsid w:val="003C2F84"/>
    <w:rsid w:val="003C39F5"/>
    <w:rsid w:val="003C3B3B"/>
    <w:rsid w:val="003C3B63"/>
    <w:rsid w:val="003C3C6A"/>
    <w:rsid w:val="003C49A1"/>
    <w:rsid w:val="003C4C7F"/>
    <w:rsid w:val="003C51BF"/>
    <w:rsid w:val="003C5492"/>
    <w:rsid w:val="003C5622"/>
    <w:rsid w:val="003C5815"/>
    <w:rsid w:val="003C5A06"/>
    <w:rsid w:val="003C5B5C"/>
    <w:rsid w:val="003C5F4E"/>
    <w:rsid w:val="003C6876"/>
    <w:rsid w:val="003C6E14"/>
    <w:rsid w:val="003C70C3"/>
    <w:rsid w:val="003C7232"/>
    <w:rsid w:val="003C72C4"/>
    <w:rsid w:val="003C7471"/>
    <w:rsid w:val="003C7ACD"/>
    <w:rsid w:val="003C7C40"/>
    <w:rsid w:val="003C7C9F"/>
    <w:rsid w:val="003C7D4F"/>
    <w:rsid w:val="003D06C3"/>
    <w:rsid w:val="003D0941"/>
    <w:rsid w:val="003D09C0"/>
    <w:rsid w:val="003D0C12"/>
    <w:rsid w:val="003D124A"/>
    <w:rsid w:val="003D1C5F"/>
    <w:rsid w:val="003D207E"/>
    <w:rsid w:val="003D2C00"/>
    <w:rsid w:val="003D3090"/>
    <w:rsid w:val="003D3179"/>
    <w:rsid w:val="003D3556"/>
    <w:rsid w:val="003D3AD6"/>
    <w:rsid w:val="003D3C66"/>
    <w:rsid w:val="003D3F45"/>
    <w:rsid w:val="003D45B8"/>
    <w:rsid w:val="003D4770"/>
    <w:rsid w:val="003D4CFB"/>
    <w:rsid w:val="003D5049"/>
    <w:rsid w:val="003D51C9"/>
    <w:rsid w:val="003D5A66"/>
    <w:rsid w:val="003D65F8"/>
    <w:rsid w:val="003D690D"/>
    <w:rsid w:val="003D6EDD"/>
    <w:rsid w:val="003D6FD5"/>
    <w:rsid w:val="003D7C4B"/>
    <w:rsid w:val="003D7CC5"/>
    <w:rsid w:val="003E03FA"/>
    <w:rsid w:val="003E0428"/>
    <w:rsid w:val="003E04E2"/>
    <w:rsid w:val="003E0BAF"/>
    <w:rsid w:val="003E0F2F"/>
    <w:rsid w:val="003E153E"/>
    <w:rsid w:val="003E1678"/>
    <w:rsid w:val="003E1B2A"/>
    <w:rsid w:val="003E23E5"/>
    <w:rsid w:val="003E256D"/>
    <w:rsid w:val="003E26C5"/>
    <w:rsid w:val="003E2843"/>
    <w:rsid w:val="003E2A8B"/>
    <w:rsid w:val="003E3240"/>
    <w:rsid w:val="003E3311"/>
    <w:rsid w:val="003E35B5"/>
    <w:rsid w:val="003E35E4"/>
    <w:rsid w:val="003E3F58"/>
    <w:rsid w:val="003E4316"/>
    <w:rsid w:val="003E45B4"/>
    <w:rsid w:val="003E4FE1"/>
    <w:rsid w:val="003E51AA"/>
    <w:rsid w:val="003E524B"/>
    <w:rsid w:val="003E5449"/>
    <w:rsid w:val="003E5C55"/>
    <w:rsid w:val="003E5C5F"/>
    <w:rsid w:val="003E6384"/>
    <w:rsid w:val="003E6455"/>
    <w:rsid w:val="003E6F78"/>
    <w:rsid w:val="003E70C9"/>
    <w:rsid w:val="003E7188"/>
    <w:rsid w:val="003E74F6"/>
    <w:rsid w:val="003E7B8B"/>
    <w:rsid w:val="003F01EC"/>
    <w:rsid w:val="003F0491"/>
    <w:rsid w:val="003F05BB"/>
    <w:rsid w:val="003F08E1"/>
    <w:rsid w:val="003F1F29"/>
    <w:rsid w:val="003F2126"/>
    <w:rsid w:val="003F2405"/>
    <w:rsid w:val="003F288D"/>
    <w:rsid w:val="003F2985"/>
    <w:rsid w:val="003F3978"/>
    <w:rsid w:val="003F3D82"/>
    <w:rsid w:val="003F41F9"/>
    <w:rsid w:val="003F4666"/>
    <w:rsid w:val="003F4739"/>
    <w:rsid w:val="003F49B2"/>
    <w:rsid w:val="003F4F1A"/>
    <w:rsid w:val="003F4FDA"/>
    <w:rsid w:val="003F505D"/>
    <w:rsid w:val="003F5A46"/>
    <w:rsid w:val="003F6067"/>
    <w:rsid w:val="003F65CA"/>
    <w:rsid w:val="003F67EE"/>
    <w:rsid w:val="003F6C7C"/>
    <w:rsid w:val="003F71FC"/>
    <w:rsid w:val="003F7437"/>
    <w:rsid w:val="003F743F"/>
    <w:rsid w:val="003F78C3"/>
    <w:rsid w:val="003F7D8F"/>
    <w:rsid w:val="00400BBE"/>
    <w:rsid w:val="00400C8F"/>
    <w:rsid w:val="00400D65"/>
    <w:rsid w:val="00401037"/>
    <w:rsid w:val="004017DD"/>
    <w:rsid w:val="00401B81"/>
    <w:rsid w:val="00401E91"/>
    <w:rsid w:val="00402354"/>
    <w:rsid w:val="0040253C"/>
    <w:rsid w:val="004025DD"/>
    <w:rsid w:val="00402760"/>
    <w:rsid w:val="00402E55"/>
    <w:rsid w:val="00403080"/>
    <w:rsid w:val="004031F0"/>
    <w:rsid w:val="004033F1"/>
    <w:rsid w:val="0040409C"/>
    <w:rsid w:val="004042B5"/>
    <w:rsid w:val="0040438A"/>
    <w:rsid w:val="00404468"/>
    <w:rsid w:val="00404A69"/>
    <w:rsid w:val="00404D5D"/>
    <w:rsid w:val="00405445"/>
    <w:rsid w:val="0040559F"/>
    <w:rsid w:val="00405990"/>
    <w:rsid w:val="00405C9E"/>
    <w:rsid w:val="004061E8"/>
    <w:rsid w:val="004061F6"/>
    <w:rsid w:val="004068E0"/>
    <w:rsid w:val="00406C01"/>
    <w:rsid w:val="0040715F"/>
    <w:rsid w:val="0040766E"/>
    <w:rsid w:val="00407961"/>
    <w:rsid w:val="00407F66"/>
    <w:rsid w:val="00410049"/>
    <w:rsid w:val="0041028D"/>
    <w:rsid w:val="00411318"/>
    <w:rsid w:val="0041182A"/>
    <w:rsid w:val="004121A0"/>
    <w:rsid w:val="004121C9"/>
    <w:rsid w:val="00412876"/>
    <w:rsid w:val="00412BBF"/>
    <w:rsid w:val="00412CE3"/>
    <w:rsid w:val="00413ECB"/>
    <w:rsid w:val="00413ECE"/>
    <w:rsid w:val="00413F9F"/>
    <w:rsid w:val="00414154"/>
    <w:rsid w:val="004146F2"/>
    <w:rsid w:val="004147F0"/>
    <w:rsid w:val="00414A54"/>
    <w:rsid w:val="00414B08"/>
    <w:rsid w:val="00414DE3"/>
    <w:rsid w:val="00415267"/>
    <w:rsid w:val="0041548D"/>
    <w:rsid w:val="00415A72"/>
    <w:rsid w:val="00415E30"/>
    <w:rsid w:val="00415FC6"/>
    <w:rsid w:val="0041637A"/>
    <w:rsid w:val="004166F1"/>
    <w:rsid w:val="00416787"/>
    <w:rsid w:val="00416D41"/>
    <w:rsid w:val="00416E6F"/>
    <w:rsid w:val="004171D5"/>
    <w:rsid w:val="004178CE"/>
    <w:rsid w:val="00417B46"/>
    <w:rsid w:val="00417C08"/>
    <w:rsid w:val="00420158"/>
    <w:rsid w:val="00420325"/>
    <w:rsid w:val="004204BA"/>
    <w:rsid w:val="00420661"/>
    <w:rsid w:val="00420A91"/>
    <w:rsid w:val="00420BED"/>
    <w:rsid w:val="00420D69"/>
    <w:rsid w:val="00420FC6"/>
    <w:rsid w:val="00421103"/>
    <w:rsid w:val="00421124"/>
    <w:rsid w:val="00421950"/>
    <w:rsid w:val="00421A18"/>
    <w:rsid w:val="00422098"/>
    <w:rsid w:val="004228B8"/>
    <w:rsid w:val="00422936"/>
    <w:rsid w:val="00422EC0"/>
    <w:rsid w:val="004231FC"/>
    <w:rsid w:val="0042337F"/>
    <w:rsid w:val="004236FC"/>
    <w:rsid w:val="00424438"/>
    <w:rsid w:val="00424705"/>
    <w:rsid w:val="00424A19"/>
    <w:rsid w:val="00424C8A"/>
    <w:rsid w:val="00425534"/>
    <w:rsid w:val="004255EC"/>
    <w:rsid w:val="004260C8"/>
    <w:rsid w:val="00426327"/>
    <w:rsid w:val="004263BB"/>
    <w:rsid w:val="00426618"/>
    <w:rsid w:val="004267BB"/>
    <w:rsid w:val="00426BBD"/>
    <w:rsid w:val="00426C98"/>
    <w:rsid w:val="00426EA3"/>
    <w:rsid w:val="00427079"/>
    <w:rsid w:val="004270FD"/>
    <w:rsid w:val="0042728D"/>
    <w:rsid w:val="00427387"/>
    <w:rsid w:val="00427581"/>
    <w:rsid w:val="00427AE3"/>
    <w:rsid w:val="004300F1"/>
    <w:rsid w:val="004303CC"/>
    <w:rsid w:val="0043053D"/>
    <w:rsid w:val="0043097D"/>
    <w:rsid w:val="00430CB6"/>
    <w:rsid w:val="0043148D"/>
    <w:rsid w:val="004316C2"/>
    <w:rsid w:val="00431A4F"/>
    <w:rsid w:val="00431B6C"/>
    <w:rsid w:val="00431E00"/>
    <w:rsid w:val="004321FB"/>
    <w:rsid w:val="00432D44"/>
    <w:rsid w:val="00432DE0"/>
    <w:rsid w:val="0043339C"/>
    <w:rsid w:val="0043368B"/>
    <w:rsid w:val="00433DBA"/>
    <w:rsid w:val="00433E41"/>
    <w:rsid w:val="00434CE1"/>
    <w:rsid w:val="00434E6D"/>
    <w:rsid w:val="0043567D"/>
    <w:rsid w:val="00435729"/>
    <w:rsid w:val="0043580B"/>
    <w:rsid w:val="00435BF6"/>
    <w:rsid w:val="00435CB6"/>
    <w:rsid w:val="0043661C"/>
    <w:rsid w:val="0043694D"/>
    <w:rsid w:val="00437122"/>
    <w:rsid w:val="004372D6"/>
    <w:rsid w:val="00437934"/>
    <w:rsid w:val="00437B53"/>
    <w:rsid w:val="00440116"/>
    <w:rsid w:val="00440577"/>
    <w:rsid w:val="0044090D"/>
    <w:rsid w:val="00440EBD"/>
    <w:rsid w:val="0044108C"/>
    <w:rsid w:val="00441193"/>
    <w:rsid w:val="00441479"/>
    <w:rsid w:val="004417ED"/>
    <w:rsid w:val="00441822"/>
    <w:rsid w:val="00441C9D"/>
    <w:rsid w:val="00442A95"/>
    <w:rsid w:val="00442DCE"/>
    <w:rsid w:val="00442E1B"/>
    <w:rsid w:val="00443A1F"/>
    <w:rsid w:val="00443D30"/>
    <w:rsid w:val="00443FAD"/>
    <w:rsid w:val="004443F1"/>
    <w:rsid w:val="0044478E"/>
    <w:rsid w:val="00444864"/>
    <w:rsid w:val="004448EA"/>
    <w:rsid w:val="00444974"/>
    <w:rsid w:val="00444B95"/>
    <w:rsid w:val="00444D29"/>
    <w:rsid w:val="004453A4"/>
    <w:rsid w:val="00445A18"/>
    <w:rsid w:val="00445F91"/>
    <w:rsid w:val="0044635D"/>
    <w:rsid w:val="0044641D"/>
    <w:rsid w:val="00446C40"/>
    <w:rsid w:val="00446D1C"/>
    <w:rsid w:val="004471A8"/>
    <w:rsid w:val="004474B4"/>
    <w:rsid w:val="0044753A"/>
    <w:rsid w:val="00447B87"/>
    <w:rsid w:val="004503F4"/>
    <w:rsid w:val="0045071B"/>
    <w:rsid w:val="0045074B"/>
    <w:rsid w:val="004507A7"/>
    <w:rsid w:val="00450974"/>
    <w:rsid w:val="00450B92"/>
    <w:rsid w:val="00451455"/>
    <w:rsid w:val="00452BB4"/>
    <w:rsid w:val="00452C31"/>
    <w:rsid w:val="00452F4F"/>
    <w:rsid w:val="00452F74"/>
    <w:rsid w:val="004531F3"/>
    <w:rsid w:val="004534C7"/>
    <w:rsid w:val="00453637"/>
    <w:rsid w:val="00453B1B"/>
    <w:rsid w:val="00454244"/>
    <w:rsid w:val="00454ABE"/>
    <w:rsid w:val="00454CB1"/>
    <w:rsid w:val="004557E6"/>
    <w:rsid w:val="00455959"/>
    <w:rsid w:val="00455D14"/>
    <w:rsid w:val="00455D91"/>
    <w:rsid w:val="00456680"/>
    <w:rsid w:val="00456B49"/>
    <w:rsid w:val="00456FAD"/>
    <w:rsid w:val="004570AA"/>
    <w:rsid w:val="004578FD"/>
    <w:rsid w:val="00457B80"/>
    <w:rsid w:val="00457F94"/>
    <w:rsid w:val="00460277"/>
    <w:rsid w:val="00460948"/>
    <w:rsid w:val="0046115A"/>
    <w:rsid w:val="0046158C"/>
    <w:rsid w:val="00461907"/>
    <w:rsid w:val="00461BDF"/>
    <w:rsid w:val="00461FF6"/>
    <w:rsid w:val="004622BF"/>
    <w:rsid w:val="004623D9"/>
    <w:rsid w:val="004629E7"/>
    <w:rsid w:val="00463114"/>
    <w:rsid w:val="0046325A"/>
    <w:rsid w:val="00463318"/>
    <w:rsid w:val="00463389"/>
    <w:rsid w:val="00463540"/>
    <w:rsid w:val="004637D5"/>
    <w:rsid w:val="0046383E"/>
    <w:rsid w:val="00463862"/>
    <w:rsid w:val="004638B5"/>
    <w:rsid w:val="00464258"/>
    <w:rsid w:val="004642A9"/>
    <w:rsid w:val="0046442E"/>
    <w:rsid w:val="004647F2"/>
    <w:rsid w:val="00464CDF"/>
    <w:rsid w:val="00465043"/>
    <w:rsid w:val="0046509C"/>
    <w:rsid w:val="004656BA"/>
    <w:rsid w:val="004659A4"/>
    <w:rsid w:val="00465B68"/>
    <w:rsid w:val="00465C01"/>
    <w:rsid w:val="004664A2"/>
    <w:rsid w:val="00466573"/>
    <w:rsid w:val="004666A2"/>
    <w:rsid w:val="00466775"/>
    <w:rsid w:val="00466C07"/>
    <w:rsid w:val="00467923"/>
    <w:rsid w:val="00467A74"/>
    <w:rsid w:val="00467A7E"/>
    <w:rsid w:val="00467B80"/>
    <w:rsid w:val="00470183"/>
    <w:rsid w:val="00470773"/>
    <w:rsid w:val="00470940"/>
    <w:rsid w:val="00470B0B"/>
    <w:rsid w:val="00471330"/>
    <w:rsid w:val="0047196B"/>
    <w:rsid w:val="00471A28"/>
    <w:rsid w:val="00471B74"/>
    <w:rsid w:val="00471E26"/>
    <w:rsid w:val="00471FAD"/>
    <w:rsid w:val="004723D1"/>
    <w:rsid w:val="0047251A"/>
    <w:rsid w:val="00472984"/>
    <w:rsid w:val="00472BB1"/>
    <w:rsid w:val="00472D50"/>
    <w:rsid w:val="0047338D"/>
    <w:rsid w:val="004733E6"/>
    <w:rsid w:val="00473418"/>
    <w:rsid w:val="00473626"/>
    <w:rsid w:val="00474190"/>
    <w:rsid w:val="00474286"/>
    <w:rsid w:val="00474387"/>
    <w:rsid w:val="004744D7"/>
    <w:rsid w:val="004748F1"/>
    <w:rsid w:val="0047498C"/>
    <w:rsid w:val="00475047"/>
    <w:rsid w:val="0047512B"/>
    <w:rsid w:val="0047515C"/>
    <w:rsid w:val="00475165"/>
    <w:rsid w:val="00475235"/>
    <w:rsid w:val="0047631D"/>
    <w:rsid w:val="004763A5"/>
    <w:rsid w:val="00476473"/>
    <w:rsid w:val="004764A6"/>
    <w:rsid w:val="004769EE"/>
    <w:rsid w:val="00476BFC"/>
    <w:rsid w:val="00476FDF"/>
    <w:rsid w:val="00477025"/>
    <w:rsid w:val="004771F1"/>
    <w:rsid w:val="00480022"/>
    <w:rsid w:val="00480161"/>
    <w:rsid w:val="0048048F"/>
    <w:rsid w:val="0048061D"/>
    <w:rsid w:val="004807B4"/>
    <w:rsid w:val="00480A19"/>
    <w:rsid w:val="00480D31"/>
    <w:rsid w:val="00480ECC"/>
    <w:rsid w:val="00481FC9"/>
    <w:rsid w:val="0048215E"/>
    <w:rsid w:val="00482347"/>
    <w:rsid w:val="00482937"/>
    <w:rsid w:val="004830A4"/>
    <w:rsid w:val="004834CC"/>
    <w:rsid w:val="00483594"/>
    <w:rsid w:val="00483AA3"/>
    <w:rsid w:val="00483E2B"/>
    <w:rsid w:val="00484455"/>
    <w:rsid w:val="00484495"/>
    <w:rsid w:val="00484D1F"/>
    <w:rsid w:val="00484E82"/>
    <w:rsid w:val="004850C6"/>
    <w:rsid w:val="004850DA"/>
    <w:rsid w:val="004852C9"/>
    <w:rsid w:val="0048539A"/>
    <w:rsid w:val="00485634"/>
    <w:rsid w:val="00485802"/>
    <w:rsid w:val="00485943"/>
    <w:rsid w:val="004859C0"/>
    <w:rsid w:val="00485B2F"/>
    <w:rsid w:val="00486C29"/>
    <w:rsid w:val="00487195"/>
    <w:rsid w:val="00487471"/>
    <w:rsid w:val="00487D02"/>
    <w:rsid w:val="00487D3A"/>
    <w:rsid w:val="00487D9A"/>
    <w:rsid w:val="004910C3"/>
    <w:rsid w:val="004912A8"/>
    <w:rsid w:val="00492503"/>
    <w:rsid w:val="004929A5"/>
    <w:rsid w:val="00492D1E"/>
    <w:rsid w:val="00492D96"/>
    <w:rsid w:val="004938DF"/>
    <w:rsid w:val="00493937"/>
    <w:rsid w:val="00493E78"/>
    <w:rsid w:val="00494044"/>
    <w:rsid w:val="00494A28"/>
    <w:rsid w:val="00494BD4"/>
    <w:rsid w:val="0049546F"/>
    <w:rsid w:val="004954D7"/>
    <w:rsid w:val="00495804"/>
    <w:rsid w:val="00495E76"/>
    <w:rsid w:val="00495FF3"/>
    <w:rsid w:val="004962A1"/>
    <w:rsid w:val="00496324"/>
    <w:rsid w:val="0049636C"/>
    <w:rsid w:val="00496B89"/>
    <w:rsid w:val="00496EDC"/>
    <w:rsid w:val="00496F36"/>
    <w:rsid w:val="00497128"/>
    <w:rsid w:val="004971B1"/>
    <w:rsid w:val="004971EC"/>
    <w:rsid w:val="00497923"/>
    <w:rsid w:val="00497C62"/>
    <w:rsid w:val="004A01A0"/>
    <w:rsid w:val="004A055E"/>
    <w:rsid w:val="004A0D0D"/>
    <w:rsid w:val="004A0E0F"/>
    <w:rsid w:val="004A0E56"/>
    <w:rsid w:val="004A1752"/>
    <w:rsid w:val="004A1915"/>
    <w:rsid w:val="004A1989"/>
    <w:rsid w:val="004A1A01"/>
    <w:rsid w:val="004A2070"/>
    <w:rsid w:val="004A2178"/>
    <w:rsid w:val="004A3270"/>
    <w:rsid w:val="004A3816"/>
    <w:rsid w:val="004A3D72"/>
    <w:rsid w:val="004A4029"/>
    <w:rsid w:val="004A42CD"/>
    <w:rsid w:val="004A44BC"/>
    <w:rsid w:val="004A4507"/>
    <w:rsid w:val="004A46C8"/>
    <w:rsid w:val="004A4B27"/>
    <w:rsid w:val="004A4C11"/>
    <w:rsid w:val="004A4E98"/>
    <w:rsid w:val="004A4F1E"/>
    <w:rsid w:val="004A5026"/>
    <w:rsid w:val="004A516A"/>
    <w:rsid w:val="004A5FFF"/>
    <w:rsid w:val="004A6487"/>
    <w:rsid w:val="004A6535"/>
    <w:rsid w:val="004A6F93"/>
    <w:rsid w:val="004A7B65"/>
    <w:rsid w:val="004A7CBE"/>
    <w:rsid w:val="004B0132"/>
    <w:rsid w:val="004B0323"/>
    <w:rsid w:val="004B0794"/>
    <w:rsid w:val="004B0C72"/>
    <w:rsid w:val="004B0F11"/>
    <w:rsid w:val="004B12C5"/>
    <w:rsid w:val="004B1314"/>
    <w:rsid w:val="004B14D5"/>
    <w:rsid w:val="004B177A"/>
    <w:rsid w:val="004B17CA"/>
    <w:rsid w:val="004B1D54"/>
    <w:rsid w:val="004B1F35"/>
    <w:rsid w:val="004B22B4"/>
    <w:rsid w:val="004B2C1F"/>
    <w:rsid w:val="004B2C80"/>
    <w:rsid w:val="004B2D10"/>
    <w:rsid w:val="004B2EA5"/>
    <w:rsid w:val="004B3222"/>
    <w:rsid w:val="004B381B"/>
    <w:rsid w:val="004B3A4B"/>
    <w:rsid w:val="004B3C0A"/>
    <w:rsid w:val="004B3DF1"/>
    <w:rsid w:val="004B3FDB"/>
    <w:rsid w:val="004B41BF"/>
    <w:rsid w:val="004B435C"/>
    <w:rsid w:val="004B442B"/>
    <w:rsid w:val="004B46E2"/>
    <w:rsid w:val="004B4ACC"/>
    <w:rsid w:val="004B513B"/>
    <w:rsid w:val="004B519F"/>
    <w:rsid w:val="004B5293"/>
    <w:rsid w:val="004B5488"/>
    <w:rsid w:val="004B610B"/>
    <w:rsid w:val="004B676C"/>
    <w:rsid w:val="004B6822"/>
    <w:rsid w:val="004B6F8F"/>
    <w:rsid w:val="004B7323"/>
    <w:rsid w:val="004B7615"/>
    <w:rsid w:val="004B7634"/>
    <w:rsid w:val="004B766D"/>
    <w:rsid w:val="004B779F"/>
    <w:rsid w:val="004B77B5"/>
    <w:rsid w:val="004C0123"/>
    <w:rsid w:val="004C0A44"/>
    <w:rsid w:val="004C1036"/>
    <w:rsid w:val="004C11CA"/>
    <w:rsid w:val="004C1383"/>
    <w:rsid w:val="004C14AA"/>
    <w:rsid w:val="004C1AD8"/>
    <w:rsid w:val="004C1CC6"/>
    <w:rsid w:val="004C1EF1"/>
    <w:rsid w:val="004C2359"/>
    <w:rsid w:val="004C284F"/>
    <w:rsid w:val="004C2C2D"/>
    <w:rsid w:val="004C36DD"/>
    <w:rsid w:val="004C3717"/>
    <w:rsid w:val="004C383F"/>
    <w:rsid w:val="004C45DE"/>
    <w:rsid w:val="004C49EC"/>
    <w:rsid w:val="004C49FF"/>
    <w:rsid w:val="004C4E49"/>
    <w:rsid w:val="004C52EC"/>
    <w:rsid w:val="004C546A"/>
    <w:rsid w:val="004C550F"/>
    <w:rsid w:val="004C5DEF"/>
    <w:rsid w:val="004C62EE"/>
    <w:rsid w:val="004C6760"/>
    <w:rsid w:val="004C731C"/>
    <w:rsid w:val="004C7493"/>
    <w:rsid w:val="004C7C4D"/>
    <w:rsid w:val="004D08F9"/>
    <w:rsid w:val="004D0A13"/>
    <w:rsid w:val="004D0DDD"/>
    <w:rsid w:val="004D106C"/>
    <w:rsid w:val="004D16E6"/>
    <w:rsid w:val="004D212B"/>
    <w:rsid w:val="004D2178"/>
    <w:rsid w:val="004D22C9"/>
    <w:rsid w:val="004D331C"/>
    <w:rsid w:val="004D3513"/>
    <w:rsid w:val="004D3751"/>
    <w:rsid w:val="004D3845"/>
    <w:rsid w:val="004D3FC6"/>
    <w:rsid w:val="004D442E"/>
    <w:rsid w:val="004D45D5"/>
    <w:rsid w:val="004D4A7D"/>
    <w:rsid w:val="004D4F86"/>
    <w:rsid w:val="004D4FB2"/>
    <w:rsid w:val="004D54AD"/>
    <w:rsid w:val="004D5CFE"/>
    <w:rsid w:val="004D62EC"/>
    <w:rsid w:val="004D670F"/>
    <w:rsid w:val="004D6BB8"/>
    <w:rsid w:val="004D727D"/>
    <w:rsid w:val="004D7472"/>
    <w:rsid w:val="004D798B"/>
    <w:rsid w:val="004D79D3"/>
    <w:rsid w:val="004D7A66"/>
    <w:rsid w:val="004E040E"/>
    <w:rsid w:val="004E0B66"/>
    <w:rsid w:val="004E0C0D"/>
    <w:rsid w:val="004E0E0A"/>
    <w:rsid w:val="004E0E11"/>
    <w:rsid w:val="004E0F7D"/>
    <w:rsid w:val="004E0FDE"/>
    <w:rsid w:val="004E10BF"/>
    <w:rsid w:val="004E139A"/>
    <w:rsid w:val="004E16BC"/>
    <w:rsid w:val="004E2BA6"/>
    <w:rsid w:val="004E2C88"/>
    <w:rsid w:val="004E2D81"/>
    <w:rsid w:val="004E2E4B"/>
    <w:rsid w:val="004E2F8A"/>
    <w:rsid w:val="004E3092"/>
    <w:rsid w:val="004E337A"/>
    <w:rsid w:val="004E34CF"/>
    <w:rsid w:val="004E3EAB"/>
    <w:rsid w:val="004E4975"/>
    <w:rsid w:val="004E4F4C"/>
    <w:rsid w:val="004E4F5C"/>
    <w:rsid w:val="004E5064"/>
    <w:rsid w:val="004E58D6"/>
    <w:rsid w:val="004E5CA8"/>
    <w:rsid w:val="004E6602"/>
    <w:rsid w:val="004E66E5"/>
    <w:rsid w:val="004E7469"/>
    <w:rsid w:val="004E74DE"/>
    <w:rsid w:val="004E78F9"/>
    <w:rsid w:val="004E79FD"/>
    <w:rsid w:val="004F01BD"/>
    <w:rsid w:val="004F0649"/>
    <w:rsid w:val="004F0F47"/>
    <w:rsid w:val="004F17A5"/>
    <w:rsid w:val="004F1CAF"/>
    <w:rsid w:val="004F1DC5"/>
    <w:rsid w:val="004F2C00"/>
    <w:rsid w:val="004F2FDF"/>
    <w:rsid w:val="004F3471"/>
    <w:rsid w:val="004F37D5"/>
    <w:rsid w:val="004F396E"/>
    <w:rsid w:val="004F3B37"/>
    <w:rsid w:val="004F4666"/>
    <w:rsid w:val="004F4862"/>
    <w:rsid w:val="004F4C30"/>
    <w:rsid w:val="004F4C5A"/>
    <w:rsid w:val="004F4CE2"/>
    <w:rsid w:val="004F4DEE"/>
    <w:rsid w:val="004F4EEC"/>
    <w:rsid w:val="004F5365"/>
    <w:rsid w:val="004F580B"/>
    <w:rsid w:val="004F583F"/>
    <w:rsid w:val="004F5895"/>
    <w:rsid w:val="004F5C28"/>
    <w:rsid w:val="004F6255"/>
    <w:rsid w:val="004F642C"/>
    <w:rsid w:val="004F64C9"/>
    <w:rsid w:val="004F6918"/>
    <w:rsid w:val="004F6B0D"/>
    <w:rsid w:val="004F6C6F"/>
    <w:rsid w:val="004F6DB0"/>
    <w:rsid w:val="004F7184"/>
    <w:rsid w:val="004F7242"/>
    <w:rsid w:val="004F74EC"/>
    <w:rsid w:val="004F7700"/>
    <w:rsid w:val="004F7715"/>
    <w:rsid w:val="004F7E82"/>
    <w:rsid w:val="00500369"/>
    <w:rsid w:val="00500A47"/>
    <w:rsid w:val="00500C7F"/>
    <w:rsid w:val="00500C90"/>
    <w:rsid w:val="00501040"/>
    <w:rsid w:val="0050136E"/>
    <w:rsid w:val="005013F2"/>
    <w:rsid w:val="005015A7"/>
    <w:rsid w:val="005019B1"/>
    <w:rsid w:val="005021B9"/>
    <w:rsid w:val="005021EA"/>
    <w:rsid w:val="00502206"/>
    <w:rsid w:val="00502731"/>
    <w:rsid w:val="00502758"/>
    <w:rsid w:val="0050303F"/>
    <w:rsid w:val="005032B6"/>
    <w:rsid w:val="0050331B"/>
    <w:rsid w:val="0050396B"/>
    <w:rsid w:val="00503F24"/>
    <w:rsid w:val="005042E3"/>
    <w:rsid w:val="005043C4"/>
    <w:rsid w:val="005046C7"/>
    <w:rsid w:val="005052BB"/>
    <w:rsid w:val="00505351"/>
    <w:rsid w:val="005054F7"/>
    <w:rsid w:val="005056E5"/>
    <w:rsid w:val="00505B5A"/>
    <w:rsid w:val="00505E1D"/>
    <w:rsid w:val="0050608E"/>
    <w:rsid w:val="00506190"/>
    <w:rsid w:val="005062FE"/>
    <w:rsid w:val="0050667E"/>
    <w:rsid w:val="005069DA"/>
    <w:rsid w:val="00506EB9"/>
    <w:rsid w:val="00506F19"/>
    <w:rsid w:val="005071AC"/>
    <w:rsid w:val="00507916"/>
    <w:rsid w:val="00507B40"/>
    <w:rsid w:val="00507E07"/>
    <w:rsid w:val="00510005"/>
    <w:rsid w:val="005114F0"/>
    <w:rsid w:val="00511751"/>
    <w:rsid w:val="005117D0"/>
    <w:rsid w:val="00511EB4"/>
    <w:rsid w:val="00512235"/>
    <w:rsid w:val="00512B64"/>
    <w:rsid w:val="00513020"/>
    <w:rsid w:val="00513074"/>
    <w:rsid w:val="0051322B"/>
    <w:rsid w:val="005138A6"/>
    <w:rsid w:val="00514AEF"/>
    <w:rsid w:val="00514E3C"/>
    <w:rsid w:val="00514FCA"/>
    <w:rsid w:val="005156D8"/>
    <w:rsid w:val="00515E51"/>
    <w:rsid w:val="00515F8C"/>
    <w:rsid w:val="005160BD"/>
    <w:rsid w:val="00516184"/>
    <w:rsid w:val="0051663D"/>
    <w:rsid w:val="005168A3"/>
    <w:rsid w:val="00516AC5"/>
    <w:rsid w:val="00516BB3"/>
    <w:rsid w:val="00516CB5"/>
    <w:rsid w:val="005173D3"/>
    <w:rsid w:val="00517D79"/>
    <w:rsid w:val="005200DB"/>
    <w:rsid w:val="0052024C"/>
    <w:rsid w:val="0052028E"/>
    <w:rsid w:val="00520306"/>
    <w:rsid w:val="00520517"/>
    <w:rsid w:val="00520576"/>
    <w:rsid w:val="0052078C"/>
    <w:rsid w:val="00520AE6"/>
    <w:rsid w:val="00520B56"/>
    <w:rsid w:val="0052124F"/>
    <w:rsid w:val="00521337"/>
    <w:rsid w:val="005218BB"/>
    <w:rsid w:val="00521BA8"/>
    <w:rsid w:val="0052208F"/>
    <w:rsid w:val="005223CC"/>
    <w:rsid w:val="00522554"/>
    <w:rsid w:val="00522587"/>
    <w:rsid w:val="005227DA"/>
    <w:rsid w:val="00522CF7"/>
    <w:rsid w:val="00523146"/>
    <w:rsid w:val="0052346E"/>
    <w:rsid w:val="0052357E"/>
    <w:rsid w:val="00523873"/>
    <w:rsid w:val="005239C0"/>
    <w:rsid w:val="00523A26"/>
    <w:rsid w:val="00523E5D"/>
    <w:rsid w:val="00523E88"/>
    <w:rsid w:val="00524646"/>
    <w:rsid w:val="005249DE"/>
    <w:rsid w:val="00524AF5"/>
    <w:rsid w:val="00524B81"/>
    <w:rsid w:val="00524C67"/>
    <w:rsid w:val="00524E0A"/>
    <w:rsid w:val="00524E3B"/>
    <w:rsid w:val="00525884"/>
    <w:rsid w:val="00525AC0"/>
    <w:rsid w:val="00525D92"/>
    <w:rsid w:val="00526075"/>
    <w:rsid w:val="0052632B"/>
    <w:rsid w:val="00526415"/>
    <w:rsid w:val="00526A9C"/>
    <w:rsid w:val="00530308"/>
    <w:rsid w:val="00531863"/>
    <w:rsid w:val="00531895"/>
    <w:rsid w:val="0053194E"/>
    <w:rsid w:val="00531BAB"/>
    <w:rsid w:val="00532041"/>
    <w:rsid w:val="00532251"/>
    <w:rsid w:val="005325F0"/>
    <w:rsid w:val="00532781"/>
    <w:rsid w:val="00533EBE"/>
    <w:rsid w:val="005342FF"/>
    <w:rsid w:val="0053447E"/>
    <w:rsid w:val="005344CB"/>
    <w:rsid w:val="0053460D"/>
    <w:rsid w:val="00534621"/>
    <w:rsid w:val="00534DF4"/>
    <w:rsid w:val="00534F76"/>
    <w:rsid w:val="00535A4D"/>
    <w:rsid w:val="00535BA2"/>
    <w:rsid w:val="00535C6D"/>
    <w:rsid w:val="00535D3B"/>
    <w:rsid w:val="00536017"/>
    <w:rsid w:val="005361F4"/>
    <w:rsid w:val="005368B6"/>
    <w:rsid w:val="005369D8"/>
    <w:rsid w:val="00537903"/>
    <w:rsid w:val="00537BBD"/>
    <w:rsid w:val="00537CAD"/>
    <w:rsid w:val="00537FBD"/>
    <w:rsid w:val="005401C3"/>
    <w:rsid w:val="005407BE"/>
    <w:rsid w:val="00540A02"/>
    <w:rsid w:val="00540E19"/>
    <w:rsid w:val="00540F16"/>
    <w:rsid w:val="00540FD3"/>
    <w:rsid w:val="00541082"/>
    <w:rsid w:val="0054150D"/>
    <w:rsid w:val="00541618"/>
    <w:rsid w:val="00541642"/>
    <w:rsid w:val="005419F9"/>
    <w:rsid w:val="00541E34"/>
    <w:rsid w:val="005421EF"/>
    <w:rsid w:val="005422A8"/>
    <w:rsid w:val="00542322"/>
    <w:rsid w:val="005426CE"/>
    <w:rsid w:val="00542846"/>
    <w:rsid w:val="00542966"/>
    <w:rsid w:val="00542AB1"/>
    <w:rsid w:val="00542EB9"/>
    <w:rsid w:val="00543114"/>
    <w:rsid w:val="00543870"/>
    <w:rsid w:val="00543CEC"/>
    <w:rsid w:val="00543ED0"/>
    <w:rsid w:val="0054482A"/>
    <w:rsid w:val="00544E93"/>
    <w:rsid w:val="00544EA0"/>
    <w:rsid w:val="00545622"/>
    <w:rsid w:val="005459F8"/>
    <w:rsid w:val="0054607C"/>
    <w:rsid w:val="00546498"/>
    <w:rsid w:val="00546647"/>
    <w:rsid w:val="00546A17"/>
    <w:rsid w:val="005470B5"/>
    <w:rsid w:val="00547211"/>
    <w:rsid w:val="00547491"/>
    <w:rsid w:val="00547A04"/>
    <w:rsid w:val="005500C5"/>
    <w:rsid w:val="00550179"/>
    <w:rsid w:val="0055022C"/>
    <w:rsid w:val="0055044E"/>
    <w:rsid w:val="00550575"/>
    <w:rsid w:val="00550928"/>
    <w:rsid w:val="0055096D"/>
    <w:rsid w:val="00551536"/>
    <w:rsid w:val="00551849"/>
    <w:rsid w:val="00551F9B"/>
    <w:rsid w:val="00552218"/>
    <w:rsid w:val="00552372"/>
    <w:rsid w:val="005523CB"/>
    <w:rsid w:val="0055259C"/>
    <w:rsid w:val="00552615"/>
    <w:rsid w:val="0055268E"/>
    <w:rsid w:val="0055281B"/>
    <w:rsid w:val="00552828"/>
    <w:rsid w:val="005529C1"/>
    <w:rsid w:val="0055333F"/>
    <w:rsid w:val="00553F08"/>
    <w:rsid w:val="0055441F"/>
    <w:rsid w:val="005547F3"/>
    <w:rsid w:val="00554C01"/>
    <w:rsid w:val="0055510E"/>
    <w:rsid w:val="00555885"/>
    <w:rsid w:val="00555B25"/>
    <w:rsid w:val="00555F94"/>
    <w:rsid w:val="00556429"/>
    <w:rsid w:val="00556BAC"/>
    <w:rsid w:val="00556BFB"/>
    <w:rsid w:val="00556DF6"/>
    <w:rsid w:val="00557894"/>
    <w:rsid w:val="00557AC5"/>
    <w:rsid w:val="00557D07"/>
    <w:rsid w:val="0056044F"/>
    <w:rsid w:val="005607BD"/>
    <w:rsid w:val="005614AF"/>
    <w:rsid w:val="0056195F"/>
    <w:rsid w:val="00561A04"/>
    <w:rsid w:val="00561C3C"/>
    <w:rsid w:val="00562558"/>
    <w:rsid w:val="0056292C"/>
    <w:rsid w:val="00562B0F"/>
    <w:rsid w:val="00562BC0"/>
    <w:rsid w:val="00562CCF"/>
    <w:rsid w:val="0056304D"/>
    <w:rsid w:val="00563AAD"/>
    <w:rsid w:val="00563B07"/>
    <w:rsid w:val="00563D0D"/>
    <w:rsid w:val="00563EAF"/>
    <w:rsid w:val="0056406E"/>
    <w:rsid w:val="0056417A"/>
    <w:rsid w:val="005643A5"/>
    <w:rsid w:val="00564403"/>
    <w:rsid w:val="0056472C"/>
    <w:rsid w:val="005649C6"/>
    <w:rsid w:val="0056540E"/>
    <w:rsid w:val="00565449"/>
    <w:rsid w:val="005659A3"/>
    <w:rsid w:val="00565ACC"/>
    <w:rsid w:val="00565EE2"/>
    <w:rsid w:val="005660EC"/>
    <w:rsid w:val="00566144"/>
    <w:rsid w:val="00566213"/>
    <w:rsid w:val="005671A8"/>
    <w:rsid w:val="00567479"/>
    <w:rsid w:val="00567781"/>
    <w:rsid w:val="00567B78"/>
    <w:rsid w:val="005701F2"/>
    <w:rsid w:val="005702C8"/>
    <w:rsid w:val="0057075D"/>
    <w:rsid w:val="00570778"/>
    <w:rsid w:val="005708BD"/>
    <w:rsid w:val="00570B2E"/>
    <w:rsid w:val="00570B3C"/>
    <w:rsid w:val="00570BA6"/>
    <w:rsid w:val="0057129D"/>
    <w:rsid w:val="005718B3"/>
    <w:rsid w:val="00571B6E"/>
    <w:rsid w:val="00571BFD"/>
    <w:rsid w:val="0057222F"/>
    <w:rsid w:val="00572242"/>
    <w:rsid w:val="00572262"/>
    <w:rsid w:val="0057242C"/>
    <w:rsid w:val="0057264C"/>
    <w:rsid w:val="0057275B"/>
    <w:rsid w:val="00572964"/>
    <w:rsid w:val="00573333"/>
    <w:rsid w:val="005733F4"/>
    <w:rsid w:val="00573946"/>
    <w:rsid w:val="00574301"/>
    <w:rsid w:val="0057445D"/>
    <w:rsid w:val="005745BE"/>
    <w:rsid w:val="00574BDA"/>
    <w:rsid w:val="005754D2"/>
    <w:rsid w:val="005759A7"/>
    <w:rsid w:val="005764E9"/>
    <w:rsid w:val="00576562"/>
    <w:rsid w:val="00576A6D"/>
    <w:rsid w:val="00576C44"/>
    <w:rsid w:val="00576C66"/>
    <w:rsid w:val="00576CB0"/>
    <w:rsid w:val="00577016"/>
    <w:rsid w:val="00577053"/>
    <w:rsid w:val="00577689"/>
    <w:rsid w:val="005777E1"/>
    <w:rsid w:val="00577C3E"/>
    <w:rsid w:val="00577ED0"/>
    <w:rsid w:val="00577FFB"/>
    <w:rsid w:val="0058003A"/>
    <w:rsid w:val="0058024A"/>
    <w:rsid w:val="00580DE3"/>
    <w:rsid w:val="005810E0"/>
    <w:rsid w:val="00581382"/>
    <w:rsid w:val="005813D0"/>
    <w:rsid w:val="00581462"/>
    <w:rsid w:val="00581979"/>
    <w:rsid w:val="00581B78"/>
    <w:rsid w:val="00581D73"/>
    <w:rsid w:val="00581EF4"/>
    <w:rsid w:val="005821D9"/>
    <w:rsid w:val="0058227C"/>
    <w:rsid w:val="00582590"/>
    <w:rsid w:val="005826DB"/>
    <w:rsid w:val="00582AA3"/>
    <w:rsid w:val="00582D63"/>
    <w:rsid w:val="00582EAE"/>
    <w:rsid w:val="00583362"/>
    <w:rsid w:val="0058336A"/>
    <w:rsid w:val="00583AFC"/>
    <w:rsid w:val="00583D8F"/>
    <w:rsid w:val="00583DF6"/>
    <w:rsid w:val="00583E5C"/>
    <w:rsid w:val="00584044"/>
    <w:rsid w:val="00584583"/>
    <w:rsid w:val="005849A0"/>
    <w:rsid w:val="00584D3D"/>
    <w:rsid w:val="00584D7B"/>
    <w:rsid w:val="005853C6"/>
    <w:rsid w:val="0058573E"/>
    <w:rsid w:val="00585740"/>
    <w:rsid w:val="00585871"/>
    <w:rsid w:val="00585941"/>
    <w:rsid w:val="00585C0C"/>
    <w:rsid w:val="0058614E"/>
    <w:rsid w:val="005863CD"/>
    <w:rsid w:val="00586474"/>
    <w:rsid w:val="0058671B"/>
    <w:rsid w:val="00586A3E"/>
    <w:rsid w:val="00586D75"/>
    <w:rsid w:val="00586DFD"/>
    <w:rsid w:val="00586EFB"/>
    <w:rsid w:val="00590058"/>
    <w:rsid w:val="00590ED4"/>
    <w:rsid w:val="00591397"/>
    <w:rsid w:val="0059150D"/>
    <w:rsid w:val="0059151C"/>
    <w:rsid w:val="00591588"/>
    <w:rsid w:val="00591700"/>
    <w:rsid w:val="00591754"/>
    <w:rsid w:val="00591829"/>
    <w:rsid w:val="0059196A"/>
    <w:rsid w:val="00591FB4"/>
    <w:rsid w:val="00592052"/>
    <w:rsid w:val="0059219A"/>
    <w:rsid w:val="00592297"/>
    <w:rsid w:val="00592B9F"/>
    <w:rsid w:val="00593428"/>
    <w:rsid w:val="005937F4"/>
    <w:rsid w:val="00593AD3"/>
    <w:rsid w:val="00593AFF"/>
    <w:rsid w:val="00593CBA"/>
    <w:rsid w:val="00593E23"/>
    <w:rsid w:val="0059408F"/>
    <w:rsid w:val="0059420B"/>
    <w:rsid w:val="005949F6"/>
    <w:rsid w:val="00595069"/>
    <w:rsid w:val="005951B4"/>
    <w:rsid w:val="005958AC"/>
    <w:rsid w:val="00595948"/>
    <w:rsid w:val="00595E26"/>
    <w:rsid w:val="00595F54"/>
    <w:rsid w:val="005965D1"/>
    <w:rsid w:val="00596717"/>
    <w:rsid w:val="00596919"/>
    <w:rsid w:val="00596BDD"/>
    <w:rsid w:val="005972E1"/>
    <w:rsid w:val="00597819"/>
    <w:rsid w:val="00597B81"/>
    <w:rsid w:val="00597EC4"/>
    <w:rsid w:val="00597FB3"/>
    <w:rsid w:val="005A084C"/>
    <w:rsid w:val="005A09A2"/>
    <w:rsid w:val="005A1229"/>
    <w:rsid w:val="005A1528"/>
    <w:rsid w:val="005A1C36"/>
    <w:rsid w:val="005A1F75"/>
    <w:rsid w:val="005A2754"/>
    <w:rsid w:val="005A2A9C"/>
    <w:rsid w:val="005A34C5"/>
    <w:rsid w:val="005A3596"/>
    <w:rsid w:val="005A3860"/>
    <w:rsid w:val="005A3B31"/>
    <w:rsid w:val="005A3D6F"/>
    <w:rsid w:val="005A4212"/>
    <w:rsid w:val="005A460A"/>
    <w:rsid w:val="005A465D"/>
    <w:rsid w:val="005A482A"/>
    <w:rsid w:val="005A4943"/>
    <w:rsid w:val="005A4C33"/>
    <w:rsid w:val="005A4D8A"/>
    <w:rsid w:val="005A4DDA"/>
    <w:rsid w:val="005A532A"/>
    <w:rsid w:val="005A5535"/>
    <w:rsid w:val="005A57B9"/>
    <w:rsid w:val="005A5816"/>
    <w:rsid w:val="005A5A5B"/>
    <w:rsid w:val="005A5A74"/>
    <w:rsid w:val="005A641C"/>
    <w:rsid w:val="005A6AD8"/>
    <w:rsid w:val="005A6D84"/>
    <w:rsid w:val="005A70F8"/>
    <w:rsid w:val="005A7623"/>
    <w:rsid w:val="005A7887"/>
    <w:rsid w:val="005A7911"/>
    <w:rsid w:val="005A7944"/>
    <w:rsid w:val="005A7A34"/>
    <w:rsid w:val="005A7E4A"/>
    <w:rsid w:val="005A7F43"/>
    <w:rsid w:val="005B00BC"/>
    <w:rsid w:val="005B049E"/>
    <w:rsid w:val="005B050E"/>
    <w:rsid w:val="005B0B7F"/>
    <w:rsid w:val="005B0BE3"/>
    <w:rsid w:val="005B0D4D"/>
    <w:rsid w:val="005B1803"/>
    <w:rsid w:val="005B19A2"/>
    <w:rsid w:val="005B1CFE"/>
    <w:rsid w:val="005B1DC6"/>
    <w:rsid w:val="005B2655"/>
    <w:rsid w:val="005B2E60"/>
    <w:rsid w:val="005B2F01"/>
    <w:rsid w:val="005B2FF7"/>
    <w:rsid w:val="005B302B"/>
    <w:rsid w:val="005B3788"/>
    <w:rsid w:val="005B38DA"/>
    <w:rsid w:val="005B3942"/>
    <w:rsid w:val="005B3B05"/>
    <w:rsid w:val="005B3C23"/>
    <w:rsid w:val="005B3C30"/>
    <w:rsid w:val="005B3FD8"/>
    <w:rsid w:val="005B3FE6"/>
    <w:rsid w:val="005B40ED"/>
    <w:rsid w:val="005B44F1"/>
    <w:rsid w:val="005B4A57"/>
    <w:rsid w:val="005B4CE4"/>
    <w:rsid w:val="005B57F1"/>
    <w:rsid w:val="005B6388"/>
    <w:rsid w:val="005B6AA7"/>
    <w:rsid w:val="005B6B7F"/>
    <w:rsid w:val="005B71C8"/>
    <w:rsid w:val="005B7AA7"/>
    <w:rsid w:val="005B7F28"/>
    <w:rsid w:val="005B7F55"/>
    <w:rsid w:val="005C001A"/>
    <w:rsid w:val="005C024B"/>
    <w:rsid w:val="005C026B"/>
    <w:rsid w:val="005C02AD"/>
    <w:rsid w:val="005C02DE"/>
    <w:rsid w:val="005C02F2"/>
    <w:rsid w:val="005C04A9"/>
    <w:rsid w:val="005C05C5"/>
    <w:rsid w:val="005C0666"/>
    <w:rsid w:val="005C1127"/>
    <w:rsid w:val="005C124C"/>
    <w:rsid w:val="005C205A"/>
    <w:rsid w:val="005C2892"/>
    <w:rsid w:val="005C2B29"/>
    <w:rsid w:val="005C2EB7"/>
    <w:rsid w:val="005C3333"/>
    <w:rsid w:val="005C374C"/>
    <w:rsid w:val="005C39A5"/>
    <w:rsid w:val="005C39B0"/>
    <w:rsid w:val="005C39D4"/>
    <w:rsid w:val="005C3B77"/>
    <w:rsid w:val="005C3BB5"/>
    <w:rsid w:val="005C3BB8"/>
    <w:rsid w:val="005C41B4"/>
    <w:rsid w:val="005C4323"/>
    <w:rsid w:val="005C44C8"/>
    <w:rsid w:val="005C4D6C"/>
    <w:rsid w:val="005C527F"/>
    <w:rsid w:val="005C5542"/>
    <w:rsid w:val="005C55EB"/>
    <w:rsid w:val="005C64A1"/>
    <w:rsid w:val="005C64B5"/>
    <w:rsid w:val="005C65A5"/>
    <w:rsid w:val="005C6BE3"/>
    <w:rsid w:val="005C6FD1"/>
    <w:rsid w:val="005C7096"/>
    <w:rsid w:val="005D0179"/>
    <w:rsid w:val="005D01F8"/>
    <w:rsid w:val="005D0293"/>
    <w:rsid w:val="005D03B2"/>
    <w:rsid w:val="005D054D"/>
    <w:rsid w:val="005D1B2C"/>
    <w:rsid w:val="005D1B82"/>
    <w:rsid w:val="005D1E69"/>
    <w:rsid w:val="005D2230"/>
    <w:rsid w:val="005D2721"/>
    <w:rsid w:val="005D2F97"/>
    <w:rsid w:val="005D311A"/>
    <w:rsid w:val="005D315F"/>
    <w:rsid w:val="005D3172"/>
    <w:rsid w:val="005D361C"/>
    <w:rsid w:val="005D3E11"/>
    <w:rsid w:val="005D3FE1"/>
    <w:rsid w:val="005D42AD"/>
    <w:rsid w:val="005D43BB"/>
    <w:rsid w:val="005D4D1F"/>
    <w:rsid w:val="005D4E46"/>
    <w:rsid w:val="005D4E7C"/>
    <w:rsid w:val="005D5500"/>
    <w:rsid w:val="005D5DB7"/>
    <w:rsid w:val="005D611A"/>
    <w:rsid w:val="005D668E"/>
    <w:rsid w:val="005D68DB"/>
    <w:rsid w:val="005D710A"/>
    <w:rsid w:val="005D726C"/>
    <w:rsid w:val="005D78D1"/>
    <w:rsid w:val="005D78D8"/>
    <w:rsid w:val="005D7CD0"/>
    <w:rsid w:val="005E02FC"/>
    <w:rsid w:val="005E04DF"/>
    <w:rsid w:val="005E0BF5"/>
    <w:rsid w:val="005E11BC"/>
    <w:rsid w:val="005E15BC"/>
    <w:rsid w:val="005E1C45"/>
    <w:rsid w:val="005E1C6B"/>
    <w:rsid w:val="005E1CD6"/>
    <w:rsid w:val="005E2114"/>
    <w:rsid w:val="005E2763"/>
    <w:rsid w:val="005E2E31"/>
    <w:rsid w:val="005E31A8"/>
    <w:rsid w:val="005E36EA"/>
    <w:rsid w:val="005E3E11"/>
    <w:rsid w:val="005E43DB"/>
    <w:rsid w:val="005E4D06"/>
    <w:rsid w:val="005E4ED1"/>
    <w:rsid w:val="005E4F09"/>
    <w:rsid w:val="005E4FDA"/>
    <w:rsid w:val="005E52AF"/>
    <w:rsid w:val="005E58AD"/>
    <w:rsid w:val="005E6432"/>
    <w:rsid w:val="005E6481"/>
    <w:rsid w:val="005E6780"/>
    <w:rsid w:val="005E6B18"/>
    <w:rsid w:val="005E6D31"/>
    <w:rsid w:val="005E6DD3"/>
    <w:rsid w:val="005E763B"/>
    <w:rsid w:val="005E7765"/>
    <w:rsid w:val="005E7BA2"/>
    <w:rsid w:val="005F01CB"/>
    <w:rsid w:val="005F01FA"/>
    <w:rsid w:val="005F05AA"/>
    <w:rsid w:val="005F05F7"/>
    <w:rsid w:val="005F0A8B"/>
    <w:rsid w:val="005F0B0F"/>
    <w:rsid w:val="005F0B73"/>
    <w:rsid w:val="005F0BA0"/>
    <w:rsid w:val="005F14B0"/>
    <w:rsid w:val="005F14E5"/>
    <w:rsid w:val="005F1586"/>
    <w:rsid w:val="005F20CA"/>
    <w:rsid w:val="005F2275"/>
    <w:rsid w:val="005F25C1"/>
    <w:rsid w:val="005F2D93"/>
    <w:rsid w:val="005F3055"/>
    <w:rsid w:val="005F31E7"/>
    <w:rsid w:val="005F3B68"/>
    <w:rsid w:val="005F3C95"/>
    <w:rsid w:val="005F3CBC"/>
    <w:rsid w:val="005F3EA6"/>
    <w:rsid w:val="005F4B21"/>
    <w:rsid w:val="005F4E3C"/>
    <w:rsid w:val="005F4FF4"/>
    <w:rsid w:val="005F5028"/>
    <w:rsid w:val="005F53E3"/>
    <w:rsid w:val="005F59B1"/>
    <w:rsid w:val="005F5D13"/>
    <w:rsid w:val="005F5DBE"/>
    <w:rsid w:val="005F60CC"/>
    <w:rsid w:val="005F6721"/>
    <w:rsid w:val="005F71B3"/>
    <w:rsid w:val="005F79DB"/>
    <w:rsid w:val="005F7A31"/>
    <w:rsid w:val="005F7D0F"/>
    <w:rsid w:val="006006B6"/>
    <w:rsid w:val="0060158F"/>
    <w:rsid w:val="00601653"/>
    <w:rsid w:val="00601B1E"/>
    <w:rsid w:val="006022E6"/>
    <w:rsid w:val="006022E9"/>
    <w:rsid w:val="00602978"/>
    <w:rsid w:val="00602BDC"/>
    <w:rsid w:val="00602EF9"/>
    <w:rsid w:val="00604056"/>
    <w:rsid w:val="0060415C"/>
    <w:rsid w:val="0060431D"/>
    <w:rsid w:val="00604459"/>
    <w:rsid w:val="00604525"/>
    <w:rsid w:val="0060472B"/>
    <w:rsid w:val="0060495B"/>
    <w:rsid w:val="00604B73"/>
    <w:rsid w:val="00604D59"/>
    <w:rsid w:val="00604EF4"/>
    <w:rsid w:val="0060549A"/>
    <w:rsid w:val="00605C90"/>
    <w:rsid w:val="00605E80"/>
    <w:rsid w:val="006066A7"/>
    <w:rsid w:val="00606868"/>
    <w:rsid w:val="00606B02"/>
    <w:rsid w:val="00606B73"/>
    <w:rsid w:val="00606D44"/>
    <w:rsid w:val="00606D56"/>
    <w:rsid w:val="0060710A"/>
    <w:rsid w:val="0060711C"/>
    <w:rsid w:val="00607450"/>
    <w:rsid w:val="00607467"/>
    <w:rsid w:val="0060776C"/>
    <w:rsid w:val="00607804"/>
    <w:rsid w:val="006078D6"/>
    <w:rsid w:val="00607BE4"/>
    <w:rsid w:val="00607C07"/>
    <w:rsid w:val="00607C28"/>
    <w:rsid w:val="00607D65"/>
    <w:rsid w:val="00607FE1"/>
    <w:rsid w:val="00610222"/>
    <w:rsid w:val="0061033F"/>
    <w:rsid w:val="006105D2"/>
    <w:rsid w:val="00610A02"/>
    <w:rsid w:val="00610CFD"/>
    <w:rsid w:val="00610EEB"/>
    <w:rsid w:val="00611246"/>
    <w:rsid w:val="00611555"/>
    <w:rsid w:val="00612142"/>
    <w:rsid w:val="00612378"/>
    <w:rsid w:val="006125EC"/>
    <w:rsid w:val="00612850"/>
    <w:rsid w:val="00612DCC"/>
    <w:rsid w:val="006135D9"/>
    <w:rsid w:val="00613899"/>
    <w:rsid w:val="006138E8"/>
    <w:rsid w:val="00613C1F"/>
    <w:rsid w:val="00613F2D"/>
    <w:rsid w:val="00614212"/>
    <w:rsid w:val="00614939"/>
    <w:rsid w:val="00614C2E"/>
    <w:rsid w:val="00614DE8"/>
    <w:rsid w:val="00614F3F"/>
    <w:rsid w:val="006151B8"/>
    <w:rsid w:val="0061598C"/>
    <w:rsid w:val="00615A84"/>
    <w:rsid w:val="00615B27"/>
    <w:rsid w:val="00615D2C"/>
    <w:rsid w:val="00616074"/>
    <w:rsid w:val="0061674A"/>
    <w:rsid w:val="00616B69"/>
    <w:rsid w:val="006171B9"/>
    <w:rsid w:val="00617370"/>
    <w:rsid w:val="00617CD9"/>
    <w:rsid w:val="00620141"/>
    <w:rsid w:val="006206BD"/>
    <w:rsid w:val="006206F8"/>
    <w:rsid w:val="006209D7"/>
    <w:rsid w:val="00620D3E"/>
    <w:rsid w:val="00620D4A"/>
    <w:rsid w:val="00620F95"/>
    <w:rsid w:val="0062104E"/>
    <w:rsid w:val="0062112D"/>
    <w:rsid w:val="00621238"/>
    <w:rsid w:val="006221FE"/>
    <w:rsid w:val="0062235D"/>
    <w:rsid w:val="00622AA2"/>
    <w:rsid w:val="00622AC0"/>
    <w:rsid w:val="00623162"/>
    <w:rsid w:val="0062391B"/>
    <w:rsid w:val="00623AF8"/>
    <w:rsid w:val="00623B61"/>
    <w:rsid w:val="00623C43"/>
    <w:rsid w:val="00624317"/>
    <w:rsid w:val="00624446"/>
    <w:rsid w:val="0062455B"/>
    <w:rsid w:val="006252B0"/>
    <w:rsid w:val="0062539D"/>
    <w:rsid w:val="006257F2"/>
    <w:rsid w:val="00625BAB"/>
    <w:rsid w:val="00626703"/>
    <w:rsid w:val="00626C51"/>
    <w:rsid w:val="00626D53"/>
    <w:rsid w:val="0062714D"/>
    <w:rsid w:val="0062770A"/>
    <w:rsid w:val="0063004E"/>
    <w:rsid w:val="00630095"/>
    <w:rsid w:val="006308F1"/>
    <w:rsid w:val="00630B0C"/>
    <w:rsid w:val="00630D2F"/>
    <w:rsid w:val="00631B51"/>
    <w:rsid w:val="00631F98"/>
    <w:rsid w:val="0063261A"/>
    <w:rsid w:val="00632A73"/>
    <w:rsid w:val="00632B81"/>
    <w:rsid w:val="006332BE"/>
    <w:rsid w:val="00633334"/>
    <w:rsid w:val="0063363C"/>
    <w:rsid w:val="0063378D"/>
    <w:rsid w:val="00633884"/>
    <w:rsid w:val="00633924"/>
    <w:rsid w:val="00633FA3"/>
    <w:rsid w:val="00633FE8"/>
    <w:rsid w:val="00635128"/>
    <w:rsid w:val="00635352"/>
    <w:rsid w:val="00636885"/>
    <w:rsid w:val="0063694E"/>
    <w:rsid w:val="006369E6"/>
    <w:rsid w:val="00636BCE"/>
    <w:rsid w:val="0063730C"/>
    <w:rsid w:val="0063733F"/>
    <w:rsid w:val="00637DD2"/>
    <w:rsid w:val="00637E0B"/>
    <w:rsid w:val="0064056D"/>
    <w:rsid w:val="00640740"/>
    <w:rsid w:val="00640B41"/>
    <w:rsid w:val="006412E2"/>
    <w:rsid w:val="00641884"/>
    <w:rsid w:val="00641E1C"/>
    <w:rsid w:val="006423AA"/>
    <w:rsid w:val="00642699"/>
    <w:rsid w:val="00642740"/>
    <w:rsid w:val="00642820"/>
    <w:rsid w:val="006428AB"/>
    <w:rsid w:val="0064375D"/>
    <w:rsid w:val="00643C92"/>
    <w:rsid w:val="00643EC0"/>
    <w:rsid w:val="0064522A"/>
    <w:rsid w:val="00645403"/>
    <w:rsid w:val="006456A5"/>
    <w:rsid w:val="0064638D"/>
    <w:rsid w:val="006464FE"/>
    <w:rsid w:val="006466E4"/>
    <w:rsid w:val="00646B37"/>
    <w:rsid w:val="00646B6F"/>
    <w:rsid w:val="00646B7F"/>
    <w:rsid w:val="00646C4E"/>
    <w:rsid w:val="00647055"/>
    <w:rsid w:val="00647511"/>
    <w:rsid w:val="00647934"/>
    <w:rsid w:val="00647DD2"/>
    <w:rsid w:val="00650578"/>
    <w:rsid w:val="00650802"/>
    <w:rsid w:val="006508C3"/>
    <w:rsid w:val="006509BC"/>
    <w:rsid w:val="00650CD6"/>
    <w:rsid w:val="006510D2"/>
    <w:rsid w:val="0065123D"/>
    <w:rsid w:val="00651427"/>
    <w:rsid w:val="00651F20"/>
    <w:rsid w:val="0065204F"/>
    <w:rsid w:val="006529AD"/>
    <w:rsid w:val="00653574"/>
    <w:rsid w:val="00653599"/>
    <w:rsid w:val="0065368C"/>
    <w:rsid w:val="006536C9"/>
    <w:rsid w:val="006537DA"/>
    <w:rsid w:val="00654782"/>
    <w:rsid w:val="00654823"/>
    <w:rsid w:val="006548F7"/>
    <w:rsid w:val="006553D0"/>
    <w:rsid w:val="00655601"/>
    <w:rsid w:val="006559CF"/>
    <w:rsid w:val="00655C3D"/>
    <w:rsid w:val="00655C4B"/>
    <w:rsid w:val="00655CF3"/>
    <w:rsid w:val="006560F1"/>
    <w:rsid w:val="00656155"/>
    <w:rsid w:val="00656B1B"/>
    <w:rsid w:val="0065709B"/>
    <w:rsid w:val="0065723E"/>
    <w:rsid w:val="0065728B"/>
    <w:rsid w:val="006573C9"/>
    <w:rsid w:val="006578F8"/>
    <w:rsid w:val="00657EAE"/>
    <w:rsid w:val="00657F45"/>
    <w:rsid w:val="006607C0"/>
    <w:rsid w:val="0066159B"/>
    <w:rsid w:val="006622F8"/>
    <w:rsid w:val="006626C8"/>
    <w:rsid w:val="00662A5B"/>
    <w:rsid w:val="00662AE4"/>
    <w:rsid w:val="00662F72"/>
    <w:rsid w:val="0066311E"/>
    <w:rsid w:val="0066342A"/>
    <w:rsid w:val="00663781"/>
    <w:rsid w:val="006637F7"/>
    <w:rsid w:val="00664015"/>
    <w:rsid w:val="006644E0"/>
    <w:rsid w:val="00664531"/>
    <w:rsid w:val="006646AD"/>
    <w:rsid w:val="006649FC"/>
    <w:rsid w:val="00664A84"/>
    <w:rsid w:val="00664FD1"/>
    <w:rsid w:val="006650E7"/>
    <w:rsid w:val="00665BA7"/>
    <w:rsid w:val="00665C7E"/>
    <w:rsid w:val="00665EE7"/>
    <w:rsid w:val="006660C4"/>
    <w:rsid w:val="00666323"/>
    <w:rsid w:val="006668EF"/>
    <w:rsid w:val="0066694A"/>
    <w:rsid w:val="00666B25"/>
    <w:rsid w:val="00666C62"/>
    <w:rsid w:val="00667292"/>
    <w:rsid w:val="00667510"/>
    <w:rsid w:val="00667D73"/>
    <w:rsid w:val="00667E3D"/>
    <w:rsid w:val="00667F23"/>
    <w:rsid w:val="0067058C"/>
    <w:rsid w:val="00670768"/>
    <w:rsid w:val="006707E2"/>
    <w:rsid w:val="00670B97"/>
    <w:rsid w:val="00670C14"/>
    <w:rsid w:val="006710F5"/>
    <w:rsid w:val="0067137D"/>
    <w:rsid w:val="00671733"/>
    <w:rsid w:val="00671873"/>
    <w:rsid w:val="00671AF0"/>
    <w:rsid w:val="00671DBB"/>
    <w:rsid w:val="0067214A"/>
    <w:rsid w:val="0067237C"/>
    <w:rsid w:val="00672505"/>
    <w:rsid w:val="006728B3"/>
    <w:rsid w:val="006729FA"/>
    <w:rsid w:val="00673113"/>
    <w:rsid w:val="0067315B"/>
    <w:rsid w:val="00673370"/>
    <w:rsid w:val="0067348B"/>
    <w:rsid w:val="0067358C"/>
    <w:rsid w:val="0067381E"/>
    <w:rsid w:val="0067385E"/>
    <w:rsid w:val="00673946"/>
    <w:rsid w:val="00673A37"/>
    <w:rsid w:val="006741F1"/>
    <w:rsid w:val="0067427C"/>
    <w:rsid w:val="00674635"/>
    <w:rsid w:val="006746BF"/>
    <w:rsid w:val="006746C5"/>
    <w:rsid w:val="006749D5"/>
    <w:rsid w:val="00674C8E"/>
    <w:rsid w:val="00674CE3"/>
    <w:rsid w:val="006750AA"/>
    <w:rsid w:val="00675200"/>
    <w:rsid w:val="00675215"/>
    <w:rsid w:val="00675B3F"/>
    <w:rsid w:val="00675BFE"/>
    <w:rsid w:val="00675E51"/>
    <w:rsid w:val="00676304"/>
    <w:rsid w:val="00676502"/>
    <w:rsid w:val="00676692"/>
    <w:rsid w:val="00676868"/>
    <w:rsid w:val="00676B20"/>
    <w:rsid w:val="00676BA0"/>
    <w:rsid w:val="00676C32"/>
    <w:rsid w:val="0067721E"/>
    <w:rsid w:val="00677750"/>
    <w:rsid w:val="00677CD3"/>
    <w:rsid w:val="0068009E"/>
    <w:rsid w:val="0068062C"/>
    <w:rsid w:val="00680CD3"/>
    <w:rsid w:val="00680FDF"/>
    <w:rsid w:val="00681257"/>
    <w:rsid w:val="00681338"/>
    <w:rsid w:val="0068139E"/>
    <w:rsid w:val="00681AA0"/>
    <w:rsid w:val="00681B00"/>
    <w:rsid w:val="0068206D"/>
    <w:rsid w:val="00682299"/>
    <w:rsid w:val="00682493"/>
    <w:rsid w:val="00682957"/>
    <w:rsid w:val="00682A41"/>
    <w:rsid w:val="00682AD6"/>
    <w:rsid w:val="00682B5C"/>
    <w:rsid w:val="0068300D"/>
    <w:rsid w:val="0068351E"/>
    <w:rsid w:val="006835B9"/>
    <w:rsid w:val="006838CD"/>
    <w:rsid w:val="00683B66"/>
    <w:rsid w:val="00683C57"/>
    <w:rsid w:val="00683E6B"/>
    <w:rsid w:val="006841B9"/>
    <w:rsid w:val="00684A04"/>
    <w:rsid w:val="00684FB4"/>
    <w:rsid w:val="00685676"/>
    <w:rsid w:val="00685CB3"/>
    <w:rsid w:val="006863D3"/>
    <w:rsid w:val="006865B0"/>
    <w:rsid w:val="006868E8"/>
    <w:rsid w:val="006877B4"/>
    <w:rsid w:val="00687B2F"/>
    <w:rsid w:val="00690126"/>
    <w:rsid w:val="006901C6"/>
    <w:rsid w:val="0069062B"/>
    <w:rsid w:val="006906CB"/>
    <w:rsid w:val="00690838"/>
    <w:rsid w:val="00690B27"/>
    <w:rsid w:val="00690DE6"/>
    <w:rsid w:val="0069106E"/>
    <w:rsid w:val="00691346"/>
    <w:rsid w:val="00691F07"/>
    <w:rsid w:val="00692219"/>
    <w:rsid w:val="00692302"/>
    <w:rsid w:val="0069242C"/>
    <w:rsid w:val="0069250F"/>
    <w:rsid w:val="006926D0"/>
    <w:rsid w:val="00693934"/>
    <w:rsid w:val="00693BFC"/>
    <w:rsid w:val="00693FED"/>
    <w:rsid w:val="00694293"/>
    <w:rsid w:val="00694561"/>
    <w:rsid w:val="00694657"/>
    <w:rsid w:val="00694B8A"/>
    <w:rsid w:val="00695637"/>
    <w:rsid w:val="006959EB"/>
    <w:rsid w:val="00695A9E"/>
    <w:rsid w:val="006960C9"/>
    <w:rsid w:val="00696214"/>
    <w:rsid w:val="006964C6"/>
    <w:rsid w:val="00696532"/>
    <w:rsid w:val="00696715"/>
    <w:rsid w:val="0069699D"/>
    <w:rsid w:val="00696AB6"/>
    <w:rsid w:val="00697062"/>
    <w:rsid w:val="006A0094"/>
    <w:rsid w:val="006A028D"/>
    <w:rsid w:val="006A033F"/>
    <w:rsid w:val="006A0406"/>
    <w:rsid w:val="006A05D2"/>
    <w:rsid w:val="006A06DE"/>
    <w:rsid w:val="006A073D"/>
    <w:rsid w:val="006A08AC"/>
    <w:rsid w:val="006A0FC4"/>
    <w:rsid w:val="006A12D5"/>
    <w:rsid w:val="006A1306"/>
    <w:rsid w:val="006A164F"/>
    <w:rsid w:val="006A17E2"/>
    <w:rsid w:val="006A1851"/>
    <w:rsid w:val="006A1B23"/>
    <w:rsid w:val="006A1D55"/>
    <w:rsid w:val="006A2475"/>
    <w:rsid w:val="006A2544"/>
    <w:rsid w:val="006A285B"/>
    <w:rsid w:val="006A2A79"/>
    <w:rsid w:val="006A2B10"/>
    <w:rsid w:val="006A2C6A"/>
    <w:rsid w:val="006A2DA2"/>
    <w:rsid w:val="006A33CC"/>
    <w:rsid w:val="006A3431"/>
    <w:rsid w:val="006A34BC"/>
    <w:rsid w:val="006A356D"/>
    <w:rsid w:val="006A3633"/>
    <w:rsid w:val="006A4139"/>
    <w:rsid w:val="006A45A6"/>
    <w:rsid w:val="006A4A44"/>
    <w:rsid w:val="006A4BA5"/>
    <w:rsid w:val="006A4C99"/>
    <w:rsid w:val="006A4D6D"/>
    <w:rsid w:val="006A515D"/>
    <w:rsid w:val="006A5AFF"/>
    <w:rsid w:val="006A5DF2"/>
    <w:rsid w:val="006A6173"/>
    <w:rsid w:val="006A68BE"/>
    <w:rsid w:val="006A6B42"/>
    <w:rsid w:val="006A6F62"/>
    <w:rsid w:val="006A7965"/>
    <w:rsid w:val="006A7F08"/>
    <w:rsid w:val="006B0262"/>
    <w:rsid w:val="006B060A"/>
    <w:rsid w:val="006B0B2B"/>
    <w:rsid w:val="006B10FB"/>
    <w:rsid w:val="006B115E"/>
    <w:rsid w:val="006B1CAF"/>
    <w:rsid w:val="006B1D3D"/>
    <w:rsid w:val="006B1F18"/>
    <w:rsid w:val="006B2010"/>
    <w:rsid w:val="006B20ED"/>
    <w:rsid w:val="006B2175"/>
    <w:rsid w:val="006B2209"/>
    <w:rsid w:val="006B2249"/>
    <w:rsid w:val="006B22D2"/>
    <w:rsid w:val="006B2E38"/>
    <w:rsid w:val="006B30EC"/>
    <w:rsid w:val="006B3106"/>
    <w:rsid w:val="006B38C3"/>
    <w:rsid w:val="006B3B4E"/>
    <w:rsid w:val="006B3F29"/>
    <w:rsid w:val="006B41FD"/>
    <w:rsid w:val="006B44CD"/>
    <w:rsid w:val="006B457D"/>
    <w:rsid w:val="006B4B9A"/>
    <w:rsid w:val="006B4C2E"/>
    <w:rsid w:val="006B4EAF"/>
    <w:rsid w:val="006B4F5A"/>
    <w:rsid w:val="006B5678"/>
    <w:rsid w:val="006B60DE"/>
    <w:rsid w:val="006B6A75"/>
    <w:rsid w:val="006B6B37"/>
    <w:rsid w:val="006B6BBF"/>
    <w:rsid w:val="006B6CDB"/>
    <w:rsid w:val="006B7217"/>
    <w:rsid w:val="006B731A"/>
    <w:rsid w:val="006B7561"/>
    <w:rsid w:val="006B76D6"/>
    <w:rsid w:val="006B7843"/>
    <w:rsid w:val="006B7FAE"/>
    <w:rsid w:val="006C0578"/>
    <w:rsid w:val="006C080A"/>
    <w:rsid w:val="006C0EE7"/>
    <w:rsid w:val="006C129C"/>
    <w:rsid w:val="006C1A2F"/>
    <w:rsid w:val="006C1B87"/>
    <w:rsid w:val="006C1E48"/>
    <w:rsid w:val="006C214B"/>
    <w:rsid w:val="006C25A5"/>
    <w:rsid w:val="006C3899"/>
    <w:rsid w:val="006C3AAB"/>
    <w:rsid w:val="006C3C17"/>
    <w:rsid w:val="006C3C71"/>
    <w:rsid w:val="006C405E"/>
    <w:rsid w:val="006C42E3"/>
    <w:rsid w:val="006C505C"/>
    <w:rsid w:val="006C542F"/>
    <w:rsid w:val="006C5573"/>
    <w:rsid w:val="006C5FE7"/>
    <w:rsid w:val="006C6320"/>
    <w:rsid w:val="006C6404"/>
    <w:rsid w:val="006C6661"/>
    <w:rsid w:val="006C679B"/>
    <w:rsid w:val="006C695E"/>
    <w:rsid w:val="006C6B77"/>
    <w:rsid w:val="006C6BBB"/>
    <w:rsid w:val="006C6E61"/>
    <w:rsid w:val="006C7231"/>
    <w:rsid w:val="006C7591"/>
    <w:rsid w:val="006C7C8D"/>
    <w:rsid w:val="006D00C0"/>
    <w:rsid w:val="006D017E"/>
    <w:rsid w:val="006D037E"/>
    <w:rsid w:val="006D03BF"/>
    <w:rsid w:val="006D0498"/>
    <w:rsid w:val="006D09DE"/>
    <w:rsid w:val="006D0A31"/>
    <w:rsid w:val="006D0F00"/>
    <w:rsid w:val="006D0F62"/>
    <w:rsid w:val="006D1695"/>
    <w:rsid w:val="006D1C24"/>
    <w:rsid w:val="006D22AD"/>
    <w:rsid w:val="006D25AC"/>
    <w:rsid w:val="006D267E"/>
    <w:rsid w:val="006D2FF0"/>
    <w:rsid w:val="006D3335"/>
    <w:rsid w:val="006D3346"/>
    <w:rsid w:val="006D34A0"/>
    <w:rsid w:val="006D3708"/>
    <w:rsid w:val="006D40DB"/>
    <w:rsid w:val="006D411A"/>
    <w:rsid w:val="006D428A"/>
    <w:rsid w:val="006D4699"/>
    <w:rsid w:val="006D4E78"/>
    <w:rsid w:val="006D506C"/>
    <w:rsid w:val="006D50BC"/>
    <w:rsid w:val="006D519B"/>
    <w:rsid w:val="006D5AAB"/>
    <w:rsid w:val="006D5C36"/>
    <w:rsid w:val="006D5CAF"/>
    <w:rsid w:val="006D638C"/>
    <w:rsid w:val="006D68C6"/>
    <w:rsid w:val="006D699F"/>
    <w:rsid w:val="006D6DE0"/>
    <w:rsid w:val="006D70F6"/>
    <w:rsid w:val="006D7312"/>
    <w:rsid w:val="006D7485"/>
    <w:rsid w:val="006D77B1"/>
    <w:rsid w:val="006D7B28"/>
    <w:rsid w:val="006D7BE4"/>
    <w:rsid w:val="006D7CD1"/>
    <w:rsid w:val="006E002A"/>
    <w:rsid w:val="006E077B"/>
    <w:rsid w:val="006E0BDB"/>
    <w:rsid w:val="006E0CC6"/>
    <w:rsid w:val="006E17B0"/>
    <w:rsid w:val="006E196E"/>
    <w:rsid w:val="006E1E25"/>
    <w:rsid w:val="006E1F47"/>
    <w:rsid w:val="006E26DF"/>
    <w:rsid w:val="006E2942"/>
    <w:rsid w:val="006E2DC9"/>
    <w:rsid w:val="006E2F19"/>
    <w:rsid w:val="006E3AB9"/>
    <w:rsid w:val="006E4228"/>
    <w:rsid w:val="006E4436"/>
    <w:rsid w:val="006E499B"/>
    <w:rsid w:val="006E503A"/>
    <w:rsid w:val="006E50FF"/>
    <w:rsid w:val="006E52F3"/>
    <w:rsid w:val="006E549A"/>
    <w:rsid w:val="006E5634"/>
    <w:rsid w:val="006E576E"/>
    <w:rsid w:val="006E57EB"/>
    <w:rsid w:val="006E604C"/>
    <w:rsid w:val="006E60E8"/>
    <w:rsid w:val="006E63FF"/>
    <w:rsid w:val="006E68B5"/>
    <w:rsid w:val="006E6926"/>
    <w:rsid w:val="006E6A05"/>
    <w:rsid w:val="006E7E1E"/>
    <w:rsid w:val="006E7E76"/>
    <w:rsid w:val="006E7FD9"/>
    <w:rsid w:val="006F068C"/>
    <w:rsid w:val="006F0766"/>
    <w:rsid w:val="006F08C0"/>
    <w:rsid w:val="006F0C6C"/>
    <w:rsid w:val="006F0D8D"/>
    <w:rsid w:val="006F0E57"/>
    <w:rsid w:val="006F100F"/>
    <w:rsid w:val="006F14D0"/>
    <w:rsid w:val="006F15F9"/>
    <w:rsid w:val="006F1918"/>
    <w:rsid w:val="006F192A"/>
    <w:rsid w:val="006F1E54"/>
    <w:rsid w:val="006F1F33"/>
    <w:rsid w:val="006F20AF"/>
    <w:rsid w:val="006F213F"/>
    <w:rsid w:val="006F2253"/>
    <w:rsid w:val="006F243D"/>
    <w:rsid w:val="006F29FC"/>
    <w:rsid w:val="006F2A1E"/>
    <w:rsid w:val="006F2A24"/>
    <w:rsid w:val="006F2DED"/>
    <w:rsid w:val="006F3115"/>
    <w:rsid w:val="006F32AC"/>
    <w:rsid w:val="006F3FDA"/>
    <w:rsid w:val="006F455B"/>
    <w:rsid w:val="006F4613"/>
    <w:rsid w:val="006F46E9"/>
    <w:rsid w:val="006F47B6"/>
    <w:rsid w:val="006F4A49"/>
    <w:rsid w:val="006F50AC"/>
    <w:rsid w:val="006F625A"/>
    <w:rsid w:val="006F6304"/>
    <w:rsid w:val="006F632C"/>
    <w:rsid w:val="006F6D57"/>
    <w:rsid w:val="006F6D6A"/>
    <w:rsid w:val="00700108"/>
    <w:rsid w:val="00700618"/>
    <w:rsid w:val="00700A08"/>
    <w:rsid w:val="00700A3D"/>
    <w:rsid w:val="00701179"/>
    <w:rsid w:val="00701183"/>
    <w:rsid w:val="00701544"/>
    <w:rsid w:val="007016EF"/>
    <w:rsid w:val="00701A89"/>
    <w:rsid w:val="00701B41"/>
    <w:rsid w:val="007026CB"/>
    <w:rsid w:val="00702840"/>
    <w:rsid w:val="00702BE5"/>
    <w:rsid w:val="00703056"/>
    <w:rsid w:val="00703391"/>
    <w:rsid w:val="00703422"/>
    <w:rsid w:val="00703440"/>
    <w:rsid w:val="00703A20"/>
    <w:rsid w:val="00703F43"/>
    <w:rsid w:val="0070473A"/>
    <w:rsid w:val="00704785"/>
    <w:rsid w:val="00704B12"/>
    <w:rsid w:val="00704B94"/>
    <w:rsid w:val="007050A7"/>
    <w:rsid w:val="007050E2"/>
    <w:rsid w:val="00705100"/>
    <w:rsid w:val="007053AA"/>
    <w:rsid w:val="00705615"/>
    <w:rsid w:val="00705AB5"/>
    <w:rsid w:val="007061CF"/>
    <w:rsid w:val="007067FA"/>
    <w:rsid w:val="007069A8"/>
    <w:rsid w:val="00706A63"/>
    <w:rsid w:val="00707422"/>
    <w:rsid w:val="00707DDA"/>
    <w:rsid w:val="007103E3"/>
    <w:rsid w:val="0071050D"/>
    <w:rsid w:val="00710857"/>
    <w:rsid w:val="00710B00"/>
    <w:rsid w:val="00710BE7"/>
    <w:rsid w:val="00711270"/>
    <w:rsid w:val="007114F4"/>
    <w:rsid w:val="0071187F"/>
    <w:rsid w:val="00711A3A"/>
    <w:rsid w:val="00711BA8"/>
    <w:rsid w:val="00712227"/>
    <w:rsid w:val="00712230"/>
    <w:rsid w:val="00712D40"/>
    <w:rsid w:val="0071316B"/>
    <w:rsid w:val="007133B1"/>
    <w:rsid w:val="00713630"/>
    <w:rsid w:val="00713CC0"/>
    <w:rsid w:val="007148EB"/>
    <w:rsid w:val="00714D7D"/>
    <w:rsid w:val="00714F88"/>
    <w:rsid w:val="007153A4"/>
    <w:rsid w:val="00715759"/>
    <w:rsid w:val="007158A1"/>
    <w:rsid w:val="00715942"/>
    <w:rsid w:val="00715C98"/>
    <w:rsid w:val="00715F1C"/>
    <w:rsid w:val="007163CE"/>
    <w:rsid w:val="007164D5"/>
    <w:rsid w:val="007170E9"/>
    <w:rsid w:val="0071738B"/>
    <w:rsid w:val="007176E0"/>
    <w:rsid w:val="00717849"/>
    <w:rsid w:val="007201C7"/>
    <w:rsid w:val="0072020B"/>
    <w:rsid w:val="0072033C"/>
    <w:rsid w:val="00720968"/>
    <w:rsid w:val="00721148"/>
    <w:rsid w:val="00721432"/>
    <w:rsid w:val="00721503"/>
    <w:rsid w:val="0072184F"/>
    <w:rsid w:val="0072189F"/>
    <w:rsid w:val="00721C8D"/>
    <w:rsid w:val="00721DF7"/>
    <w:rsid w:val="00721EBA"/>
    <w:rsid w:val="00721FB4"/>
    <w:rsid w:val="00722638"/>
    <w:rsid w:val="007227FA"/>
    <w:rsid w:val="007229F1"/>
    <w:rsid w:val="00723126"/>
    <w:rsid w:val="0072358A"/>
    <w:rsid w:val="007235A9"/>
    <w:rsid w:val="0072381A"/>
    <w:rsid w:val="0072388D"/>
    <w:rsid w:val="007239DC"/>
    <w:rsid w:val="00723BA1"/>
    <w:rsid w:val="00723D2D"/>
    <w:rsid w:val="00723EDD"/>
    <w:rsid w:val="0072430F"/>
    <w:rsid w:val="00724B11"/>
    <w:rsid w:val="00724D42"/>
    <w:rsid w:val="00724DD8"/>
    <w:rsid w:val="00725DF7"/>
    <w:rsid w:val="00726529"/>
    <w:rsid w:val="00726DBF"/>
    <w:rsid w:val="00726EE2"/>
    <w:rsid w:val="00727308"/>
    <w:rsid w:val="00727363"/>
    <w:rsid w:val="007274B4"/>
    <w:rsid w:val="00727553"/>
    <w:rsid w:val="007275FB"/>
    <w:rsid w:val="00727E78"/>
    <w:rsid w:val="007301AD"/>
    <w:rsid w:val="0073082C"/>
    <w:rsid w:val="00730E1B"/>
    <w:rsid w:val="00730F47"/>
    <w:rsid w:val="00731091"/>
    <w:rsid w:val="00731537"/>
    <w:rsid w:val="00731640"/>
    <w:rsid w:val="00731B31"/>
    <w:rsid w:val="00731E87"/>
    <w:rsid w:val="00732161"/>
    <w:rsid w:val="00732821"/>
    <w:rsid w:val="00732A4C"/>
    <w:rsid w:val="00732B48"/>
    <w:rsid w:val="00732F62"/>
    <w:rsid w:val="00733468"/>
    <w:rsid w:val="007334FF"/>
    <w:rsid w:val="00733651"/>
    <w:rsid w:val="00733C53"/>
    <w:rsid w:val="00733D8D"/>
    <w:rsid w:val="00733DB6"/>
    <w:rsid w:val="00733E76"/>
    <w:rsid w:val="007341AA"/>
    <w:rsid w:val="0073421B"/>
    <w:rsid w:val="00734CB3"/>
    <w:rsid w:val="00734EC7"/>
    <w:rsid w:val="00735054"/>
    <w:rsid w:val="00735656"/>
    <w:rsid w:val="00735870"/>
    <w:rsid w:val="00736160"/>
    <w:rsid w:val="007361C9"/>
    <w:rsid w:val="00736338"/>
    <w:rsid w:val="00736700"/>
    <w:rsid w:val="00736C3E"/>
    <w:rsid w:val="0073711F"/>
    <w:rsid w:val="00737CAA"/>
    <w:rsid w:val="007401DB"/>
    <w:rsid w:val="007403F7"/>
    <w:rsid w:val="007404C9"/>
    <w:rsid w:val="00740517"/>
    <w:rsid w:val="00740A33"/>
    <w:rsid w:val="00740DCA"/>
    <w:rsid w:val="00740DEB"/>
    <w:rsid w:val="00740E9B"/>
    <w:rsid w:val="00741019"/>
    <w:rsid w:val="00741CF9"/>
    <w:rsid w:val="00741D13"/>
    <w:rsid w:val="0074248B"/>
    <w:rsid w:val="00742691"/>
    <w:rsid w:val="00742756"/>
    <w:rsid w:val="00742A18"/>
    <w:rsid w:val="00742F4A"/>
    <w:rsid w:val="0074326A"/>
    <w:rsid w:val="0074330F"/>
    <w:rsid w:val="00743478"/>
    <w:rsid w:val="0074384F"/>
    <w:rsid w:val="00743CF7"/>
    <w:rsid w:val="00743D19"/>
    <w:rsid w:val="00743DAC"/>
    <w:rsid w:val="00744D76"/>
    <w:rsid w:val="00744D98"/>
    <w:rsid w:val="00744E4B"/>
    <w:rsid w:val="007459D7"/>
    <w:rsid w:val="007459E9"/>
    <w:rsid w:val="00745E22"/>
    <w:rsid w:val="007460C1"/>
    <w:rsid w:val="00746568"/>
    <w:rsid w:val="00746609"/>
    <w:rsid w:val="00746806"/>
    <w:rsid w:val="0074681E"/>
    <w:rsid w:val="00746C93"/>
    <w:rsid w:val="00746CEB"/>
    <w:rsid w:val="007470A4"/>
    <w:rsid w:val="0074749E"/>
    <w:rsid w:val="007476E7"/>
    <w:rsid w:val="00747D6B"/>
    <w:rsid w:val="00750229"/>
    <w:rsid w:val="007506E2"/>
    <w:rsid w:val="007508F2"/>
    <w:rsid w:val="00750D4B"/>
    <w:rsid w:val="00751335"/>
    <w:rsid w:val="00751AE0"/>
    <w:rsid w:val="00751DDF"/>
    <w:rsid w:val="00751E7D"/>
    <w:rsid w:val="00752407"/>
    <w:rsid w:val="00752526"/>
    <w:rsid w:val="00752620"/>
    <w:rsid w:val="0075276E"/>
    <w:rsid w:val="0075284D"/>
    <w:rsid w:val="00752AAD"/>
    <w:rsid w:val="00752E8A"/>
    <w:rsid w:val="00752EB0"/>
    <w:rsid w:val="0075304E"/>
    <w:rsid w:val="00753262"/>
    <w:rsid w:val="0075372F"/>
    <w:rsid w:val="00753736"/>
    <w:rsid w:val="007538BD"/>
    <w:rsid w:val="00753A2A"/>
    <w:rsid w:val="00753BC5"/>
    <w:rsid w:val="00753C00"/>
    <w:rsid w:val="00753C05"/>
    <w:rsid w:val="0075433D"/>
    <w:rsid w:val="007543A6"/>
    <w:rsid w:val="007543FE"/>
    <w:rsid w:val="00754461"/>
    <w:rsid w:val="00754A74"/>
    <w:rsid w:val="00755128"/>
    <w:rsid w:val="0075571F"/>
    <w:rsid w:val="00755C3D"/>
    <w:rsid w:val="00756124"/>
    <w:rsid w:val="00756326"/>
    <w:rsid w:val="00756495"/>
    <w:rsid w:val="007569BC"/>
    <w:rsid w:val="00756DCF"/>
    <w:rsid w:val="0075776C"/>
    <w:rsid w:val="00757861"/>
    <w:rsid w:val="00760309"/>
    <w:rsid w:val="0076084B"/>
    <w:rsid w:val="00760BA1"/>
    <w:rsid w:val="00760C34"/>
    <w:rsid w:val="00760CB0"/>
    <w:rsid w:val="00760EB7"/>
    <w:rsid w:val="00760F38"/>
    <w:rsid w:val="00761220"/>
    <w:rsid w:val="007614F8"/>
    <w:rsid w:val="00761560"/>
    <w:rsid w:val="00761776"/>
    <w:rsid w:val="00761DEF"/>
    <w:rsid w:val="00761E18"/>
    <w:rsid w:val="007620C3"/>
    <w:rsid w:val="00762862"/>
    <w:rsid w:val="00762D23"/>
    <w:rsid w:val="00762DEA"/>
    <w:rsid w:val="00762F9B"/>
    <w:rsid w:val="00763115"/>
    <w:rsid w:val="00763599"/>
    <w:rsid w:val="007637EE"/>
    <w:rsid w:val="0076380C"/>
    <w:rsid w:val="0076399A"/>
    <w:rsid w:val="00763BB3"/>
    <w:rsid w:val="00764311"/>
    <w:rsid w:val="00764C5A"/>
    <w:rsid w:val="00764D6B"/>
    <w:rsid w:val="00764EBD"/>
    <w:rsid w:val="007650DE"/>
    <w:rsid w:val="00765369"/>
    <w:rsid w:val="0076597A"/>
    <w:rsid w:val="007667BF"/>
    <w:rsid w:val="00766A92"/>
    <w:rsid w:val="00767300"/>
    <w:rsid w:val="007676DA"/>
    <w:rsid w:val="00767C79"/>
    <w:rsid w:val="00770522"/>
    <w:rsid w:val="00770622"/>
    <w:rsid w:val="00770AAE"/>
    <w:rsid w:val="00770D2F"/>
    <w:rsid w:val="0077130C"/>
    <w:rsid w:val="007716F3"/>
    <w:rsid w:val="00771E4B"/>
    <w:rsid w:val="00773012"/>
    <w:rsid w:val="007731C3"/>
    <w:rsid w:val="00773739"/>
    <w:rsid w:val="0077380C"/>
    <w:rsid w:val="00773A7B"/>
    <w:rsid w:val="007744F4"/>
    <w:rsid w:val="00774650"/>
    <w:rsid w:val="00774A1F"/>
    <w:rsid w:val="00774B46"/>
    <w:rsid w:val="007751A5"/>
    <w:rsid w:val="00775626"/>
    <w:rsid w:val="00775B09"/>
    <w:rsid w:val="00775F60"/>
    <w:rsid w:val="00776332"/>
    <w:rsid w:val="007763A2"/>
    <w:rsid w:val="0077682A"/>
    <w:rsid w:val="00776EA7"/>
    <w:rsid w:val="00776F86"/>
    <w:rsid w:val="00777112"/>
    <w:rsid w:val="00777213"/>
    <w:rsid w:val="0077735B"/>
    <w:rsid w:val="00777533"/>
    <w:rsid w:val="00777753"/>
    <w:rsid w:val="00777887"/>
    <w:rsid w:val="00780092"/>
    <w:rsid w:val="0078038A"/>
    <w:rsid w:val="007807FD"/>
    <w:rsid w:val="007809CD"/>
    <w:rsid w:val="00780A2F"/>
    <w:rsid w:val="00780EA9"/>
    <w:rsid w:val="00780FBA"/>
    <w:rsid w:val="007813B4"/>
    <w:rsid w:val="00781A53"/>
    <w:rsid w:val="007820DB"/>
    <w:rsid w:val="00782424"/>
    <w:rsid w:val="0078247B"/>
    <w:rsid w:val="0078281A"/>
    <w:rsid w:val="00782B85"/>
    <w:rsid w:val="00782C0E"/>
    <w:rsid w:val="00782E01"/>
    <w:rsid w:val="00782E2A"/>
    <w:rsid w:val="00782FBE"/>
    <w:rsid w:val="00783374"/>
    <w:rsid w:val="007837F5"/>
    <w:rsid w:val="00783817"/>
    <w:rsid w:val="007838DA"/>
    <w:rsid w:val="00783AB6"/>
    <w:rsid w:val="00783D1F"/>
    <w:rsid w:val="00784137"/>
    <w:rsid w:val="007843E4"/>
    <w:rsid w:val="00784B9F"/>
    <w:rsid w:val="00785694"/>
    <w:rsid w:val="00785A12"/>
    <w:rsid w:val="00785CF5"/>
    <w:rsid w:val="007861C3"/>
    <w:rsid w:val="00786B4D"/>
    <w:rsid w:val="00786BF6"/>
    <w:rsid w:val="00786D3A"/>
    <w:rsid w:val="00786E8C"/>
    <w:rsid w:val="0078782A"/>
    <w:rsid w:val="007879DB"/>
    <w:rsid w:val="00787C84"/>
    <w:rsid w:val="00787F32"/>
    <w:rsid w:val="00787F9D"/>
    <w:rsid w:val="0079011B"/>
    <w:rsid w:val="00790437"/>
    <w:rsid w:val="00790BDA"/>
    <w:rsid w:val="00790D3B"/>
    <w:rsid w:val="007912E9"/>
    <w:rsid w:val="007916EE"/>
    <w:rsid w:val="00791D19"/>
    <w:rsid w:val="00792412"/>
    <w:rsid w:val="007926D3"/>
    <w:rsid w:val="00792834"/>
    <w:rsid w:val="00792B6A"/>
    <w:rsid w:val="0079335F"/>
    <w:rsid w:val="007934FF"/>
    <w:rsid w:val="00793896"/>
    <w:rsid w:val="00794668"/>
    <w:rsid w:val="00794693"/>
    <w:rsid w:val="00794AEF"/>
    <w:rsid w:val="00794D01"/>
    <w:rsid w:val="00795352"/>
    <w:rsid w:val="007959F3"/>
    <w:rsid w:val="00796231"/>
    <w:rsid w:val="0079670B"/>
    <w:rsid w:val="00796790"/>
    <w:rsid w:val="00796A21"/>
    <w:rsid w:val="00796B54"/>
    <w:rsid w:val="00797B3D"/>
    <w:rsid w:val="007A0099"/>
    <w:rsid w:val="007A034E"/>
    <w:rsid w:val="007A03AB"/>
    <w:rsid w:val="007A05C8"/>
    <w:rsid w:val="007A0BE9"/>
    <w:rsid w:val="007A0F68"/>
    <w:rsid w:val="007A115D"/>
    <w:rsid w:val="007A1334"/>
    <w:rsid w:val="007A2B51"/>
    <w:rsid w:val="007A2BD3"/>
    <w:rsid w:val="007A2F45"/>
    <w:rsid w:val="007A347B"/>
    <w:rsid w:val="007A35EB"/>
    <w:rsid w:val="007A3F61"/>
    <w:rsid w:val="007A44BC"/>
    <w:rsid w:val="007A481B"/>
    <w:rsid w:val="007A4D08"/>
    <w:rsid w:val="007A5011"/>
    <w:rsid w:val="007A50AC"/>
    <w:rsid w:val="007A552C"/>
    <w:rsid w:val="007A5ABF"/>
    <w:rsid w:val="007A65E3"/>
    <w:rsid w:val="007A7091"/>
    <w:rsid w:val="007A71B5"/>
    <w:rsid w:val="007A729C"/>
    <w:rsid w:val="007A750B"/>
    <w:rsid w:val="007A75C1"/>
    <w:rsid w:val="007A7619"/>
    <w:rsid w:val="007A7A2D"/>
    <w:rsid w:val="007A7AB3"/>
    <w:rsid w:val="007B0055"/>
    <w:rsid w:val="007B0619"/>
    <w:rsid w:val="007B08B8"/>
    <w:rsid w:val="007B0A9F"/>
    <w:rsid w:val="007B12D1"/>
    <w:rsid w:val="007B12F2"/>
    <w:rsid w:val="007B1479"/>
    <w:rsid w:val="007B1491"/>
    <w:rsid w:val="007B1B8B"/>
    <w:rsid w:val="007B1CCF"/>
    <w:rsid w:val="007B20B8"/>
    <w:rsid w:val="007B27FF"/>
    <w:rsid w:val="007B2810"/>
    <w:rsid w:val="007B2A5F"/>
    <w:rsid w:val="007B2F4D"/>
    <w:rsid w:val="007B3248"/>
    <w:rsid w:val="007B3E80"/>
    <w:rsid w:val="007B4773"/>
    <w:rsid w:val="007B4A5A"/>
    <w:rsid w:val="007B4BAE"/>
    <w:rsid w:val="007B50A4"/>
    <w:rsid w:val="007B53AF"/>
    <w:rsid w:val="007B58EB"/>
    <w:rsid w:val="007B6098"/>
    <w:rsid w:val="007B60C2"/>
    <w:rsid w:val="007B6519"/>
    <w:rsid w:val="007B66C2"/>
    <w:rsid w:val="007B6E02"/>
    <w:rsid w:val="007B6EEA"/>
    <w:rsid w:val="007B72E7"/>
    <w:rsid w:val="007B746C"/>
    <w:rsid w:val="007B7698"/>
    <w:rsid w:val="007B7D4D"/>
    <w:rsid w:val="007C0477"/>
    <w:rsid w:val="007C052A"/>
    <w:rsid w:val="007C063E"/>
    <w:rsid w:val="007C0F02"/>
    <w:rsid w:val="007C1064"/>
    <w:rsid w:val="007C17A0"/>
    <w:rsid w:val="007C1928"/>
    <w:rsid w:val="007C1A89"/>
    <w:rsid w:val="007C2130"/>
    <w:rsid w:val="007C2189"/>
    <w:rsid w:val="007C289C"/>
    <w:rsid w:val="007C2A60"/>
    <w:rsid w:val="007C3260"/>
    <w:rsid w:val="007C3386"/>
    <w:rsid w:val="007C355D"/>
    <w:rsid w:val="007C3597"/>
    <w:rsid w:val="007C3663"/>
    <w:rsid w:val="007C3C89"/>
    <w:rsid w:val="007C3EDA"/>
    <w:rsid w:val="007C40BF"/>
    <w:rsid w:val="007C476D"/>
    <w:rsid w:val="007C48E7"/>
    <w:rsid w:val="007C4A6B"/>
    <w:rsid w:val="007C4BBF"/>
    <w:rsid w:val="007C51CB"/>
    <w:rsid w:val="007C575B"/>
    <w:rsid w:val="007C58A5"/>
    <w:rsid w:val="007C5D20"/>
    <w:rsid w:val="007C62EF"/>
    <w:rsid w:val="007C71F2"/>
    <w:rsid w:val="007C7555"/>
    <w:rsid w:val="007C77E4"/>
    <w:rsid w:val="007C7916"/>
    <w:rsid w:val="007C7A70"/>
    <w:rsid w:val="007C7BDA"/>
    <w:rsid w:val="007D004E"/>
    <w:rsid w:val="007D01CE"/>
    <w:rsid w:val="007D03A5"/>
    <w:rsid w:val="007D04B2"/>
    <w:rsid w:val="007D0732"/>
    <w:rsid w:val="007D092E"/>
    <w:rsid w:val="007D0E22"/>
    <w:rsid w:val="007D1321"/>
    <w:rsid w:val="007D13AF"/>
    <w:rsid w:val="007D16BC"/>
    <w:rsid w:val="007D1DB7"/>
    <w:rsid w:val="007D2228"/>
    <w:rsid w:val="007D25EF"/>
    <w:rsid w:val="007D2913"/>
    <w:rsid w:val="007D29DC"/>
    <w:rsid w:val="007D2AEB"/>
    <w:rsid w:val="007D2C5C"/>
    <w:rsid w:val="007D365A"/>
    <w:rsid w:val="007D3822"/>
    <w:rsid w:val="007D3FB9"/>
    <w:rsid w:val="007D434B"/>
    <w:rsid w:val="007D4F1F"/>
    <w:rsid w:val="007D514C"/>
    <w:rsid w:val="007D5728"/>
    <w:rsid w:val="007D5EE7"/>
    <w:rsid w:val="007D64F1"/>
    <w:rsid w:val="007D65BD"/>
    <w:rsid w:val="007D6B9C"/>
    <w:rsid w:val="007D6C42"/>
    <w:rsid w:val="007D6F20"/>
    <w:rsid w:val="007D7175"/>
    <w:rsid w:val="007D7267"/>
    <w:rsid w:val="007E0D6A"/>
    <w:rsid w:val="007E13E2"/>
    <w:rsid w:val="007E14FE"/>
    <w:rsid w:val="007E16B8"/>
    <w:rsid w:val="007E17E4"/>
    <w:rsid w:val="007E2103"/>
    <w:rsid w:val="007E22F1"/>
    <w:rsid w:val="007E2343"/>
    <w:rsid w:val="007E26E9"/>
    <w:rsid w:val="007E28D7"/>
    <w:rsid w:val="007E2B6E"/>
    <w:rsid w:val="007E2D31"/>
    <w:rsid w:val="007E2F57"/>
    <w:rsid w:val="007E30DF"/>
    <w:rsid w:val="007E30E4"/>
    <w:rsid w:val="007E314D"/>
    <w:rsid w:val="007E3312"/>
    <w:rsid w:val="007E3510"/>
    <w:rsid w:val="007E36F1"/>
    <w:rsid w:val="007E390B"/>
    <w:rsid w:val="007E42AA"/>
    <w:rsid w:val="007E4370"/>
    <w:rsid w:val="007E47BD"/>
    <w:rsid w:val="007E4998"/>
    <w:rsid w:val="007E4C0B"/>
    <w:rsid w:val="007E4C17"/>
    <w:rsid w:val="007E4EAC"/>
    <w:rsid w:val="007E5010"/>
    <w:rsid w:val="007E516B"/>
    <w:rsid w:val="007E5228"/>
    <w:rsid w:val="007E5752"/>
    <w:rsid w:val="007E5A83"/>
    <w:rsid w:val="007E6048"/>
    <w:rsid w:val="007E60D4"/>
    <w:rsid w:val="007E6C8E"/>
    <w:rsid w:val="007E6F24"/>
    <w:rsid w:val="007E6F90"/>
    <w:rsid w:val="007E6FE0"/>
    <w:rsid w:val="007E701C"/>
    <w:rsid w:val="007E705E"/>
    <w:rsid w:val="007E7087"/>
    <w:rsid w:val="007E71F0"/>
    <w:rsid w:val="007E74D6"/>
    <w:rsid w:val="007E78E0"/>
    <w:rsid w:val="007E7BB6"/>
    <w:rsid w:val="007E7C83"/>
    <w:rsid w:val="007F0106"/>
    <w:rsid w:val="007F0235"/>
    <w:rsid w:val="007F073F"/>
    <w:rsid w:val="007F09EB"/>
    <w:rsid w:val="007F0D74"/>
    <w:rsid w:val="007F17F9"/>
    <w:rsid w:val="007F1E13"/>
    <w:rsid w:val="007F21A3"/>
    <w:rsid w:val="007F231C"/>
    <w:rsid w:val="007F2924"/>
    <w:rsid w:val="007F36E0"/>
    <w:rsid w:val="007F39B6"/>
    <w:rsid w:val="007F3CE7"/>
    <w:rsid w:val="007F44E1"/>
    <w:rsid w:val="007F44F1"/>
    <w:rsid w:val="007F4AD9"/>
    <w:rsid w:val="007F4AF8"/>
    <w:rsid w:val="007F4B9A"/>
    <w:rsid w:val="007F4DF4"/>
    <w:rsid w:val="007F5352"/>
    <w:rsid w:val="007F56A8"/>
    <w:rsid w:val="007F58F9"/>
    <w:rsid w:val="007F5AEB"/>
    <w:rsid w:val="007F5BBA"/>
    <w:rsid w:val="007F5C31"/>
    <w:rsid w:val="007F5EB9"/>
    <w:rsid w:val="007F5FD8"/>
    <w:rsid w:val="007F667C"/>
    <w:rsid w:val="007F66C2"/>
    <w:rsid w:val="007F70E3"/>
    <w:rsid w:val="007F71A1"/>
    <w:rsid w:val="007F72FB"/>
    <w:rsid w:val="007F7560"/>
    <w:rsid w:val="007F75B2"/>
    <w:rsid w:val="007F7AAC"/>
    <w:rsid w:val="007F7B87"/>
    <w:rsid w:val="007F7BBA"/>
    <w:rsid w:val="00800856"/>
    <w:rsid w:val="00800CC0"/>
    <w:rsid w:val="00800E85"/>
    <w:rsid w:val="0080122F"/>
    <w:rsid w:val="008012D3"/>
    <w:rsid w:val="00801564"/>
    <w:rsid w:val="00801843"/>
    <w:rsid w:val="00801975"/>
    <w:rsid w:val="00801B53"/>
    <w:rsid w:val="00801DD9"/>
    <w:rsid w:val="00803105"/>
    <w:rsid w:val="008032C5"/>
    <w:rsid w:val="008036AD"/>
    <w:rsid w:val="00803BAF"/>
    <w:rsid w:val="00803ED5"/>
    <w:rsid w:val="0080462D"/>
    <w:rsid w:val="00804A64"/>
    <w:rsid w:val="00804E9D"/>
    <w:rsid w:val="00805238"/>
    <w:rsid w:val="008052B0"/>
    <w:rsid w:val="00805730"/>
    <w:rsid w:val="008061A1"/>
    <w:rsid w:val="00806A98"/>
    <w:rsid w:val="00806EE6"/>
    <w:rsid w:val="0080753D"/>
    <w:rsid w:val="0080765F"/>
    <w:rsid w:val="008076BF"/>
    <w:rsid w:val="008076EF"/>
    <w:rsid w:val="00807828"/>
    <w:rsid w:val="008079C7"/>
    <w:rsid w:val="00807CF8"/>
    <w:rsid w:val="00807EAA"/>
    <w:rsid w:val="008104BB"/>
    <w:rsid w:val="0081092D"/>
    <w:rsid w:val="008109AA"/>
    <w:rsid w:val="00810AF2"/>
    <w:rsid w:val="00810D32"/>
    <w:rsid w:val="00810FAA"/>
    <w:rsid w:val="008111FC"/>
    <w:rsid w:val="00811281"/>
    <w:rsid w:val="00811BFF"/>
    <w:rsid w:val="00811E7C"/>
    <w:rsid w:val="00811FD2"/>
    <w:rsid w:val="0081242F"/>
    <w:rsid w:val="0081287E"/>
    <w:rsid w:val="00812AE1"/>
    <w:rsid w:val="00812D57"/>
    <w:rsid w:val="00812E17"/>
    <w:rsid w:val="00813531"/>
    <w:rsid w:val="008135BA"/>
    <w:rsid w:val="008137E8"/>
    <w:rsid w:val="00813EAA"/>
    <w:rsid w:val="008148B7"/>
    <w:rsid w:val="00814A70"/>
    <w:rsid w:val="00815DA8"/>
    <w:rsid w:val="00815ED6"/>
    <w:rsid w:val="0081647C"/>
    <w:rsid w:val="00816575"/>
    <w:rsid w:val="0081658E"/>
    <w:rsid w:val="008165D8"/>
    <w:rsid w:val="0081686F"/>
    <w:rsid w:val="00816D03"/>
    <w:rsid w:val="00816D64"/>
    <w:rsid w:val="00817549"/>
    <w:rsid w:val="0081799B"/>
    <w:rsid w:val="00817AD3"/>
    <w:rsid w:val="00820237"/>
    <w:rsid w:val="008204BC"/>
    <w:rsid w:val="0082101E"/>
    <w:rsid w:val="008211EC"/>
    <w:rsid w:val="008214FA"/>
    <w:rsid w:val="008216F0"/>
    <w:rsid w:val="00821BD8"/>
    <w:rsid w:val="0082238C"/>
    <w:rsid w:val="00822550"/>
    <w:rsid w:val="0082288C"/>
    <w:rsid w:val="00822A64"/>
    <w:rsid w:val="00822EF3"/>
    <w:rsid w:val="00823E0F"/>
    <w:rsid w:val="00823E99"/>
    <w:rsid w:val="00823FB4"/>
    <w:rsid w:val="008244E9"/>
    <w:rsid w:val="0082459A"/>
    <w:rsid w:val="00825733"/>
    <w:rsid w:val="0082573B"/>
    <w:rsid w:val="008257D6"/>
    <w:rsid w:val="008258C3"/>
    <w:rsid w:val="00825BB7"/>
    <w:rsid w:val="00825D61"/>
    <w:rsid w:val="00825F19"/>
    <w:rsid w:val="00826027"/>
    <w:rsid w:val="008264C2"/>
    <w:rsid w:val="008267F5"/>
    <w:rsid w:val="00826A2F"/>
    <w:rsid w:val="00826EFF"/>
    <w:rsid w:val="008273A2"/>
    <w:rsid w:val="00827A91"/>
    <w:rsid w:val="00827C36"/>
    <w:rsid w:val="008301C8"/>
    <w:rsid w:val="00830946"/>
    <w:rsid w:val="008309F4"/>
    <w:rsid w:val="00830B9F"/>
    <w:rsid w:val="00830E71"/>
    <w:rsid w:val="008317A6"/>
    <w:rsid w:val="00831F32"/>
    <w:rsid w:val="008323C9"/>
    <w:rsid w:val="008329B8"/>
    <w:rsid w:val="00832C39"/>
    <w:rsid w:val="00832D72"/>
    <w:rsid w:val="0083307B"/>
    <w:rsid w:val="008331AA"/>
    <w:rsid w:val="008333EA"/>
    <w:rsid w:val="00833607"/>
    <w:rsid w:val="0083381A"/>
    <w:rsid w:val="008338FD"/>
    <w:rsid w:val="0083392D"/>
    <w:rsid w:val="0083418A"/>
    <w:rsid w:val="008342E1"/>
    <w:rsid w:val="008349D6"/>
    <w:rsid w:val="00834BEC"/>
    <w:rsid w:val="00834C62"/>
    <w:rsid w:val="00834F9F"/>
    <w:rsid w:val="0083517E"/>
    <w:rsid w:val="0083528A"/>
    <w:rsid w:val="00835348"/>
    <w:rsid w:val="008355AE"/>
    <w:rsid w:val="008359A6"/>
    <w:rsid w:val="00835D06"/>
    <w:rsid w:val="00835D20"/>
    <w:rsid w:val="00836409"/>
    <w:rsid w:val="00836633"/>
    <w:rsid w:val="0083679E"/>
    <w:rsid w:val="00836ADC"/>
    <w:rsid w:val="00836E2C"/>
    <w:rsid w:val="008373B9"/>
    <w:rsid w:val="008373C7"/>
    <w:rsid w:val="008375EA"/>
    <w:rsid w:val="00837603"/>
    <w:rsid w:val="00837618"/>
    <w:rsid w:val="00837AA2"/>
    <w:rsid w:val="00837EDF"/>
    <w:rsid w:val="008405DD"/>
    <w:rsid w:val="00840896"/>
    <w:rsid w:val="0084126E"/>
    <w:rsid w:val="0084147A"/>
    <w:rsid w:val="00841C6F"/>
    <w:rsid w:val="00841E5E"/>
    <w:rsid w:val="00841E9A"/>
    <w:rsid w:val="00842508"/>
    <w:rsid w:val="00842A90"/>
    <w:rsid w:val="00843123"/>
    <w:rsid w:val="00843342"/>
    <w:rsid w:val="008433D0"/>
    <w:rsid w:val="008440B5"/>
    <w:rsid w:val="00844123"/>
    <w:rsid w:val="00844181"/>
    <w:rsid w:val="00844364"/>
    <w:rsid w:val="008447C9"/>
    <w:rsid w:val="008458BF"/>
    <w:rsid w:val="008458D3"/>
    <w:rsid w:val="00845AE1"/>
    <w:rsid w:val="00846160"/>
    <w:rsid w:val="0084635B"/>
    <w:rsid w:val="0084658B"/>
    <w:rsid w:val="008465E2"/>
    <w:rsid w:val="008465F3"/>
    <w:rsid w:val="00846AF1"/>
    <w:rsid w:val="0084708E"/>
    <w:rsid w:val="0084746D"/>
    <w:rsid w:val="008478D2"/>
    <w:rsid w:val="0084791F"/>
    <w:rsid w:val="00850001"/>
    <w:rsid w:val="00850859"/>
    <w:rsid w:val="00850B85"/>
    <w:rsid w:val="00850BFC"/>
    <w:rsid w:val="00850C38"/>
    <w:rsid w:val="00850CF6"/>
    <w:rsid w:val="0085109D"/>
    <w:rsid w:val="008511AE"/>
    <w:rsid w:val="00851234"/>
    <w:rsid w:val="00851EAD"/>
    <w:rsid w:val="0085225D"/>
    <w:rsid w:val="00852D77"/>
    <w:rsid w:val="00852E17"/>
    <w:rsid w:val="00852E97"/>
    <w:rsid w:val="00852FB4"/>
    <w:rsid w:val="008540FF"/>
    <w:rsid w:val="0085418D"/>
    <w:rsid w:val="008549A5"/>
    <w:rsid w:val="00854A13"/>
    <w:rsid w:val="008553A4"/>
    <w:rsid w:val="008553AB"/>
    <w:rsid w:val="008553DB"/>
    <w:rsid w:val="00855746"/>
    <w:rsid w:val="00856196"/>
    <w:rsid w:val="0085631B"/>
    <w:rsid w:val="008567D1"/>
    <w:rsid w:val="00856BDD"/>
    <w:rsid w:val="008570C6"/>
    <w:rsid w:val="00857212"/>
    <w:rsid w:val="00857365"/>
    <w:rsid w:val="00857C70"/>
    <w:rsid w:val="00857E65"/>
    <w:rsid w:val="0086099C"/>
    <w:rsid w:val="00860AC4"/>
    <w:rsid w:val="00860C55"/>
    <w:rsid w:val="0086172D"/>
    <w:rsid w:val="00861B5B"/>
    <w:rsid w:val="00862180"/>
    <w:rsid w:val="0086244B"/>
    <w:rsid w:val="008625DD"/>
    <w:rsid w:val="008629F1"/>
    <w:rsid w:val="00862D40"/>
    <w:rsid w:val="008633E0"/>
    <w:rsid w:val="00863665"/>
    <w:rsid w:val="00863791"/>
    <w:rsid w:val="00863D2F"/>
    <w:rsid w:val="00863D96"/>
    <w:rsid w:val="00863F9C"/>
    <w:rsid w:val="008645D5"/>
    <w:rsid w:val="0086497E"/>
    <w:rsid w:val="00864E67"/>
    <w:rsid w:val="008657D3"/>
    <w:rsid w:val="00865840"/>
    <w:rsid w:val="00865C06"/>
    <w:rsid w:val="00865E5B"/>
    <w:rsid w:val="008663F2"/>
    <w:rsid w:val="008664A6"/>
    <w:rsid w:val="00866563"/>
    <w:rsid w:val="00866855"/>
    <w:rsid w:val="00866BA0"/>
    <w:rsid w:val="00866C1C"/>
    <w:rsid w:val="0086740F"/>
    <w:rsid w:val="00867DA8"/>
    <w:rsid w:val="00867E80"/>
    <w:rsid w:val="0087055B"/>
    <w:rsid w:val="00870C96"/>
    <w:rsid w:val="00870DD0"/>
    <w:rsid w:val="008710CF"/>
    <w:rsid w:val="008714CC"/>
    <w:rsid w:val="008714CE"/>
    <w:rsid w:val="00871630"/>
    <w:rsid w:val="0087163A"/>
    <w:rsid w:val="008718EA"/>
    <w:rsid w:val="008718F0"/>
    <w:rsid w:val="00871D59"/>
    <w:rsid w:val="008729BC"/>
    <w:rsid w:val="00872B17"/>
    <w:rsid w:val="00872FBF"/>
    <w:rsid w:val="008737E2"/>
    <w:rsid w:val="0087398B"/>
    <w:rsid w:val="008739C0"/>
    <w:rsid w:val="00873A56"/>
    <w:rsid w:val="00874405"/>
    <w:rsid w:val="00874D56"/>
    <w:rsid w:val="00875298"/>
    <w:rsid w:val="008755B3"/>
    <w:rsid w:val="00875892"/>
    <w:rsid w:val="0087595E"/>
    <w:rsid w:val="008760EA"/>
    <w:rsid w:val="00876222"/>
    <w:rsid w:val="008762CC"/>
    <w:rsid w:val="00876381"/>
    <w:rsid w:val="008765BE"/>
    <w:rsid w:val="00876736"/>
    <w:rsid w:val="00876B11"/>
    <w:rsid w:val="00876C41"/>
    <w:rsid w:val="00876E48"/>
    <w:rsid w:val="00877369"/>
    <w:rsid w:val="008773B5"/>
    <w:rsid w:val="008774DC"/>
    <w:rsid w:val="0088007A"/>
    <w:rsid w:val="008801B7"/>
    <w:rsid w:val="008807B8"/>
    <w:rsid w:val="008808AE"/>
    <w:rsid w:val="00880DB1"/>
    <w:rsid w:val="0088100B"/>
    <w:rsid w:val="00881622"/>
    <w:rsid w:val="00881A26"/>
    <w:rsid w:val="00881B06"/>
    <w:rsid w:val="00881C66"/>
    <w:rsid w:val="00881D7A"/>
    <w:rsid w:val="008823BB"/>
    <w:rsid w:val="00882549"/>
    <w:rsid w:val="008826AC"/>
    <w:rsid w:val="00882B1A"/>
    <w:rsid w:val="00882DE2"/>
    <w:rsid w:val="0088315C"/>
    <w:rsid w:val="00883258"/>
    <w:rsid w:val="00883392"/>
    <w:rsid w:val="008836E3"/>
    <w:rsid w:val="008837D9"/>
    <w:rsid w:val="00884B08"/>
    <w:rsid w:val="00884CE1"/>
    <w:rsid w:val="00884DE9"/>
    <w:rsid w:val="00885256"/>
    <w:rsid w:val="00885326"/>
    <w:rsid w:val="008855EF"/>
    <w:rsid w:val="00885BD8"/>
    <w:rsid w:val="0088649A"/>
    <w:rsid w:val="008867DC"/>
    <w:rsid w:val="00886F2A"/>
    <w:rsid w:val="00887210"/>
    <w:rsid w:val="0088732F"/>
    <w:rsid w:val="00887398"/>
    <w:rsid w:val="008876A8"/>
    <w:rsid w:val="00887895"/>
    <w:rsid w:val="00887B97"/>
    <w:rsid w:val="00887FF9"/>
    <w:rsid w:val="008905E7"/>
    <w:rsid w:val="00890670"/>
    <w:rsid w:val="00890960"/>
    <w:rsid w:val="008910E9"/>
    <w:rsid w:val="008926D9"/>
    <w:rsid w:val="008927D7"/>
    <w:rsid w:val="00892B66"/>
    <w:rsid w:val="0089395C"/>
    <w:rsid w:val="00893AB9"/>
    <w:rsid w:val="0089412C"/>
    <w:rsid w:val="008941F2"/>
    <w:rsid w:val="00894A0C"/>
    <w:rsid w:val="00895032"/>
    <w:rsid w:val="00895582"/>
    <w:rsid w:val="008958EB"/>
    <w:rsid w:val="008963D6"/>
    <w:rsid w:val="00896A7F"/>
    <w:rsid w:val="00897097"/>
    <w:rsid w:val="00897637"/>
    <w:rsid w:val="00897673"/>
    <w:rsid w:val="00897C7D"/>
    <w:rsid w:val="008A0274"/>
    <w:rsid w:val="008A0408"/>
    <w:rsid w:val="008A0467"/>
    <w:rsid w:val="008A0574"/>
    <w:rsid w:val="008A086C"/>
    <w:rsid w:val="008A0B2A"/>
    <w:rsid w:val="008A0BD7"/>
    <w:rsid w:val="008A13BC"/>
    <w:rsid w:val="008A1471"/>
    <w:rsid w:val="008A152E"/>
    <w:rsid w:val="008A1609"/>
    <w:rsid w:val="008A17DB"/>
    <w:rsid w:val="008A1A41"/>
    <w:rsid w:val="008A1BCF"/>
    <w:rsid w:val="008A233E"/>
    <w:rsid w:val="008A26A3"/>
    <w:rsid w:val="008A26F5"/>
    <w:rsid w:val="008A2BAB"/>
    <w:rsid w:val="008A2C32"/>
    <w:rsid w:val="008A2DC3"/>
    <w:rsid w:val="008A312D"/>
    <w:rsid w:val="008A345C"/>
    <w:rsid w:val="008A3710"/>
    <w:rsid w:val="008A3B46"/>
    <w:rsid w:val="008A4183"/>
    <w:rsid w:val="008A478F"/>
    <w:rsid w:val="008A5034"/>
    <w:rsid w:val="008A5A0F"/>
    <w:rsid w:val="008A5C45"/>
    <w:rsid w:val="008A5CFE"/>
    <w:rsid w:val="008A5D4F"/>
    <w:rsid w:val="008A601B"/>
    <w:rsid w:val="008A62D9"/>
    <w:rsid w:val="008A67DE"/>
    <w:rsid w:val="008A7529"/>
    <w:rsid w:val="008A796F"/>
    <w:rsid w:val="008A7B47"/>
    <w:rsid w:val="008A7CAF"/>
    <w:rsid w:val="008A7F5F"/>
    <w:rsid w:val="008B006E"/>
    <w:rsid w:val="008B0284"/>
    <w:rsid w:val="008B05C8"/>
    <w:rsid w:val="008B0C61"/>
    <w:rsid w:val="008B0FE3"/>
    <w:rsid w:val="008B1693"/>
    <w:rsid w:val="008B170A"/>
    <w:rsid w:val="008B1B70"/>
    <w:rsid w:val="008B1BA3"/>
    <w:rsid w:val="008B1D67"/>
    <w:rsid w:val="008B24DD"/>
    <w:rsid w:val="008B275A"/>
    <w:rsid w:val="008B2778"/>
    <w:rsid w:val="008B30EB"/>
    <w:rsid w:val="008B3133"/>
    <w:rsid w:val="008B3740"/>
    <w:rsid w:val="008B3ABA"/>
    <w:rsid w:val="008B4251"/>
    <w:rsid w:val="008B444E"/>
    <w:rsid w:val="008B47EC"/>
    <w:rsid w:val="008B4883"/>
    <w:rsid w:val="008B56AF"/>
    <w:rsid w:val="008B56B2"/>
    <w:rsid w:val="008B5CBB"/>
    <w:rsid w:val="008B60D3"/>
    <w:rsid w:val="008B68DB"/>
    <w:rsid w:val="008B6C5D"/>
    <w:rsid w:val="008B6FAF"/>
    <w:rsid w:val="008B7949"/>
    <w:rsid w:val="008B7D4B"/>
    <w:rsid w:val="008B7FBB"/>
    <w:rsid w:val="008C0210"/>
    <w:rsid w:val="008C0384"/>
    <w:rsid w:val="008C132C"/>
    <w:rsid w:val="008C19D0"/>
    <w:rsid w:val="008C1FBE"/>
    <w:rsid w:val="008C215A"/>
    <w:rsid w:val="008C217F"/>
    <w:rsid w:val="008C27EB"/>
    <w:rsid w:val="008C29E0"/>
    <w:rsid w:val="008C2BB7"/>
    <w:rsid w:val="008C34F6"/>
    <w:rsid w:val="008C3AE1"/>
    <w:rsid w:val="008C3B4A"/>
    <w:rsid w:val="008C3DFB"/>
    <w:rsid w:val="008C4667"/>
    <w:rsid w:val="008C5580"/>
    <w:rsid w:val="008C560A"/>
    <w:rsid w:val="008C560E"/>
    <w:rsid w:val="008C6607"/>
    <w:rsid w:val="008C68D5"/>
    <w:rsid w:val="008C69B2"/>
    <w:rsid w:val="008C6A2D"/>
    <w:rsid w:val="008C6C78"/>
    <w:rsid w:val="008C7127"/>
    <w:rsid w:val="008C72E6"/>
    <w:rsid w:val="008C7358"/>
    <w:rsid w:val="008C75D5"/>
    <w:rsid w:val="008C7A9D"/>
    <w:rsid w:val="008C7AFC"/>
    <w:rsid w:val="008C7BF9"/>
    <w:rsid w:val="008C7CA0"/>
    <w:rsid w:val="008C7D71"/>
    <w:rsid w:val="008C7F85"/>
    <w:rsid w:val="008D0C4C"/>
    <w:rsid w:val="008D0FE3"/>
    <w:rsid w:val="008D1399"/>
    <w:rsid w:val="008D187A"/>
    <w:rsid w:val="008D199C"/>
    <w:rsid w:val="008D1A1C"/>
    <w:rsid w:val="008D2BF9"/>
    <w:rsid w:val="008D2C39"/>
    <w:rsid w:val="008D2C6F"/>
    <w:rsid w:val="008D335B"/>
    <w:rsid w:val="008D3B12"/>
    <w:rsid w:val="008D3E11"/>
    <w:rsid w:val="008D4224"/>
    <w:rsid w:val="008D4768"/>
    <w:rsid w:val="008D4A23"/>
    <w:rsid w:val="008D4B10"/>
    <w:rsid w:val="008D4C03"/>
    <w:rsid w:val="008D4D77"/>
    <w:rsid w:val="008D5840"/>
    <w:rsid w:val="008D5DD4"/>
    <w:rsid w:val="008D663F"/>
    <w:rsid w:val="008D69F5"/>
    <w:rsid w:val="008D6D2B"/>
    <w:rsid w:val="008D74C2"/>
    <w:rsid w:val="008D756E"/>
    <w:rsid w:val="008D7BA3"/>
    <w:rsid w:val="008E0041"/>
    <w:rsid w:val="008E0152"/>
    <w:rsid w:val="008E0207"/>
    <w:rsid w:val="008E0AEF"/>
    <w:rsid w:val="008E0C27"/>
    <w:rsid w:val="008E12E2"/>
    <w:rsid w:val="008E1FA3"/>
    <w:rsid w:val="008E2991"/>
    <w:rsid w:val="008E2E3B"/>
    <w:rsid w:val="008E2F17"/>
    <w:rsid w:val="008E3480"/>
    <w:rsid w:val="008E3519"/>
    <w:rsid w:val="008E38CC"/>
    <w:rsid w:val="008E39A0"/>
    <w:rsid w:val="008E3A51"/>
    <w:rsid w:val="008E3E20"/>
    <w:rsid w:val="008E3F47"/>
    <w:rsid w:val="008E408D"/>
    <w:rsid w:val="008E4138"/>
    <w:rsid w:val="008E4149"/>
    <w:rsid w:val="008E47C4"/>
    <w:rsid w:val="008E4A4F"/>
    <w:rsid w:val="008E4F20"/>
    <w:rsid w:val="008E4FD3"/>
    <w:rsid w:val="008E5290"/>
    <w:rsid w:val="008E534E"/>
    <w:rsid w:val="008E5768"/>
    <w:rsid w:val="008E5D11"/>
    <w:rsid w:val="008E67C6"/>
    <w:rsid w:val="008E6A84"/>
    <w:rsid w:val="008E6DF2"/>
    <w:rsid w:val="008E727B"/>
    <w:rsid w:val="008E74A2"/>
    <w:rsid w:val="008E75AF"/>
    <w:rsid w:val="008E7C48"/>
    <w:rsid w:val="008E7D68"/>
    <w:rsid w:val="008E7FE4"/>
    <w:rsid w:val="008F05C1"/>
    <w:rsid w:val="008F0713"/>
    <w:rsid w:val="008F0B5E"/>
    <w:rsid w:val="008F0EC7"/>
    <w:rsid w:val="008F0FA6"/>
    <w:rsid w:val="008F1030"/>
    <w:rsid w:val="008F10CE"/>
    <w:rsid w:val="008F11E5"/>
    <w:rsid w:val="008F132A"/>
    <w:rsid w:val="008F1E28"/>
    <w:rsid w:val="008F20A4"/>
    <w:rsid w:val="008F26A2"/>
    <w:rsid w:val="008F2897"/>
    <w:rsid w:val="008F29F4"/>
    <w:rsid w:val="008F2B94"/>
    <w:rsid w:val="008F3565"/>
    <w:rsid w:val="008F3803"/>
    <w:rsid w:val="008F3943"/>
    <w:rsid w:val="008F40E7"/>
    <w:rsid w:val="008F43A2"/>
    <w:rsid w:val="008F43D7"/>
    <w:rsid w:val="008F4409"/>
    <w:rsid w:val="008F4BB3"/>
    <w:rsid w:val="008F507E"/>
    <w:rsid w:val="008F5D2E"/>
    <w:rsid w:val="008F5D96"/>
    <w:rsid w:val="008F6A30"/>
    <w:rsid w:val="008F71EC"/>
    <w:rsid w:val="008F7328"/>
    <w:rsid w:val="008F75D8"/>
    <w:rsid w:val="008F797A"/>
    <w:rsid w:val="008F7C75"/>
    <w:rsid w:val="009003A8"/>
    <w:rsid w:val="00900B05"/>
    <w:rsid w:val="00900B22"/>
    <w:rsid w:val="00900E0D"/>
    <w:rsid w:val="009015B3"/>
    <w:rsid w:val="0090168C"/>
    <w:rsid w:val="009018CA"/>
    <w:rsid w:val="0090192F"/>
    <w:rsid w:val="00901B5B"/>
    <w:rsid w:val="00901DB3"/>
    <w:rsid w:val="00901DDE"/>
    <w:rsid w:val="00901EF4"/>
    <w:rsid w:val="0090204A"/>
    <w:rsid w:val="00902CA7"/>
    <w:rsid w:val="00903998"/>
    <w:rsid w:val="00903AEA"/>
    <w:rsid w:val="00903C16"/>
    <w:rsid w:val="009041A8"/>
    <w:rsid w:val="009042A1"/>
    <w:rsid w:val="009046DE"/>
    <w:rsid w:val="00904734"/>
    <w:rsid w:val="009047AA"/>
    <w:rsid w:val="00904838"/>
    <w:rsid w:val="00904E8B"/>
    <w:rsid w:val="00904F63"/>
    <w:rsid w:val="009050FB"/>
    <w:rsid w:val="00905118"/>
    <w:rsid w:val="00905D3D"/>
    <w:rsid w:val="00906AE8"/>
    <w:rsid w:val="00906B8E"/>
    <w:rsid w:val="009072D7"/>
    <w:rsid w:val="009073D5"/>
    <w:rsid w:val="00907FBF"/>
    <w:rsid w:val="00910112"/>
    <w:rsid w:val="009107CA"/>
    <w:rsid w:val="009109BE"/>
    <w:rsid w:val="0091122F"/>
    <w:rsid w:val="009114B0"/>
    <w:rsid w:val="0091155C"/>
    <w:rsid w:val="009120D3"/>
    <w:rsid w:val="00912116"/>
    <w:rsid w:val="009124BF"/>
    <w:rsid w:val="00912604"/>
    <w:rsid w:val="009129EC"/>
    <w:rsid w:val="009133E3"/>
    <w:rsid w:val="0091380C"/>
    <w:rsid w:val="00913D4D"/>
    <w:rsid w:val="009140B2"/>
    <w:rsid w:val="009147AD"/>
    <w:rsid w:val="0091496F"/>
    <w:rsid w:val="00914E8B"/>
    <w:rsid w:val="00914EF3"/>
    <w:rsid w:val="00914FA4"/>
    <w:rsid w:val="009157E2"/>
    <w:rsid w:val="00915B56"/>
    <w:rsid w:val="00915CEE"/>
    <w:rsid w:val="00916240"/>
    <w:rsid w:val="009165D9"/>
    <w:rsid w:val="00916643"/>
    <w:rsid w:val="0091686D"/>
    <w:rsid w:val="00916AB6"/>
    <w:rsid w:val="0091749C"/>
    <w:rsid w:val="00917655"/>
    <w:rsid w:val="009177C8"/>
    <w:rsid w:val="0091799E"/>
    <w:rsid w:val="00917CD3"/>
    <w:rsid w:val="00920125"/>
    <w:rsid w:val="00920375"/>
    <w:rsid w:val="009207A7"/>
    <w:rsid w:val="00920C40"/>
    <w:rsid w:val="00921253"/>
    <w:rsid w:val="00921541"/>
    <w:rsid w:val="0092154F"/>
    <w:rsid w:val="009218E6"/>
    <w:rsid w:val="0092198C"/>
    <w:rsid w:val="00921C9A"/>
    <w:rsid w:val="00922434"/>
    <w:rsid w:val="00922829"/>
    <w:rsid w:val="0092316C"/>
    <w:rsid w:val="009231AE"/>
    <w:rsid w:val="00923A75"/>
    <w:rsid w:val="00923E9C"/>
    <w:rsid w:val="0092418D"/>
    <w:rsid w:val="009244E1"/>
    <w:rsid w:val="00924537"/>
    <w:rsid w:val="00924703"/>
    <w:rsid w:val="00924A72"/>
    <w:rsid w:val="00924A98"/>
    <w:rsid w:val="00924C4E"/>
    <w:rsid w:val="00924DA7"/>
    <w:rsid w:val="00925434"/>
    <w:rsid w:val="00925449"/>
    <w:rsid w:val="0092550B"/>
    <w:rsid w:val="009256E1"/>
    <w:rsid w:val="00925CA2"/>
    <w:rsid w:val="00925DB5"/>
    <w:rsid w:val="00926B92"/>
    <w:rsid w:val="009271FA"/>
    <w:rsid w:val="009272C4"/>
    <w:rsid w:val="009275B8"/>
    <w:rsid w:val="00927A20"/>
    <w:rsid w:val="00927ECC"/>
    <w:rsid w:val="00930027"/>
    <w:rsid w:val="0093028A"/>
    <w:rsid w:val="009307B8"/>
    <w:rsid w:val="0093099F"/>
    <w:rsid w:val="009309A6"/>
    <w:rsid w:val="009312CA"/>
    <w:rsid w:val="009313EB"/>
    <w:rsid w:val="00931644"/>
    <w:rsid w:val="009317EE"/>
    <w:rsid w:val="00931802"/>
    <w:rsid w:val="00931A4E"/>
    <w:rsid w:val="00931F9E"/>
    <w:rsid w:val="009320CF"/>
    <w:rsid w:val="00932306"/>
    <w:rsid w:val="0093239E"/>
    <w:rsid w:val="00932473"/>
    <w:rsid w:val="009326F7"/>
    <w:rsid w:val="0093277E"/>
    <w:rsid w:val="009335A6"/>
    <w:rsid w:val="00933F75"/>
    <w:rsid w:val="0093417E"/>
    <w:rsid w:val="00934535"/>
    <w:rsid w:val="0093487F"/>
    <w:rsid w:val="009348C7"/>
    <w:rsid w:val="00934A2C"/>
    <w:rsid w:val="00934B0B"/>
    <w:rsid w:val="009350A7"/>
    <w:rsid w:val="009352AF"/>
    <w:rsid w:val="00935309"/>
    <w:rsid w:val="009356FC"/>
    <w:rsid w:val="00935B4E"/>
    <w:rsid w:val="00935DEF"/>
    <w:rsid w:val="00935FAE"/>
    <w:rsid w:val="00936218"/>
    <w:rsid w:val="009362F3"/>
    <w:rsid w:val="009364DE"/>
    <w:rsid w:val="0093699D"/>
    <w:rsid w:val="00936B6E"/>
    <w:rsid w:val="00937117"/>
    <w:rsid w:val="0093713D"/>
    <w:rsid w:val="00937282"/>
    <w:rsid w:val="009374AD"/>
    <w:rsid w:val="0093790C"/>
    <w:rsid w:val="00937F31"/>
    <w:rsid w:val="00940427"/>
    <w:rsid w:val="00940637"/>
    <w:rsid w:val="009406AC"/>
    <w:rsid w:val="00940988"/>
    <w:rsid w:val="00940CF3"/>
    <w:rsid w:val="0094107B"/>
    <w:rsid w:val="00941403"/>
    <w:rsid w:val="009414A9"/>
    <w:rsid w:val="00941583"/>
    <w:rsid w:val="009418DF"/>
    <w:rsid w:val="00942266"/>
    <w:rsid w:val="00942386"/>
    <w:rsid w:val="00942733"/>
    <w:rsid w:val="00943378"/>
    <w:rsid w:val="009435C7"/>
    <w:rsid w:val="00943A47"/>
    <w:rsid w:val="00943B4A"/>
    <w:rsid w:val="00943D4F"/>
    <w:rsid w:val="00943F5A"/>
    <w:rsid w:val="00944455"/>
    <w:rsid w:val="009444DB"/>
    <w:rsid w:val="00944513"/>
    <w:rsid w:val="00944742"/>
    <w:rsid w:val="00944A0C"/>
    <w:rsid w:val="00944DA2"/>
    <w:rsid w:val="00945352"/>
    <w:rsid w:val="0094666A"/>
    <w:rsid w:val="009467C4"/>
    <w:rsid w:val="009467DD"/>
    <w:rsid w:val="00946A2F"/>
    <w:rsid w:val="00946CD3"/>
    <w:rsid w:val="00946E81"/>
    <w:rsid w:val="00946FB7"/>
    <w:rsid w:val="0094717B"/>
    <w:rsid w:val="0094731F"/>
    <w:rsid w:val="00947349"/>
    <w:rsid w:val="00947711"/>
    <w:rsid w:val="00947B7B"/>
    <w:rsid w:val="009501C5"/>
    <w:rsid w:val="009503E6"/>
    <w:rsid w:val="00950586"/>
    <w:rsid w:val="00950C4D"/>
    <w:rsid w:val="00950D61"/>
    <w:rsid w:val="00950E48"/>
    <w:rsid w:val="00950EA5"/>
    <w:rsid w:val="009516DE"/>
    <w:rsid w:val="009518CB"/>
    <w:rsid w:val="00951B29"/>
    <w:rsid w:val="00951F73"/>
    <w:rsid w:val="009524E7"/>
    <w:rsid w:val="009526BA"/>
    <w:rsid w:val="0095279E"/>
    <w:rsid w:val="00952A16"/>
    <w:rsid w:val="00952C4C"/>
    <w:rsid w:val="00952F9E"/>
    <w:rsid w:val="00953942"/>
    <w:rsid w:val="009539D2"/>
    <w:rsid w:val="00953A21"/>
    <w:rsid w:val="00953AAE"/>
    <w:rsid w:val="00953B79"/>
    <w:rsid w:val="00953DA9"/>
    <w:rsid w:val="0095408A"/>
    <w:rsid w:val="00954C12"/>
    <w:rsid w:val="00954C3F"/>
    <w:rsid w:val="00955BB5"/>
    <w:rsid w:val="00955C7C"/>
    <w:rsid w:val="0095617A"/>
    <w:rsid w:val="0095621F"/>
    <w:rsid w:val="0095683C"/>
    <w:rsid w:val="00956933"/>
    <w:rsid w:val="00956CD9"/>
    <w:rsid w:val="00956E9A"/>
    <w:rsid w:val="00956F2F"/>
    <w:rsid w:val="00956FE5"/>
    <w:rsid w:val="00957133"/>
    <w:rsid w:val="00957429"/>
    <w:rsid w:val="00957636"/>
    <w:rsid w:val="0095783F"/>
    <w:rsid w:val="00957C2E"/>
    <w:rsid w:val="009600CD"/>
    <w:rsid w:val="00960238"/>
    <w:rsid w:val="0096098E"/>
    <w:rsid w:val="00960C82"/>
    <w:rsid w:val="00960DD8"/>
    <w:rsid w:val="00961031"/>
    <w:rsid w:val="009614A3"/>
    <w:rsid w:val="00961715"/>
    <w:rsid w:val="00961BBA"/>
    <w:rsid w:val="00961E4E"/>
    <w:rsid w:val="0096206C"/>
    <w:rsid w:val="0096217D"/>
    <w:rsid w:val="009621DF"/>
    <w:rsid w:val="00962427"/>
    <w:rsid w:val="00962952"/>
    <w:rsid w:val="00962A5C"/>
    <w:rsid w:val="00962A7D"/>
    <w:rsid w:val="00962A8E"/>
    <w:rsid w:val="00962B9B"/>
    <w:rsid w:val="00962E18"/>
    <w:rsid w:val="009632B4"/>
    <w:rsid w:val="009633F9"/>
    <w:rsid w:val="00963C2E"/>
    <w:rsid w:val="00963CA1"/>
    <w:rsid w:val="00963DC9"/>
    <w:rsid w:val="00963DFE"/>
    <w:rsid w:val="00963FD0"/>
    <w:rsid w:val="0096449A"/>
    <w:rsid w:val="00964C5E"/>
    <w:rsid w:val="00965599"/>
    <w:rsid w:val="00966D67"/>
    <w:rsid w:val="009670B7"/>
    <w:rsid w:val="0096778B"/>
    <w:rsid w:val="00967D6B"/>
    <w:rsid w:val="00970103"/>
    <w:rsid w:val="00970DD4"/>
    <w:rsid w:val="00970EC3"/>
    <w:rsid w:val="00971DF9"/>
    <w:rsid w:val="009727C5"/>
    <w:rsid w:val="009728B9"/>
    <w:rsid w:val="009728D4"/>
    <w:rsid w:val="00972BA1"/>
    <w:rsid w:val="00972D10"/>
    <w:rsid w:val="00973000"/>
    <w:rsid w:val="00973AA6"/>
    <w:rsid w:val="00973E28"/>
    <w:rsid w:val="00973E35"/>
    <w:rsid w:val="00973F39"/>
    <w:rsid w:val="009742DA"/>
    <w:rsid w:val="0097462C"/>
    <w:rsid w:val="00974B43"/>
    <w:rsid w:val="00974C8F"/>
    <w:rsid w:val="00974EDB"/>
    <w:rsid w:val="00975066"/>
    <w:rsid w:val="009751A3"/>
    <w:rsid w:val="00975255"/>
    <w:rsid w:val="00975751"/>
    <w:rsid w:val="00975C05"/>
    <w:rsid w:val="00976F45"/>
    <w:rsid w:val="00977538"/>
    <w:rsid w:val="0097757F"/>
    <w:rsid w:val="00977FFC"/>
    <w:rsid w:val="00980DD4"/>
    <w:rsid w:val="00980E51"/>
    <w:rsid w:val="0098138D"/>
    <w:rsid w:val="009815A3"/>
    <w:rsid w:val="009818B2"/>
    <w:rsid w:val="0098207B"/>
    <w:rsid w:val="009821A6"/>
    <w:rsid w:val="009822EE"/>
    <w:rsid w:val="0098280D"/>
    <w:rsid w:val="00982B76"/>
    <w:rsid w:val="00983335"/>
    <w:rsid w:val="00983367"/>
    <w:rsid w:val="00983622"/>
    <w:rsid w:val="00983F47"/>
    <w:rsid w:val="009847C1"/>
    <w:rsid w:val="00984944"/>
    <w:rsid w:val="00984958"/>
    <w:rsid w:val="00984AB1"/>
    <w:rsid w:val="00984C62"/>
    <w:rsid w:val="00984C93"/>
    <w:rsid w:val="00984CF7"/>
    <w:rsid w:val="00985394"/>
    <w:rsid w:val="0098588C"/>
    <w:rsid w:val="00985BC3"/>
    <w:rsid w:val="00985E98"/>
    <w:rsid w:val="00986392"/>
    <w:rsid w:val="009867EE"/>
    <w:rsid w:val="00986BF2"/>
    <w:rsid w:val="00986D21"/>
    <w:rsid w:val="0098719E"/>
    <w:rsid w:val="00987810"/>
    <w:rsid w:val="00987B9D"/>
    <w:rsid w:val="00987D0C"/>
    <w:rsid w:val="00987DAA"/>
    <w:rsid w:val="00990178"/>
    <w:rsid w:val="00990256"/>
    <w:rsid w:val="00990E40"/>
    <w:rsid w:val="009919D9"/>
    <w:rsid w:val="00991A26"/>
    <w:rsid w:val="00991A44"/>
    <w:rsid w:val="00991B42"/>
    <w:rsid w:val="00991D89"/>
    <w:rsid w:val="009929E8"/>
    <w:rsid w:val="00992FC3"/>
    <w:rsid w:val="00993212"/>
    <w:rsid w:val="009934B6"/>
    <w:rsid w:val="00993E6A"/>
    <w:rsid w:val="009942F9"/>
    <w:rsid w:val="009945FA"/>
    <w:rsid w:val="009949F3"/>
    <w:rsid w:val="00994D67"/>
    <w:rsid w:val="009950ED"/>
    <w:rsid w:val="00995B9F"/>
    <w:rsid w:val="009962BF"/>
    <w:rsid w:val="0099637E"/>
    <w:rsid w:val="009968FA"/>
    <w:rsid w:val="00996C0F"/>
    <w:rsid w:val="0099717B"/>
    <w:rsid w:val="0099746C"/>
    <w:rsid w:val="00997876"/>
    <w:rsid w:val="00997901"/>
    <w:rsid w:val="0099792B"/>
    <w:rsid w:val="009A0391"/>
    <w:rsid w:val="009A059A"/>
    <w:rsid w:val="009A09C9"/>
    <w:rsid w:val="009A0D9D"/>
    <w:rsid w:val="009A0F01"/>
    <w:rsid w:val="009A1B47"/>
    <w:rsid w:val="009A1E05"/>
    <w:rsid w:val="009A225B"/>
    <w:rsid w:val="009A2305"/>
    <w:rsid w:val="009A2366"/>
    <w:rsid w:val="009A2838"/>
    <w:rsid w:val="009A2990"/>
    <w:rsid w:val="009A35CA"/>
    <w:rsid w:val="009A38BC"/>
    <w:rsid w:val="009A3C2C"/>
    <w:rsid w:val="009A46A2"/>
    <w:rsid w:val="009A50FC"/>
    <w:rsid w:val="009A53D9"/>
    <w:rsid w:val="009A546C"/>
    <w:rsid w:val="009A5AEF"/>
    <w:rsid w:val="009A5F4E"/>
    <w:rsid w:val="009A6FD4"/>
    <w:rsid w:val="009A7679"/>
    <w:rsid w:val="009A7C7D"/>
    <w:rsid w:val="009A7C7E"/>
    <w:rsid w:val="009B0232"/>
    <w:rsid w:val="009B0321"/>
    <w:rsid w:val="009B0A7A"/>
    <w:rsid w:val="009B11A8"/>
    <w:rsid w:val="009B16FB"/>
    <w:rsid w:val="009B21C3"/>
    <w:rsid w:val="009B240D"/>
    <w:rsid w:val="009B25BF"/>
    <w:rsid w:val="009B26A0"/>
    <w:rsid w:val="009B2786"/>
    <w:rsid w:val="009B2AB4"/>
    <w:rsid w:val="009B2BFE"/>
    <w:rsid w:val="009B2E9C"/>
    <w:rsid w:val="009B2EDA"/>
    <w:rsid w:val="009B2F18"/>
    <w:rsid w:val="009B3251"/>
    <w:rsid w:val="009B348E"/>
    <w:rsid w:val="009B39A6"/>
    <w:rsid w:val="009B3F9F"/>
    <w:rsid w:val="009B42B4"/>
    <w:rsid w:val="009B4328"/>
    <w:rsid w:val="009B43C9"/>
    <w:rsid w:val="009B45E3"/>
    <w:rsid w:val="009B472E"/>
    <w:rsid w:val="009B498F"/>
    <w:rsid w:val="009B49E8"/>
    <w:rsid w:val="009B5301"/>
    <w:rsid w:val="009B543C"/>
    <w:rsid w:val="009B5757"/>
    <w:rsid w:val="009B5E3E"/>
    <w:rsid w:val="009B5EC7"/>
    <w:rsid w:val="009B73AD"/>
    <w:rsid w:val="009B741C"/>
    <w:rsid w:val="009B7BDE"/>
    <w:rsid w:val="009C04C1"/>
    <w:rsid w:val="009C0566"/>
    <w:rsid w:val="009C0775"/>
    <w:rsid w:val="009C0D13"/>
    <w:rsid w:val="009C110D"/>
    <w:rsid w:val="009C11B9"/>
    <w:rsid w:val="009C1865"/>
    <w:rsid w:val="009C1A5A"/>
    <w:rsid w:val="009C1F05"/>
    <w:rsid w:val="009C208E"/>
    <w:rsid w:val="009C212C"/>
    <w:rsid w:val="009C2DD9"/>
    <w:rsid w:val="009C387D"/>
    <w:rsid w:val="009C3D49"/>
    <w:rsid w:val="009C3EDB"/>
    <w:rsid w:val="009C425B"/>
    <w:rsid w:val="009C4953"/>
    <w:rsid w:val="009C4D4A"/>
    <w:rsid w:val="009C4E72"/>
    <w:rsid w:val="009C4F7D"/>
    <w:rsid w:val="009C5881"/>
    <w:rsid w:val="009C63E8"/>
    <w:rsid w:val="009C657F"/>
    <w:rsid w:val="009C670B"/>
    <w:rsid w:val="009C712A"/>
    <w:rsid w:val="009C7645"/>
    <w:rsid w:val="009C76BB"/>
    <w:rsid w:val="009C7932"/>
    <w:rsid w:val="009C7C17"/>
    <w:rsid w:val="009D0150"/>
    <w:rsid w:val="009D01D8"/>
    <w:rsid w:val="009D053E"/>
    <w:rsid w:val="009D0616"/>
    <w:rsid w:val="009D0AF7"/>
    <w:rsid w:val="009D0D73"/>
    <w:rsid w:val="009D14E2"/>
    <w:rsid w:val="009D180F"/>
    <w:rsid w:val="009D18A4"/>
    <w:rsid w:val="009D1CD0"/>
    <w:rsid w:val="009D29D0"/>
    <w:rsid w:val="009D2BCC"/>
    <w:rsid w:val="009D2D19"/>
    <w:rsid w:val="009D2EC0"/>
    <w:rsid w:val="009D3138"/>
    <w:rsid w:val="009D325B"/>
    <w:rsid w:val="009D376E"/>
    <w:rsid w:val="009D3808"/>
    <w:rsid w:val="009D3ABC"/>
    <w:rsid w:val="009D408C"/>
    <w:rsid w:val="009D4817"/>
    <w:rsid w:val="009D4907"/>
    <w:rsid w:val="009D4EBE"/>
    <w:rsid w:val="009D559F"/>
    <w:rsid w:val="009D55D6"/>
    <w:rsid w:val="009D575D"/>
    <w:rsid w:val="009D57BA"/>
    <w:rsid w:val="009D58B7"/>
    <w:rsid w:val="009D59DD"/>
    <w:rsid w:val="009D5B36"/>
    <w:rsid w:val="009D60FB"/>
    <w:rsid w:val="009D6335"/>
    <w:rsid w:val="009D6355"/>
    <w:rsid w:val="009D67C0"/>
    <w:rsid w:val="009D6804"/>
    <w:rsid w:val="009D6D28"/>
    <w:rsid w:val="009D6FB7"/>
    <w:rsid w:val="009D77E2"/>
    <w:rsid w:val="009E08BE"/>
    <w:rsid w:val="009E1684"/>
    <w:rsid w:val="009E17A4"/>
    <w:rsid w:val="009E1B8F"/>
    <w:rsid w:val="009E270F"/>
    <w:rsid w:val="009E2B69"/>
    <w:rsid w:val="009E3251"/>
    <w:rsid w:val="009E3871"/>
    <w:rsid w:val="009E3A40"/>
    <w:rsid w:val="009E3B43"/>
    <w:rsid w:val="009E4FD5"/>
    <w:rsid w:val="009E550B"/>
    <w:rsid w:val="009E559E"/>
    <w:rsid w:val="009E5F0A"/>
    <w:rsid w:val="009E602A"/>
    <w:rsid w:val="009E6790"/>
    <w:rsid w:val="009E6EEC"/>
    <w:rsid w:val="009E7222"/>
    <w:rsid w:val="009E7939"/>
    <w:rsid w:val="009F0175"/>
    <w:rsid w:val="009F0528"/>
    <w:rsid w:val="009F07AA"/>
    <w:rsid w:val="009F0985"/>
    <w:rsid w:val="009F0B67"/>
    <w:rsid w:val="009F0BE6"/>
    <w:rsid w:val="009F0BF2"/>
    <w:rsid w:val="009F0F26"/>
    <w:rsid w:val="009F13EF"/>
    <w:rsid w:val="009F1504"/>
    <w:rsid w:val="009F16B9"/>
    <w:rsid w:val="009F1777"/>
    <w:rsid w:val="009F18AA"/>
    <w:rsid w:val="009F1AAF"/>
    <w:rsid w:val="009F24D7"/>
    <w:rsid w:val="009F252B"/>
    <w:rsid w:val="009F2632"/>
    <w:rsid w:val="009F3D5C"/>
    <w:rsid w:val="009F48E5"/>
    <w:rsid w:val="009F4BE7"/>
    <w:rsid w:val="009F4C1D"/>
    <w:rsid w:val="009F4FFE"/>
    <w:rsid w:val="009F5103"/>
    <w:rsid w:val="009F5723"/>
    <w:rsid w:val="009F62A5"/>
    <w:rsid w:val="009F64E8"/>
    <w:rsid w:val="009F6A37"/>
    <w:rsid w:val="009F6CA0"/>
    <w:rsid w:val="009F6D89"/>
    <w:rsid w:val="009F6E3C"/>
    <w:rsid w:val="009F6E90"/>
    <w:rsid w:val="009F7308"/>
    <w:rsid w:val="009F734C"/>
    <w:rsid w:val="009F766D"/>
    <w:rsid w:val="009F76B2"/>
    <w:rsid w:val="009F77EB"/>
    <w:rsid w:val="009F7A4B"/>
    <w:rsid w:val="009F7CB7"/>
    <w:rsid w:val="009F7FA0"/>
    <w:rsid w:val="009F7FCF"/>
    <w:rsid w:val="00A00047"/>
    <w:rsid w:val="00A002CF"/>
    <w:rsid w:val="00A00BE2"/>
    <w:rsid w:val="00A00D94"/>
    <w:rsid w:val="00A01142"/>
    <w:rsid w:val="00A01189"/>
    <w:rsid w:val="00A01276"/>
    <w:rsid w:val="00A013B5"/>
    <w:rsid w:val="00A01934"/>
    <w:rsid w:val="00A01D08"/>
    <w:rsid w:val="00A01DCF"/>
    <w:rsid w:val="00A0208E"/>
    <w:rsid w:val="00A020A6"/>
    <w:rsid w:val="00A02EEE"/>
    <w:rsid w:val="00A02FEA"/>
    <w:rsid w:val="00A0327C"/>
    <w:rsid w:val="00A03780"/>
    <w:rsid w:val="00A0420D"/>
    <w:rsid w:val="00A043D6"/>
    <w:rsid w:val="00A046BE"/>
    <w:rsid w:val="00A049CD"/>
    <w:rsid w:val="00A04FC3"/>
    <w:rsid w:val="00A052ED"/>
    <w:rsid w:val="00A05AF9"/>
    <w:rsid w:val="00A05C4A"/>
    <w:rsid w:val="00A05D88"/>
    <w:rsid w:val="00A06033"/>
    <w:rsid w:val="00A069FB"/>
    <w:rsid w:val="00A06B0B"/>
    <w:rsid w:val="00A06C61"/>
    <w:rsid w:val="00A06CD2"/>
    <w:rsid w:val="00A06FEC"/>
    <w:rsid w:val="00A0725D"/>
    <w:rsid w:val="00A07637"/>
    <w:rsid w:val="00A07F25"/>
    <w:rsid w:val="00A105F2"/>
    <w:rsid w:val="00A10905"/>
    <w:rsid w:val="00A10B9B"/>
    <w:rsid w:val="00A10EBA"/>
    <w:rsid w:val="00A11096"/>
    <w:rsid w:val="00A110ED"/>
    <w:rsid w:val="00A11272"/>
    <w:rsid w:val="00A115AA"/>
    <w:rsid w:val="00A116F0"/>
    <w:rsid w:val="00A117BB"/>
    <w:rsid w:val="00A118D8"/>
    <w:rsid w:val="00A11AEE"/>
    <w:rsid w:val="00A11BDA"/>
    <w:rsid w:val="00A11F1D"/>
    <w:rsid w:val="00A121CF"/>
    <w:rsid w:val="00A122DF"/>
    <w:rsid w:val="00A12C57"/>
    <w:rsid w:val="00A13AD5"/>
    <w:rsid w:val="00A13B8D"/>
    <w:rsid w:val="00A13BBB"/>
    <w:rsid w:val="00A140CD"/>
    <w:rsid w:val="00A14CEB"/>
    <w:rsid w:val="00A15037"/>
    <w:rsid w:val="00A151DB"/>
    <w:rsid w:val="00A15D18"/>
    <w:rsid w:val="00A16653"/>
    <w:rsid w:val="00A16E04"/>
    <w:rsid w:val="00A17297"/>
    <w:rsid w:val="00A17310"/>
    <w:rsid w:val="00A174A5"/>
    <w:rsid w:val="00A17AA9"/>
    <w:rsid w:val="00A17BA9"/>
    <w:rsid w:val="00A17BEC"/>
    <w:rsid w:val="00A20718"/>
    <w:rsid w:val="00A2080F"/>
    <w:rsid w:val="00A209CC"/>
    <w:rsid w:val="00A20FA0"/>
    <w:rsid w:val="00A2132C"/>
    <w:rsid w:val="00A21502"/>
    <w:rsid w:val="00A2181C"/>
    <w:rsid w:val="00A21BA6"/>
    <w:rsid w:val="00A21CD2"/>
    <w:rsid w:val="00A22045"/>
    <w:rsid w:val="00A2204A"/>
    <w:rsid w:val="00A22AC8"/>
    <w:rsid w:val="00A22DFF"/>
    <w:rsid w:val="00A22EA6"/>
    <w:rsid w:val="00A23A06"/>
    <w:rsid w:val="00A23D55"/>
    <w:rsid w:val="00A24149"/>
    <w:rsid w:val="00A24786"/>
    <w:rsid w:val="00A24873"/>
    <w:rsid w:val="00A2491B"/>
    <w:rsid w:val="00A251E9"/>
    <w:rsid w:val="00A253E5"/>
    <w:rsid w:val="00A25621"/>
    <w:rsid w:val="00A25AE8"/>
    <w:rsid w:val="00A264FE"/>
    <w:rsid w:val="00A2684C"/>
    <w:rsid w:val="00A26941"/>
    <w:rsid w:val="00A2695A"/>
    <w:rsid w:val="00A26F3C"/>
    <w:rsid w:val="00A27AE2"/>
    <w:rsid w:val="00A300BC"/>
    <w:rsid w:val="00A300C1"/>
    <w:rsid w:val="00A316D3"/>
    <w:rsid w:val="00A31E3E"/>
    <w:rsid w:val="00A31E80"/>
    <w:rsid w:val="00A32311"/>
    <w:rsid w:val="00A32493"/>
    <w:rsid w:val="00A32703"/>
    <w:rsid w:val="00A327BF"/>
    <w:rsid w:val="00A330E8"/>
    <w:rsid w:val="00A334BD"/>
    <w:rsid w:val="00A334FF"/>
    <w:rsid w:val="00A335EE"/>
    <w:rsid w:val="00A33EC2"/>
    <w:rsid w:val="00A34717"/>
    <w:rsid w:val="00A34855"/>
    <w:rsid w:val="00A3485B"/>
    <w:rsid w:val="00A349CC"/>
    <w:rsid w:val="00A34F62"/>
    <w:rsid w:val="00A353C9"/>
    <w:rsid w:val="00A35C82"/>
    <w:rsid w:val="00A361C3"/>
    <w:rsid w:val="00A361E9"/>
    <w:rsid w:val="00A36382"/>
    <w:rsid w:val="00A36B69"/>
    <w:rsid w:val="00A36BDB"/>
    <w:rsid w:val="00A37055"/>
    <w:rsid w:val="00A370F4"/>
    <w:rsid w:val="00A3727C"/>
    <w:rsid w:val="00A372C0"/>
    <w:rsid w:val="00A3752F"/>
    <w:rsid w:val="00A37CA5"/>
    <w:rsid w:val="00A4031C"/>
    <w:rsid w:val="00A4038C"/>
    <w:rsid w:val="00A406D2"/>
    <w:rsid w:val="00A40872"/>
    <w:rsid w:val="00A40EAC"/>
    <w:rsid w:val="00A4145F"/>
    <w:rsid w:val="00A41695"/>
    <w:rsid w:val="00A41FCA"/>
    <w:rsid w:val="00A41FD2"/>
    <w:rsid w:val="00A42D42"/>
    <w:rsid w:val="00A42E40"/>
    <w:rsid w:val="00A43490"/>
    <w:rsid w:val="00A437B0"/>
    <w:rsid w:val="00A445C0"/>
    <w:rsid w:val="00A4467D"/>
    <w:rsid w:val="00A447D1"/>
    <w:rsid w:val="00A44872"/>
    <w:rsid w:val="00A44A9B"/>
    <w:rsid w:val="00A44B7F"/>
    <w:rsid w:val="00A44E6B"/>
    <w:rsid w:val="00A451EC"/>
    <w:rsid w:val="00A4545C"/>
    <w:rsid w:val="00A45612"/>
    <w:rsid w:val="00A4574E"/>
    <w:rsid w:val="00A45812"/>
    <w:rsid w:val="00A45C28"/>
    <w:rsid w:val="00A45DCA"/>
    <w:rsid w:val="00A45E34"/>
    <w:rsid w:val="00A46168"/>
    <w:rsid w:val="00A4657B"/>
    <w:rsid w:val="00A46C3E"/>
    <w:rsid w:val="00A46CF7"/>
    <w:rsid w:val="00A46E47"/>
    <w:rsid w:val="00A476A2"/>
    <w:rsid w:val="00A47D7C"/>
    <w:rsid w:val="00A501B8"/>
    <w:rsid w:val="00A505CB"/>
    <w:rsid w:val="00A506A5"/>
    <w:rsid w:val="00A50757"/>
    <w:rsid w:val="00A50FB1"/>
    <w:rsid w:val="00A5103D"/>
    <w:rsid w:val="00A5119A"/>
    <w:rsid w:val="00A514AA"/>
    <w:rsid w:val="00A51D80"/>
    <w:rsid w:val="00A51D8E"/>
    <w:rsid w:val="00A51D97"/>
    <w:rsid w:val="00A51FE5"/>
    <w:rsid w:val="00A52356"/>
    <w:rsid w:val="00A523DC"/>
    <w:rsid w:val="00A5263A"/>
    <w:rsid w:val="00A527EC"/>
    <w:rsid w:val="00A53295"/>
    <w:rsid w:val="00A53441"/>
    <w:rsid w:val="00A5357C"/>
    <w:rsid w:val="00A535A3"/>
    <w:rsid w:val="00A53CAC"/>
    <w:rsid w:val="00A547BF"/>
    <w:rsid w:val="00A54F5B"/>
    <w:rsid w:val="00A55285"/>
    <w:rsid w:val="00A552E3"/>
    <w:rsid w:val="00A559A8"/>
    <w:rsid w:val="00A562E0"/>
    <w:rsid w:val="00A5656C"/>
    <w:rsid w:val="00A5664F"/>
    <w:rsid w:val="00A56984"/>
    <w:rsid w:val="00A56A3C"/>
    <w:rsid w:val="00A56ABC"/>
    <w:rsid w:val="00A57056"/>
    <w:rsid w:val="00A57233"/>
    <w:rsid w:val="00A57263"/>
    <w:rsid w:val="00A57500"/>
    <w:rsid w:val="00A5754B"/>
    <w:rsid w:val="00A57670"/>
    <w:rsid w:val="00A57844"/>
    <w:rsid w:val="00A57E57"/>
    <w:rsid w:val="00A57F76"/>
    <w:rsid w:val="00A60412"/>
    <w:rsid w:val="00A6049E"/>
    <w:rsid w:val="00A60D05"/>
    <w:rsid w:val="00A60F91"/>
    <w:rsid w:val="00A60F9E"/>
    <w:rsid w:val="00A61196"/>
    <w:rsid w:val="00A614F8"/>
    <w:rsid w:val="00A61A19"/>
    <w:rsid w:val="00A61BDF"/>
    <w:rsid w:val="00A61FEB"/>
    <w:rsid w:val="00A6234D"/>
    <w:rsid w:val="00A6253E"/>
    <w:rsid w:val="00A62C0C"/>
    <w:rsid w:val="00A62C35"/>
    <w:rsid w:val="00A6326E"/>
    <w:rsid w:val="00A63397"/>
    <w:rsid w:val="00A634A4"/>
    <w:rsid w:val="00A63702"/>
    <w:rsid w:val="00A63E65"/>
    <w:rsid w:val="00A6410A"/>
    <w:rsid w:val="00A642B7"/>
    <w:rsid w:val="00A644BA"/>
    <w:rsid w:val="00A64527"/>
    <w:rsid w:val="00A64618"/>
    <w:rsid w:val="00A64758"/>
    <w:rsid w:val="00A648E2"/>
    <w:rsid w:val="00A64E1A"/>
    <w:rsid w:val="00A653DC"/>
    <w:rsid w:val="00A653DF"/>
    <w:rsid w:val="00A654E7"/>
    <w:rsid w:val="00A65534"/>
    <w:rsid w:val="00A65886"/>
    <w:rsid w:val="00A65DF1"/>
    <w:rsid w:val="00A65F98"/>
    <w:rsid w:val="00A6699F"/>
    <w:rsid w:val="00A669D6"/>
    <w:rsid w:val="00A676D0"/>
    <w:rsid w:val="00A6788F"/>
    <w:rsid w:val="00A67AEB"/>
    <w:rsid w:val="00A67B59"/>
    <w:rsid w:val="00A70211"/>
    <w:rsid w:val="00A7022C"/>
    <w:rsid w:val="00A70608"/>
    <w:rsid w:val="00A70EFE"/>
    <w:rsid w:val="00A71096"/>
    <w:rsid w:val="00A71BD6"/>
    <w:rsid w:val="00A72244"/>
    <w:rsid w:val="00A72287"/>
    <w:rsid w:val="00A725BD"/>
    <w:rsid w:val="00A72CB5"/>
    <w:rsid w:val="00A72CBB"/>
    <w:rsid w:val="00A72D8D"/>
    <w:rsid w:val="00A72F5D"/>
    <w:rsid w:val="00A73864"/>
    <w:rsid w:val="00A73CDA"/>
    <w:rsid w:val="00A73FD5"/>
    <w:rsid w:val="00A743B7"/>
    <w:rsid w:val="00A74952"/>
    <w:rsid w:val="00A74DF3"/>
    <w:rsid w:val="00A74E6F"/>
    <w:rsid w:val="00A75794"/>
    <w:rsid w:val="00A75915"/>
    <w:rsid w:val="00A75970"/>
    <w:rsid w:val="00A759CB"/>
    <w:rsid w:val="00A7640D"/>
    <w:rsid w:val="00A775C2"/>
    <w:rsid w:val="00A77E9C"/>
    <w:rsid w:val="00A77F44"/>
    <w:rsid w:val="00A77FE2"/>
    <w:rsid w:val="00A80573"/>
    <w:rsid w:val="00A81199"/>
    <w:rsid w:val="00A812C4"/>
    <w:rsid w:val="00A816AB"/>
    <w:rsid w:val="00A81838"/>
    <w:rsid w:val="00A821F2"/>
    <w:rsid w:val="00A821F5"/>
    <w:rsid w:val="00A82466"/>
    <w:rsid w:val="00A829E2"/>
    <w:rsid w:val="00A82B81"/>
    <w:rsid w:val="00A82BEB"/>
    <w:rsid w:val="00A82C3C"/>
    <w:rsid w:val="00A83A24"/>
    <w:rsid w:val="00A83AAA"/>
    <w:rsid w:val="00A83C18"/>
    <w:rsid w:val="00A84C01"/>
    <w:rsid w:val="00A84F83"/>
    <w:rsid w:val="00A854F9"/>
    <w:rsid w:val="00A85EA5"/>
    <w:rsid w:val="00A86020"/>
    <w:rsid w:val="00A86051"/>
    <w:rsid w:val="00A863F1"/>
    <w:rsid w:val="00A86466"/>
    <w:rsid w:val="00A86FB8"/>
    <w:rsid w:val="00A871AF"/>
    <w:rsid w:val="00A872D4"/>
    <w:rsid w:val="00A87525"/>
    <w:rsid w:val="00A87707"/>
    <w:rsid w:val="00A8776D"/>
    <w:rsid w:val="00A87A96"/>
    <w:rsid w:val="00A87B63"/>
    <w:rsid w:val="00A87CA0"/>
    <w:rsid w:val="00A9044B"/>
    <w:rsid w:val="00A904E7"/>
    <w:rsid w:val="00A9053A"/>
    <w:rsid w:val="00A90916"/>
    <w:rsid w:val="00A90A85"/>
    <w:rsid w:val="00A90BBB"/>
    <w:rsid w:val="00A90BEB"/>
    <w:rsid w:val="00A914B3"/>
    <w:rsid w:val="00A91511"/>
    <w:rsid w:val="00A9178C"/>
    <w:rsid w:val="00A91B7E"/>
    <w:rsid w:val="00A91E0F"/>
    <w:rsid w:val="00A91F41"/>
    <w:rsid w:val="00A927DF"/>
    <w:rsid w:val="00A92D06"/>
    <w:rsid w:val="00A92D52"/>
    <w:rsid w:val="00A92F05"/>
    <w:rsid w:val="00A934DC"/>
    <w:rsid w:val="00A93CC7"/>
    <w:rsid w:val="00A93D27"/>
    <w:rsid w:val="00A93F9F"/>
    <w:rsid w:val="00A942E0"/>
    <w:rsid w:val="00A9463F"/>
    <w:rsid w:val="00A94AC0"/>
    <w:rsid w:val="00A94D4A"/>
    <w:rsid w:val="00A9500B"/>
    <w:rsid w:val="00A95087"/>
    <w:rsid w:val="00A9523B"/>
    <w:rsid w:val="00A95263"/>
    <w:rsid w:val="00A95393"/>
    <w:rsid w:val="00A954D4"/>
    <w:rsid w:val="00A95BC0"/>
    <w:rsid w:val="00A9632D"/>
    <w:rsid w:val="00A96EC7"/>
    <w:rsid w:val="00A96F54"/>
    <w:rsid w:val="00A97024"/>
    <w:rsid w:val="00A97093"/>
    <w:rsid w:val="00A976C9"/>
    <w:rsid w:val="00A97DC4"/>
    <w:rsid w:val="00A97E2F"/>
    <w:rsid w:val="00AA0069"/>
    <w:rsid w:val="00AA026D"/>
    <w:rsid w:val="00AA0B22"/>
    <w:rsid w:val="00AA0F9E"/>
    <w:rsid w:val="00AA1117"/>
    <w:rsid w:val="00AA1335"/>
    <w:rsid w:val="00AA1429"/>
    <w:rsid w:val="00AA153B"/>
    <w:rsid w:val="00AA21DB"/>
    <w:rsid w:val="00AA23C3"/>
    <w:rsid w:val="00AA25A6"/>
    <w:rsid w:val="00AA275A"/>
    <w:rsid w:val="00AA2F90"/>
    <w:rsid w:val="00AA34B0"/>
    <w:rsid w:val="00AA37FC"/>
    <w:rsid w:val="00AA3A67"/>
    <w:rsid w:val="00AA3FD3"/>
    <w:rsid w:val="00AA4AD1"/>
    <w:rsid w:val="00AA4B61"/>
    <w:rsid w:val="00AA4D93"/>
    <w:rsid w:val="00AA4E76"/>
    <w:rsid w:val="00AA5042"/>
    <w:rsid w:val="00AA55C0"/>
    <w:rsid w:val="00AA58AF"/>
    <w:rsid w:val="00AA593E"/>
    <w:rsid w:val="00AA5BE8"/>
    <w:rsid w:val="00AA607F"/>
    <w:rsid w:val="00AA6770"/>
    <w:rsid w:val="00AA680B"/>
    <w:rsid w:val="00AA6BFE"/>
    <w:rsid w:val="00AA7007"/>
    <w:rsid w:val="00AA7584"/>
    <w:rsid w:val="00AA780E"/>
    <w:rsid w:val="00AA7932"/>
    <w:rsid w:val="00AA7B6B"/>
    <w:rsid w:val="00AA7D37"/>
    <w:rsid w:val="00AA7DEC"/>
    <w:rsid w:val="00AB0121"/>
    <w:rsid w:val="00AB071D"/>
    <w:rsid w:val="00AB0826"/>
    <w:rsid w:val="00AB0D01"/>
    <w:rsid w:val="00AB166C"/>
    <w:rsid w:val="00AB1B64"/>
    <w:rsid w:val="00AB1D55"/>
    <w:rsid w:val="00AB2207"/>
    <w:rsid w:val="00AB26F6"/>
    <w:rsid w:val="00AB2ED2"/>
    <w:rsid w:val="00AB3BCB"/>
    <w:rsid w:val="00AB47B5"/>
    <w:rsid w:val="00AB4F63"/>
    <w:rsid w:val="00AB51CC"/>
    <w:rsid w:val="00AB52D1"/>
    <w:rsid w:val="00AB5385"/>
    <w:rsid w:val="00AB54CA"/>
    <w:rsid w:val="00AB55AF"/>
    <w:rsid w:val="00AB55D2"/>
    <w:rsid w:val="00AB55F1"/>
    <w:rsid w:val="00AB56A0"/>
    <w:rsid w:val="00AB5B61"/>
    <w:rsid w:val="00AB60DB"/>
    <w:rsid w:val="00AB6D24"/>
    <w:rsid w:val="00AB6FEB"/>
    <w:rsid w:val="00AB7119"/>
    <w:rsid w:val="00AB7267"/>
    <w:rsid w:val="00AB73D0"/>
    <w:rsid w:val="00AB77D7"/>
    <w:rsid w:val="00AB7912"/>
    <w:rsid w:val="00AB7C7C"/>
    <w:rsid w:val="00AB7E06"/>
    <w:rsid w:val="00AC07C8"/>
    <w:rsid w:val="00AC0EE7"/>
    <w:rsid w:val="00AC11CF"/>
    <w:rsid w:val="00AC1432"/>
    <w:rsid w:val="00AC15F8"/>
    <w:rsid w:val="00AC1929"/>
    <w:rsid w:val="00AC1B98"/>
    <w:rsid w:val="00AC1F02"/>
    <w:rsid w:val="00AC2124"/>
    <w:rsid w:val="00AC2649"/>
    <w:rsid w:val="00AC2982"/>
    <w:rsid w:val="00AC2E8F"/>
    <w:rsid w:val="00AC2EF1"/>
    <w:rsid w:val="00AC2F2C"/>
    <w:rsid w:val="00AC2F72"/>
    <w:rsid w:val="00AC32DC"/>
    <w:rsid w:val="00AC3368"/>
    <w:rsid w:val="00AC3418"/>
    <w:rsid w:val="00AC3BA9"/>
    <w:rsid w:val="00AC3C73"/>
    <w:rsid w:val="00AC464B"/>
    <w:rsid w:val="00AC47E3"/>
    <w:rsid w:val="00AC47EB"/>
    <w:rsid w:val="00AC47F5"/>
    <w:rsid w:val="00AC4C32"/>
    <w:rsid w:val="00AC5677"/>
    <w:rsid w:val="00AC5847"/>
    <w:rsid w:val="00AC5E00"/>
    <w:rsid w:val="00AC65AC"/>
    <w:rsid w:val="00AC700C"/>
    <w:rsid w:val="00AC70D5"/>
    <w:rsid w:val="00AC745E"/>
    <w:rsid w:val="00AC756E"/>
    <w:rsid w:val="00AC7955"/>
    <w:rsid w:val="00AC7B5B"/>
    <w:rsid w:val="00AC7BD2"/>
    <w:rsid w:val="00AD0128"/>
    <w:rsid w:val="00AD02C4"/>
    <w:rsid w:val="00AD0393"/>
    <w:rsid w:val="00AD0469"/>
    <w:rsid w:val="00AD087C"/>
    <w:rsid w:val="00AD08D3"/>
    <w:rsid w:val="00AD0F42"/>
    <w:rsid w:val="00AD112E"/>
    <w:rsid w:val="00AD173D"/>
    <w:rsid w:val="00AD20A6"/>
    <w:rsid w:val="00AD25FB"/>
    <w:rsid w:val="00AD2B34"/>
    <w:rsid w:val="00AD2B49"/>
    <w:rsid w:val="00AD2C33"/>
    <w:rsid w:val="00AD3117"/>
    <w:rsid w:val="00AD3275"/>
    <w:rsid w:val="00AD3FE6"/>
    <w:rsid w:val="00AD4415"/>
    <w:rsid w:val="00AD4664"/>
    <w:rsid w:val="00AD53CE"/>
    <w:rsid w:val="00AD5B72"/>
    <w:rsid w:val="00AD60AB"/>
    <w:rsid w:val="00AD6140"/>
    <w:rsid w:val="00AD6B12"/>
    <w:rsid w:val="00AD6B50"/>
    <w:rsid w:val="00AD6B5C"/>
    <w:rsid w:val="00AD6BF0"/>
    <w:rsid w:val="00AD6F20"/>
    <w:rsid w:val="00AD7320"/>
    <w:rsid w:val="00AD7C9B"/>
    <w:rsid w:val="00AD7EA9"/>
    <w:rsid w:val="00AE0192"/>
    <w:rsid w:val="00AE0531"/>
    <w:rsid w:val="00AE183C"/>
    <w:rsid w:val="00AE1AD3"/>
    <w:rsid w:val="00AE1F5A"/>
    <w:rsid w:val="00AE1F70"/>
    <w:rsid w:val="00AE1FC6"/>
    <w:rsid w:val="00AE2074"/>
    <w:rsid w:val="00AE20BB"/>
    <w:rsid w:val="00AE20CC"/>
    <w:rsid w:val="00AE20E6"/>
    <w:rsid w:val="00AE210B"/>
    <w:rsid w:val="00AE241F"/>
    <w:rsid w:val="00AE2835"/>
    <w:rsid w:val="00AE2A6B"/>
    <w:rsid w:val="00AE2C0C"/>
    <w:rsid w:val="00AE2E3D"/>
    <w:rsid w:val="00AE30C0"/>
    <w:rsid w:val="00AE3360"/>
    <w:rsid w:val="00AE345B"/>
    <w:rsid w:val="00AE3499"/>
    <w:rsid w:val="00AE4109"/>
    <w:rsid w:val="00AE451C"/>
    <w:rsid w:val="00AE4B4E"/>
    <w:rsid w:val="00AE4D58"/>
    <w:rsid w:val="00AE4DBF"/>
    <w:rsid w:val="00AE51B4"/>
    <w:rsid w:val="00AE5304"/>
    <w:rsid w:val="00AE59F6"/>
    <w:rsid w:val="00AE5EBB"/>
    <w:rsid w:val="00AE5F9F"/>
    <w:rsid w:val="00AE64D4"/>
    <w:rsid w:val="00AE6614"/>
    <w:rsid w:val="00AE680B"/>
    <w:rsid w:val="00AE7219"/>
    <w:rsid w:val="00AE784C"/>
    <w:rsid w:val="00AE7DCC"/>
    <w:rsid w:val="00AE7EAF"/>
    <w:rsid w:val="00AE7F90"/>
    <w:rsid w:val="00AF052E"/>
    <w:rsid w:val="00AF0854"/>
    <w:rsid w:val="00AF1031"/>
    <w:rsid w:val="00AF1581"/>
    <w:rsid w:val="00AF1BA7"/>
    <w:rsid w:val="00AF1CC3"/>
    <w:rsid w:val="00AF21DD"/>
    <w:rsid w:val="00AF2306"/>
    <w:rsid w:val="00AF2647"/>
    <w:rsid w:val="00AF2CB3"/>
    <w:rsid w:val="00AF2F94"/>
    <w:rsid w:val="00AF38E3"/>
    <w:rsid w:val="00AF3965"/>
    <w:rsid w:val="00AF3AE6"/>
    <w:rsid w:val="00AF3C61"/>
    <w:rsid w:val="00AF4389"/>
    <w:rsid w:val="00AF43BA"/>
    <w:rsid w:val="00AF4CCA"/>
    <w:rsid w:val="00AF5132"/>
    <w:rsid w:val="00AF57CF"/>
    <w:rsid w:val="00AF5941"/>
    <w:rsid w:val="00AF5999"/>
    <w:rsid w:val="00AF5F6C"/>
    <w:rsid w:val="00AF6488"/>
    <w:rsid w:val="00AF6969"/>
    <w:rsid w:val="00AF750F"/>
    <w:rsid w:val="00B00233"/>
    <w:rsid w:val="00B0073E"/>
    <w:rsid w:val="00B0123A"/>
    <w:rsid w:val="00B014CC"/>
    <w:rsid w:val="00B015F5"/>
    <w:rsid w:val="00B018BD"/>
    <w:rsid w:val="00B018D1"/>
    <w:rsid w:val="00B01969"/>
    <w:rsid w:val="00B028C4"/>
    <w:rsid w:val="00B02918"/>
    <w:rsid w:val="00B02A39"/>
    <w:rsid w:val="00B02BDF"/>
    <w:rsid w:val="00B02DED"/>
    <w:rsid w:val="00B02F5F"/>
    <w:rsid w:val="00B02FF7"/>
    <w:rsid w:val="00B0303D"/>
    <w:rsid w:val="00B0322B"/>
    <w:rsid w:val="00B03816"/>
    <w:rsid w:val="00B03D75"/>
    <w:rsid w:val="00B03FD5"/>
    <w:rsid w:val="00B04416"/>
    <w:rsid w:val="00B04464"/>
    <w:rsid w:val="00B04B75"/>
    <w:rsid w:val="00B04F22"/>
    <w:rsid w:val="00B05523"/>
    <w:rsid w:val="00B05D7B"/>
    <w:rsid w:val="00B05EBC"/>
    <w:rsid w:val="00B05EDB"/>
    <w:rsid w:val="00B06534"/>
    <w:rsid w:val="00B06795"/>
    <w:rsid w:val="00B06C5A"/>
    <w:rsid w:val="00B06D9E"/>
    <w:rsid w:val="00B06DB4"/>
    <w:rsid w:val="00B06E37"/>
    <w:rsid w:val="00B06EB9"/>
    <w:rsid w:val="00B073A4"/>
    <w:rsid w:val="00B07516"/>
    <w:rsid w:val="00B07564"/>
    <w:rsid w:val="00B07A8E"/>
    <w:rsid w:val="00B07D34"/>
    <w:rsid w:val="00B1013A"/>
    <w:rsid w:val="00B10314"/>
    <w:rsid w:val="00B10519"/>
    <w:rsid w:val="00B10531"/>
    <w:rsid w:val="00B107EE"/>
    <w:rsid w:val="00B10B91"/>
    <w:rsid w:val="00B10E92"/>
    <w:rsid w:val="00B10F9A"/>
    <w:rsid w:val="00B1131C"/>
    <w:rsid w:val="00B11922"/>
    <w:rsid w:val="00B11ADE"/>
    <w:rsid w:val="00B12199"/>
    <w:rsid w:val="00B123C5"/>
    <w:rsid w:val="00B12568"/>
    <w:rsid w:val="00B1277E"/>
    <w:rsid w:val="00B12C7A"/>
    <w:rsid w:val="00B13110"/>
    <w:rsid w:val="00B131AD"/>
    <w:rsid w:val="00B133D9"/>
    <w:rsid w:val="00B13422"/>
    <w:rsid w:val="00B1349C"/>
    <w:rsid w:val="00B13B89"/>
    <w:rsid w:val="00B13F8D"/>
    <w:rsid w:val="00B140E9"/>
    <w:rsid w:val="00B14195"/>
    <w:rsid w:val="00B14B22"/>
    <w:rsid w:val="00B14C5A"/>
    <w:rsid w:val="00B15184"/>
    <w:rsid w:val="00B15318"/>
    <w:rsid w:val="00B1537B"/>
    <w:rsid w:val="00B15467"/>
    <w:rsid w:val="00B155C2"/>
    <w:rsid w:val="00B15617"/>
    <w:rsid w:val="00B15644"/>
    <w:rsid w:val="00B156E5"/>
    <w:rsid w:val="00B15819"/>
    <w:rsid w:val="00B15CF2"/>
    <w:rsid w:val="00B1644C"/>
    <w:rsid w:val="00B16ABA"/>
    <w:rsid w:val="00B16C63"/>
    <w:rsid w:val="00B17FC4"/>
    <w:rsid w:val="00B20042"/>
    <w:rsid w:val="00B203ED"/>
    <w:rsid w:val="00B20AB4"/>
    <w:rsid w:val="00B2126E"/>
    <w:rsid w:val="00B21501"/>
    <w:rsid w:val="00B2170C"/>
    <w:rsid w:val="00B21854"/>
    <w:rsid w:val="00B21A69"/>
    <w:rsid w:val="00B21B6E"/>
    <w:rsid w:val="00B2202B"/>
    <w:rsid w:val="00B22476"/>
    <w:rsid w:val="00B22676"/>
    <w:rsid w:val="00B22683"/>
    <w:rsid w:val="00B226D1"/>
    <w:rsid w:val="00B22709"/>
    <w:rsid w:val="00B22AC2"/>
    <w:rsid w:val="00B22BED"/>
    <w:rsid w:val="00B23219"/>
    <w:rsid w:val="00B23354"/>
    <w:rsid w:val="00B233A7"/>
    <w:rsid w:val="00B2354F"/>
    <w:rsid w:val="00B23B13"/>
    <w:rsid w:val="00B23FDD"/>
    <w:rsid w:val="00B24041"/>
    <w:rsid w:val="00B2456C"/>
    <w:rsid w:val="00B245AD"/>
    <w:rsid w:val="00B2474F"/>
    <w:rsid w:val="00B24A94"/>
    <w:rsid w:val="00B24E3B"/>
    <w:rsid w:val="00B256F5"/>
    <w:rsid w:val="00B25759"/>
    <w:rsid w:val="00B257A5"/>
    <w:rsid w:val="00B258C2"/>
    <w:rsid w:val="00B26411"/>
    <w:rsid w:val="00B2654B"/>
    <w:rsid w:val="00B26B5F"/>
    <w:rsid w:val="00B26E9F"/>
    <w:rsid w:val="00B26EDC"/>
    <w:rsid w:val="00B27583"/>
    <w:rsid w:val="00B27846"/>
    <w:rsid w:val="00B278DE"/>
    <w:rsid w:val="00B27927"/>
    <w:rsid w:val="00B27E3B"/>
    <w:rsid w:val="00B27E87"/>
    <w:rsid w:val="00B301DB"/>
    <w:rsid w:val="00B302DC"/>
    <w:rsid w:val="00B307A7"/>
    <w:rsid w:val="00B3094C"/>
    <w:rsid w:val="00B30CF0"/>
    <w:rsid w:val="00B31804"/>
    <w:rsid w:val="00B32153"/>
    <w:rsid w:val="00B322CB"/>
    <w:rsid w:val="00B3233C"/>
    <w:rsid w:val="00B33691"/>
    <w:rsid w:val="00B338E0"/>
    <w:rsid w:val="00B33B38"/>
    <w:rsid w:val="00B33B82"/>
    <w:rsid w:val="00B33C8E"/>
    <w:rsid w:val="00B33CFB"/>
    <w:rsid w:val="00B3491D"/>
    <w:rsid w:val="00B34AAB"/>
    <w:rsid w:val="00B34C85"/>
    <w:rsid w:val="00B35243"/>
    <w:rsid w:val="00B352CF"/>
    <w:rsid w:val="00B35567"/>
    <w:rsid w:val="00B357E9"/>
    <w:rsid w:val="00B35CD7"/>
    <w:rsid w:val="00B35E97"/>
    <w:rsid w:val="00B3602A"/>
    <w:rsid w:val="00B36375"/>
    <w:rsid w:val="00B368ED"/>
    <w:rsid w:val="00B37010"/>
    <w:rsid w:val="00B37097"/>
    <w:rsid w:val="00B3722A"/>
    <w:rsid w:val="00B3724E"/>
    <w:rsid w:val="00B37457"/>
    <w:rsid w:val="00B37984"/>
    <w:rsid w:val="00B37F38"/>
    <w:rsid w:val="00B4091B"/>
    <w:rsid w:val="00B40ED9"/>
    <w:rsid w:val="00B4100F"/>
    <w:rsid w:val="00B4165C"/>
    <w:rsid w:val="00B41C29"/>
    <w:rsid w:val="00B41D69"/>
    <w:rsid w:val="00B41E2C"/>
    <w:rsid w:val="00B42300"/>
    <w:rsid w:val="00B42372"/>
    <w:rsid w:val="00B4306D"/>
    <w:rsid w:val="00B43174"/>
    <w:rsid w:val="00B434AD"/>
    <w:rsid w:val="00B43AB3"/>
    <w:rsid w:val="00B43C5F"/>
    <w:rsid w:val="00B43F57"/>
    <w:rsid w:val="00B43FD8"/>
    <w:rsid w:val="00B44057"/>
    <w:rsid w:val="00B4413F"/>
    <w:rsid w:val="00B44640"/>
    <w:rsid w:val="00B44FDE"/>
    <w:rsid w:val="00B451D1"/>
    <w:rsid w:val="00B45EDB"/>
    <w:rsid w:val="00B4629C"/>
    <w:rsid w:val="00B463F0"/>
    <w:rsid w:val="00B4643B"/>
    <w:rsid w:val="00B466E2"/>
    <w:rsid w:val="00B468F8"/>
    <w:rsid w:val="00B46AD5"/>
    <w:rsid w:val="00B46CAF"/>
    <w:rsid w:val="00B46F79"/>
    <w:rsid w:val="00B4732B"/>
    <w:rsid w:val="00B4748B"/>
    <w:rsid w:val="00B47964"/>
    <w:rsid w:val="00B47F16"/>
    <w:rsid w:val="00B50378"/>
    <w:rsid w:val="00B503B2"/>
    <w:rsid w:val="00B5081A"/>
    <w:rsid w:val="00B50846"/>
    <w:rsid w:val="00B50CF9"/>
    <w:rsid w:val="00B50E6A"/>
    <w:rsid w:val="00B51627"/>
    <w:rsid w:val="00B5179D"/>
    <w:rsid w:val="00B51980"/>
    <w:rsid w:val="00B51C37"/>
    <w:rsid w:val="00B51D62"/>
    <w:rsid w:val="00B51D99"/>
    <w:rsid w:val="00B52851"/>
    <w:rsid w:val="00B52FCE"/>
    <w:rsid w:val="00B53082"/>
    <w:rsid w:val="00B531B9"/>
    <w:rsid w:val="00B537A9"/>
    <w:rsid w:val="00B53901"/>
    <w:rsid w:val="00B539B4"/>
    <w:rsid w:val="00B53B75"/>
    <w:rsid w:val="00B551D8"/>
    <w:rsid w:val="00B55294"/>
    <w:rsid w:val="00B55A49"/>
    <w:rsid w:val="00B55D5F"/>
    <w:rsid w:val="00B55DBC"/>
    <w:rsid w:val="00B56221"/>
    <w:rsid w:val="00B5637E"/>
    <w:rsid w:val="00B56388"/>
    <w:rsid w:val="00B565AC"/>
    <w:rsid w:val="00B5695A"/>
    <w:rsid w:val="00B56CFD"/>
    <w:rsid w:val="00B56D90"/>
    <w:rsid w:val="00B56DA9"/>
    <w:rsid w:val="00B56F7D"/>
    <w:rsid w:val="00B574D2"/>
    <w:rsid w:val="00B5757B"/>
    <w:rsid w:val="00B576AE"/>
    <w:rsid w:val="00B57A74"/>
    <w:rsid w:val="00B57AA2"/>
    <w:rsid w:val="00B57B6E"/>
    <w:rsid w:val="00B57E41"/>
    <w:rsid w:val="00B60482"/>
    <w:rsid w:val="00B6056A"/>
    <w:rsid w:val="00B609C1"/>
    <w:rsid w:val="00B60EF5"/>
    <w:rsid w:val="00B611E6"/>
    <w:rsid w:val="00B61789"/>
    <w:rsid w:val="00B6189C"/>
    <w:rsid w:val="00B6208B"/>
    <w:rsid w:val="00B62363"/>
    <w:rsid w:val="00B628EA"/>
    <w:rsid w:val="00B62DF7"/>
    <w:rsid w:val="00B63380"/>
    <w:rsid w:val="00B63563"/>
    <w:rsid w:val="00B63724"/>
    <w:rsid w:val="00B639FF"/>
    <w:rsid w:val="00B63C24"/>
    <w:rsid w:val="00B64398"/>
    <w:rsid w:val="00B64571"/>
    <w:rsid w:val="00B64C5A"/>
    <w:rsid w:val="00B64CBB"/>
    <w:rsid w:val="00B64EAC"/>
    <w:rsid w:val="00B65D3C"/>
    <w:rsid w:val="00B65E9D"/>
    <w:rsid w:val="00B65EE8"/>
    <w:rsid w:val="00B65F0B"/>
    <w:rsid w:val="00B66038"/>
    <w:rsid w:val="00B665D5"/>
    <w:rsid w:val="00B66CFA"/>
    <w:rsid w:val="00B67280"/>
    <w:rsid w:val="00B67315"/>
    <w:rsid w:val="00B67709"/>
    <w:rsid w:val="00B67832"/>
    <w:rsid w:val="00B67BDA"/>
    <w:rsid w:val="00B67EF0"/>
    <w:rsid w:val="00B67F26"/>
    <w:rsid w:val="00B701A3"/>
    <w:rsid w:val="00B701CA"/>
    <w:rsid w:val="00B703E0"/>
    <w:rsid w:val="00B7043C"/>
    <w:rsid w:val="00B70662"/>
    <w:rsid w:val="00B70722"/>
    <w:rsid w:val="00B70799"/>
    <w:rsid w:val="00B708AB"/>
    <w:rsid w:val="00B709E2"/>
    <w:rsid w:val="00B713AB"/>
    <w:rsid w:val="00B71695"/>
    <w:rsid w:val="00B71FD0"/>
    <w:rsid w:val="00B72102"/>
    <w:rsid w:val="00B7218F"/>
    <w:rsid w:val="00B726EB"/>
    <w:rsid w:val="00B72938"/>
    <w:rsid w:val="00B72BCD"/>
    <w:rsid w:val="00B72D3B"/>
    <w:rsid w:val="00B72DA4"/>
    <w:rsid w:val="00B72E75"/>
    <w:rsid w:val="00B72E95"/>
    <w:rsid w:val="00B7315F"/>
    <w:rsid w:val="00B73AD2"/>
    <w:rsid w:val="00B74381"/>
    <w:rsid w:val="00B7497B"/>
    <w:rsid w:val="00B74A52"/>
    <w:rsid w:val="00B751EA"/>
    <w:rsid w:val="00B759EC"/>
    <w:rsid w:val="00B75BEE"/>
    <w:rsid w:val="00B76A8E"/>
    <w:rsid w:val="00B76EA3"/>
    <w:rsid w:val="00B76FAA"/>
    <w:rsid w:val="00B779BE"/>
    <w:rsid w:val="00B77C04"/>
    <w:rsid w:val="00B80257"/>
    <w:rsid w:val="00B80A57"/>
    <w:rsid w:val="00B80F3D"/>
    <w:rsid w:val="00B8142A"/>
    <w:rsid w:val="00B8147D"/>
    <w:rsid w:val="00B81A3E"/>
    <w:rsid w:val="00B81B72"/>
    <w:rsid w:val="00B81E88"/>
    <w:rsid w:val="00B8290B"/>
    <w:rsid w:val="00B82961"/>
    <w:rsid w:val="00B82BCB"/>
    <w:rsid w:val="00B83465"/>
    <w:rsid w:val="00B83602"/>
    <w:rsid w:val="00B83AF5"/>
    <w:rsid w:val="00B83B87"/>
    <w:rsid w:val="00B84434"/>
    <w:rsid w:val="00B844BF"/>
    <w:rsid w:val="00B84FBA"/>
    <w:rsid w:val="00B852AD"/>
    <w:rsid w:val="00B854F4"/>
    <w:rsid w:val="00B85C23"/>
    <w:rsid w:val="00B85D3D"/>
    <w:rsid w:val="00B85F0D"/>
    <w:rsid w:val="00B86269"/>
    <w:rsid w:val="00B86900"/>
    <w:rsid w:val="00B86C00"/>
    <w:rsid w:val="00B86CB6"/>
    <w:rsid w:val="00B86D7E"/>
    <w:rsid w:val="00B8730C"/>
    <w:rsid w:val="00B902D8"/>
    <w:rsid w:val="00B907A3"/>
    <w:rsid w:val="00B90E0E"/>
    <w:rsid w:val="00B91C10"/>
    <w:rsid w:val="00B91D13"/>
    <w:rsid w:val="00B922B6"/>
    <w:rsid w:val="00B9267D"/>
    <w:rsid w:val="00B931D4"/>
    <w:rsid w:val="00B9338B"/>
    <w:rsid w:val="00B9360D"/>
    <w:rsid w:val="00B93789"/>
    <w:rsid w:val="00B9379B"/>
    <w:rsid w:val="00B937F7"/>
    <w:rsid w:val="00B93837"/>
    <w:rsid w:val="00B93842"/>
    <w:rsid w:val="00B93C05"/>
    <w:rsid w:val="00B94424"/>
    <w:rsid w:val="00B94673"/>
    <w:rsid w:val="00B95713"/>
    <w:rsid w:val="00B957B8"/>
    <w:rsid w:val="00B95AD8"/>
    <w:rsid w:val="00B95CD2"/>
    <w:rsid w:val="00B964CD"/>
    <w:rsid w:val="00B96CE1"/>
    <w:rsid w:val="00B96D4B"/>
    <w:rsid w:val="00B96E52"/>
    <w:rsid w:val="00B96E60"/>
    <w:rsid w:val="00B96FA2"/>
    <w:rsid w:val="00BA048F"/>
    <w:rsid w:val="00BA07B9"/>
    <w:rsid w:val="00BA0917"/>
    <w:rsid w:val="00BA12A5"/>
    <w:rsid w:val="00BA12BE"/>
    <w:rsid w:val="00BA13B5"/>
    <w:rsid w:val="00BA1BBE"/>
    <w:rsid w:val="00BA1BE6"/>
    <w:rsid w:val="00BA1CD6"/>
    <w:rsid w:val="00BA2179"/>
    <w:rsid w:val="00BA22AD"/>
    <w:rsid w:val="00BA298E"/>
    <w:rsid w:val="00BA2CFB"/>
    <w:rsid w:val="00BA2D5E"/>
    <w:rsid w:val="00BA2FE7"/>
    <w:rsid w:val="00BA38A9"/>
    <w:rsid w:val="00BA43F2"/>
    <w:rsid w:val="00BA45A1"/>
    <w:rsid w:val="00BA4A8B"/>
    <w:rsid w:val="00BA4BC3"/>
    <w:rsid w:val="00BA500E"/>
    <w:rsid w:val="00BA5010"/>
    <w:rsid w:val="00BA5EB9"/>
    <w:rsid w:val="00BA6087"/>
    <w:rsid w:val="00BA665E"/>
    <w:rsid w:val="00BA6796"/>
    <w:rsid w:val="00BA6BDD"/>
    <w:rsid w:val="00BA6C72"/>
    <w:rsid w:val="00BA6D53"/>
    <w:rsid w:val="00BA6D63"/>
    <w:rsid w:val="00BA710C"/>
    <w:rsid w:val="00BA74EA"/>
    <w:rsid w:val="00BA7594"/>
    <w:rsid w:val="00BA7C2B"/>
    <w:rsid w:val="00BA7C7F"/>
    <w:rsid w:val="00BB041B"/>
    <w:rsid w:val="00BB0504"/>
    <w:rsid w:val="00BB0688"/>
    <w:rsid w:val="00BB093C"/>
    <w:rsid w:val="00BB0A96"/>
    <w:rsid w:val="00BB1150"/>
    <w:rsid w:val="00BB1307"/>
    <w:rsid w:val="00BB1894"/>
    <w:rsid w:val="00BB19D2"/>
    <w:rsid w:val="00BB1D10"/>
    <w:rsid w:val="00BB2005"/>
    <w:rsid w:val="00BB21D9"/>
    <w:rsid w:val="00BB2387"/>
    <w:rsid w:val="00BB2442"/>
    <w:rsid w:val="00BB249C"/>
    <w:rsid w:val="00BB25B9"/>
    <w:rsid w:val="00BB28EF"/>
    <w:rsid w:val="00BB2D46"/>
    <w:rsid w:val="00BB3779"/>
    <w:rsid w:val="00BB383C"/>
    <w:rsid w:val="00BB3A68"/>
    <w:rsid w:val="00BB3FDF"/>
    <w:rsid w:val="00BB47F6"/>
    <w:rsid w:val="00BB4EAD"/>
    <w:rsid w:val="00BB5CD4"/>
    <w:rsid w:val="00BB5E7C"/>
    <w:rsid w:val="00BB6558"/>
    <w:rsid w:val="00BB6905"/>
    <w:rsid w:val="00BB6C8F"/>
    <w:rsid w:val="00BB6D27"/>
    <w:rsid w:val="00BB7344"/>
    <w:rsid w:val="00BB74CD"/>
    <w:rsid w:val="00BB763E"/>
    <w:rsid w:val="00BB7825"/>
    <w:rsid w:val="00BB7ECC"/>
    <w:rsid w:val="00BC008D"/>
    <w:rsid w:val="00BC0147"/>
    <w:rsid w:val="00BC0305"/>
    <w:rsid w:val="00BC04FD"/>
    <w:rsid w:val="00BC07B1"/>
    <w:rsid w:val="00BC0AD0"/>
    <w:rsid w:val="00BC10D3"/>
    <w:rsid w:val="00BC1750"/>
    <w:rsid w:val="00BC187A"/>
    <w:rsid w:val="00BC1AAE"/>
    <w:rsid w:val="00BC1D04"/>
    <w:rsid w:val="00BC234E"/>
    <w:rsid w:val="00BC2747"/>
    <w:rsid w:val="00BC2B2F"/>
    <w:rsid w:val="00BC2B65"/>
    <w:rsid w:val="00BC2BD2"/>
    <w:rsid w:val="00BC3187"/>
    <w:rsid w:val="00BC3190"/>
    <w:rsid w:val="00BC31B2"/>
    <w:rsid w:val="00BC3439"/>
    <w:rsid w:val="00BC38B4"/>
    <w:rsid w:val="00BC3F5A"/>
    <w:rsid w:val="00BC409B"/>
    <w:rsid w:val="00BC415C"/>
    <w:rsid w:val="00BC435F"/>
    <w:rsid w:val="00BC4C2D"/>
    <w:rsid w:val="00BC5662"/>
    <w:rsid w:val="00BC595F"/>
    <w:rsid w:val="00BC5EDE"/>
    <w:rsid w:val="00BC61D5"/>
    <w:rsid w:val="00BC6834"/>
    <w:rsid w:val="00BC6E2F"/>
    <w:rsid w:val="00BC732D"/>
    <w:rsid w:val="00BD0182"/>
    <w:rsid w:val="00BD047D"/>
    <w:rsid w:val="00BD0539"/>
    <w:rsid w:val="00BD1C73"/>
    <w:rsid w:val="00BD1C83"/>
    <w:rsid w:val="00BD1E9E"/>
    <w:rsid w:val="00BD1EA5"/>
    <w:rsid w:val="00BD2955"/>
    <w:rsid w:val="00BD2B86"/>
    <w:rsid w:val="00BD33B1"/>
    <w:rsid w:val="00BD35AE"/>
    <w:rsid w:val="00BD37D2"/>
    <w:rsid w:val="00BD432A"/>
    <w:rsid w:val="00BD4B3F"/>
    <w:rsid w:val="00BD4F50"/>
    <w:rsid w:val="00BD54A2"/>
    <w:rsid w:val="00BD590D"/>
    <w:rsid w:val="00BD59E4"/>
    <w:rsid w:val="00BD5A43"/>
    <w:rsid w:val="00BD6171"/>
    <w:rsid w:val="00BD6340"/>
    <w:rsid w:val="00BD64D2"/>
    <w:rsid w:val="00BD6856"/>
    <w:rsid w:val="00BD6DF8"/>
    <w:rsid w:val="00BD7574"/>
    <w:rsid w:val="00BD7864"/>
    <w:rsid w:val="00BE0002"/>
    <w:rsid w:val="00BE0308"/>
    <w:rsid w:val="00BE04DB"/>
    <w:rsid w:val="00BE07D7"/>
    <w:rsid w:val="00BE2012"/>
    <w:rsid w:val="00BE2222"/>
    <w:rsid w:val="00BE2B81"/>
    <w:rsid w:val="00BE2D60"/>
    <w:rsid w:val="00BE4148"/>
    <w:rsid w:val="00BE43E7"/>
    <w:rsid w:val="00BE4B03"/>
    <w:rsid w:val="00BE4CEE"/>
    <w:rsid w:val="00BE4FA8"/>
    <w:rsid w:val="00BE4FD9"/>
    <w:rsid w:val="00BE5510"/>
    <w:rsid w:val="00BE55A8"/>
    <w:rsid w:val="00BE588E"/>
    <w:rsid w:val="00BE59B4"/>
    <w:rsid w:val="00BE5E20"/>
    <w:rsid w:val="00BE6DE4"/>
    <w:rsid w:val="00BE6F1F"/>
    <w:rsid w:val="00BE7152"/>
    <w:rsid w:val="00BE715A"/>
    <w:rsid w:val="00BE7B94"/>
    <w:rsid w:val="00BF05FC"/>
    <w:rsid w:val="00BF0BD7"/>
    <w:rsid w:val="00BF15B2"/>
    <w:rsid w:val="00BF2172"/>
    <w:rsid w:val="00BF22A8"/>
    <w:rsid w:val="00BF2334"/>
    <w:rsid w:val="00BF236B"/>
    <w:rsid w:val="00BF23E9"/>
    <w:rsid w:val="00BF245F"/>
    <w:rsid w:val="00BF2785"/>
    <w:rsid w:val="00BF28EA"/>
    <w:rsid w:val="00BF3410"/>
    <w:rsid w:val="00BF360A"/>
    <w:rsid w:val="00BF3F70"/>
    <w:rsid w:val="00BF4135"/>
    <w:rsid w:val="00BF43A4"/>
    <w:rsid w:val="00BF543C"/>
    <w:rsid w:val="00BF63F6"/>
    <w:rsid w:val="00BF69E3"/>
    <w:rsid w:val="00BF6F51"/>
    <w:rsid w:val="00BF7332"/>
    <w:rsid w:val="00BF73F0"/>
    <w:rsid w:val="00BF741E"/>
    <w:rsid w:val="00BF763E"/>
    <w:rsid w:val="00BF77E6"/>
    <w:rsid w:val="00BF78A9"/>
    <w:rsid w:val="00BF7906"/>
    <w:rsid w:val="00BF7DE1"/>
    <w:rsid w:val="00C001A4"/>
    <w:rsid w:val="00C00A55"/>
    <w:rsid w:val="00C00D4D"/>
    <w:rsid w:val="00C00D53"/>
    <w:rsid w:val="00C01008"/>
    <w:rsid w:val="00C013AC"/>
    <w:rsid w:val="00C015ED"/>
    <w:rsid w:val="00C01C33"/>
    <w:rsid w:val="00C01EA8"/>
    <w:rsid w:val="00C0236A"/>
    <w:rsid w:val="00C024D0"/>
    <w:rsid w:val="00C026D9"/>
    <w:rsid w:val="00C0278F"/>
    <w:rsid w:val="00C028F2"/>
    <w:rsid w:val="00C02D36"/>
    <w:rsid w:val="00C02F8E"/>
    <w:rsid w:val="00C0360B"/>
    <w:rsid w:val="00C03891"/>
    <w:rsid w:val="00C039C5"/>
    <w:rsid w:val="00C03D04"/>
    <w:rsid w:val="00C03E30"/>
    <w:rsid w:val="00C051EC"/>
    <w:rsid w:val="00C05487"/>
    <w:rsid w:val="00C0561E"/>
    <w:rsid w:val="00C058C7"/>
    <w:rsid w:val="00C05E87"/>
    <w:rsid w:val="00C05FC6"/>
    <w:rsid w:val="00C06985"/>
    <w:rsid w:val="00C06CCD"/>
    <w:rsid w:val="00C078E1"/>
    <w:rsid w:val="00C108D9"/>
    <w:rsid w:val="00C109A8"/>
    <w:rsid w:val="00C10B0E"/>
    <w:rsid w:val="00C11148"/>
    <w:rsid w:val="00C1152F"/>
    <w:rsid w:val="00C119C2"/>
    <w:rsid w:val="00C11A6C"/>
    <w:rsid w:val="00C11B37"/>
    <w:rsid w:val="00C11B44"/>
    <w:rsid w:val="00C11BE1"/>
    <w:rsid w:val="00C11DE6"/>
    <w:rsid w:val="00C11F44"/>
    <w:rsid w:val="00C123C1"/>
    <w:rsid w:val="00C12A85"/>
    <w:rsid w:val="00C12B1A"/>
    <w:rsid w:val="00C12F47"/>
    <w:rsid w:val="00C134D8"/>
    <w:rsid w:val="00C137AF"/>
    <w:rsid w:val="00C13891"/>
    <w:rsid w:val="00C13B9D"/>
    <w:rsid w:val="00C13D98"/>
    <w:rsid w:val="00C13E25"/>
    <w:rsid w:val="00C14236"/>
    <w:rsid w:val="00C14512"/>
    <w:rsid w:val="00C14BD1"/>
    <w:rsid w:val="00C14F41"/>
    <w:rsid w:val="00C15356"/>
    <w:rsid w:val="00C155F0"/>
    <w:rsid w:val="00C158C6"/>
    <w:rsid w:val="00C15A2B"/>
    <w:rsid w:val="00C15CFF"/>
    <w:rsid w:val="00C15D61"/>
    <w:rsid w:val="00C15E0E"/>
    <w:rsid w:val="00C15E4F"/>
    <w:rsid w:val="00C15FD2"/>
    <w:rsid w:val="00C160CF"/>
    <w:rsid w:val="00C167FC"/>
    <w:rsid w:val="00C16927"/>
    <w:rsid w:val="00C16D06"/>
    <w:rsid w:val="00C1731D"/>
    <w:rsid w:val="00C17464"/>
    <w:rsid w:val="00C17867"/>
    <w:rsid w:val="00C20098"/>
    <w:rsid w:val="00C20377"/>
    <w:rsid w:val="00C20462"/>
    <w:rsid w:val="00C207A4"/>
    <w:rsid w:val="00C2091D"/>
    <w:rsid w:val="00C20C73"/>
    <w:rsid w:val="00C20ECB"/>
    <w:rsid w:val="00C20FB1"/>
    <w:rsid w:val="00C21220"/>
    <w:rsid w:val="00C21294"/>
    <w:rsid w:val="00C21361"/>
    <w:rsid w:val="00C215E0"/>
    <w:rsid w:val="00C21721"/>
    <w:rsid w:val="00C2175A"/>
    <w:rsid w:val="00C219A5"/>
    <w:rsid w:val="00C21ADA"/>
    <w:rsid w:val="00C21E8E"/>
    <w:rsid w:val="00C2226D"/>
    <w:rsid w:val="00C226C9"/>
    <w:rsid w:val="00C22AE6"/>
    <w:rsid w:val="00C22BC3"/>
    <w:rsid w:val="00C22E9A"/>
    <w:rsid w:val="00C23C5C"/>
    <w:rsid w:val="00C23D3F"/>
    <w:rsid w:val="00C23E1C"/>
    <w:rsid w:val="00C23F40"/>
    <w:rsid w:val="00C2464F"/>
    <w:rsid w:val="00C247E2"/>
    <w:rsid w:val="00C2498A"/>
    <w:rsid w:val="00C250A0"/>
    <w:rsid w:val="00C252B2"/>
    <w:rsid w:val="00C25564"/>
    <w:rsid w:val="00C25712"/>
    <w:rsid w:val="00C25D3C"/>
    <w:rsid w:val="00C25F48"/>
    <w:rsid w:val="00C26246"/>
    <w:rsid w:val="00C26286"/>
    <w:rsid w:val="00C26387"/>
    <w:rsid w:val="00C2654A"/>
    <w:rsid w:val="00C26C59"/>
    <w:rsid w:val="00C26C80"/>
    <w:rsid w:val="00C278F6"/>
    <w:rsid w:val="00C27C4B"/>
    <w:rsid w:val="00C303A8"/>
    <w:rsid w:val="00C30411"/>
    <w:rsid w:val="00C30B3A"/>
    <w:rsid w:val="00C310A0"/>
    <w:rsid w:val="00C31379"/>
    <w:rsid w:val="00C313F4"/>
    <w:rsid w:val="00C3163D"/>
    <w:rsid w:val="00C3194B"/>
    <w:rsid w:val="00C31DB6"/>
    <w:rsid w:val="00C31EBE"/>
    <w:rsid w:val="00C326EF"/>
    <w:rsid w:val="00C33601"/>
    <w:rsid w:val="00C336AB"/>
    <w:rsid w:val="00C33811"/>
    <w:rsid w:val="00C33E16"/>
    <w:rsid w:val="00C345B8"/>
    <w:rsid w:val="00C34B8F"/>
    <w:rsid w:val="00C34D3C"/>
    <w:rsid w:val="00C35564"/>
    <w:rsid w:val="00C35591"/>
    <w:rsid w:val="00C35B7F"/>
    <w:rsid w:val="00C35D42"/>
    <w:rsid w:val="00C3755D"/>
    <w:rsid w:val="00C37E92"/>
    <w:rsid w:val="00C37F63"/>
    <w:rsid w:val="00C40664"/>
    <w:rsid w:val="00C407E9"/>
    <w:rsid w:val="00C41022"/>
    <w:rsid w:val="00C41200"/>
    <w:rsid w:val="00C41888"/>
    <w:rsid w:val="00C41C2A"/>
    <w:rsid w:val="00C41CC0"/>
    <w:rsid w:val="00C41F11"/>
    <w:rsid w:val="00C421AD"/>
    <w:rsid w:val="00C428B6"/>
    <w:rsid w:val="00C433A1"/>
    <w:rsid w:val="00C433F8"/>
    <w:rsid w:val="00C43559"/>
    <w:rsid w:val="00C438FA"/>
    <w:rsid w:val="00C43983"/>
    <w:rsid w:val="00C43B42"/>
    <w:rsid w:val="00C43FC8"/>
    <w:rsid w:val="00C44052"/>
    <w:rsid w:val="00C4428A"/>
    <w:rsid w:val="00C444E0"/>
    <w:rsid w:val="00C4479E"/>
    <w:rsid w:val="00C44A6A"/>
    <w:rsid w:val="00C44BA3"/>
    <w:rsid w:val="00C44E16"/>
    <w:rsid w:val="00C44F5A"/>
    <w:rsid w:val="00C45D78"/>
    <w:rsid w:val="00C45E33"/>
    <w:rsid w:val="00C45F13"/>
    <w:rsid w:val="00C45FF2"/>
    <w:rsid w:val="00C462DF"/>
    <w:rsid w:val="00C464A9"/>
    <w:rsid w:val="00C46E80"/>
    <w:rsid w:val="00C47C8C"/>
    <w:rsid w:val="00C50004"/>
    <w:rsid w:val="00C50478"/>
    <w:rsid w:val="00C507A4"/>
    <w:rsid w:val="00C50EAB"/>
    <w:rsid w:val="00C50F8E"/>
    <w:rsid w:val="00C51DC3"/>
    <w:rsid w:val="00C5206C"/>
    <w:rsid w:val="00C523FE"/>
    <w:rsid w:val="00C525C3"/>
    <w:rsid w:val="00C53276"/>
    <w:rsid w:val="00C535D3"/>
    <w:rsid w:val="00C536C0"/>
    <w:rsid w:val="00C53908"/>
    <w:rsid w:val="00C53EDD"/>
    <w:rsid w:val="00C54134"/>
    <w:rsid w:val="00C549B8"/>
    <w:rsid w:val="00C54BC4"/>
    <w:rsid w:val="00C54EB7"/>
    <w:rsid w:val="00C555E9"/>
    <w:rsid w:val="00C5580F"/>
    <w:rsid w:val="00C55FE4"/>
    <w:rsid w:val="00C5659F"/>
    <w:rsid w:val="00C56703"/>
    <w:rsid w:val="00C567A1"/>
    <w:rsid w:val="00C56922"/>
    <w:rsid w:val="00C57154"/>
    <w:rsid w:val="00C571B9"/>
    <w:rsid w:val="00C60AB1"/>
    <w:rsid w:val="00C60BEF"/>
    <w:rsid w:val="00C60E35"/>
    <w:rsid w:val="00C613F5"/>
    <w:rsid w:val="00C6191E"/>
    <w:rsid w:val="00C61ABF"/>
    <w:rsid w:val="00C61BD8"/>
    <w:rsid w:val="00C6220D"/>
    <w:rsid w:val="00C6278F"/>
    <w:rsid w:val="00C62A0D"/>
    <w:rsid w:val="00C63057"/>
    <w:rsid w:val="00C6317F"/>
    <w:rsid w:val="00C63335"/>
    <w:rsid w:val="00C63414"/>
    <w:rsid w:val="00C63450"/>
    <w:rsid w:val="00C63661"/>
    <w:rsid w:val="00C63E20"/>
    <w:rsid w:val="00C63FB9"/>
    <w:rsid w:val="00C6412E"/>
    <w:rsid w:val="00C6429E"/>
    <w:rsid w:val="00C64742"/>
    <w:rsid w:val="00C64833"/>
    <w:rsid w:val="00C64AB1"/>
    <w:rsid w:val="00C64D2D"/>
    <w:rsid w:val="00C65408"/>
    <w:rsid w:val="00C66225"/>
    <w:rsid w:val="00C66361"/>
    <w:rsid w:val="00C663D7"/>
    <w:rsid w:val="00C66A1D"/>
    <w:rsid w:val="00C66E55"/>
    <w:rsid w:val="00C6724A"/>
    <w:rsid w:val="00C672AD"/>
    <w:rsid w:val="00C67382"/>
    <w:rsid w:val="00C67835"/>
    <w:rsid w:val="00C67C61"/>
    <w:rsid w:val="00C67DC7"/>
    <w:rsid w:val="00C67DF0"/>
    <w:rsid w:val="00C67E99"/>
    <w:rsid w:val="00C701D7"/>
    <w:rsid w:val="00C7044E"/>
    <w:rsid w:val="00C704CA"/>
    <w:rsid w:val="00C7075C"/>
    <w:rsid w:val="00C71DAD"/>
    <w:rsid w:val="00C720F0"/>
    <w:rsid w:val="00C726B6"/>
    <w:rsid w:val="00C737CD"/>
    <w:rsid w:val="00C73D42"/>
    <w:rsid w:val="00C74003"/>
    <w:rsid w:val="00C74461"/>
    <w:rsid w:val="00C7465D"/>
    <w:rsid w:val="00C74B88"/>
    <w:rsid w:val="00C74C5C"/>
    <w:rsid w:val="00C74F55"/>
    <w:rsid w:val="00C75843"/>
    <w:rsid w:val="00C759E9"/>
    <w:rsid w:val="00C760DB"/>
    <w:rsid w:val="00C769D6"/>
    <w:rsid w:val="00C76D04"/>
    <w:rsid w:val="00C76E14"/>
    <w:rsid w:val="00C76E19"/>
    <w:rsid w:val="00C770AB"/>
    <w:rsid w:val="00C77457"/>
    <w:rsid w:val="00C77B87"/>
    <w:rsid w:val="00C77D79"/>
    <w:rsid w:val="00C77E5A"/>
    <w:rsid w:val="00C80E40"/>
    <w:rsid w:val="00C80E76"/>
    <w:rsid w:val="00C81045"/>
    <w:rsid w:val="00C81984"/>
    <w:rsid w:val="00C81A93"/>
    <w:rsid w:val="00C81DE1"/>
    <w:rsid w:val="00C81E91"/>
    <w:rsid w:val="00C81E92"/>
    <w:rsid w:val="00C81E94"/>
    <w:rsid w:val="00C82429"/>
    <w:rsid w:val="00C8287F"/>
    <w:rsid w:val="00C82C66"/>
    <w:rsid w:val="00C82C6A"/>
    <w:rsid w:val="00C82F1F"/>
    <w:rsid w:val="00C830AB"/>
    <w:rsid w:val="00C833B9"/>
    <w:rsid w:val="00C83660"/>
    <w:rsid w:val="00C837D4"/>
    <w:rsid w:val="00C83BF0"/>
    <w:rsid w:val="00C841C4"/>
    <w:rsid w:val="00C84238"/>
    <w:rsid w:val="00C843C6"/>
    <w:rsid w:val="00C8465D"/>
    <w:rsid w:val="00C84CB0"/>
    <w:rsid w:val="00C84D4F"/>
    <w:rsid w:val="00C84DFC"/>
    <w:rsid w:val="00C84E6C"/>
    <w:rsid w:val="00C852FE"/>
    <w:rsid w:val="00C853F7"/>
    <w:rsid w:val="00C854D0"/>
    <w:rsid w:val="00C85680"/>
    <w:rsid w:val="00C85B85"/>
    <w:rsid w:val="00C85CA3"/>
    <w:rsid w:val="00C85F16"/>
    <w:rsid w:val="00C86004"/>
    <w:rsid w:val="00C8605D"/>
    <w:rsid w:val="00C860B4"/>
    <w:rsid w:val="00C8619A"/>
    <w:rsid w:val="00C86C61"/>
    <w:rsid w:val="00C8745D"/>
    <w:rsid w:val="00C8747E"/>
    <w:rsid w:val="00C87664"/>
    <w:rsid w:val="00C87AB4"/>
    <w:rsid w:val="00C87C23"/>
    <w:rsid w:val="00C902E6"/>
    <w:rsid w:val="00C908A2"/>
    <w:rsid w:val="00C90B26"/>
    <w:rsid w:val="00C90BFB"/>
    <w:rsid w:val="00C91044"/>
    <w:rsid w:val="00C911E9"/>
    <w:rsid w:val="00C915AA"/>
    <w:rsid w:val="00C91673"/>
    <w:rsid w:val="00C916C2"/>
    <w:rsid w:val="00C91873"/>
    <w:rsid w:val="00C91897"/>
    <w:rsid w:val="00C91A66"/>
    <w:rsid w:val="00C91AFD"/>
    <w:rsid w:val="00C91E71"/>
    <w:rsid w:val="00C91FDF"/>
    <w:rsid w:val="00C923B3"/>
    <w:rsid w:val="00C92712"/>
    <w:rsid w:val="00C9273C"/>
    <w:rsid w:val="00C92A3A"/>
    <w:rsid w:val="00C92FA6"/>
    <w:rsid w:val="00C938EB"/>
    <w:rsid w:val="00C944A4"/>
    <w:rsid w:val="00C94753"/>
    <w:rsid w:val="00C94B24"/>
    <w:rsid w:val="00C95689"/>
    <w:rsid w:val="00C95E44"/>
    <w:rsid w:val="00C96DE2"/>
    <w:rsid w:val="00C972F4"/>
    <w:rsid w:val="00C97306"/>
    <w:rsid w:val="00C974B2"/>
    <w:rsid w:val="00C978B4"/>
    <w:rsid w:val="00C9792A"/>
    <w:rsid w:val="00C97AA4"/>
    <w:rsid w:val="00C97CE2"/>
    <w:rsid w:val="00C97E9D"/>
    <w:rsid w:val="00CA06F3"/>
    <w:rsid w:val="00CA0C18"/>
    <w:rsid w:val="00CA0CDC"/>
    <w:rsid w:val="00CA100E"/>
    <w:rsid w:val="00CA12AB"/>
    <w:rsid w:val="00CA1353"/>
    <w:rsid w:val="00CA1474"/>
    <w:rsid w:val="00CA14B1"/>
    <w:rsid w:val="00CA1BB9"/>
    <w:rsid w:val="00CA1C91"/>
    <w:rsid w:val="00CA26B8"/>
    <w:rsid w:val="00CA29AA"/>
    <w:rsid w:val="00CA2B73"/>
    <w:rsid w:val="00CA3048"/>
    <w:rsid w:val="00CA319C"/>
    <w:rsid w:val="00CA36A0"/>
    <w:rsid w:val="00CA38EB"/>
    <w:rsid w:val="00CA3C14"/>
    <w:rsid w:val="00CA3DCF"/>
    <w:rsid w:val="00CA45F8"/>
    <w:rsid w:val="00CA4788"/>
    <w:rsid w:val="00CA4DEC"/>
    <w:rsid w:val="00CA4FE6"/>
    <w:rsid w:val="00CA515C"/>
    <w:rsid w:val="00CA52AA"/>
    <w:rsid w:val="00CA5716"/>
    <w:rsid w:val="00CA5D10"/>
    <w:rsid w:val="00CA5F20"/>
    <w:rsid w:val="00CA61FA"/>
    <w:rsid w:val="00CA6591"/>
    <w:rsid w:val="00CA6908"/>
    <w:rsid w:val="00CA691D"/>
    <w:rsid w:val="00CA69BA"/>
    <w:rsid w:val="00CA746B"/>
    <w:rsid w:val="00CA7782"/>
    <w:rsid w:val="00CA79E0"/>
    <w:rsid w:val="00CA7A74"/>
    <w:rsid w:val="00CA7DE5"/>
    <w:rsid w:val="00CB0086"/>
    <w:rsid w:val="00CB082D"/>
    <w:rsid w:val="00CB120D"/>
    <w:rsid w:val="00CB13A5"/>
    <w:rsid w:val="00CB1B1D"/>
    <w:rsid w:val="00CB2084"/>
    <w:rsid w:val="00CB242D"/>
    <w:rsid w:val="00CB2486"/>
    <w:rsid w:val="00CB25B3"/>
    <w:rsid w:val="00CB26A6"/>
    <w:rsid w:val="00CB2CD7"/>
    <w:rsid w:val="00CB312A"/>
    <w:rsid w:val="00CB3CAE"/>
    <w:rsid w:val="00CB4540"/>
    <w:rsid w:val="00CB4588"/>
    <w:rsid w:val="00CB4606"/>
    <w:rsid w:val="00CB4752"/>
    <w:rsid w:val="00CB4A1C"/>
    <w:rsid w:val="00CB4AA9"/>
    <w:rsid w:val="00CB4CD2"/>
    <w:rsid w:val="00CB5118"/>
    <w:rsid w:val="00CB542C"/>
    <w:rsid w:val="00CB559B"/>
    <w:rsid w:val="00CB5681"/>
    <w:rsid w:val="00CB58BE"/>
    <w:rsid w:val="00CB59F3"/>
    <w:rsid w:val="00CB5C57"/>
    <w:rsid w:val="00CB64E9"/>
    <w:rsid w:val="00CB6805"/>
    <w:rsid w:val="00CB6894"/>
    <w:rsid w:val="00CB6ACE"/>
    <w:rsid w:val="00CB6C0F"/>
    <w:rsid w:val="00CB6FC8"/>
    <w:rsid w:val="00CB70FD"/>
    <w:rsid w:val="00CB7162"/>
    <w:rsid w:val="00CB735F"/>
    <w:rsid w:val="00CB7471"/>
    <w:rsid w:val="00CB7DC7"/>
    <w:rsid w:val="00CB7E7B"/>
    <w:rsid w:val="00CC08CB"/>
    <w:rsid w:val="00CC0D3E"/>
    <w:rsid w:val="00CC1460"/>
    <w:rsid w:val="00CC14A9"/>
    <w:rsid w:val="00CC1A9C"/>
    <w:rsid w:val="00CC1ADE"/>
    <w:rsid w:val="00CC1B0B"/>
    <w:rsid w:val="00CC2292"/>
    <w:rsid w:val="00CC301B"/>
    <w:rsid w:val="00CC3181"/>
    <w:rsid w:val="00CC3522"/>
    <w:rsid w:val="00CC3800"/>
    <w:rsid w:val="00CC46AE"/>
    <w:rsid w:val="00CC53B6"/>
    <w:rsid w:val="00CC5531"/>
    <w:rsid w:val="00CC5903"/>
    <w:rsid w:val="00CC59B9"/>
    <w:rsid w:val="00CC5AC2"/>
    <w:rsid w:val="00CC5AFD"/>
    <w:rsid w:val="00CC62CA"/>
    <w:rsid w:val="00CC63DC"/>
    <w:rsid w:val="00CC7086"/>
    <w:rsid w:val="00CC76B3"/>
    <w:rsid w:val="00CC7851"/>
    <w:rsid w:val="00CC78F2"/>
    <w:rsid w:val="00CD0083"/>
    <w:rsid w:val="00CD060B"/>
    <w:rsid w:val="00CD0738"/>
    <w:rsid w:val="00CD0752"/>
    <w:rsid w:val="00CD0760"/>
    <w:rsid w:val="00CD0870"/>
    <w:rsid w:val="00CD0D6D"/>
    <w:rsid w:val="00CD0E8E"/>
    <w:rsid w:val="00CD0F51"/>
    <w:rsid w:val="00CD2023"/>
    <w:rsid w:val="00CD23E9"/>
    <w:rsid w:val="00CD280F"/>
    <w:rsid w:val="00CD3193"/>
    <w:rsid w:val="00CD33C3"/>
    <w:rsid w:val="00CD3702"/>
    <w:rsid w:val="00CD37AC"/>
    <w:rsid w:val="00CD3F3F"/>
    <w:rsid w:val="00CD40FB"/>
    <w:rsid w:val="00CD43B8"/>
    <w:rsid w:val="00CD4776"/>
    <w:rsid w:val="00CD4842"/>
    <w:rsid w:val="00CD4844"/>
    <w:rsid w:val="00CD487C"/>
    <w:rsid w:val="00CD4A96"/>
    <w:rsid w:val="00CD5384"/>
    <w:rsid w:val="00CD53D6"/>
    <w:rsid w:val="00CD55B6"/>
    <w:rsid w:val="00CD5F41"/>
    <w:rsid w:val="00CD603D"/>
    <w:rsid w:val="00CD6425"/>
    <w:rsid w:val="00CD65CE"/>
    <w:rsid w:val="00CD6FA3"/>
    <w:rsid w:val="00CD72B5"/>
    <w:rsid w:val="00CE0211"/>
    <w:rsid w:val="00CE054D"/>
    <w:rsid w:val="00CE05C2"/>
    <w:rsid w:val="00CE066E"/>
    <w:rsid w:val="00CE075D"/>
    <w:rsid w:val="00CE0CD3"/>
    <w:rsid w:val="00CE1101"/>
    <w:rsid w:val="00CE1212"/>
    <w:rsid w:val="00CE1C81"/>
    <w:rsid w:val="00CE1E98"/>
    <w:rsid w:val="00CE1F5A"/>
    <w:rsid w:val="00CE216D"/>
    <w:rsid w:val="00CE2176"/>
    <w:rsid w:val="00CE2187"/>
    <w:rsid w:val="00CE2493"/>
    <w:rsid w:val="00CE2E8E"/>
    <w:rsid w:val="00CE321B"/>
    <w:rsid w:val="00CE3284"/>
    <w:rsid w:val="00CE38F1"/>
    <w:rsid w:val="00CE3F13"/>
    <w:rsid w:val="00CE451E"/>
    <w:rsid w:val="00CE460C"/>
    <w:rsid w:val="00CE468D"/>
    <w:rsid w:val="00CE4E33"/>
    <w:rsid w:val="00CE58E3"/>
    <w:rsid w:val="00CE5CBF"/>
    <w:rsid w:val="00CE5CF5"/>
    <w:rsid w:val="00CE5D96"/>
    <w:rsid w:val="00CE6375"/>
    <w:rsid w:val="00CE642F"/>
    <w:rsid w:val="00CE68F9"/>
    <w:rsid w:val="00CE6A52"/>
    <w:rsid w:val="00CE785C"/>
    <w:rsid w:val="00CE7AAE"/>
    <w:rsid w:val="00CF0384"/>
    <w:rsid w:val="00CF05F1"/>
    <w:rsid w:val="00CF0787"/>
    <w:rsid w:val="00CF09C5"/>
    <w:rsid w:val="00CF09D2"/>
    <w:rsid w:val="00CF09F8"/>
    <w:rsid w:val="00CF17E2"/>
    <w:rsid w:val="00CF18BD"/>
    <w:rsid w:val="00CF19F8"/>
    <w:rsid w:val="00CF1A76"/>
    <w:rsid w:val="00CF1BBA"/>
    <w:rsid w:val="00CF1BBE"/>
    <w:rsid w:val="00CF1D77"/>
    <w:rsid w:val="00CF1FC0"/>
    <w:rsid w:val="00CF26C8"/>
    <w:rsid w:val="00CF26F4"/>
    <w:rsid w:val="00CF2A7B"/>
    <w:rsid w:val="00CF2BE9"/>
    <w:rsid w:val="00CF2D6E"/>
    <w:rsid w:val="00CF2F20"/>
    <w:rsid w:val="00CF3207"/>
    <w:rsid w:val="00CF32BC"/>
    <w:rsid w:val="00CF35DA"/>
    <w:rsid w:val="00CF37FA"/>
    <w:rsid w:val="00CF39C5"/>
    <w:rsid w:val="00CF3F8E"/>
    <w:rsid w:val="00CF409C"/>
    <w:rsid w:val="00CF40E3"/>
    <w:rsid w:val="00CF4DF6"/>
    <w:rsid w:val="00CF567F"/>
    <w:rsid w:val="00CF5733"/>
    <w:rsid w:val="00CF5C53"/>
    <w:rsid w:val="00CF5F26"/>
    <w:rsid w:val="00CF6258"/>
    <w:rsid w:val="00CF68B4"/>
    <w:rsid w:val="00CF69BF"/>
    <w:rsid w:val="00CF6D34"/>
    <w:rsid w:val="00CF7581"/>
    <w:rsid w:val="00CF770A"/>
    <w:rsid w:val="00CF7AC0"/>
    <w:rsid w:val="00CF7B0E"/>
    <w:rsid w:val="00CF7C47"/>
    <w:rsid w:val="00D00033"/>
    <w:rsid w:val="00D00150"/>
    <w:rsid w:val="00D00400"/>
    <w:rsid w:val="00D00966"/>
    <w:rsid w:val="00D012D8"/>
    <w:rsid w:val="00D0132E"/>
    <w:rsid w:val="00D0194D"/>
    <w:rsid w:val="00D01FEF"/>
    <w:rsid w:val="00D0210F"/>
    <w:rsid w:val="00D028E2"/>
    <w:rsid w:val="00D02928"/>
    <w:rsid w:val="00D02A24"/>
    <w:rsid w:val="00D02EC7"/>
    <w:rsid w:val="00D030EE"/>
    <w:rsid w:val="00D034AB"/>
    <w:rsid w:val="00D03D3F"/>
    <w:rsid w:val="00D03E59"/>
    <w:rsid w:val="00D0443E"/>
    <w:rsid w:val="00D04646"/>
    <w:rsid w:val="00D04C22"/>
    <w:rsid w:val="00D04EA4"/>
    <w:rsid w:val="00D05100"/>
    <w:rsid w:val="00D05682"/>
    <w:rsid w:val="00D05695"/>
    <w:rsid w:val="00D056BD"/>
    <w:rsid w:val="00D05B76"/>
    <w:rsid w:val="00D05CDE"/>
    <w:rsid w:val="00D05DE8"/>
    <w:rsid w:val="00D05F12"/>
    <w:rsid w:val="00D06090"/>
    <w:rsid w:val="00D0641D"/>
    <w:rsid w:val="00D064C1"/>
    <w:rsid w:val="00D0655A"/>
    <w:rsid w:val="00D06864"/>
    <w:rsid w:val="00D06C32"/>
    <w:rsid w:val="00D079E2"/>
    <w:rsid w:val="00D07CA3"/>
    <w:rsid w:val="00D1031B"/>
    <w:rsid w:val="00D107C7"/>
    <w:rsid w:val="00D10CFC"/>
    <w:rsid w:val="00D10F96"/>
    <w:rsid w:val="00D1134B"/>
    <w:rsid w:val="00D1136E"/>
    <w:rsid w:val="00D1142A"/>
    <w:rsid w:val="00D11445"/>
    <w:rsid w:val="00D1148C"/>
    <w:rsid w:val="00D115DF"/>
    <w:rsid w:val="00D11DF1"/>
    <w:rsid w:val="00D11F3E"/>
    <w:rsid w:val="00D12712"/>
    <w:rsid w:val="00D12B4C"/>
    <w:rsid w:val="00D12B7F"/>
    <w:rsid w:val="00D12F19"/>
    <w:rsid w:val="00D13119"/>
    <w:rsid w:val="00D1321A"/>
    <w:rsid w:val="00D132FA"/>
    <w:rsid w:val="00D13DBB"/>
    <w:rsid w:val="00D13F06"/>
    <w:rsid w:val="00D141C8"/>
    <w:rsid w:val="00D14A1A"/>
    <w:rsid w:val="00D14B5D"/>
    <w:rsid w:val="00D151F6"/>
    <w:rsid w:val="00D158AF"/>
    <w:rsid w:val="00D159FD"/>
    <w:rsid w:val="00D164EA"/>
    <w:rsid w:val="00D16554"/>
    <w:rsid w:val="00D165FF"/>
    <w:rsid w:val="00D16AA3"/>
    <w:rsid w:val="00D16B2C"/>
    <w:rsid w:val="00D1718D"/>
    <w:rsid w:val="00D173DD"/>
    <w:rsid w:val="00D17418"/>
    <w:rsid w:val="00D17529"/>
    <w:rsid w:val="00D17627"/>
    <w:rsid w:val="00D179E4"/>
    <w:rsid w:val="00D20A84"/>
    <w:rsid w:val="00D21447"/>
    <w:rsid w:val="00D2147F"/>
    <w:rsid w:val="00D21888"/>
    <w:rsid w:val="00D2197A"/>
    <w:rsid w:val="00D2197F"/>
    <w:rsid w:val="00D21BEE"/>
    <w:rsid w:val="00D222D1"/>
    <w:rsid w:val="00D22379"/>
    <w:rsid w:val="00D224A7"/>
    <w:rsid w:val="00D224C6"/>
    <w:rsid w:val="00D22678"/>
    <w:rsid w:val="00D22DF9"/>
    <w:rsid w:val="00D22F05"/>
    <w:rsid w:val="00D22F57"/>
    <w:rsid w:val="00D231CA"/>
    <w:rsid w:val="00D23838"/>
    <w:rsid w:val="00D23CBE"/>
    <w:rsid w:val="00D23DC7"/>
    <w:rsid w:val="00D24299"/>
    <w:rsid w:val="00D24557"/>
    <w:rsid w:val="00D249D4"/>
    <w:rsid w:val="00D249DC"/>
    <w:rsid w:val="00D24D71"/>
    <w:rsid w:val="00D24DAB"/>
    <w:rsid w:val="00D250EB"/>
    <w:rsid w:val="00D25C0A"/>
    <w:rsid w:val="00D25F47"/>
    <w:rsid w:val="00D25F63"/>
    <w:rsid w:val="00D26178"/>
    <w:rsid w:val="00D261C7"/>
    <w:rsid w:val="00D2684F"/>
    <w:rsid w:val="00D26B47"/>
    <w:rsid w:val="00D26D34"/>
    <w:rsid w:val="00D26F07"/>
    <w:rsid w:val="00D27647"/>
    <w:rsid w:val="00D278AA"/>
    <w:rsid w:val="00D27997"/>
    <w:rsid w:val="00D279A1"/>
    <w:rsid w:val="00D27B49"/>
    <w:rsid w:val="00D27D28"/>
    <w:rsid w:val="00D27FE3"/>
    <w:rsid w:val="00D30511"/>
    <w:rsid w:val="00D30A57"/>
    <w:rsid w:val="00D30AD4"/>
    <w:rsid w:val="00D30B21"/>
    <w:rsid w:val="00D30E86"/>
    <w:rsid w:val="00D315C1"/>
    <w:rsid w:val="00D31737"/>
    <w:rsid w:val="00D31998"/>
    <w:rsid w:val="00D320E7"/>
    <w:rsid w:val="00D32424"/>
    <w:rsid w:val="00D329AE"/>
    <w:rsid w:val="00D329D0"/>
    <w:rsid w:val="00D32B59"/>
    <w:rsid w:val="00D32B7E"/>
    <w:rsid w:val="00D33A71"/>
    <w:rsid w:val="00D33E22"/>
    <w:rsid w:val="00D33EF4"/>
    <w:rsid w:val="00D34807"/>
    <w:rsid w:val="00D34920"/>
    <w:rsid w:val="00D349F3"/>
    <w:rsid w:val="00D34A4F"/>
    <w:rsid w:val="00D34A50"/>
    <w:rsid w:val="00D34AF3"/>
    <w:rsid w:val="00D34B09"/>
    <w:rsid w:val="00D34F1E"/>
    <w:rsid w:val="00D351BA"/>
    <w:rsid w:val="00D3537D"/>
    <w:rsid w:val="00D35784"/>
    <w:rsid w:val="00D358D1"/>
    <w:rsid w:val="00D35F6E"/>
    <w:rsid w:val="00D3604A"/>
    <w:rsid w:val="00D365CE"/>
    <w:rsid w:val="00D36A9F"/>
    <w:rsid w:val="00D36C9C"/>
    <w:rsid w:val="00D36FB2"/>
    <w:rsid w:val="00D378CF"/>
    <w:rsid w:val="00D410D1"/>
    <w:rsid w:val="00D41313"/>
    <w:rsid w:val="00D41980"/>
    <w:rsid w:val="00D41985"/>
    <w:rsid w:val="00D41AAC"/>
    <w:rsid w:val="00D41BEE"/>
    <w:rsid w:val="00D41DC0"/>
    <w:rsid w:val="00D41F04"/>
    <w:rsid w:val="00D427F7"/>
    <w:rsid w:val="00D42F88"/>
    <w:rsid w:val="00D432EA"/>
    <w:rsid w:val="00D4338B"/>
    <w:rsid w:val="00D433F5"/>
    <w:rsid w:val="00D43571"/>
    <w:rsid w:val="00D43D75"/>
    <w:rsid w:val="00D44231"/>
    <w:rsid w:val="00D446AC"/>
    <w:rsid w:val="00D4470B"/>
    <w:rsid w:val="00D450EC"/>
    <w:rsid w:val="00D4549A"/>
    <w:rsid w:val="00D4551D"/>
    <w:rsid w:val="00D4552C"/>
    <w:rsid w:val="00D45DE8"/>
    <w:rsid w:val="00D46013"/>
    <w:rsid w:val="00D464BE"/>
    <w:rsid w:val="00D46591"/>
    <w:rsid w:val="00D465E8"/>
    <w:rsid w:val="00D468B5"/>
    <w:rsid w:val="00D46973"/>
    <w:rsid w:val="00D46E77"/>
    <w:rsid w:val="00D46F66"/>
    <w:rsid w:val="00D471FC"/>
    <w:rsid w:val="00D47882"/>
    <w:rsid w:val="00D47B62"/>
    <w:rsid w:val="00D47BFC"/>
    <w:rsid w:val="00D47EA2"/>
    <w:rsid w:val="00D501E3"/>
    <w:rsid w:val="00D501F0"/>
    <w:rsid w:val="00D50388"/>
    <w:rsid w:val="00D503DA"/>
    <w:rsid w:val="00D504D9"/>
    <w:rsid w:val="00D508CA"/>
    <w:rsid w:val="00D509FD"/>
    <w:rsid w:val="00D50F11"/>
    <w:rsid w:val="00D50F6C"/>
    <w:rsid w:val="00D51030"/>
    <w:rsid w:val="00D518C6"/>
    <w:rsid w:val="00D51909"/>
    <w:rsid w:val="00D51A23"/>
    <w:rsid w:val="00D51EAD"/>
    <w:rsid w:val="00D51EC6"/>
    <w:rsid w:val="00D5277E"/>
    <w:rsid w:val="00D52C82"/>
    <w:rsid w:val="00D52F40"/>
    <w:rsid w:val="00D52FCB"/>
    <w:rsid w:val="00D5302E"/>
    <w:rsid w:val="00D538AE"/>
    <w:rsid w:val="00D53B3D"/>
    <w:rsid w:val="00D54596"/>
    <w:rsid w:val="00D54D72"/>
    <w:rsid w:val="00D54F10"/>
    <w:rsid w:val="00D55003"/>
    <w:rsid w:val="00D5510F"/>
    <w:rsid w:val="00D5567A"/>
    <w:rsid w:val="00D55A52"/>
    <w:rsid w:val="00D5621A"/>
    <w:rsid w:val="00D565E5"/>
    <w:rsid w:val="00D567D1"/>
    <w:rsid w:val="00D5720E"/>
    <w:rsid w:val="00D577BC"/>
    <w:rsid w:val="00D57CEF"/>
    <w:rsid w:val="00D60280"/>
    <w:rsid w:val="00D604A3"/>
    <w:rsid w:val="00D60E43"/>
    <w:rsid w:val="00D60F50"/>
    <w:rsid w:val="00D610CB"/>
    <w:rsid w:val="00D61388"/>
    <w:rsid w:val="00D6150C"/>
    <w:rsid w:val="00D61735"/>
    <w:rsid w:val="00D61880"/>
    <w:rsid w:val="00D618A8"/>
    <w:rsid w:val="00D6195D"/>
    <w:rsid w:val="00D61B44"/>
    <w:rsid w:val="00D61CDE"/>
    <w:rsid w:val="00D61EE9"/>
    <w:rsid w:val="00D6212E"/>
    <w:rsid w:val="00D62640"/>
    <w:rsid w:val="00D628E5"/>
    <w:rsid w:val="00D62C6E"/>
    <w:rsid w:val="00D62D3A"/>
    <w:rsid w:val="00D635B5"/>
    <w:rsid w:val="00D6392D"/>
    <w:rsid w:val="00D63C69"/>
    <w:rsid w:val="00D63E47"/>
    <w:rsid w:val="00D64380"/>
    <w:rsid w:val="00D6439A"/>
    <w:rsid w:val="00D643EE"/>
    <w:rsid w:val="00D646FF"/>
    <w:rsid w:val="00D64ACF"/>
    <w:rsid w:val="00D64BCF"/>
    <w:rsid w:val="00D650CA"/>
    <w:rsid w:val="00D65195"/>
    <w:rsid w:val="00D651BB"/>
    <w:rsid w:val="00D657A6"/>
    <w:rsid w:val="00D657B3"/>
    <w:rsid w:val="00D657CC"/>
    <w:rsid w:val="00D65C76"/>
    <w:rsid w:val="00D65CE5"/>
    <w:rsid w:val="00D65D67"/>
    <w:rsid w:val="00D65E75"/>
    <w:rsid w:val="00D65E7C"/>
    <w:rsid w:val="00D66795"/>
    <w:rsid w:val="00D66E4A"/>
    <w:rsid w:val="00D66E7D"/>
    <w:rsid w:val="00D67180"/>
    <w:rsid w:val="00D679FD"/>
    <w:rsid w:val="00D67A0B"/>
    <w:rsid w:val="00D67EF9"/>
    <w:rsid w:val="00D707F3"/>
    <w:rsid w:val="00D70AC2"/>
    <w:rsid w:val="00D7106B"/>
    <w:rsid w:val="00D71CBF"/>
    <w:rsid w:val="00D72843"/>
    <w:rsid w:val="00D72BAA"/>
    <w:rsid w:val="00D72BB5"/>
    <w:rsid w:val="00D72FB7"/>
    <w:rsid w:val="00D73079"/>
    <w:rsid w:val="00D73226"/>
    <w:rsid w:val="00D7328D"/>
    <w:rsid w:val="00D733E0"/>
    <w:rsid w:val="00D739DC"/>
    <w:rsid w:val="00D73DF8"/>
    <w:rsid w:val="00D74316"/>
    <w:rsid w:val="00D74AE5"/>
    <w:rsid w:val="00D75DC7"/>
    <w:rsid w:val="00D760B7"/>
    <w:rsid w:val="00D761B2"/>
    <w:rsid w:val="00D761B6"/>
    <w:rsid w:val="00D76810"/>
    <w:rsid w:val="00D76CDF"/>
    <w:rsid w:val="00D77644"/>
    <w:rsid w:val="00D77B5F"/>
    <w:rsid w:val="00D77E4E"/>
    <w:rsid w:val="00D77FC5"/>
    <w:rsid w:val="00D803F1"/>
    <w:rsid w:val="00D80BEC"/>
    <w:rsid w:val="00D8117A"/>
    <w:rsid w:val="00D81192"/>
    <w:rsid w:val="00D81356"/>
    <w:rsid w:val="00D81382"/>
    <w:rsid w:val="00D81DC0"/>
    <w:rsid w:val="00D81E5B"/>
    <w:rsid w:val="00D81E76"/>
    <w:rsid w:val="00D81F19"/>
    <w:rsid w:val="00D82538"/>
    <w:rsid w:val="00D82818"/>
    <w:rsid w:val="00D82AF4"/>
    <w:rsid w:val="00D82CB8"/>
    <w:rsid w:val="00D82CD3"/>
    <w:rsid w:val="00D83140"/>
    <w:rsid w:val="00D83316"/>
    <w:rsid w:val="00D836AF"/>
    <w:rsid w:val="00D83793"/>
    <w:rsid w:val="00D83F02"/>
    <w:rsid w:val="00D841A2"/>
    <w:rsid w:val="00D843E5"/>
    <w:rsid w:val="00D84B04"/>
    <w:rsid w:val="00D84B55"/>
    <w:rsid w:val="00D852C1"/>
    <w:rsid w:val="00D85DEE"/>
    <w:rsid w:val="00D860AF"/>
    <w:rsid w:val="00D867B1"/>
    <w:rsid w:val="00D86948"/>
    <w:rsid w:val="00D86D68"/>
    <w:rsid w:val="00D86EB6"/>
    <w:rsid w:val="00D87090"/>
    <w:rsid w:val="00D8729B"/>
    <w:rsid w:val="00D87694"/>
    <w:rsid w:val="00D87B30"/>
    <w:rsid w:val="00D87DC2"/>
    <w:rsid w:val="00D87E99"/>
    <w:rsid w:val="00D87EDD"/>
    <w:rsid w:val="00D90B54"/>
    <w:rsid w:val="00D90F56"/>
    <w:rsid w:val="00D9102F"/>
    <w:rsid w:val="00D9119F"/>
    <w:rsid w:val="00D91BD3"/>
    <w:rsid w:val="00D91E13"/>
    <w:rsid w:val="00D924A8"/>
    <w:rsid w:val="00D92590"/>
    <w:rsid w:val="00D92599"/>
    <w:rsid w:val="00D92D13"/>
    <w:rsid w:val="00D92E10"/>
    <w:rsid w:val="00D934D2"/>
    <w:rsid w:val="00D938D8"/>
    <w:rsid w:val="00D93CF6"/>
    <w:rsid w:val="00D94833"/>
    <w:rsid w:val="00D949F2"/>
    <w:rsid w:val="00D94A68"/>
    <w:rsid w:val="00D95373"/>
    <w:rsid w:val="00D95C22"/>
    <w:rsid w:val="00D96058"/>
    <w:rsid w:val="00D9608E"/>
    <w:rsid w:val="00D96120"/>
    <w:rsid w:val="00D967E0"/>
    <w:rsid w:val="00D96B56"/>
    <w:rsid w:val="00D96F39"/>
    <w:rsid w:val="00D97149"/>
    <w:rsid w:val="00D97199"/>
    <w:rsid w:val="00D97735"/>
    <w:rsid w:val="00D9785D"/>
    <w:rsid w:val="00D97914"/>
    <w:rsid w:val="00D979A9"/>
    <w:rsid w:val="00D97CF9"/>
    <w:rsid w:val="00DA0124"/>
    <w:rsid w:val="00DA0D72"/>
    <w:rsid w:val="00DA1119"/>
    <w:rsid w:val="00DA1408"/>
    <w:rsid w:val="00DA19C4"/>
    <w:rsid w:val="00DA1F04"/>
    <w:rsid w:val="00DA1F2D"/>
    <w:rsid w:val="00DA2039"/>
    <w:rsid w:val="00DA203E"/>
    <w:rsid w:val="00DA20EB"/>
    <w:rsid w:val="00DA283B"/>
    <w:rsid w:val="00DA2D28"/>
    <w:rsid w:val="00DA2F76"/>
    <w:rsid w:val="00DA3BFC"/>
    <w:rsid w:val="00DA44F1"/>
    <w:rsid w:val="00DA4579"/>
    <w:rsid w:val="00DA47EA"/>
    <w:rsid w:val="00DA4BB8"/>
    <w:rsid w:val="00DA53B9"/>
    <w:rsid w:val="00DA6687"/>
    <w:rsid w:val="00DA6976"/>
    <w:rsid w:val="00DA778C"/>
    <w:rsid w:val="00DB0213"/>
    <w:rsid w:val="00DB0273"/>
    <w:rsid w:val="00DB12C0"/>
    <w:rsid w:val="00DB1AFC"/>
    <w:rsid w:val="00DB1EAE"/>
    <w:rsid w:val="00DB23B6"/>
    <w:rsid w:val="00DB2DD1"/>
    <w:rsid w:val="00DB3420"/>
    <w:rsid w:val="00DB37E2"/>
    <w:rsid w:val="00DB3943"/>
    <w:rsid w:val="00DB3BEB"/>
    <w:rsid w:val="00DB3D68"/>
    <w:rsid w:val="00DB4194"/>
    <w:rsid w:val="00DB499D"/>
    <w:rsid w:val="00DB49DC"/>
    <w:rsid w:val="00DB4BF5"/>
    <w:rsid w:val="00DB4C27"/>
    <w:rsid w:val="00DB4CDC"/>
    <w:rsid w:val="00DB4E03"/>
    <w:rsid w:val="00DB505D"/>
    <w:rsid w:val="00DB63DD"/>
    <w:rsid w:val="00DB63F4"/>
    <w:rsid w:val="00DB6689"/>
    <w:rsid w:val="00DB66E5"/>
    <w:rsid w:val="00DB6817"/>
    <w:rsid w:val="00DB693E"/>
    <w:rsid w:val="00DB7216"/>
    <w:rsid w:val="00DB7457"/>
    <w:rsid w:val="00DB7624"/>
    <w:rsid w:val="00DB7BB6"/>
    <w:rsid w:val="00DB7C91"/>
    <w:rsid w:val="00DB7F97"/>
    <w:rsid w:val="00DC041A"/>
    <w:rsid w:val="00DC0517"/>
    <w:rsid w:val="00DC0BD3"/>
    <w:rsid w:val="00DC14A2"/>
    <w:rsid w:val="00DC3320"/>
    <w:rsid w:val="00DC3BB7"/>
    <w:rsid w:val="00DC3EA5"/>
    <w:rsid w:val="00DC4137"/>
    <w:rsid w:val="00DC41D5"/>
    <w:rsid w:val="00DC42A6"/>
    <w:rsid w:val="00DC4CEC"/>
    <w:rsid w:val="00DC4D45"/>
    <w:rsid w:val="00DC4FC0"/>
    <w:rsid w:val="00DC517C"/>
    <w:rsid w:val="00DC53E7"/>
    <w:rsid w:val="00DC5D9E"/>
    <w:rsid w:val="00DC5E86"/>
    <w:rsid w:val="00DC5F13"/>
    <w:rsid w:val="00DC6038"/>
    <w:rsid w:val="00DC6683"/>
    <w:rsid w:val="00DC6CEB"/>
    <w:rsid w:val="00DC6F57"/>
    <w:rsid w:val="00DC725C"/>
    <w:rsid w:val="00DC72E3"/>
    <w:rsid w:val="00DC7C84"/>
    <w:rsid w:val="00DC7D59"/>
    <w:rsid w:val="00DD01B1"/>
    <w:rsid w:val="00DD01D6"/>
    <w:rsid w:val="00DD0485"/>
    <w:rsid w:val="00DD0A5C"/>
    <w:rsid w:val="00DD0E4D"/>
    <w:rsid w:val="00DD0F0D"/>
    <w:rsid w:val="00DD1085"/>
    <w:rsid w:val="00DD143D"/>
    <w:rsid w:val="00DD15D6"/>
    <w:rsid w:val="00DD17EC"/>
    <w:rsid w:val="00DD1A4F"/>
    <w:rsid w:val="00DD21A9"/>
    <w:rsid w:val="00DD2909"/>
    <w:rsid w:val="00DD2E2E"/>
    <w:rsid w:val="00DD300B"/>
    <w:rsid w:val="00DD306A"/>
    <w:rsid w:val="00DD3241"/>
    <w:rsid w:val="00DD326B"/>
    <w:rsid w:val="00DD342F"/>
    <w:rsid w:val="00DD3593"/>
    <w:rsid w:val="00DD374C"/>
    <w:rsid w:val="00DD3870"/>
    <w:rsid w:val="00DD38F1"/>
    <w:rsid w:val="00DD3AEB"/>
    <w:rsid w:val="00DD3C4D"/>
    <w:rsid w:val="00DD4118"/>
    <w:rsid w:val="00DD4D3F"/>
    <w:rsid w:val="00DD521B"/>
    <w:rsid w:val="00DD690B"/>
    <w:rsid w:val="00DD6C97"/>
    <w:rsid w:val="00DD6CEF"/>
    <w:rsid w:val="00DD70C2"/>
    <w:rsid w:val="00DD7182"/>
    <w:rsid w:val="00DD741A"/>
    <w:rsid w:val="00DD74B9"/>
    <w:rsid w:val="00DD7943"/>
    <w:rsid w:val="00DD7A56"/>
    <w:rsid w:val="00DD7A9A"/>
    <w:rsid w:val="00DD7C46"/>
    <w:rsid w:val="00DD7D70"/>
    <w:rsid w:val="00DD7E40"/>
    <w:rsid w:val="00DE0642"/>
    <w:rsid w:val="00DE06C7"/>
    <w:rsid w:val="00DE1217"/>
    <w:rsid w:val="00DE12EC"/>
    <w:rsid w:val="00DE1412"/>
    <w:rsid w:val="00DE1F2D"/>
    <w:rsid w:val="00DE21D2"/>
    <w:rsid w:val="00DE270D"/>
    <w:rsid w:val="00DE2722"/>
    <w:rsid w:val="00DE2F31"/>
    <w:rsid w:val="00DE33EC"/>
    <w:rsid w:val="00DE3D55"/>
    <w:rsid w:val="00DE40EC"/>
    <w:rsid w:val="00DE4173"/>
    <w:rsid w:val="00DE4205"/>
    <w:rsid w:val="00DE472C"/>
    <w:rsid w:val="00DE497C"/>
    <w:rsid w:val="00DE4A6C"/>
    <w:rsid w:val="00DE4B2A"/>
    <w:rsid w:val="00DE4C15"/>
    <w:rsid w:val="00DE5519"/>
    <w:rsid w:val="00DE5701"/>
    <w:rsid w:val="00DE59E2"/>
    <w:rsid w:val="00DE5E63"/>
    <w:rsid w:val="00DE5F9F"/>
    <w:rsid w:val="00DE62E7"/>
    <w:rsid w:val="00DE6389"/>
    <w:rsid w:val="00DE6762"/>
    <w:rsid w:val="00DE6B0F"/>
    <w:rsid w:val="00DE78F7"/>
    <w:rsid w:val="00DE7CAC"/>
    <w:rsid w:val="00DF0244"/>
    <w:rsid w:val="00DF0F0E"/>
    <w:rsid w:val="00DF117A"/>
    <w:rsid w:val="00DF12B3"/>
    <w:rsid w:val="00DF1969"/>
    <w:rsid w:val="00DF19BA"/>
    <w:rsid w:val="00DF206A"/>
    <w:rsid w:val="00DF2278"/>
    <w:rsid w:val="00DF2B2B"/>
    <w:rsid w:val="00DF2B97"/>
    <w:rsid w:val="00DF2D3D"/>
    <w:rsid w:val="00DF2D84"/>
    <w:rsid w:val="00DF33BE"/>
    <w:rsid w:val="00DF3AC9"/>
    <w:rsid w:val="00DF3C2B"/>
    <w:rsid w:val="00DF3D04"/>
    <w:rsid w:val="00DF4110"/>
    <w:rsid w:val="00DF4726"/>
    <w:rsid w:val="00DF5295"/>
    <w:rsid w:val="00DF5B29"/>
    <w:rsid w:val="00DF610A"/>
    <w:rsid w:val="00DF6271"/>
    <w:rsid w:val="00DF68D8"/>
    <w:rsid w:val="00DF6AA5"/>
    <w:rsid w:val="00DF6D0C"/>
    <w:rsid w:val="00DF70EB"/>
    <w:rsid w:val="00DF75A9"/>
    <w:rsid w:val="00DF76AE"/>
    <w:rsid w:val="00DF779D"/>
    <w:rsid w:val="00DF7AF8"/>
    <w:rsid w:val="00E00220"/>
    <w:rsid w:val="00E00474"/>
    <w:rsid w:val="00E00926"/>
    <w:rsid w:val="00E00CF7"/>
    <w:rsid w:val="00E01C1A"/>
    <w:rsid w:val="00E01C2F"/>
    <w:rsid w:val="00E02B13"/>
    <w:rsid w:val="00E02C80"/>
    <w:rsid w:val="00E02F5C"/>
    <w:rsid w:val="00E03073"/>
    <w:rsid w:val="00E031C3"/>
    <w:rsid w:val="00E03BF0"/>
    <w:rsid w:val="00E04B9D"/>
    <w:rsid w:val="00E04EA0"/>
    <w:rsid w:val="00E059EC"/>
    <w:rsid w:val="00E05D53"/>
    <w:rsid w:val="00E05E12"/>
    <w:rsid w:val="00E05E60"/>
    <w:rsid w:val="00E05E7B"/>
    <w:rsid w:val="00E06630"/>
    <w:rsid w:val="00E066FB"/>
    <w:rsid w:val="00E06AAA"/>
    <w:rsid w:val="00E06EC1"/>
    <w:rsid w:val="00E06ECD"/>
    <w:rsid w:val="00E100E2"/>
    <w:rsid w:val="00E10274"/>
    <w:rsid w:val="00E102F0"/>
    <w:rsid w:val="00E10726"/>
    <w:rsid w:val="00E10A42"/>
    <w:rsid w:val="00E10EC4"/>
    <w:rsid w:val="00E1156D"/>
    <w:rsid w:val="00E119A4"/>
    <w:rsid w:val="00E11ACE"/>
    <w:rsid w:val="00E11D9D"/>
    <w:rsid w:val="00E11F6C"/>
    <w:rsid w:val="00E120E5"/>
    <w:rsid w:val="00E12995"/>
    <w:rsid w:val="00E12AE7"/>
    <w:rsid w:val="00E12D1B"/>
    <w:rsid w:val="00E13BEB"/>
    <w:rsid w:val="00E13C04"/>
    <w:rsid w:val="00E140F3"/>
    <w:rsid w:val="00E1438B"/>
    <w:rsid w:val="00E14A74"/>
    <w:rsid w:val="00E15071"/>
    <w:rsid w:val="00E16E82"/>
    <w:rsid w:val="00E16EE4"/>
    <w:rsid w:val="00E16F4C"/>
    <w:rsid w:val="00E17175"/>
    <w:rsid w:val="00E17572"/>
    <w:rsid w:val="00E17AC4"/>
    <w:rsid w:val="00E17D48"/>
    <w:rsid w:val="00E17DAD"/>
    <w:rsid w:val="00E17DF4"/>
    <w:rsid w:val="00E20037"/>
    <w:rsid w:val="00E20588"/>
    <w:rsid w:val="00E2067B"/>
    <w:rsid w:val="00E207A7"/>
    <w:rsid w:val="00E20CF2"/>
    <w:rsid w:val="00E21534"/>
    <w:rsid w:val="00E21737"/>
    <w:rsid w:val="00E21BDB"/>
    <w:rsid w:val="00E22376"/>
    <w:rsid w:val="00E2285B"/>
    <w:rsid w:val="00E22BF5"/>
    <w:rsid w:val="00E22DF8"/>
    <w:rsid w:val="00E23232"/>
    <w:rsid w:val="00E23381"/>
    <w:rsid w:val="00E23525"/>
    <w:rsid w:val="00E2355C"/>
    <w:rsid w:val="00E23577"/>
    <w:rsid w:val="00E236DF"/>
    <w:rsid w:val="00E23750"/>
    <w:rsid w:val="00E23815"/>
    <w:rsid w:val="00E23A80"/>
    <w:rsid w:val="00E23BFC"/>
    <w:rsid w:val="00E23EC3"/>
    <w:rsid w:val="00E240B6"/>
    <w:rsid w:val="00E240DA"/>
    <w:rsid w:val="00E24507"/>
    <w:rsid w:val="00E246A4"/>
    <w:rsid w:val="00E24A1D"/>
    <w:rsid w:val="00E24BC0"/>
    <w:rsid w:val="00E24D7B"/>
    <w:rsid w:val="00E25333"/>
    <w:rsid w:val="00E2547E"/>
    <w:rsid w:val="00E25556"/>
    <w:rsid w:val="00E25574"/>
    <w:rsid w:val="00E25AC7"/>
    <w:rsid w:val="00E262F1"/>
    <w:rsid w:val="00E26630"/>
    <w:rsid w:val="00E2663A"/>
    <w:rsid w:val="00E26664"/>
    <w:rsid w:val="00E27478"/>
    <w:rsid w:val="00E2749A"/>
    <w:rsid w:val="00E274CA"/>
    <w:rsid w:val="00E2784E"/>
    <w:rsid w:val="00E27D76"/>
    <w:rsid w:val="00E27D80"/>
    <w:rsid w:val="00E305C4"/>
    <w:rsid w:val="00E30722"/>
    <w:rsid w:val="00E3093B"/>
    <w:rsid w:val="00E30A56"/>
    <w:rsid w:val="00E30C26"/>
    <w:rsid w:val="00E31364"/>
    <w:rsid w:val="00E32456"/>
    <w:rsid w:val="00E32531"/>
    <w:rsid w:val="00E32BAB"/>
    <w:rsid w:val="00E32D6C"/>
    <w:rsid w:val="00E33159"/>
    <w:rsid w:val="00E33445"/>
    <w:rsid w:val="00E335D7"/>
    <w:rsid w:val="00E33946"/>
    <w:rsid w:val="00E34611"/>
    <w:rsid w:val="00E35879"/>
    <w:rsid w:val="00E35B9C"/>
    <w:rsid w:val="00E35C55"/>
    <w:rsid w:val="00E362F1"/>
    <w:rsid w:val="00E3636E"/>
    <w:rsid w:val="00E36680"/>
    <w:rsid w:val="00E36FD0"/>
    <w:rsid w:val="00E372A5"/>
    <w:rsid w:val="00E37605"/>
    <w:rsid w:val="00E377E1"/>
    <w:rsid w:val="00E37D15"/>
    <w:rsid w:val="00E37EFA"/>
    <w:rsid w:val="00E37FCA"/>
    <w:rsid w:val="00E405F0"/>
    <w:rsid w:val="00E406ED"/>
    <w:rsid w:val="00E40942"/>
    <w:rsid w:val="00E409C2"/>
    <w:rsid w:val="00E41054"/>
    <w:rsid w:val="00E410DE"/>
    <w:rsid w:val="00E412A8"/>
    <w:rsid w:val="00E415C2"/>
    <w:rsid w:val="00E41BC9"/>
    <w:rsid w:val="00E41F9C"/>
    <w:rsid w:val="00E41FB6"/>
    <w:rsid w:val="00E41FBF"/>
    <w:rsid w:val="00E429D1"/>
    <w:rsid w:val="00E42BB7"/>
    <w:rsid w:val="00E4342C"/>
    <w:rsid w:val="00E4384F"/>
    <w:rsid w:val="00E43986"/>
    <w:rsid w:val="00E43AF6"/>
    <w:rsid w:val="00E44881"/>
    <w:rsid w:val="00E44A27"/>
    <w:rsid w:val="00E44D02"/>
    <w:rsid w:val="00E44E77"/>
    <w:rsid w:val="00E44EFA"/>
    <w:rsid w:val="00E452CC"/>
    <w:rsid w:val="00E45873"/>
    <w:rsid w:val="00E4594E"/>
    <w:rsid w:val="00E46832"/>
    <w:rsid w:val="00E46A6F"/>
    <w:rsid w:val="00E46A98"/>
    <w:rsid w:val="00E46B9A"/>
    <w:rsid w:val="00E46F55"/>
    <w:rsid w:val="00E470A4"/>
    <w:rsid w:val="00E477CD"/>
    <w:rsid w:val="00E47A5A"/>
    <w:rsid w:val="00E47B12"/>
    <w:rsid w:val="00E50519"/>
    <w:rsid w:val="00E508F1"/>
    <w:rsid w:val="00E50E0C"/>
    <w:rsid w:val="00E50EA7"/>
    <w:rsid w:val="00E5132F"/>
    <w:rsid w:val="00E51465"/>
    <w:rsid w:val="00E51591"/>
    <w:rsid w:val="00E51E53"/>
    <w:rsid w:val="00E51E84"/>
    <w:rsid w:val="00E523C2"/>
    <w:rsid w:val="00E526E9"/>
    <w:rsid w:val="00E52D8D"/>
    <w:rsid w:val="00E52EC4"/>
    <w:rsid w:val="00E53494"/>
    <w:rsid w:val="00E536B6"/>
    <w:rsid w:val="00E5380C"/>
    <w:rsid w:val="00E53950"/>
    <w:rsid w:val="00E53AB2"/>
    <w:rsid w:val="00E53DEE"/>
    <w:rsid w:val="00E53E97"/>
    <w:rsid w:val="00E540CB"/>
    <w:rsid w:val="00E5413F"/>
    <w:rsid w:val="00E54197"/>
    <w:rsid w:val="00E5453C"/>
    <w:rsid w:val="00E55082"/>
    <w:rsid w:val="00E55A66"/>
    <w:rsid w:val="00E55C72"/>
    <w:rsid w:val="00E55D49"/>
    <w:rsid w:val="00E563EE"/>
    <w:rsid w:val="00E56420"/>
    <w:rsid w:val="00E56B8E"/>
    <w:rsid w:val="00E56D03"/>
    <w:rsid w:val="00E56DCD"/>
    <w:rsid w:val="00E57A1C"/>
    <w:rsid w:val="00E601DE"/>
    <w:rsid w:val="00E607FE"/>
    <w:rsid w:val="00E61097"/>
    <w:rsid w:val="00E61263"/>
    <w:rsid w:val="00E613EA"/>
    <w:rsid w:val="00E61662"/>
    <w:rsid w:val="00E6166D"/>
    <w:rsid w:val="00E61BC4"/>
    <w:rsid w:val="00E61DD2"/>
    <w:rsid w:val="00E61E49"/>
    <w:rsid w:val="00E61E4B"/>
    <w:rsid w:val="00E62074"/>
    <w:rsid w:val="00E6276F"/>
    <w:rsid w:val="00E62D3B"/>
    <w:rsid w:val="00E62E44"/>
    <w:rsid w:val="00E62E83"/>
    <w:rsid w:val="00E634C2"/>
    <w:rsid w:val="00E63623"/>
    <w:rsid w:val="00E63698"/>
    <w:rsid w:val="00E63CA9"/>
    <w:rsid w:val="00E63E3C"/>
    <w:rsid w:val="00E63F59"/>
    <w:rsid w:val="00E63FDF"/>
    <w:rsid w:val="00E64719"/>
    <w:rsid w:val="00E649EA"/>
    <w:rsid w:val="00E652BA"/>
    <w:rsid w:val="00E65319"/>
    <w:rsid w:val="00E6536C"/>
    <w:rsid w:val="00E6537E"/>
    <w:rsid w:val="00E6588F"/>
    <w:rsid w:val="00E660C2"/>
    <w:rsid w:val="00E661AB"/>
    <w:rsid w:val="00E663D8"/>
    <w:rsid w:val="00E665EF"/>
    <w:rsid w:val="00E668C5"/>
    <w:rsid w:val="00E66A42"/>
    <w:rsid w:val="00E66BF1"/>
    <w:rsid w:val="00E66CB7"/>
    <w:rsid w:val="00E66D22"/>
    <w:rsid w:val="00E66DA3"/>
    <w:rsid w:val="00E6704A"/>
    <w:rsid w:val="00E6709B"/>
    <w:rsid w:val="00E67187"/>
    <w:rsid w:val="00E67338"/>
    <w:rsid w:val="00E67A86"/>
    <w:rsid w:val="00E67C53"/>
    <w:rsid w:val="00E67CF7"/>
    <w:rsid w:val="00E7020D"/>
    <w:rsid w:val="00E7066B"/>
    <w:rsid w:val="00E706C8"/>
    <w:rsid w:val="00E70962"/>
    <w:rsid w:val="00E712CE"/>
    <w:rsid w:val="00E712DD"/>
    <w:rsid w:val="00E71410"/>
    <w:rsid w:val="00E7167B"/>
    <w:rsid w:val="00E7167E"/>
    <w:rsid w:val="00E7189C"/>
    <w:rsid w:val="00E71E33"/>
    <w:rsid w:val="00E71E95"/>
    <w:rsid w:val="00E724DB"/>
    <w:rsid w:val="00E72ECB"/>
    <w:rsid w:val="00E73064"/>
    <w:rsid w:val="00E73FC6"/>
    <w:rsid w:val="00E74194"/>
    <w:rsid w:val="00E7467D"/>
    <w:rsid w:val="00E746C9"/>
    <w:rsid w:val="00E7477C"/>
    <w:rsid w:val="00E74931"/>
    <w:rsid w:val="00E759D3"/>
    <w:rsid w:val="00E75B5B"/>
    <w:rsid w:val="00E75EA3"/>
    <w:rsid w:val="00E7614A"/>
    <w:rsid w:val="00E7626E"/>
    <w:rsid w:val="00E766F1"/>
    <w:rsid w:val="00E77214"/>
    <w:rsid w:val="00E77C14"/>
    <w:rsid w:val="00E77D70"/>
    <w:rsid w:val="00E802FB"/>
    <w:rsid w:val="00E80415"/>
    <w:rsid w:val="00E813AA"/>
    <w:rsid w:val="00E81682"/>
    <w:rsid w:val="00E81923"/>
    <w:rsid w:val="00E81925"/>
    <w:rsid w:val="00E81C29"/>
    <w:rsid w:val="00E82640"/>
    <w:rsid w:val="00E82AFC"/>
    <w:rsid w:val="00E830AA"/>
    <w:rsid w:val="00E83394"/>
    <w:rsid w:val="00E83631"/>
    <w:rsid w:val="00E83AA1"/>
    <w:rsid w:val="00E83AEC"/>
    <w:rsid w:val="00E83BF1"/>
    <w:rsid w:val="00E844E9"/>
    <w:rsid w:val="00E848D8"/>
    <w:rsid w:val="00E8499F"/>
    <w:rsid w:val="00E84A2D"/>
    <w:rsid w:val="00E84B7B"/>
    <w:rsid w:val="00E84CC9"/>
    <w:rsid w:val="00E84E2E"/>
    <w:rsid w:val="00E851B2"/>
    <w:rsid w:val="00E85303"/>
    <w:rsid w:val="00E8559B"/>
    <w:rsid w:val="00E8571B"/>
    <w:rsid w:val="00E85C29"/>
    <w:rsid w:val="00E85CB6"/>
    <w:rsid w:val="00E864E6"/>
    <w:rsid w:val="00E86A4B"/>
    <w:rsid w:val="00E86F10"/>
    <w:rsid w:val="00E871D2"/>
    <w:rsid w:val="00E87517"/>
    <w:rsid w:val="00E876CF"/>
    <w:rsid w:val="00E8794E"/>
    <w:rsid w:val="00E87AB7"/>
    <w:rsid w:val="00E87B78"/>
    <w:rsid w:val="00E87E1E"/>
    <w:rsid w:val="00E901A6"/>
    <w:rsid w:val="00E90C48"/>
    <w:rsid w:val="00E90EC3"/>
    <w:rsid w:val="00E90EE3"/>
    <w:rsid w:val="00E91292"/>
    <w:rsid w:val="00E91301"/>
    <w:rsid w:val="00E91736"/>
    <w:rsid w:val="00E917AE"/>
    <w:rsid w:val="00E91CE7"/>
    <w:rsid w:val="00E91CF6"/>
    <w:rsid w:val="00E91D68"/>
    <w:rsid w:val="00E9236A"/>
    <w:rsid w:val="00E92578"/>
    <w:rsid w:val="00E9260C"/>
    <w:rsid w:val="00E92B84"/>
    <w:rsid w:val="00E932C0"/>
    <w:rsid w:val="00E936BB"/>
    <w:rsid w:val="00E9374E"/>
    <w:rsid w:val="00E9375B"/>
    <w:rsid w:val="00E94551"/>
    <w:rsid w:val="00E94F13"/>
    <w:rsid w:val="00E94FA6"/>
    <w:rsid w:val="00E950D4"/>
    <w:rsid w:val="00E952DB"/>
    <w:rsid w:val="00E957E3"/>
    <w:rsid w:val="00E95D66"/>
    <w:rsid w:val="00E95E04"/>
    <w:rsid w:val="00E95EC5"/>
    <w:rsid w:val="00E9603A"/>
    <w:rsid w:val="00E96645"/>
    <w:rsid w:val="00E969E3"/>
    <w:rsid w:val="00E973F7"/>
    <w:rsid w:val="00E97682"/>
    <w:rsid w:val="00E97819"/>
    <w:rsid w:val="00E97DCF"/>
    <w:rsid w:val="00EA0B18"/>
    <w:rsid w:val="00EA0F52"/>
    <w:rsid w:val="00EA15A4"/>
    <w:rsid w:val="00EA1673"/>
    <w:rsid w:val="00EA180C"/>
    <w:rsid w:val="00EA19FA"/>
    <w:rsid w:val="00EA1A0C"/>
    <w:rsid w:val="00EA1DD3"/>
    <w:rsid w:val="00EA1E7B"/>
    <w:rsid w:val="00EA2158"/>
    <w:rsid w:val="00EA21F2"/>
    <w:rsid w:val="00EA2A73"/>
    <w:rsid w:val="00EA2C0A"/>
    <w:rsid w:val="00EA2DC1"/>
    <w:rsid w:val="00EA30AC"/>
    <w:rsid w:val="00EA330B"/>
    <w:rsid w:val="00EA3932"/>
    <w:rsid w:val="00EA39F8"/>
    <w:rsid w:val="00EA3A33"/>
    <w:rsid w:val="00EA3F91"/>
    <w:rsid w:val="00EA4C6A"/>
    <w:rsid w:val="00EA4DA2"/>
    <w:rsid w:val="00EA5BB9"/>
    <w:rsid w:val="00EA680B"/>
    <w:rsid w:val="00EA6931"/>
    <w:rsid w:val="00EA6F9E"/>
    <w:rsid w:val="00EA7056"/>
    <w:rsid w:val="00EA77BD"/>
    <w:rsid w:val="00EA7A1A"/>
    <w:rsid w:val="00EA7E65"/>
    <w:rsid w:val="00EA7FC8"/>
    <w:rsid w:val="00EB0909"/>
    <w:rsid w:val="00EB0BF2"/>
    <w:rsid w:val="00EB0DFC"/>
    <w:rsid w:val="00EB1016"/>
    <w:rsid w:val="00EB133F"/>
    <w:rsid w:val="00EB14B3"/>
    <w:rsid w:val="00EB1639"/>
    <w:rsid w:val="00EB16DA"/>
    <w:rsid w:val="00EB18EF"/>
    <w:rsid w:val="00EB1A58"/>
    <w:rsid w:val="00EB1A60"/>
    <w:rsid w:val="00EB1B8E"/>
    <w:rsid w:val="00EB1C1D"/>
    <w:rsid w:val="00EB1E6F"/>
    <w:rsid w:val="00EB217E"/>
    <w:rsid w:val="00EB25CD"/>
    <w:rsid w:val="00EB2959"/>
    <w:rsid w:val="00EB297A"/>
    <w:rsid w:val="00EB2A97"/>
    <w:rsid w:val="00EB2B98"/>
    <w:rsid w:val="00EB2ED9"/>
    <w:rsid w:val="00EB2F07"/>
    <w:rsid w:val="00EB3FC5"/>
    <w:rsid w:val="00EB428C"/>
    <w:rsid w:val="00EB43C8"/>
    <w:rsid w:val="00EB44DA"/>
    <w:rsid w:val="00EB462E"/>
    <w:rsid w:val="00EB4920"/>
    <w:rsid w:val="00EB4B1F"/>
    <w:rsid w:val="00EB4FCB"/>
    <w:rsid w:val="00EB5021"/>
    <w:rsid w:val="00EB556F"/>
    <w:rsid w:val="00EB55E6"/>
    <w:rsid w:val="00EB5968"/>
    <w:rsid w:val="00EB5D26"/>
    <w:rsid w:val="00EB5F8C"/>
    <w:rsid w:val="00EB6008"/>
    <w:rsid w:val="00EB625D"/>
    <w:rsid w:val="00EB6674"/>
    <w:rsid w:val="00EB69AD"/>
    <w:rsid w:val="00EB713A"/>
    <w:rsid w:val="00EB7389"/>
    <w:rsid w:val="00EB74DC"/>
    <w:rsid w:val="00EB79DE"/>
    <w:rsid w:val="00EB7F98"/>
    <w:rsid w:val="00EC00A8"/>
    <w:rsid w:val="00EC00FB"/>
    <w:rsid w:val="00EC0162"/>
    <w:rsid w:val="00EC02F4"/>
    <w:rsid w:val="00EC05E2"/>
    <w:rsid w:val="00EC0DA4"/>
    <w:rsid w:val="00EC14AD"/>
    <w:rsid w:val="00EC1CBA"/>
    <w:rsid w:val="00EC1D4E"/>
    <w:rsid w:val="00EC1E9C"/>
    <w:rsid w:val="00EC3304"/>
    <w:rsid w:val="00EC36D8"/>
    <w:rsid w:val="00EC380E"/>
    <w:rsid w:val="00EC3971"/>
    <w:rsid w:val="00EC4980"/>
    <w:rsid w:val="00EC50F9"/>
    <w:rsid w:val="00EC52CF"/>
    <w:rsid w:val="00EC5337"/>
    <w:rsid w:val="00EC57FA"/>
    <w:rsid w:val="00EC5814"/>
    <w:rsid w:val="00EC5ACC"/>
    <w:rsid w:val="00EC5E2B"/>
    <w:rsid w:val="00EC5F5C"/>
    <w:rsid w:val="00EC63AB"/>
    <w:rsid w:val="00EC68A6"/>
    <w:rsid w:val="00EC6C5D"/>
    <w:rsid w:val="00EC6FF2"/>
    <w:rsid w:val="00EC713C"/>
    <w:rsid w:val="00EC721B"/>
    <w:rsid w:val="00EC7502"/>
    <w:rsid w:val="00EC7614"/>
    <w:rsid w:val="00EC7DC5"/>
    <w:rsid w:val="00EC7E4D"/>
    <w:rsid w:val="00EC7E80"/>
    <w:rsid w:val="00ED069C"/>
    <w:rsid w:val="00ED06BA"/>
    <w:rsid w:val="00ED09F0"/>
    <w:rsid w:val="00ED0ADA"/>
    <w:rsid w:val="00ED0BED"/>
    <w:rsid w:val="00ED1313"/>
    <w:rsid w:val="00ED1810"/>
    <w:rsid w:val="00ED1A57"/>
    <w:rsid w:val="00ED1CEF"/>
    <w:rsid w:val="00ED22AB"/>
    <w:rsid w:val="00ED25A7"/>
    <w:rsid w:val="00ED2771"/>
    <w:rsid w:val="00ED2CEA"/>
    <w:rsid w:val="00ED318B"/>
    <w:rsid w:val="00ED3260"/>
    <w:rsid w:val="00ED3332"/>
    <w:rsid w:val="00ED3374"/>
    <w:rsid w:val="00ED374C"/>
    <w:rsid w:val="00ED3C4A"/>
    <w:rsid w:val="00ED3E0D"/>
    <w:rsid w:val="00ED3E6D"/>
    <w:rsid w:val="00ED4C67"/>
    <w:rsid w:val="00ED4D05"/>
    <w:rsid w:val="00ED4E6C"/>
    <w:rsid w:val="00ED4EFC"/>
    <w:rsid w:val="00ED5074"/>
    <w:rsid w:val="00ED50AF"/>
    <w:rsid w:val="00ED5129"/>
    <w:rsid w:val="00ED521B"/>
    <w:rsid w:val="00ED54F2"/>
    <w:rsid w:val="00ED58FA"/>
    <w:rsid w:val="00ED679C"/>
    <w:rsid w:val="00ED692A"/>
    <w:rsid w:val="00ED6982"/>
    <w:rsid w:val="00ED735E"/>
    <w:rsid w:val="00ED74F7"/>
    <w:rsid w:val="00ED7A17"/>
    <w:rsid w:val="00ED7C5A"/>
    <w:rsid w:val="00ED7D9C"/>
    <w:rsid w:val="00ED7DD7"/>
    <w:rsid w:val="00ED7EA6"/>
    <w:rsid w:val="00EE026F"/>
    <w:rsid w:val="00EE0AB1"/>
    <w:rsid w:val="00EE0AD6"/>
    <w:rsid w:val="00EE1C03"/>
    <w:rsid w:val="00EE2183"/>
    <w:rsid w:val="00EE2350"/>
    <w:rsid w:val="00EE23DE"/>
    <w:rsid w:val="00EE39D4"/>
    <w:rsid w:val="00EE3A2F"/>
    <w:rsid w:val="00EE4053"/>
    <w:rsid w:val="00EE406E"/>
    <w:rsid w:val="00EE4778"/>
    <w:rsid w:val="00EE4A39"/>
    <w:rsid w:val="00EE4D80"/>
    <w:rsid w:val="00EE4E7A"/>
    <w:rsid w:val="00EE52A9"/>
    <w:rsid w:val="00EE585D"/>
    <w:rsid w:val="00EE5F2C"/>
    <w:rsid w:val="00EE64D6"/>
    <w:rsid w:val="00EE667D"/>
    <w:rsid w:val="00EE7021"/>
    <w:rsid w:val="00EE71F4"/>
    <w:rsid w:val="00EE7A31"/>
    <w:rsid w:val="00EE7CF6"/>
    <w:rsid w:val="00EE7FC9"/>
    <w:rsid w:val="00EF0052"/>
    <w:rsid w:val="00EF01CA"/>
    <w:rsid w:val="00EF07B4"/>
    <w:rsid w:val="00EF0A29"/>
    <w:rsid w:val="00EF1006"/>
    <w:rsid w:val="00EF1141"/>
    <w:rsid w:val="00EF11D4"/>
    <w:rsid w:val="00EF132D"/>
    <w:rsid w:val="00EF16D2"/>
    <w:rsid w:val="00EF188F"/>
    <w:rsid w:val="00EF2290"/>
    <w:rsid w:val="00EF24D9"/>
    <w:rsid w:val="00EF255B"/>
    <w:rsid w:val="00EF2DA2"/>
    <w:rsid w:val="00EF3134"/>
    <w:rsid w:val="00EF36DA"/>
    <w:rsid w:val="00EF36DE"/>
    <w:rsid w:val="00EF36E7"/>
    <w:rsid w:val="00EF3AC0"/>
    <w:rsid w:val="00EF416A"/>
    <w:rsid w:val="00EF4F77"/>
    <w:rsid w:val="00EF56DD"/>
    <w:rsid w:val="00EF58B6"/>
    <w:rsid w:val="00EF5993"/>
    <w:rsid w:val="00EF5B5B"/>
    <w:rsid w:val="00EF5C5C"/>
    <w:rsid w:val="00EF6117"/>
    <w:rsid w:val="00EF61BB"/>
    <w:rsid w:val="00EF6365"/>
    <w:rsid w:val="00EF6C66"/>
    <w:rsid w:val="00EF7148"/>
    <w:rsid w:val="00EF7869"/>
    <w:rsid w:val="00EF797C"/>
    <w:rsid w:val="00EF7B91"/>
    <w:rsid w:val="00EF7E51"/>
    <w:rsid w:val="00EF7EEB"/>
    <w:rsid w:val="00F004F3"/>
    <w:rsid w:val="00F0094C"/>
    <w:rsid w:val="00F00B16"/>
    <w:rsid w:val="00F012A6"/>
    <w:rsid w:val="00F0139F"/>
    <w:rsid w:val="00F0171F"/>
    <w:rsid w:val="00F019D4"/>
    <w:rsid w:val="00F01A50"/>
    <w:rsid w:val="00F01CE9"/>
    <w:rsid w:val="00F01DB8"/>
    <w:rsid w:val="00F020F7"/>
    <w:rsid w:val="00F02621"/>
    <w:rsid w:val="00F02682"/>
    <w:rsid w:val="00F02A7F"/>
    <w:rsid w:val="00F02DEA"/>
    <w:rsid w:val="00F032D5"/>
    <w:rsid w:val="00F03713"/>
    <w:rsid w:val="00F038E8"/>
    <w:rsid w:val="00F039C3"/>
    <w:rsid w:val="00F03CF3"/>
    <w:rsid w:val="00F041BA"/>
    <w:rsid w:val="00F041C8"/>
    <w:rsid w:val="00F044A7"/>
    <w:rsid w:val="00F049D1"/>
    <w:rsid w:val="00F04A7A"/>
    <w:rsid w:val="00F04C67"/>
    <w:rsid w:val="00F05222"/>
    <w:rsid w:val="00F05732"/>
    <w:rsid w:val="00F05C4C"/>
    <w:rsid w:val="00F05D03"/>
    <w:rsid w:val="00F05ED7"/>
    <w:rsid w:val="00F05F95"/>
    <w:rsid w:val="00F06CDD"/>
    <w:rsid w:val="00F06E46"/>
    <w:rsid w:val="00F070C2"/>
    <w:rsid w:val="00F075A6"/>
    <w:rsid w:val="00F07720"/>
    <w:rsid w:val="00F078D1"/>
    <w:rsid w:val="00F10188"/>
    <w:rsid w:val="00F10213"/>
    <w:rsid w:val="00F1035F"/>
    <w:rsid w:val="00F1040B"/>
    <w:rsid w:val="00F10A6F"/>
    <w:rsid w:val="00F11268"/>
    <w:rsid w:val="00F114F6"/>
    <w:rsid w:val="00F118AD"/>
    <w:rsid w:val="00F11D37"/>
    <w:rsid w:val="00F120D9"/>
    <w:rsid w:val="00F12838"/>
    <w:rsid w:val="00F12DB5"/>
    <w:rsid w:val="00F13026"/>
    <w:rsid w:val="00F1356A"/>
    <w:rsid w:val="00F137A9"/>
    <w:rsid w:val="00F137BA"/>
    <w:rsid w:val="00F13A9C"/>
    <w:rsid w:val="00F13BB6"/>
    <w:rsid w:val="00F13C40"/>
    <w:rsid w:val="00F1485C"/>
    <w:rsid w:val="00F14B9F"/>
    <w:rsid w:val="00F14FEC"/>
    <w:rsid w:val="00F152E9"/>
    <w:rsid w:val="00F1585F"/>
    <w:rsid w:val="00F15C7D"/>
    <w:rsid w:val="00F16672"/>
    <w:rsid w:val="00F167B8"/>
    <w:rsid w:val="00F16AD8"/>
    <w:rsid w:val="00F16AEB"/>
    <w:rsid w:val="00F16C07"/>
    <w:rsid w:val="00F16DCF"/>
    <w:rsid w:val="00F17146"/>
    <w:rsid w:val="00F1736C"/>
    <w:rsid w:val="00F174B0"/>
    <w:rsid w:val="00F1777B"/>
    <w:rsid w:val="00F17B5A"/>
    <w:rsid w:val="00F17C8B"/>
    <w:rsid w:val="00F17D9C"/>
    <w:rsid w:val="00F17E8F"/>
    <w:rsid w:val="00F203FF"/>
    <w:rsid w:val="00F205AF"/>
    <w:rsid w:val="00F2082D"/>
    <w:rsid w:val="00F20878"/>
    <w:rsid w:val="00F208D9"/>
    <w:rsid w:val="00F20CE5"/>
    <w:rsid w:val="00F20D7B"/>
    <w:rsid w:val="00F212D2"/>
    <w:rsid w:val="00F21908"/>
    <w:rsid w:val="00F221A7"/>
    <w:rsid w:val="00F226A5"/>
    <w:rsid w:val="00F226F5"/>
    <w:rsid w:val="00F228A2"/>
    <w:rsid w:val="00F22A2A"/>
    <w:rsid w:val="00F22DEB"/>
    <w:rsid w:val="00F23017"/>
    <w:rsid w:val="00F23510"/>
    <w:rsid w:val="00F23515"/>
    <w:rsid w:val="00F23D52"/>
    <w:rsid w:val="00F24424"/>
    <w:rsid w:val="00F2454C"/>
    <w:rsid w:val="00F24E10"/>
    <w:rsid w:val="00F24FCF"/>
    <w:rsid w:val="00F25C8A"/>
    <w:rsid w:val="00F25E52"/>
    <w:rsid w:val="00F26BB3"/>
    <w:rsid w:val="00F26D02"/>
    <w:rsid w:val="00F26ED7"/>
    <w:rsid w:val="00F27612"/>
    <w:rsid w:val="00F276E7"/>
    <w:rsid w:val="00F279E3"/>
    <w:rsid w:val="00F27BDE"/>
    <w:rsid w:val="00F305C6"/>
    <w:rsid w:val="00F307D6"/>
    <w:rsid w:val="00F3100E"/>
    <w:rsid w:val="00F3140A"/>
    <w:rsid w:val="00F31B14"/>
    <w:rsid w:val="00F31B23"/>
    <w:rsid w:val="00F31DDF"/>
    <w:rsid w:val="00F32001"/>
    <w:rsid w:val="00F32354"/>
    <w:rsid w:val="00F324D1"/>
    <w:rsid w:val="00F32DB6"/>
    <w:rsid w:val="00F3316D"/>
    <w:rsid w:val="00F333A7"/>
    <w:rsid w:val="00F337F6"/>
    <w:rsid w:val="00F33A11"/>
    <w:rsid w:val="00F33C62"/>
    <w:rsid w:val="00F33CD3"/>
    <w:rsid w:val="00F340D4"/>
    <w:rsid w:val="00F340F2"/>
    <w:rsid w:val="00F34385"/>
    <w:rsid w:val="00F3466C"/>
    <w:rsid w:val="00F3467E"/>
    <w:rsid w:val="00F347A2"/>
    <w:rsid w:val="00F347A3"/>
    <w:rsid w:val="00F34863"/>
    <w:rsid w:val="00F349C4"/>
    <w:rsid w:val="00F34FA1"/>
    <w:rsid w:val="00F352AC"/>
    <w:rsid w:val="00F355E2"/>
    <w:rsid w:val="00F36212"/>
    <w:rsid w:val="00F3690F"/>
    <w:rsid w:val="00F37575"/>
    <w:rsid w:val="00F375FB"/>
    <w:rsid w:val="00F37E8E"/>
    <w:rsid w:val="00F37EA2"/>
    <w:rsid w:val="00F40068"/>
    <w:rsid w:val="00F40654"/>
    <w:rsid w:val="00F40C52"/>
    <w:rsid w:val="00F41230"/>
    <w:rsid w:val="00F412BC"/>
    <w:rsid w:val="00F412EE"/>
    <w:rsid w:val="00F42846"/>
    <w:rsid w:val="00F429AA"/>
    <w:rsid w:val="00F43298"/>
    <w:rsid w:val="00F432A0"/>
    <w:rsid w:val="00F43741"/>
    <w:rsid w:val="00F43A5A"/>
    <w:rsid w:val="00F44197"/>
    <w:rsid w:val="00F442C8"/>
    <w:rsid w:val="00F44348"/>
    <w:rsid w:val="00F44E27"/>
    <w:rsid w:val="00F44E71"/>
    <w:rsid w:val="00F44EB3"/>
    <w:rsid w:val="00F44F55"/>
    <w:rsid w:val="00F4505B"/>
    <w:rsid w:val="00F45DD5"/>
    <w:rsid w:val="00F46BF1"/>
    <w:rsid w:val="00F4700B"/>
    <w:rsid w:val="00F47379"/>
    <w:rsid w:val="00F47387"/>
    <w:rsid w:val="00F47977"/>
    <w:rsid w:val="00F47A17"/>
    <w:rsid w:val="00F47F48"/>
    <w:rsid w:val="00F50142"/>
    <w:rsid w:val="00F504CF"/>
    <w:rsid w:val="00F50661"/>
    <w:rsid w:val="00F50B70"/>
    <w:rsid w:val="00F50DC9"/>
    <w:rsid w:val="00F51016"/>
    <w:rsid w:val="00F51218"/>
    <w:rsid w:val="00F512B2"/>
    <w:rsid w:val="00F51B6C"/>
    <w:rsid w:val="00F51D77"/>
    <w:rsid w:val="00F52086"/>
    <w:rsid w:val="00F52ADF"/>
    <w:rsid w:val="00F531C5"/>
    <w:rsid w:val="00F53751"/>
    <w:rsid w:val="00F53C76"/>
    <w:rsid w:val="00F54377"/>
    <w:rsid w:val="00F54FF2"/>
    <w:rsid w:val="00F550B9"/>
    <w:rsid w:val="00F553A9"/>
    <w:rsid w:val="00F553C3"/>
    <w:rsid w:val="00F5588C"/>
    <w:rsid w:val="00F5593F"/>
    <w:rsid w:val="00F55BAD"/>
    <w:rsid w:val="00F55EA0"/>
    <w:rsid w:val="00F55F49"/>
    <w:rsid w:val="00F56193"/>
    <w:rsid w:val="00F565EA"/>
    <w:rsid w:val="00F56A8A"/>
    <w:rsid w:val="00F57396"/>
    <w:rsid w:val="00F575DE"/>
    <w:rsid w:val="00F577D3"/>
    <w:rsid w:val="00F57823"/>
    <w:rsid w:val="00F57CB8"/>
    <w:rsid w:val="00F57DF9"/>
    <w:rsid w:val="00F57F64"/>
    <w:rsid w:val="00F60D3F"/>
    <w:rsid w:val="00F61212"/>
    <w:rsid w:val="00F61D05"/>
    <w:rsid w:val="00F61D73"/>
    <w:rsid w:val="00F61DAB"/>
    <w:rsid w:val="00F6210E"/>
    <w:rsid w:val="00F621F0"/>
    <w:rsid w:val="00F62446"/>
    <w:rsid w:val="00F626EB"/>
    <w:rsid w:val="00F63127"/>
    <w:rsid w:val="00F632E0"/>
    <w:rsid w:val="00F63C50"/>
    <w:rsid w:val="00F63DB5"/>
    <w:rsid w:val="00F640EF"/>
    <w:rsid w:val="00F642FE"/>
    <w:rsid w:val="00F65BD7"/>
    <w:rsid w:val="00F65ECA"/>
    <w:rsid w:val="00F660BD"/>
    <w:rsid w:val="00F66920"/>
    <w:rsid w:val="00F66C86"/>
    <w:rsid w:val="00F66CFB"/>
    <w:rsid w:val="00F672D4"/>
    <w:rsid w:val="00F6747C"/>
    <w:rsid w:val="00F676EE"/>
    <w:rsid w:val="00F67FFC"/>
    <w:rsid w:val="00F70631"/>
    <w:rsid w:val="00F70AC5"/>
    <w:rsid w:val="00F70B92"/>
    <w:rsid w:val="00F712F4"/>
    <w:rsid w:val="00F718B5"/>
    <w:rsid w:val="00F71C57"/>
    <w:rsid w:val="00F71ED6"/>
    <w:rsid w:val="00F72073"/>
    <w:rsid w:val="00F72198"/>
    <w:rsid w:val="00F721DF"/>
    <w:rsid w:val="00F725CC"/>
    <w:rsid w:val="00F72A42"/>
    <w:rsid w:val="00F72D9C"/>
    <w:rsid w:val="00F7325F"/>
    <w:rsid w:val="00F74B13"/>
    <w:rsid w:val="00F74E7B"/>
    <w:rsid w:val="00F75000"/>
    <w:rsid w:val="00F754F0"/>
    <w:rsid w:val="00F7569E"/>
    <w:rsid w:val="00F756DF"/>
    <w:rsid w:val="00F75789"/>
    <w:rsid w:val="00F75E1B"/>
    <w:rsid w:val="00F75F98"/>
    <w:rsid w:val="00F76408"/>
    <w:rsid w:val="00F7644D"/>
    <w:rsid w:val="00F76527"/>
    <w:rsid w:val="00F76D8F"/>
    <w:rsid w:val="00F76D92"/>
    <w:rsid w:val="00F76DB7"/>
    <w:rsid w:val="00F76E80"/>
    <w:rsid w:val="00F772C1"/>
    <w:rsid w:val="00F77493"/>
    <w:rsid w:val="00F77BC7"/>
    <w:rsid w:val="00F77EA2"/>
    <w:rsid w:val="00F8005D"/>
    <w:rsid w:val="00F80395"/>
    <w:rsid w:val="00F807CF"/>
    <w:rsid w:val="00F80F93"/>
    <w:rsid w:val="00F8117B"/>
    <w:rsid w:val="00F811FD"/>
    <w:rsid w:val="00F816E2"/>
    <w:rsid w:val="00F820FB"/>
    <w:rsid w:val="00F82220"/>
    <w:rsid w:val="00F83023"/>
    <w:rsid w:val="00F83673"/>
    <w:rsid w:val="00F83694"/>
    <w:rsid w:val="00F83738"/>
    <w:rsid w:val="00F839AB"/>
    <w:rsid w:val="00F83AB6"/>
    <w:rsid w:val="00F83CA9"/>
    <w:rsid w:val="00F83D74"/>
    <w:rsid w:val="00F84070"/>
    <w:rsid w:val="00F840FB"/>
    <w:rsid w:val="00F842BC"/>
    <w:rsid w:val="00F8446F"/>
    <w:rsid w:val="00F84644"/>
    <w:rsid w:val="00F847D3"/>
    <w:rsid w:val="00F84B52"/>
    <w:rsid w:val="00F84F0E"/>
    <w:rsid w:val="00F8520A"/>
    <w:rsid w:val="00F869D9"/>
    <w:rsid w:val="00F86DA1"/>
    <w:rsid w:val="00F870D4"/>
    <w:rsid w:val="00F8736A"/>
    <w:rsid w:val="00F874AD"/>
    <w:rsid w:val="00F878D4"/>
    <w:rsid w:val="00F87F65"/>
    <w:rsid w:val="00F87FC7"/>
    <w:rsid w:val="00F9026E"/>
    <w:rsid w:val="00F905EA"/>
    <w:rsid w:val="00F90911"/>
    <w:rsid w:val="00F90ABF"/>
    <w:rsid w:val="00F90AF9"/>
    <w:rsid w:val="00F90B44"/>
    <w:rsid w:val="00F916C0"/>
    <w:rsid w:val="00F918E0"/>
    <w:rsid w:val="00F920A3"/>
    <w:rsid w:val="00F9212F"/>
    <w:rsid w:val="00F9231E"/>
    <w:rsid w:val="00F9253E"/>
    <w:rsid w:val="00F92F78"/>
    <w:rsid w:val="00F9310B"/>
    <w:rsid w:val="00F93753"/>
    <w:rsid w:val="00F93C2B"/>
    <w:rsid w:val="00F93CB5"/>
    <w:rsid w:val="00F93F5B"/>
    <w:rsid w:val="00F940B3"/>
    <w:rsid w:val="00F94315"/>
    <w:rsid w:val="00F949A0"/>
    <w:rsid w:val="00F949A5"/>
    <w:rsid w:val="00F949F2"/>
    <w:rsid w:val="00F94B91"/>
    <w:rsid w:val="00F94E02"/>
    <w:rsid w:val="00F951CE"/>
    <w:rsid w:val="00F9619A"/>
    <w:rsid w:val="00F962D4"/>
    <w:rsid w:val="00F96493"/>
    <w:rsid w:val="00F96EBB"/>
    <w:rsid w:val="00F97101"/>
    <w:rsid w:val="00F974E5"/>
    <w:rsid w:val="00F9766B"/>
    <w:rsid w:val="00F97B5A"/>
    <w:rsid w:val="00F97D00"/>
    <w:rsid w:val="00F97F93"/>
    <w:rsid w:val="00FA009E"/>
    <w:rsid w:val="00FA01E1"/>
    <w:rsid w:val="00FA02A7"/>
    <w:rsid w:val="00FA09B5"/>
    <w:rsid w:val="00FA0AB8"/>
    <w:rsid w:val="00FA0B33"/>
    <w:rsid w:val="00FA0F36"/>
    <w:rsid w:val="00FA0FC4"/>
    <w:rsid w:val="00FA1247"/>
    <w:rsid w:val="00FA125E"/>
    <w:rsid w:val="00FA1F80"/>
    <w:rsid w:val="00FA2030"/>
    <w:rsid w:val="00FA2068"/>
    <w:rsid w:val="00FA2F4C"/>
    <w:rsid w:val="00FA3576"/>
    <w:rsid w:val="00FA3A9D"/>
    <w:rsid w:val="00FA424A"/>
    <w:rsid w:val="00FA43E8"/>
    <w:rsid w:val="00FA4A79"/>
    <w:rsid w:val="00FA4CA0"/>
    <w:rsid w:val="00FA4EB3"/>
    <w:rsid w:val="00FA4F7C"/>
    <w:rsid w:val="00FA6245"/>
    <w:rsid w:val="00FA6D42"/>
    <w:rsid w:val="00FA6E5E"/>
    <w:rsid w:val="00FA6F4E"/>
    <w:rsid w:val="00FA7589"/>
    <w:rsid w:val="00FA7EC9"/>
    <w:rsid w:val="00FB0759"/>
    <w:rsid w:val="00FB0882"/>
    <w:rsid w:val="00FB0962"/>
    <w:rsid w:val="00FB09CE"/>
    <w:rsid w:val="00FB0A29"/>
    <w:rsid w:val="00FB0ACD"/>
    <w:rsid w:val="00FB113C"/>
    <w:rsid w:val="00FB1BCC"/>
    <w:rsid w:val="00FB2013"/>
    <w:rsid w:val="00FB2092"/>
    <w:rsid w:val="00FB226C"/>
    <w:rsid w:val="00FB236A"/>
    <w:rsid w:val="00FB2419"/>
    <w:rsid w:val="00FB2679"/>
    <w:rsid w:val="00FB3060"/>
    <w:rsid w:val="00FB34DD"/>
    <w:rsid w:val="00FB3B0C"/>
    <w:rsid w:val="00FB3C27"/>
    <w:rsid w:val="00FB4022"/>
    <w:rsid w:val="00FB408B"/>
    <w:rsid w:val="00FB414A"/>
    <w:rsid w:val="00FB4552"/>
    <w:rsid w:val="00FB495C"/>
    <w:rsid w:val="00FB4AD0"/>
    <w:rsid w:val="00FB50A7"/>
    <w:rsid w:val="00FB54A0"/>
    <w:rsid w:val="00FB5847"/>
    <w:rsid w:val="00FB592B"/>
    <w:rsid w:val="00FB5B58"/>
    <w:rsid w:val="00FB5E64"/>
    <w:rsid w:val="00FB6213"/>
    <w:rsid w:val="00FB6223"/>
    <w:rsid w:val="00FB66E9"/>
    <w:rsid w:val="00FB6809"/>
    <w:rsid w:val="00FB6CEE"/>
    <w:rsid w:val="00FB6D59"/>
    <w:rsid w:val="00FB70E7"/>
    <w:rsid w:val="00FB71B4"/>
    <w:rsid w:val="00FB778A"/>
    <w:rsid w:val="00FC0178"/>
    <w:rsid w:val="00FC0F2C"/>
    <w:rsid w:val="00FC1992"/>
    <w:rsid w:val="00FC1A7C"/>
    <w:rsid w:val="00FC1BD5"/>
    <w:rsid w:val="00FC1E2E"/>
    <w:rsid w:val="00FC1E80"/>
    <w:rsid w:val="00FC2320"/>
    <w:rsid w:val="00FC2495"/>
    <w:rsid w:val="00FC2894"/>
    <w:rsid w:val="00FC29AE"/>
    <w:rsid w:val="00FC2D1B"/>
    <w:rsid w:val="00FC30C4"/>
    <w:rsid w:val="00FC3638"/>
    <w:rsid w:val="00FC39E1"/>
    <w:rsid w:val="00FC3A12"/>
    <w:rsid w:val="00FC4043"/>
    <w:rsid w:val="00FC51E0"/>
    <w:rsid w:val="00FC528E"/>
    <w:rsid w:val="00FC5535"/>
    <w:rsid w:val="00FC561A"/>
    <w:rsid w:val="00FC5745"/>
    <w:rsid w:val="00FC6A48"/>
    <w:rsid w:val="00FC73DA"/>
    <w:rsid w:val="00FC74F6"/>
    <w:rsid w:val="00FC761F"/>
    <w:rsid w:val="00FC7C93"/>
    <w:rsid w:val="00FD00FD"/>
    <w:rsid w:val="00FD099E"/>
    <w:rsid w:val="00FD0ACC"/>
    <w:rsid w:val="00FD0FCC"/>
    <w:rsid w:val="00FD116D"/>
    <w:rsid w:val="00FD1D1B"/>
    <w:rsid w:val="00FD203F"/>
    <w:rsid w:val="00FD2116"/>
    <w:rsid w:val="00FD2154"/>
    <w:rsid w:val="00FD2502"/>
    <w:rsid w:val="00FD29CB"/>
    <w:rsid w:val="00FD2A7D"/>
    <w:rsid w:val="00FD2EDD"/>
    <w:rsid w:val="00FD2F1E"/>
    <w:rsid w:val="00FD384A"/>
    <w:rsid w:val="00FD3A87"/>
    <w:rsid w:val="00FD3D8D"/>
    <w:rsid w:val="00FD3FA9"/>
    <w:rsid w:val="00FD4347"/>
    <w:rsid w:val="00FD43C1"/>
    <w:rsid w:val="00FD464C"/>
    <w:rsid w:val="00FD4B21"/>
    <w:rsid w:val="00FD4CCD"/>
    <w:rsid w:val="00FD4E82"/>
    <w:rsid w:val="00FD4EB4"/>
    <w:rsid w:val="00FD5251"/>
    <w:rsid w:val="00FD52B0"/>
    <w:rsid w:val="00FD59BE"/>
    <w:rsid w:val="00FD5A38"/>
    <w:rsid w:val="00FD5AF1"/>
    <w:rsid w:val="00FD5D84"/>
    <w:rsid w:val="00FD6225"/>
    <w:rsid w:val="00FD630C"/>
    <w:rsid w:val="00FD6A32"/>
    <w:rsid w:val="00FD6ED6"/>
    <w:rsid w:val="00FD6F33"/>
    <w:rsid w:val="00FD7604"/>
    <w:rsid w:val="00FD78DD"/>
    <w:rsid w:val="00FD7A24"/>
    <w:rsid w:val="00FD7ED0"/>
    <w:rsid w:val="00FD7F4A"/>
    <w:rsid w:val="00FE063E"/>
    <w:rsid w:val="00FE079C"/>
    <w:rsid w:val="00FE07E8"/>
    <w:rsid w:val="00FE0ED4"/>
    <w:rsid w:val="00FE127D"/>
    <w:rsid w:val="00FE1437"/>
    <w:rsid w:val="00FE1A7C"/>
    <w:rsid w:val="00FE1B6D"/>
    <w:rsid w:val="00FE2079"/>
    <w:rsid w:val="00FE2220"/>
    <w:rsid w:val="00FE23A0"/>
    <w:rsid w:val="00FE2684"/>
    <w:rsid w:val="00FE29B4"/>
    <w:rsid w:val="00FE2D0F"/>
    <w:rsid w:val="00FE3153"/>
    <w:rsid w:val="00FE32C9"/>
    <w:rsid w:val="00FE3AD2"/>
    <w:rsid w:val="00FE3B19"/>
    <w:rsid w:val="00FE3D2F"/>
    <w:rsid w:val="00FE3E57"/>
    <w:rsid w:val="00FE4661"/>
    <w:rsid w:val="00FE46DE"/>
    <w:rsid w:val="00FE501D"/>
    <w:rsid w:val="00FE501F"/>
    <w:rsid w:val="00FE506D"/>
    <w:rsid w:val="00FE5423"/>
    <w:rsid w:val="00FE5507"/>
    <w:rsid w:val="00FE5B79"/>
    <w:rsid w:val="00FE64AE"/>
    <w:rsid w:val="00FE6824"/>
    <w:rsid w:val="00FE6AAB"/>
    <w:rsid w:val="00FE6B9E"/>
    <w:rsid w:val="00FE7355"/>
    <w:rsid w:val="00FE75D1"/>
    <w:rsid w:val="00FE7A0D"/>
    <w:rsid w:val="00FE7FC9"/>
    <w:rsid w:val="00FF0131"/>
    <w:rsid w:val="00FF04C9"/>
    <w:rsid w:val="00FF0B33"/>
    <w:rsid w:val="00FF104F"/>
    <w:rsid w:val="00FF11DA"/>
    <w:rsid w:val="00FF192E"/>
    <w:rsid w:val="00FF1E80"/>
    <w:rsid w:val="00FF20B0"/>
    <w:rsid w:val="00FF2409"/>
    <w:rsid w:val="00FF27C9"/>
    <w:rsid w:val="00FF2B41"/>
    <w:rsid w:val="00FF32B2"/>
    <w:rsid w:val="00FF3B6E"/>
    <w:rsid w:val="00FF3FF1"/>
    <w:rsid w:val="00FF468E"/>
    <w:rsid w:val="00FF4888"/>
    <w:rsid w:val="00FF4CDA"/>
    <w:rsid w:val="00FF504B"/>
    <w:rsid w:val="00FF50C0"/>
    <w:rsid w:val="00FF538E"/>
    <w:rsid w:val="00FF5462"/>
    <w:rsid w:val="00FF5497"/>
    <w:rsid w:val="00FF57E8"/>
    <w:rsid w:val="00FF5AD7"/>
    <w:rsid w:val="00FF6109"/>
    <w:rsid w:val="00FF6192"/>
    <w:rsid w:val="00FF62E4"/>
    <w:rsid w:val="00FF6B83"/>
    <w:rsid w:val="00FF6B94"/>
    <w:rsid w:val="00FF6C1E"/>
    <w:rsid w:val="00FF718A"/>
    <w:rsid w:val="00FF7529"/>
    <w:rsid w:val="00FF7A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07D6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Batang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F0491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A4F70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A4F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99"/>
    <w:qFormat/>
    <w:rsid w:val="003F04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F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049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3F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0491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49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04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49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491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4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49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0491"/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semiHidden/>
    <w:rsid w:val="001A4F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M2">
    <w:name w:val="CM2"/>
    <w:basedOn w:val="Normal"/>
    <w:next w:val="Normal"/>
    <w:uiPriority w:val="99"/>
    <w:rsid w:val="001A4F70"/>
    <w:pPr>
      <w:widowControl w:val="0"/>
      <w:autoSpaceDE w:val="0"/>
      <w:autoSpaceDN w:val="0"/>
      <w:adjustRightInd w:val="0"/>
      <w:spacing w:after="0" w:line="478" w:lineRule="atLeast"/>
    </w:pPr>
    <w:rPr>
      <w:rFonts w:ascii="CMB X 12" w:eastAsia="Malgun Gothic" w:hAnsi="CMB X 12"/>
      <w:sz w:val="24"/>
      <w:szCs w:val="24"/>
      <w:lang w:eastAsia="ko-KR"/>
    </w:rPr>
  </w:style>
  <w:style w:type="paragraph" w:customStyle="1" w:styleId="Default">
    <w:name w:val="Default"/>
    <w:rsid w:val="001A4F70"/>
    <w:pPr>
      <w:widowControl w:val="0"/>
      <w:autoSpaceDE w:val="0"/>
      <w:autoSpaceDN w:val="0"/>
      <w:adjustRightInd w:val="0"/>
    </w:pPr>
    <w:rPr>
      <w:rFonts w:ascii="CMB X 12" w:eastAsia="Malgun Gothic" w:hAnsi="CMB X 12" w:cs="CMB X 12"/>
      <w:color w:val="000000"/>
      <w:lang w:eastAsia="ko-KR"/>
    </w:rPr>
  </w:style>
  <w:style w:type="paragraph" w:customStyle="1" w:styleId="CM1">
    <w:name w:val="CM1"/>
    <w:basedOn w:val="Default"/>
    <w:next w:val="Default"/>
    <w:uiPriority w:val="99"/>
    <w:rsid w:val="001A4F70"/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1A4F70"/>
    <w:rPr>
      <w:rFonts w:cs="Times New Roman"/>
      <w:color w:val="auto"/>
    </w:rPr>
  </w:style>
  <w:style w:type="character" w:styleId="Hyperlink">
    <w:name w:val="Hyperlink"/>
    <w:basedOn w:val="DefaultParagraphFont"/>
    <w:rsid w:val="00305A81"/>
    <w:rPr>
      <w:color w:val="0000FF"/>
      <w:u w:val="single"/>
    </w:rPr>
  </w:style>
  <w:style w:type="table" w:styleId="TableGrid">
    <w:name w:val="Table Grid"/>
    <w:basedOn w:val="TableNormal"/>
    <w:rsid w:val="000106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Batang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F0491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A4F70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A4F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99"/>
    <w:qFormat/>
    <w:rsid w:val="003F04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F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049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3F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0491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49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04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49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491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4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49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0491"/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semiHidden/>
    <w:rsid w:val="001A4F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M2">
    <w:name w:val="CM2"/>
    <w:basedOn w:val="Normal"/>
    <w:next w:val="Normal"/>
    <w:uiPriority w:val="99"/>
    <w:rsid w:val="001A4F70"/>
    <w:pPr>
      <w:widowControl w:val="0"/>
      <w:autoSpaceDE w:val="0"/>
      <w:autoSpaceDN w:val="0"/>
      <w:adjustRightInd w:val="0"/>
      <w:spacing w:after="0" w:line="478" w:lineRule="atLeast"/>
    </w:pPr>
    <w:rPr>
      <w:rFonts w:ascii="CMB X 12" w:eastAsia="Malgun Gothic" w:hAnsi="CMB X 12"/>
      <w:sz w:val="24"/>
      <w:szCs w:val="24"/>
      <w:lang w:eastAsia="ko-KR"/>
    </w:rPr>
  </w:style>
  <w:style w:type="paragraph" w:customStyle="1" w:styleId="Default">
    <w:name w:val="Default"/>
    <w:rsid w:val="001A4F70"/>
    <w:pPr>
      <w:widowControl w:val="0"/>
      <w:autoSpaceDE w:val="0"/>
      <w:autoSpaceDN w:val="0"/>
      <w:adjustRightInd w:val="0"/>
    </w:pPr>
    <w:rPr>
      <w:rFonts w:ascii="CMB X 12" w:eastAsia="Malgun Gothic" w:hAnsi="CMB X 12" w:cs="CMB X 12"/>
      <w:color w:val="000000"/>
      <w:lang w:eastAsia="ko-KR"/>
    </w:rPr>
  </w:style>
  <w:style w:type="paragraph" w:customStyle="1" w:styleId="CM1">
    <w:name w:val="CM1"/>
    <w:basedOn w:val="Default"/>
    <w:next w:val="Default"/>
    <w:uiPriority w:val="99"/>
    <w:rsid w:val="001A4F70"/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1A4F70"/>
    <w:rPr>
      <w:rFonts w:cs="Times New Roman"/>
      <w:color w:val="auto"/>
    </w:rPr>
  </w:style>
  <w:style w:type="character" w:styleId="Hyperlink">
    <w:name w:val="Hyperlink"/>
    <w:basedOn w:val="DefaultParagraphFont"/>
    <w:rsid w:val="00305A81"/>
    <w:rPr>
      <w:color w:val="0000FF"/>
      <w:u w:val="single"/>
    </w:rPr>
  </w:style>
  <w:style w:type="table" w:styleId="TableGrid">
    <w:name w:val="Table Grid"/>
    <w:basedOn w:val="TableNormal"/>
    <w:rsid w:val="000106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30902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7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8333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970746762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074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47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093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129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735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729272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4895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358861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9571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56751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6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64788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9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63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2918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490364629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01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5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166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4457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161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0148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27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6331934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24510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68492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4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4" Type="http://schemas.openxmlformats.org/officeDocument/2006/relationships/image" Target="media/image4.emf"/><Relationship Id="rId15" Type="http://schemas.openxmlformats.org/officeDocument/2006/relationships/oleObject" Target="embeddings/oleObject4.bin"/><Relationship Id="rId16" Type="http://schemas.openxmlformats.org/officeDocument/2006/relationships/image" Target="media/image5.emf"/><Relationship Id="rId17" Type="http://schemas.openxmlformats.org/officeDocument/2006/relationships/oleObject" Target="embeddings/oleObject5.bin"/><Relationship Id="rId18" Type="http://schemas.openxmlformats.org/officeDocument/2006/relationships/image" Target="media/image6.emf"/><Relationship Id="rId19" Type="http://schemas.openxmlformats.org/officeDocument/2006/relationships/oleObject" Target="embeddings/oleObject6.bin"/><Relationship Id="rId50" Type="http://schemas.openxmlformats.org/officeDocument/2006/relationships/image" Target="media/image22.emf"/><Relationship Id="rId51" Type="http://schemas.openxmlformats.org/officeDocument/2006/relationships/oleObject" Target="embeddings/oleObject22.bin"/><Relationship Id="rId52" Type="http://schemas.openxmlformats.org/officeDocument/2006/relationships/fontTable" Target="fontTable.xml"/><Relationship Id="rId53" Type="http://schemas.openxmlformats.org/officeDocument/2006/relationships/theme" Target="theme/theme1.xml"/><Relationship Id="rId40" Type="http://schemas.openxmlformats.org/officeDocument/2006/relationships/image" Target="media/image17.emf"/><Relationship Id="rId41" Type="http://schemas.openxmlformats.org/officeDocument/2006/relationships/oleObject" Target="embeddings/oleObject17.bin"/><Relationship Id="rId42" Type="http://schemas.openxmlformats.org/officeDocument/2006/relationships/image" Target="media/image18.emf"/><Relationship Id="rId43" Type="http://schemas.openxmlformats.org/officeDocument/2006/relationships/oleObject" Target="embeddings/oleObject18.bin"/><Relationship Id="rId44" Type="http://schemas.openxmlformats.org/officeDocument/2006/relationships/image" Target="media/image19.emf"/><Relationship Id="rId45" Type="http://schemas.openxmlformats.org/officeDocument/2006/relationships/oleObject" Target="embeddings/oleObject19.bin"/><Relationship Id="rId46" Type="http://schemas.openxmlformats.org/officeDocument/2006/relationships/image" Target="media/image20.emf"/><Relationship Id="rId47" Type="http://schemas.openxmlformats.org/officeDocument/2006/relationships/oleObject" Target="embeddings/oleObject20.bin"/><Relationship Id="rId48" Type="http://schemas.openxmlformats.org/officeDocument/2006/relationships/image" Target="media/image21.emf"/><Relationship Id="rId49" Type="http://schemas.openxmlformats.org/officeDocument/2006/relationships/oleObject" Target="embeddings/oleObject2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oleObject1.bin"/><Relationship Id="rId30" Type="http://schemas.openxmlformats.org/officeDocument/2006/relationships/image" Target="media/image12.emf"/><Relationship Id="rId31" Type="http://schemas.openxmlformats.org/officeDocument/2006/relationships/oleObject" Target="embeddings/oleObject12.bin"/><Relationship Id="rId32" Type="http://schemas.openxmlformats.org/officeDocument/2006/relationships/image" Target="media/image13.emf"/><Relationship Id="rId33" Type="http://schemas.openxmlformats.org/officeDocument/2006/relationships/oleObject" Target="embeddings/oleObject13.bin"/><Relationship Id="rId34" Type="http://schemas.openxmlformats.org/officeDocument/2006/relationships/image" Target="media/image14.emf"/><Relationship Id="rId35" Type="http://schemas.openxmlformats.org/officeDocument/2006/relationships/oleObject" Target="embeddings/oleObject14.bin"/><Relationship Id="rId36" Type="http://schemas.openxmlformats.org/officeDocument/2006/relationships/image" Target="media/image15.emf"/><Relationship Id="rId37" Type="http://schemas.openxmlformats.org/officeDocument/2006/relationships/oleObject" Target="embeddings/oleObject15.bin"/><Relationship Id="rId38" Type="http://schemas.openxmlformats.org/officeDocument/2006/relationships/image" Target="media/image16.emf"/><Relationship Id="rId39" Type="http://schemas.openxmlformats.org/officeDocument/2006/relationships/oleObject" Target="embeddings/oleObject16.bin"/><Relationship Id="rId20" Type="http://schemas.openxmlformats.org/officeDocument/2006/relationships/image" Target="media/image7.emf"/><Relationship Id="rId21" Type="http://schemas.openxmlformats.org/officeDocument/2006/relationships/oleObject" Target="embeddings/oleObject7.bin"/><Relationship Id="rId22" Type="http://schemas.openxmlformats.org/officeDocument/2006/relationships/image" Target="media/image8.emf"/><Relationship Id="rId23" Type="http://schemas.openxmlformats.org/officeDocument/2006/relationships/oleObject" Target="embeddings/oleObject8.bin"/><Relationship Id="rId24" Type="http://schemas.openxmlformats.org/officeDocument/2006/relationships/image" Target="media/image9.emf"/><Relationship Id="rId25" Type="http://schemas.openxmlformats.org/officeDocument/2006/relationships/oleObject" Target="embeddings/oleObject9.bin"/><Relationship Id="rId26" Type="http://schemas.openxmlformats.org/officeDocument/2006/relationships/image" Target="media/image10.emf"/><Relationship Id="rId27" Type="http://schemas.openxmlformats.org/officeDocument/2006/relationships/oleObject" Target="embeddings/oleObject10.bin"/><Relationship Id="rId28" Type="http://schemas.openxmlformats.org/officeDocument/2006/relationships/image" Target="media/image11.emf"/><Relationship Id="rId29" Type="http://schemas.openxmlformats.org/officeDocument/2006/relationships/oleObject" Target="embeddings/oleObject11.bin"/><Relationship Id="rId10" Type="http://schemas.openxmlformats.org/officeDocument/2006/relationships/image" Target="media/image2.emf"/><Relationship Id="rId11" Type="http://schemas.openxmlformats.org/officeDocument/2006/relationships/oleObject" Target="embeddings/oleObject2.bin"/><Relationship Id="rId12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9</Words>
  <Characters>25303</Characters>
  <Application>Microsoft Macintosh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 of WIsconsin- Madison</Company>
  <LinksUpToDate>false</LinksUpToDate>
  <CharactersWithSpaces>29683</CharactersWithSpaces>
  <SharedDoc>false</SharedDoc>
  <HyperlinkBase/>
  <HLinks>
    <vt:vector size="588" baseType="variant">
      <vt:variant>
        <vt:i4>4390923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2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6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1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26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55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427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8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2042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4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6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3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4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62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3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3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8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3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3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26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55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2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6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8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34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8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68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8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4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6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8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4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06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74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eed</dc:creator>
  <cp:keywords/>
  <dc:description/>
  <cp:lastModifiedBy>Byron Goldstein</cp:lastModifiedBy>
  <cp:revision>2</cp:revision>
  <cp:lastPrinted>2011-09-01T10:56:00Z</cp:lastPrinted>
  <dcterms:created xsi:type="dcterms:W3CDTF">2012-11-15T21:38:00Z</dcterms:created>
  <dcterms:modified xsi:type="dcterms:W3CDTF">2012-11-15T21:38:00Z</dcterms:modified>
  <cp:category/>
</cp:coreProperties>
</file>